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8A2A27" w14:textId="4CFE7568" w:rsidR="00A86BC6" w:rsidRPr="009F6F4C" w:rsidRDefault="00303789" w:rsidP="00F90C05">
      <w:pPr>
        <w:spacing w:after="240" w:line="276" w:lineRule="auto"/>
        <w:jc w:val="center"/>
        <w:rPr>
          <w:b/>
          <w:bCs/>
        </w:rPr>
      </w:pPr>
      <w:bookmarkStart w:id="0" w:name="_GoBack"/>
      <w:bookmarkEnd w:id="0"/>
      <w:r>
        <w:rPr>
          <w:b/>
          <w:bCs/>
        </w:rPr>
        <w:t>Benefits</w:t>
      </w:r>
      <w:r w:rsidRPr="009F6F4C">
        <w:rPr>
          <w:b/>
          <w:bCs/>
        </w:rPr>
        <w:t xml:space="preserve"> </w:t>
      </w:r>
      <w:r w:rsidR="00A86BC6" w:rsidRPr="009F6F4C">
        <w:rPr>
          <w:b/>
          <w:bCs/>
        </w:rPr>
        <w:t xml:space="preserve">of an online </w:t>
      </w:r>
      <w:r w:rsidR="00A86BC6">
        <w:rPr>
          <w:b/>
          <w:bCs/>
        </w:rPr>
        <w:t xml:space="preserve">group </w:t>
      </w:r>
      <w:r w:rsidR="00A86BC6" w:rsidRPr="009F6F4C">
        <w:rPr>
          <w:b/>
          <w:bCs/>
        </w:rPr>
        <w:t xml:space="preserve">dance program </w:t>
      </w:r>
      <w:r w:rsidR="00E90AD6">
        <w:rPr>
          <w:b/>
          <w:bCs/>
        </w:rPr>
        <w:t>for</w:t>
      </w:r>
      <w:r w:rsidR="00A86BC6" w:rsidRPr="009F6F4C">
        <w:rPr>
          <w:b/>
          <w:bCs/>
        </w:rPr>
        <w:t xml:space="preserve"> </w:t>
      </w:r>
      <w:r w:rsidR="00A04F88">
        <w:rPr>
          <w:b/>
          <w:bCs/>
        </w:rPr>
        <w:t xml:space="preserve">adolescents’ </w:t>
      </w:r>
      <w:r w:rsidR="00A86BC6" w:rsidRPr="009F6F4C">
        <w:rPr>
          <w:b/>
          <w:bCs/>
        </w:rPr>
        <w:t xml:space="preserve">social bonding and </w:t>
      </w:r>
      <w:r w:rsidR="00A86BC6">
        <w:rPr>
          <w:b/>
          <w:bCs/>
        </w:rPr>
        <w:t>wellbeing</w:t>
      </w:r>
    </w:p>
    <w:p w14:paraId="54C9F50F" w14:textId="4635685F" w:rsidR="008B05C4" w:rsidRDefault="00025C3E" w:rsidP="008B05C4">
      <w:pPr>
        <w:spacing w:after="240" w:line="276" w:lineRule="auto"/>
        <w:jc w:val="center"/>
        <w:rPr>
          <w:b/>
          <w:bCs/>
        </w:rPr>
      </w:pPr>
      <w:r w:rsidRPr="00025C3E">
        <w:rPr>
          <w:b/>
          <w:bCs/>
        </w:rPr>
        <w:t xml:space="preserve">Supplementary </w:t>
      </w:r>
      <w:r w:rsidR="007806FE">
        <w:rPr>
          <w:b/>
          <w:bCs/>
        </w:rPr>
        <w:t>Results</w:t>
      </w:r>
    </w:p>
    <w:p w14:paraId="256A83A1" w14:textId="77777777" w:rsidR="00546B67" w:rsidRDefault="00546B67">
      <w:pPr>
        <w:rPr>
          <w:b/>
          <w:bCs/>
        </w:rPr>
      </w:pPr>
      <w:r>
        <w:rPr>
          <w:b/>
          <w:bCs/>
        </w:rPr>
        <w:br w:type="page"/>
      </w:r>
    </w:p>
    <w:p w14:paraId="2ADD293D" w14:textId="196DD3FE" w:rsidR="00710F01" w:rsidRDefault="00710F01" w:rsidP="00710F01">
      <w:pPr>
        <w:pStyle w:val="ListParagraph"/>
        <w:numPr>
          <w:ilvl w:val="0"/>
          <w:numId w:val="14"/>
        </w:numPr>
        <w:spacing w:after="240" w:line="276" w:lineRule="auto"/>
        <w:jc w:val="both"/>
        <w:rPr>
          <w:b/>
          <w:bCs/>
        </w:rPr>
      </w:pPr>
      <w:r>
        <w:rPr>
          <w:b/>
          <w:bCs/>
        </w:rPr>
        <w:lastRenderedPageBreak/>
        <w:t>Descriptive statistics of the imputed datasets</w:t>
      </w:r>
    </w:p>
    <w:tbl>
      <w:tblPr>
        <w:tblStyle w:val="TableGrid"/>
        <w:tblW w:w="9281"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012"/>
        <w:gridCol w:w="2638"/>
        <w:gridCol w:w="2619"/>
        <w:gridCol w:w="12"/>
      </w:tblGrid>
      <w:tr w:rsidR="00710F01" w14:paraId="3735FBE3" w14:textId="77777777" w:rsidTr="00C0147A">
        <w:trPr>
          <w:trHeight w:val="327"/>
        </w:trPr>
        <w:tc>
          <w:tcPr>
            <w:tcW w:w="9281" w:type="dxa"/>
            <w:gridSpan w:val="4"/>
            <w:vAlign w:val="center"/>
          </w:tcPr>
          <w:p w14:paraId="0183C555" w14:textId="77777777" w:rsidR="00710F01" w:rsidRPr="00E04AB9" w:rsidRDefault="00710F01" w:rsidP="00C0147A">
            <w:pPr>
              <w:spacing w:before="60" w:after="120"/>
              <w:rPr>
                <w:b/>
                <w:bCs/>
              </w:rPr>
            </w:pPr>
            <w:r w:rsidRPr="0089760C">
              <w:rPr>
                <w:i/>
                <w:iCs/>
              </w:rPr>
              <w:t xml:space="preserve">Table </w:t>
            </w:r>
            <w:r>
              <w:rPr>
                <w:i/>
                <w:iCs/>
              </w:rPr>
              <w:t>S</w:t>
            </w:r>
            <w:r w:rsidRPr="0089760C">
              <w:rPr>
                <w:i/>
                <w:iCs/>
              </w:rPr>
              <w:t xml:space="preserve">1. Descriptive statistics </w:t>
            </w:r>
            <w:r>
              <w:rPr>
                <w:i/>
                <w:iCs/>
              </w:rPr>
              <w:t>(</w:t>
            </w:r>
            <w:r w:rsidRPr="003C3409">
              <w:rPr>
                <w:i/>
                <w:iCs/>
              </w:rPr>
              <w:t>M, SD</w:t>
            </w:r>
            <w:r>
              <w:rPr>
                <w:i/>
                <w:iCs/>
              </w:rPr>
              <w:t xml:space="preserve">) </w:t>
            </w:r>
            <w:r w:rsidRPr="0089760C">
              <w:rPr>
                <w:i/>
                <w:iCs/>
              </w:rPr>
              <w:t xml:space="preserve">of key variables from the </w:t>
            </w:r>
            <w:r>
              <w:rPr>
                <w:i/>
                <w:iCs/>
              </w:rPr>
              <w:t>imputed</w:t>
            </w:r>
            <w:r w:rsidRPr="0089760C">
              <w:rPr>
                <w:i/>
                <w:iCs/>
              </w:rPr>
              <w:t xml:space="preserve"> dataset</w:t>
            </w:r>
            <w:r>
              <w:rPr>
                <w:i/>
                <w:iCs/>
              </w:rPr>
              <w:t>s</w:t>
            </w:r>
            <w:r w:rsidRPr="0089760C">
              <w:rPr>
                <w:i/>
                <w:iCs/>
              </w:rPr>
              <w:t>.</w:t>
            </w:r>
          </w:p>
        </w:tc>
      </w:tr>
      <w:tr w:rsidR="00710F01" w14:paraId="530EE653" w14:textId="77777777" w:rsidTr="00C0147A">
        <w:trPr>
          <w:gridAfter w:val="1"/>
          <w:wAfter w:w="12" w:type="dxa"/>
          <w:trHeight w:val="101"/>
        </w:trPr>
        <w:tc>
          <w:tcPr>
            <w:tcW w:w="4012" w:type="dxa"/>
            <w:tcBorders>
              <w:bottom w:val="single" w:sz="4" w:space="0" w:color="auto"/>
            </w:tcBorders>
            <w:vAlign w:val="center"/>
          </w:tcPr>
          <w:p w14:paraId="2D0CFB2D" w14:textId="77777777" w:rsidR="00710F01" w:rsidRDefault="00710F01" w:rsidP="00C0147A">
            <w:pPr>
              <w:spacing w:before="60" w:after="120"/>
              <w:jc w:val="center"/>
            </w:pPr>
          </w:p>
        </w:tc>
        <w:tc>
          <w:tcPr>
            <w:tcW w:w="2638" w:type="dxa"/>
            <w:tcBorders>
              <w:top w:val="nil"/>
              <w:bottom w:val="single" w:sz="4" w:space="0" w:color="auto"/>
            </w:tcBorders>
            <w:vAlign w:val="center"/>
          </w:tcPr>
          <w:p w14:paraId="660CA5C4" w14:textId="77777777" w:rsidR="00710F01" w:rsidRPr="00E04AB9" w:rsidRDefault="00710F01" w:rsidP="00C0147A">
            <w:pPr>
              <w:spacing w:before="60" w:after="120"/>
              <w:jc w:val="center"/>
              <w:rPr>
                <w:b/>
                <w:bCs/>
              </w:rPr>
            </w:pPr>
            <w:r w:rsidRPr="00E04AB9">
              <w:rPr>
                <w:b/>
                <w:bCs/>
              </w:rPr>
              <w:t>T2</w:t>
            </w:r>
            <w:r>
              <w:rPr>
                <w:b/>
                <w:bCs/>
              </w:rPr>
              <w:t xml:space="preserve"> </w:t>
            </w:r>
            <w:r w:rsidRPr="00E04AB9">
              <w:rPr>
                <w:b/>
                <w:bCs/>
              </w:rPr>
              <w:t>Intervention</w:t>
            </w:r>
          </w:p>
        </w:tc>
        <w:tc>
          <w:tcPr>
            <w:tcW w:w="2619" w:type="dxa"/>
            <w:tcBorders>
              <w:top w:val="nil"/>
              <w:bottom w:val="single" w:sz="4" w:space="0" w:color="auto"/>
            </w:tcBorders>
            <w:vAlign w:val="center"/>
          </w:tcPr>
          <w:p w14:paraId="0E4047CB" w14:textId="77777777" w:rsidR="00710F01" w:rsidRPr="00E04AB9" w:rsidRDefault="00710F01" w:rsidP="00C0147A">
            <w:pPr>
              <w:spacing w:before="60" w:after="120"/>
              <w:jc w:val="center"/>
              <w:rPr>
                <w:b/>
                <w:bCs/>
              </w:rPr>
            </w:pPr>
            <w:r w:rsidRPr="00E04AB9">
              <w:rPr>
                <w:b/>
                <w:bCs/>
              </w:rPr>
              <w:t>T2</w:t>
            </w:r>
            <w:r>
              <w:rPr>
                <w:b/>
                <w:bCs/>
              </w:rPr>
              <w:t xml:space="preserve"> </w:t>
            </w:r>
            <w:r w:rsidRPr="00E04AB9">
              <w:rPr>
                <w:b/>
                <w:bCs/>
              </w:rPr>
              <w:t>Waitlist</w:t>
            </w:r>
          </w:p>
        </w:tc>
      </w:tr>
      <w:tr w:rsidR="00710F01" w14:paraId="52B596EA" w14:textId="77777777" w:rsidTr="00C0147A">
        <w:trPr>
          <w:gridAfter w:val="1"/>
          <w:wAfter w:w="12" w:type="dxa"/>
          <w:trHeight w:val="202"/>
        </w:trPr>
        <w:tc>
          <w:tcPr>
            <w:tcW w:w="4012" w:type="dxa"/>
            <w:tcBorders>
              <w:top w:val="single" w:sz="4" w:space="0" w:color="auto"/>
              <w:bottom w:val="single" w:sz="4" w:space="0" w:color="auto"/>
            </w:tcBorders>
            <w:vAlign w:val="center"/>
          </w:tcPr>
          <w:p w14:paraId="7DA6E51A" w14:textId="77777777" w:rsidR="00710F01" w:rsidRPr="00E04AB9" w:rsidRDefault="00710F01" w:rsidP="00C0147A">
            <w:pPr>
              <w:spacing w:before="60" w:after="120"/>
              <w:rPr>
                <w:b/>
                <w:bCs/>
              </w:rPr>
            </w:pPr>
            <w:r>
              <w:rPr>
                <w:b/>
                <w:bCs/>
              </w:rPr>
              <w:t>Imputed Dataset 1</w:t>
            </w:r>
          </w:p>
        </w:tc>
        <w:tc>
          <w:tcPr>
            <w:tcW w:w="2638" w:type="dxa"/>
            <w:tcBorders>
              <w:top w:val="nil"/>
              <w:bottom w:val="nil"/>
            </w:tcBorders>
            <w:vAlign w:val="center"/>
          </w:tcPr>
          <w:p w14:paraId="06B00651" w14:textId="77777777" w:rsidR="00710F01" w:rsidRDefault="00710F01" w:rsidP="00C0147A">
            <w:pPr>
              <w:spacing w:before="60" w:after="120"/>
              <w:jc w:val="center"/>
            </w:pPr>
          </w:p>
        </w:tc>
        <w:tc>
          <w:tcPr>
            <w:tcW w:w="2619" w:type="dxa"/>
            <w:tcBorders>
              <w:top w:val="nil"/>
              <w:bottom w:val="nil"/>
            </w:tcBorders>
            <w:vAlign w:val="center"/>
          </w:tcPr>
          <w:p w14:paraId="29EF0C3F" w14:textId="77777777" w:rsidR="00710F01" w:rsidRDefault="00710F01" w:rsidP="00C0147A">
            <w:pPr>
              <w:spacing w:before="60" w:after="120"/>
              <w:jc w:val="center"/>
            </w:pPr>
          </w:p>
        </w:tc>
      </w:tr>
      <w:tr w:rsidR="00710F01" w14:paraId="6A64BFB0" w14:textId="77777777" w:rsidTr="00C0147A">
        <w:trPr>
          <w:gridAfter w:val="1"/>
          <w:wAfter w:w="12" w:type="dxa"/>
          <w:trHeight w:val="202"/>
        </w:trPr>
        <w:tc>
          <w:tcPr>
            <w:tcW w:w="4012" w:type="dxa"/>
            <w:tcBorders>
              <w:top w:val="single" w:sz="4" w:space="0" w:color="auto"/>
              <w:bottom w:val="nil"/>
            </w:tcBorders>
            <w:vAlign w:val="center"/>
          </w:tcPr>
          <w:p w14:paraId="1B6B7A88" w14:textId="77777777" w:rsidR="00710F01" w:rsidRPr="00E04AB9" w:rsidRDefault="00710F01" w:rsidP="00C0147A">
            <w:pPr>
              <w:spacing w:before="60" w:after="120"/>
              <w:jc w:val="center"/>
              <w:rPr>
                <w:b/>
                <w:bCs/>
              </w:rPr>
            </w:pPr>
            <w:r w:rsidRPr="00E04AB9">
              <w:rPr>
                <w:b/>
                <w:bCs/>
              </w:rPr>
              <w:t>Social Bonding</w:t>
            </w:r>
          </w:p>
        </w:tc>
        <w:tc>
          <w:tcPr>
            <w:tcW w:w="2638" w:type="dxa"/>
            <w:tcBorders>
              <w:top w:val="nil"/>
              <w:bottom w:val="nil"/>
            </w:tcBorders>
            <w:vAlign w:val="center"/>
          </w:tcPr>
          <w:p w14:paraId="05487FFD" w14:textId="77777777" w:rsidR="00710F01" w:rsidRDefault="00710F01" w:rsidP="00C0147A">
            <w:pPr>
              <w:spacing w:before="60" w:after="120"/>
              <w:jc w:val="center"/>
            </w:pPr>
            <w:r>
              <w:t>48.21 (26.61)</w:t>
            </w:r>
          </w:p>
        </w:tc>
        <w:tc>
          <w:tcPr>
            <w:tcW w:w="2619" w:type="dxa"/>
            <w:tcBorders>
              <w:top w:val="nil"/>
              <w:bottom w:val="nil"/>
            </w:tcBorders>
            <w:vAlign w:val="center"/>
          </w:tcPr>
          <w:p w14:paraId="4962B273" w14:textId="77777777" w:rsidR="00710F01" w:rsidRDefault="00710F01" w:rsidP="00C0147A">
            <w:pPr>
              <w:spacing w:before="60" w:after="120"/>
              <w:jc w:val="center"/>
            </w:pPr>
            <w:r>
              <w:t>29.48 (25.86)</w:t>
            </w:r>
          </w:p>
        </w:tc>
      </w:tr>
      <w:tr w:rsidR="00710F01" w14:paraId="1F0E2810" w14:textId="77777777" w:rsidTr="00C0147A">
        <w:trPr>
          <w:gridAfter w:val="1"/>
          <w:wAfter w:w="12" w:type="dxa"/>
          <w:trHeight w:val="202"/>
        </w:trPr>
        <w:tc>
          <w:tcPr>
            <w:tcW w:w="4012" w:type="dxa"/>
            <w:tcBorders>
              <w:top w:val="nil"/>
              <w:bottom w:val="nil"/>
            </w:tcBorders>
            <w:vAlign w:val="center"/>
          </w:tcPr>
          <w:p w14:paraId="361AC1F1" w14:textId="77777777" w:rsidR="00710F01" w:rsidRPr="00E04AB9" w:rsidRDefault="00710F01" w:rsidP="00C0147A">
            <w:pPr>
              <w:spacing w:before="60" w:after="120"/>
              <w:jc w:val="center"/>
              <w:rPr>
                <w:b/>
                <w:bCs/>
              </w:rPr>
            </w:pPr>
            <w:r w:rsidRPr="00E04AB9">
              <w:rPr>
                <w:b/>
                <w:bCs/>
              </w:rPr>
              <w:t>Wellbeing</w:t>
            </w:r>
          </w:p>
        </w:tc>
        <w:tc>
          <w:tcPr>
            <w:tcW w:w="2638" w:type="dxa"/>
            <w:tcBorders>
              <w:top w:val="nil"/>
              <w:bottom w:val="nil"/>
            </w:tcBorders>
            <w:vAlign w:val="center"/>
          </w:tcPr>
          <w:p w14:paraId="3B8F0FD2" w14:textId="77777777" w:rsidR="00710F01" w:rsidRDefault="00710F01" w:rsidP="00C0147A">
            <w:pPr>
              <w:spacing w:before="60" w:after="120"/>
              <w:jc w:val="center"/>
            </w:pPr>
            <w:r>
              <w:t>74.74 (10.93)</w:t>
            </w:r>
          </w:p>
        </w:tc>
        <w:tc>
          <w:tcPr>
            <w:tcW w:w="2619" w:type="dxa"/>
            <w:tcBorders>
              <w:top w:val="nil"/>
              <w:bottom w:val="nil"/>
            </w:tcBorders>
            <w:vAlign w:val="center"/>
          </w:tcPr>
          <w:p w14:paraId="7A5EB9E3" w14:textId="77777777" w:rsidR="00710F01" w:rsidRDefault="00710F01" w:rsidP="00C0147A">
            <w:pPr>
              <w:spacing w:before="60" w:after="120"/>
              <w:jc w:val="center"/>
            </w:pPr>
            <w:r>
              <w:t>63.35 (15.85)</w:t>
            </w:r>
          </w:p>
        </w:tc>
      </w:tr>
      <w:tr w:rsidR="00710F01" w14:paraId="31653C55" w14:textId="77777777" w:rsidTr="00C0147A">
        <w:trPr>
          <w:gridAfter w:val="1"/>
          <w:wAfter w:w="12" w:type="dxa"/>
          <w:trHeight w:val="202"/>
        </w:trPr>
        <w:tc>
          <w:tcPr>
            <w:tcW w:w="4012" w:type="dxa"/>
            <w:tcBorders>
              <w:top w:val="nil"/>
              <w:bottom w:val="nil"/>
            </w:tcBorders>
            <w:vAlign w:val="center"/>
          </w:tcPr>
          <w:p w14:paraId="7D23A52E" w14:textId="77777777" w:rsidR="00710F01" w:rsidRPr="00E04AB9" w:rsidRDefault="00710F01" w:rsidP="00C0147A">
            <w:pPr>
              <w:spacing w:before="60" w:after="120"/>
              <w:jc w:val="center"/>
              <w:rPr>
                <w:b/>
                <w:bCs/>
              </w:rPr>
            </w:pPr>
            <w:r w:rsidRPr="00E04AB9">
              <w:rPr>
                <w:b/>
                <w:bCs/>
              </w:rPr>
              <w:t xml:space="preserve">Future </w:t>
            </w:r>
            <w:r>
              <w:rPr>
                <w:b/>
                <w:bCs/>
              </w:rPr>
              <w:t>Outlook</w:t>
            </w:r>
          </w:p>
        </w:tc>
        <w:tc>
          <w:tcPr>
            <w:tcW w:w="2638" w:type="dxa"/>
            <w:tcBorders>
              <w:top w:val="nil"/>
              <w:bottom w:val="nil"/>
            </w:tcBorders>
            <w:vAlign w:val="center"/>
          </w:tcPr>
          <w:p w14:paraId="5B84DED4" w14:textId="77777777" w:rsidR="00710F01" w:rsidRDefault="00710F01" w:rsidP="00C0147A">
            <w:pPr>
              <w:spacing w:before="60" w:after="120"/>
              <w:jc w:val="center"/>
            </w:pPr>
            <w:r>
              <w:t>69.71 (19.85)</w:t>
            </w:r>
          </w:p>
        </w:tc>
        <w:tc>
          <w:tcPr>
            <w:tcW w:w="2619" w:type="dxa"/>
            <w:tcBorders>
              <w:top w:val="nil"/>
              <w:bottom w:val="nil"/>
            </w:tcBorders>
            <w:vAlign w:val="center"/>
          </w:tcPr>
          <w:p w14:paraId="13655471" w14:textId="77777777" w:rsidR="00710F01" w:rsidRDefault="00710F01" w:rsidP="00C0147A">
            <w:pPr>
              <w:spacing w:before="60" w:after="120"/>
              <w:jc w:val="center"/>
            </w:pPr>
            <w:r>
              <w:t>68.15 (21.95)</w:t>
            </w:r>
          </w:p>
        </w:tc>
      </w:tr>
      <w:tr w:rsidR="00710F01" w14:paraId="6B9DE44A" w14:textId="77777777" w:rsidTr="00C0147A">
        <w:trPr>
          <w:gridAfter w:val="1"/>
          <w:wAfter w:w="12" w:type="dxa"/>
          <w:trHeight w:val="202"/>
        </w:trPr>
        <w:tc>
          <w:tcPr>
            <w:tcW w:w="4012" w:type="dxa"/>
            <w:tcBorders>
              <w:top w:val="nil"/>
              <w:bottom w:val="nil"/>
            </w:tcBorders>
            <w:vAlign w:val="center"/>
          </w:tcPr>
          <w:p w14:paraId="13C85516" w14:textId="77777777" w:rsidR="00710F01" w:rsidRPr="00E04AB9" w:rsidRDefault="00710F01" w:rsidP="00C0147A">
            <w:pPr>
              <w:spacing w:before="60" w:after="120"/>
              <w:jc w:val="center"/>
              <w:rPr>
                <w:b/>
                <w:bCs/>
              </w:rPr>
            </w:pPr>
            <w:r>
              <w:rPr>
                <w:b/>
                <w:bCs/>
              </w:rPr>
              <w:t>Hope</w:t>
            </w:r>
          </w:p>
        </w:tc>
        <w:tc>
          <w:tcPr>
            <w:tcW w:w="2638" w:type="dxa"/>
            <w:tcBorders>
              <w:top w:val="nil"/>
              <w:bottom w:val="nil"/>
            </w:tcBorders>
            <w:vAlign w:val="center"/>
          </w:tcPr>
          <w:p w14:paraId="0774D60F" w14:textId="77777777" w:rsidR="00710F01" w:rsidRDefault="00710F01" w:rsidP="00C0147A">
            <w:pPr>
              <w:spacing w:before="60" w:after="120"/>
              <w:jc w:val="center"/>
            </w:pPr>
            <w:r>
              <w:t>75.89 (17.23)</w:t>
            </w:r>
          </w:p>
        </w:tc>
        <w:tc>
          <w:tcPr>
            <w:tcW w:w="2619" w:type="dxa"/>
            <w:tcBorders>
              <w:top w:val="nil"/>
              <w:bottom w:val="nil"/>
            </w:tcBorders>
            <w:vAlign w:val="center"/>
          </w:tcPr>
          <w:p w14:paraId="28449F3E" w14:textId="77777777" w:rsidR="00710F01" w:rsidRDefault="00710F01" w:rsidP="00C0147A">
            <w:pPr>
              <w:spacing w:before="60" w:after="120"/>
              <w:jc w:val="center"/>
            </w:pPr>
            <w:r>
              <w:t>30.33 (16.32)</w:t>
            </w:r>
          </w:p>
        </w:tc>
      </w:tr>
      <w:tr w:rsidR="00710F01" w14:paraId="34F88863" w14:textId="77777777" w:rsidTr="00C0147A">
        <w:trPr>
          <w:gridAfter w:val="1"/>
          <w:wAfter w:w="12" w:type="dxa"/>
          <w:trHeight w:val="202"/>
        </w:trPr>
        <w:tc>
          <w:tcPr>
            <w:tcW w:w="4012" w:type="dxa"/>
            <w:tcBorders>
              <w:top w:val="single" w:sz="4" w:space="0" w:color="auto"/>
              <w:bottom w:val="single" w:sz="4" w:space="0" w:color="auto"/>
            </w:tcBorders>
            <w:vAlign w:val="center"/>
          </w:tcPr>
          <w:p w14:paraId="234BD1C3" w14:textId="77777777" w:rsidR="00710F01" w:rsidRPr="00E04AB9" w:rsidRDefault="00710F01" w:rsidP="00C0147A">
            <w:pPr>
              <w:spacing w:before="60" w:after="120"/>
              <w:jc w:val="center"/>
              <w:rPr>
                <w:b/>
                <w:bCs/>
              </w:rPr>
            </w:pPr>
            <w:r>
              <w:rPr>
                <w:b/>
                <w:bCs/>
              </w:rPr>
              <w:t>Imputed Dataset 2</w:t>
            </w:r>
          </w:p>
        </w:tc>
        <w:tc>
          <w:tcPr>
            <w:tcW w:w="2638" w:type="dxa"/>
            <w:tcBorders>
              <w:top w:val="single" w:sz="4" w:space="0" w:color="auto"/>
              <w:bottom w:val="nil"/>
            </w:tcBorders>
            <w:vAlign w:val="center"/>
          </w:tcPr>
          <w:p w14:paraId="2EBAE874" w14:textId="77777777" w:rsidR="00710F01" w:rsidRDefault="00710F01" w:rsidP="00C0147A">
            <w:pPr>
              <w:spacing w:before="60" w:after="120"/>
              <w:jc w:val="center"/>
            </w:pPr>
          </w:p>
        </w:tc>
        <w:tc>
          <w:tcPr>
            <w:tcW w:w="2619" w:type="dxa"/>
            <w:tcBorders>
              <w:top w:val="single" w:sz="4" w:space="0" w:color="auto"/>
              <w:bottom w:val="nil"/>
            </w:tcBorders>
            <w:vAlign w:val="center"/>
          </w:tcPr>
          <w:p w14:paraId="53746FF9" w14:textId="77777777" w:rsidR="00710F01" w:rsidRDefault="00710F01" w:rsidP="00C0147A">
            <w:pPr>
              <w:spacing w:before="60" w:after="120"/>
              <w:jc w:val="center"/>
            </w:pPr>
          </w:p>
        </w:tc>
      </w:tr>
      <w:tr w:rsidR="00710F01" w14:paraId="1E18B05C" w14:textId="77777777" w:rsidTr="00C0147A">
        <w:trPr>
          <w:gridAfter w:val="1"/>
          <w:wAfter w:w="12" w:type="dxa"/>
          <w:trHeight w:val="202"/>
        </w:trPr>
        <w:tc>
          <w:tcPr>
            <w:tcW w:w="4012" w:type="dxa"/>
            <w:tcBorders>
              <w:top w:val="single" w:sz="4" w:space="0" w:color="auto"/>
              <w:bottom w:val="nil"/>
            </w:tcBorders>
            <w:vAlign w:val="center"/>
          </w:tcPr>
          <w:p w14:paraId="3D950B24" w14:textId="77777777" w:rsidR="00710F01" w:rsidRDefault="00710F01" w:rsidP="00C0147A">
            <w:pPr>
              <w:spacing w:before="60" w:after="120"/>
              <w:jc w:val="center"/>
              <w:rPr>
                <w:b/>
                <w:bCs/>
              </w:rPr>
            </w:pPr>
            <w:r w:rsidRPr="00E04AB9">
              <w:rPr>
                <w:b/>
                <w:bCs/>
              </w:rPr>
              <w:t>Social Bonding</w:t>
            </w:r>
          </w:p>
        </w:tc>
        <w:tc>
          <w:tcPr>
            <w:tcW w:w="2638" w:type="dxa"/>
            <w:tcBorders>
              <w:top w:val="nil"/>
              <w:bottom w:val="nil"/>
            </w:tcBorders>
            <w:vAlign w:val="center"/>
          </w:tcPr>
          <w:p w14:paraId="19D9415E" w14:textId="77777777" w:rsidR="00710F01" w:rsidRDefault="00710F01" w:rsidP="00C0147A">
            <w:pPr>
              <w:spacing w:before="60" w:after="120"/>
              <w:jc w:val="center"/>
            </w:pPr>
            <w:r>
              <w:t>43.78 (25.23)</w:t>
            </w:r>
          </w:p>
        </w:tc>
        <w:tc>
          <w:tcPr>
            <w:tcW w:w="2619" w:type="dxa"/>
            <w:tcBorders>
              <w:top w:val="nil"/>
              <w:bottom w:val="nil"/>
            </w:tcBorders>
            <w:vAlign w:val="center"/>
          </w:tcPr>
          <w:p w14:paraId="3EAD6C18" w14:textId="77777777" w:rsidR="00710F01" w:rsidRDefault="00710F01" w:rsidP="00C0147A">
            <w:pPr>
              <w:spacing w:before="60" w:after="120"/>
              <w:jc w:val="center"/>
            </w:pPr>
            <w:r>
              <w:t>25.12 (20.84)</w:t>
            </w:r>
          </w:p>
        </w:tc>
      </w:tr>
      <w:tr w:rsidR="00710F01" w14:paraId="412A8B4D" w14:textId="77777777" w:rsidTr="00C0147A">
        <w:trPr>
          <w:gridAfter w:val="1"/>
          <w:wAfter w:w="12" w:type="dxa"/>
          <w:trHeight w:val="202"/>
        </w:trPr>
        <w:tc>
          <w:tcPr>
            <w:tcW w:w="4012" w:type="dxa"/>
            <w:tcBorders>
              <w:top w:val="nil"/>
              <w:bottom w:val="nil"/>
            </w:tcBorders>
            <w:vAlign w:val="center"/>
          </w:tcPr>
          <w:p w14:paraId="34327285" w14:textId="77777777" w:rsidR="00710F01" w:rsidRPr="00E04AB9" w:rsidRDefault="00710F01" w:rsidP="00C0147A">
            <w:pPr>
              <w:spacing w:before="60" w:after="120"/>
              <w:jc w:val="center"/>
              <w:rPr>
                <w:b/>
                <w:bCs/>
              </w:rPr>
            </w:pPr>
            <w:r w:rsidRPr="00E04AB9">
              <w:rPr>
                <w:b/>
                <w:bCs/>
              </w:rPr>
              <w:t>Wellbeing</w:t>
            </w:r>
          </w:p>
        </w:tc>
        <w:tc>
          <w:tcPr>
            <w:tcW w:w="2638" w:type="dxa"/>
            <w:tcBorders>
              <w:top w:val="nil"/>
              <w:bottom w:val="nil"/>
            </w:tcBorders>
            <w:vAlign w:val="center"/>
          </w:tcPr>
          <w:p w14:paraId="0E601B88" w14:textId="77777777" w:rsidR="00710F01" w:rsidRDefault="00710F01" w:rsidP="00C0147A">
            <w:pPr>
              <w:spacing w:before="60" w:after="120"/>
              <w:jc w:val="center"/>
            </w:pPr>
            <w:r>
              <w:t>74.64 (11.44)</w:t>
            </w:r>
          </w:p>
        </w:tc>
        <w:tc>
          <w:tcPr>
            <w:tcW w:w="2619" w:type="dxa"/>
            <w:tcBorders>
              <w:top w:val="nil"/>
              <w:bottom w:val="nil"/>
            </w:tcBorders>
            <w:vAlign w:val="center"/>
          </w:tcPr>
          <w:p w14:paraId="180CE143" w14:textId="77777777" w:rsidR="00710F01" w:rsidRDefault="00710F01" w:rsidP="00C0147A">
            <w:pPr>
              <w:spacing w:before="60" w:after="120"/>
              <w:jc w:val="center"/>
            </w:pPr>
            <w:r>
              <w:t>63.85 (16.72)</w:t>
            </w:r>
          </w:p>
        </w:tc>
      </w:tr>
      <w:tr w:rsidR="00710F01" w14:paraId="7845BF81" w14:textId="77777777" w:rsidTr="00C0147A">
        <w:trPr>
          <w:gridAfter w:val="1"/>
          <w:wAfter w:w="12" w:type="dxa"/>
          <w:trHeight w:val="202"/>
        </w:trPr>
        <w:tc>
          <w:tcPr>
            <w:tcW w:w="4012" w:type="dxa"/>
            <w:tcBorders>
              <w:top w:val="nil"/>
              <w:bottom w:val="nil"/>
            </w:tcBorders>
            <w:vAlign w:val="center"/>
          </w:tcPr>
          <w:p w14:paraId="182ED926" w14:textId="77777777" w:rsidR="00710F01" w:rsidRPr="00E04AB9" w:rsidRDefault="00710F01" w:rsidP="00C0147A">
            <w:pPr>
              <w:spacing w:before="60" w:after="120"/>
              <w:jc w:val="center"/>
              <w:rPr>
                <w:b/>
                <w:bCs/>
              </w:rPr>
            </w:pPr>
            <w:r w:rsidRPr="00E04AB9">
              <w:rPr>
                <w:b/>
                <w:bCs/>
              </w:rPr>
              <w:t xml:space="preserve">Future </w:t>
            </w:r>
            <w:r>
              <w:rPr>
                <w:b/>
                <w:bCs/>
              </w:rPr>
              <w:t>Outlook</w:t>
            </w:r>
          </w:p>
        </w:tc>
        <w:tc>
          <w:tcPr>
            <w:tcW w:w="2638" w:type="dxa"/>
            <w:tcBorders>
              <w:top w:val="nil"/>
              <w:bottom w:val="nil"/>
            </w:tcBorders>
            <w:vAlign w:val="center"/>
          </w:tcPr>
          <w:p w14:paraId="584D47EB" w14:textId="77777777" w:rsidR="00710F01" w:rsidRDefault="00710F01" w:rsidP="00C0147A">
            <w:pPr>
              <w:spacing w:before="60" w:after="120"/>
              <w:jc w:val="center"/>
            </w:pPr>
            <w:r>
              <w:t>68.02 (22.19)</w:t>
            </w:r>
          </w:p>
        </w:tc>
        <w:tc>
          <w:tcPr>
            <w:tcW w:w="2619" w:type="dxa"/>
            <w:tcBorders>
              <w:top w:val="nil"/>
              <w:bottom w:val="nil"/>
            </w:tcBorders>
            <w:vAlign w:val="center"/>
          </w:tcPr>
          <w:p w14:paraId="27CCD64B" w14:textId="77777777" w:rsidR="00710F01" w:rsidRDefault="00710F01" w:rsidP="00C0147A">
            <w:pPr>
              <w:spacing w:before="60" w:after="120"/>
              <w:jc w:val="center"/>
            </w:pPr>
            <w:r>
              <w:t>65.69 (22.29)</w:t>
            </w:r>
          </w:p>
        </w:tc>
      </w:tr>
      <w:tr w:rsidR="00710F01" w14:paraId="0F6DA92C" w14:textId="77777777" w:rsidTr="00C0147A">
        <w:trPr>
          <w:gridAfter w:val="1"/>
          <w:wAfter w:w="12" w:type="dxa"/>
          <w:trHeight w:val="202"/>
        </w:trPr>
        <w:tc>
          <w:tcPr>
            <w:tcW w:w="4012" w:type="dxa"/>
            <w:tcBorders>
              <w:top w:val="nil"/>
              <w:bottom w:val="nil"/>
            </w:tcBorders>
            <w:vAlign w:val="center"/>
          </w:tcPr>
          <w:p w14:paraId="26D0A3E9" w14:textId="77777777" w:rsidR="00710F01" w:rsidRPr="00E04AB9" w:rsidRDefault="00710F01" w:rsidP="00C0147A">
            <w:pPr>
              <w:spacing w:before="60" w:after="120"/>
              <w:jc w:val="center"/>
              <w:rPr>
                <w:b/>
                <w:bCs/>
              </w:rPr>
            </w:pPr>
            <w:r>
              <w:rPr>
                <w:b/>
                <w:bCs/>
              </w:rPr>
              <w:t>Hope</w:t>
            </w:r>
          </w:p>
        </w:tc>
        <w:tc>
          <w:tcPr>
            <w:tcW w:w="2638" w:type="dxa"/>
            <w:tcBorders>
              <w:top w:val="nil"/>
              <w:bottom w:val="nil"/>
            </w:tcBorders>
            <w:vAlign w:val="center"/>
          </w:tcPr>
          <w:p w14:paraId="2D2CF8CA" w14:textId="77777777" w:rsidR="00710F01" w:rsidRDefault="00710F01" w:rsidP="00C0147A">
            <w:pPr>
              <w:spacing w:before="60" w:after="120"/>
              <w:jc w:val="center"/>
            </w:pPr>
            <w:r>
              <w:t>74.39 (17.36)</w:t>
            </w:r>
          </w:p>
        </w:tc>
        <w:tc>
          <w:tcPr>
            <w:tcW w:w="2619" w:type="dxa"/>
            <w:tcBorders>
              <w:top w:val="nil"/>
              <w:bottom w:val="nil"/>
            </w:tcBorders>
            <w:vAlign w:val="center"/>
          </w:tcPr>
          <w:p w14:paraId="31511A60" w14:textId="77777777" w:rsidR="00710F01" w:rsidRDefault="00710F01" w:rsidP="00C0147A">
            <w:pPr>
              <w:spacing w:before="60" w:after="120"/>
              <w:jc w:val="center"/>
            </w:pPr>
            <w:r>
              <w:t>71.15 (15.50)</w:t>
            </w:r>
          </w:p>
        </w:tc>
      </w:tr>
      <w:tr w:rsidR="00710F01" w14:paraId="4A1031BD" w14:textId="77777777" w:rsidTr="00C0147A">
        <w:trPr>
          <w:gridAfter w:val="1"/>
          <w:wAfter w:w="12" w:type="dxa"/>
          <w:trHeight w:val="202"/>
        </w:trPr>
        <w:tc>
          <w:tcPr>
            <w:tcW w:w="4012" w:type="dxa"/>
            <w:tcBorders>
              <w:top w:val="single" w:sz="4" w:space="0" w:color="auto"/>
              <w:bottom w:val="single" w:sz="4" w:space="0" w:color="auto"/>
            </w:tcBorders>
            <w:vAlign w:val="center"/>
          </w:tcPr>
          <w:p w14:paraId="7CFFBDB8" w14:textId="77777777" w:rsidR="00710F01" w:rsidRPr="00E04AB9" w:rsidRDefault="00710F01" w:rsidP="00C0147A">
            <w:pPr>
              <w:spacing w:before="60" w:after="120"/>
              <w:jc w:val="center"/>
              <w:rPr>
                <w:b/>
                <w:bCs/>
              </w:rPr>
            </w:pPr>
            <w:r>
              <w:rPr>
                <w:b/>
                <w:bCs/>
              </w:rPr>
              <w:t>Imputed Dataset 3</w:t>
            </w:r>
          </w:p>
        </w:tc>
        <w:tc>
          <w:tcPr>
            <w:tcW w:w="2638" w:type="dxa"/>
            <w:tcBorders>
              <w:top w:val="single" w:sz="4" w:space="0" w:color="auto"/>
              <w:bottom w:val="nil"/>
            </w:tcBorders>
            <w:vAlign w:val="center"/>
          </w:tcPr>
          <w:p w14:paraId="7A1E39A5" w14:textId="77777777" w:rsidR="00710F01" w:rsidRDefault="00710F01" w:rsidP="00C0147A">
            <w:pPr>
              <w:spacing w:before="60" w:after="120"/>
              <w:jc w:val="center"/>
            </w:pPr>
          </w:p>
        </w:tc>
        <w:tc>
          <w:tcPr>
            <w:tcW w:w="2619" w:type="dxa"/>
            <w:tcBorders>
              <w:top w:val="single" w:sz="4" w:space="0" w:color="auto"/>
              <w:bottom w:val="nil"/>
            </w:tcBorders>
            <w:vAlign w:val="center"/>
          </w:tcPr>
          <w:p w14:paraId="74966E3E" w14:textId="77777777" w:rsidR="00710F01" w:rsidRDefault="00710F01" w:rsidP="00C0147A">
            <w:pPr>
              <w:spacing w:before="60" w:after="120"/>
              <w:jc w:val="center"/>
            </w:pPr>
          </w:p>
        </w:tc>
      </w:tr>
      <w:tr w:rsidR="00710F01" w14:paraId="5B880AF4" w14:textId="77777777" w:rsidTr="00C0147A">
        <w:trPr>
          <w:gridAfter w:val="1"/>
          <w:wAfter w:w="12" w:type="dxa"/>
          <w:trHeight w:val="202"/>
        </w:trPr>
        <w:tc>
          <w:tcPr>
            <w:tcW w:w="4012" w:type="dxa"/>
            <w:tcBorders>
              <w:top w:val="single" w:sz="4" w:space="0" w:color="auto"/>
              <w:bottom w:val="nil"/>
            </w:tcBorders>
            <w:vAlign w:val="center"/>
          </w:tcPr>
          <w:p w14:paraId="6A510B2E" w14:textId="77777777" w:rsidR="00710F01" w:rsidRDefault="00710F01" w:rsidP="00C0147A">
            <w:pPr>
              <w:spacing w:before="60" w:after="120"/>
              <w:jc w:val="center"/>
              <w:rPr>
                <w:b/>
                <w:bCs/>
              </w:rPr>
            </w:pPr>
            <w:r w:rsidRPr="00E04AB9">
              <w:rPr>
                <w:b/>
                <w:bCs/>
              </w:rPr>
              <w:t>Social Bonding</w:t>
            </w:r>
          </w:p>
        </w:tc>
        <w:tc>
          <w:tcPr>
            <w:tcW w:w="2638" w:type="dxa"/>
            <w:tcBorders>
              <w:top w:val="nil"/>
              <w:bottom w:val="nil"/>
            </w:tcBorders>
            <w:vAlign w:val="center"/>
          </w:tcPr>
          <w:p w14:paraId="4226D6A7" w14:textId="77777777" w:rsidR="00710F01" w:rsidRDefault="00710F01" w:rsidP="00C0147A">
            <w:pPr>
              <w:spacing w:before="60" w:after="120"/>
              <w:jc w:val="center"/>
            </w:pPr>
            <w:r>
              <w:t>45.90 (22.02)</w:t>
            </w:r>
          </w:p>
        </w:tc>
        <w:tc>
          <w:tcPr>
            <w:tcW w:w="2619" w:type="dxa"/>
            <w:tcBorders>
              <w:top w:val="nil"/>
              <w:bottom w:val="nil"/>
            </w:tcBorders>
            <w:vAlign w:val="center"/>
          </w:tcPr>
          <w:p w14:paraId="67059091" w14:textId="77777777" w:rsidR="00710F01" w:rsidRDefault="00710F01" w:rsidP="00C0147A">
            <w:pPr>
              <w:spacing w:before="60" w:after="120"/>
              <w:jc w:val="center"/>
            </w:pPr>
            <w:r>
              <w:t>29.42 (21.35)</w:t>
            </w:r>
          </w:p>
        </w:tc>
      </w:tr>
      <w:tr w:rsidR="00710F01" w14:paraId="02068EC3" w14:textId="77777777" w:rsidTr="00C0147A">
        <w:trPr>
          <w:gridAfter w:val="1"/>
          <w:wAfter w:w="12" w:type="dxa"/>
          <w:trHeight w:val="202"/>
        </w:trPr>
        <w:tc>
          <w:tcPr>
            <w:tcW w:w="4012" w:type="dxa"/>
            <w:tcBorders>
              <w:top w:val="nil"/>
              <w:bottom w:val="nil"/>
            </w:tcBorders>
            <w:vAlign w:val="center"/>
          </w:tcPr>
          <w:p w14:paraId="0D190B49" w14:textId="77777777" w:rsidR="00710F01" w:rsidRPr="00E04AB9" w:rsidRDefault="00710F01" w:rsidP="00C0147A">
            <w:pPr>
              <w:spacing w:before="60" w:after="120"/>
              <w:jc w:val="center"/>
              <w:rPr>
                <w:b/>
                <w:bCs/>
              </w:rPr>
            </w:pPr>
            <w:r w:rsidRPr="00E04AB9">
              <w:rPr>
                <w:b/>
                <w:bCs/>
              </w:rPr>
              <w:t>Wellbeing</w:t>
            </w:r>
          </w:p>
        </w:tc>
        <w:tc>
          <w:tcPr>
            <w:tcW w:w="2638" w:type="dxa"/>
            <w:tcBorders>
              <w:top w:val="nil"/>
              <w:bottom w:val="nil"/>
            </w:tcBorders>
            <w:vAlign w:val="center"/>
          </w:tcPr>
          <w:p w14:paraId="14D29E6D" w14:textId="77777777" w:rsidR="00710F01" w:rsidRDefault="00710F01" w:rsidP="00C0147A">
            <w:pPr>
              <w:spacing w:before="60" w:after="120"/>
              <w:jc w:val="center"/>
            </w:pPr>
            <w:r>
              <w:t>74.53 (10.80)</w:t>
            </w:r>
          </w:p>
        </w:tc>
        <w:tc>
          <w:tcPr>
            <w:tcW w:w="2619" w:type="dxa"/>
            <w:tcBorders>
              <w:top w:val="nil"/>
              <w:bottom w:val="nil"/>
            </w:tcBorders>
            <w:vAlign w:val="center"/>
          </w:tcPr>
          <w:p w14:paraId="6F148A32" w14:textId="77777777" w:rsidR="00710F01" w:rsidRDefault="00710F01" w:rsidP="00C0147A">
            <w:pPr>
              <w:spacing w:before="60" w:after="120"/>
              <w:jc w:val="center"/>
            </w:pPr>
            <w:r>
              <w:t>65.70 (16.43)</w:t>
            </w:r>
          </w:p>
        </w:tc>
      </w:tr>
      <w:tr w:rsidR="00710F01" w14:paraId="6ACFD205" w14:textId="77777777" w:rsidTr="00C0147A">
        <w:trPr>
          <w:gridAfter w:val="1"/>
          <w:wAfter w:w="12" w:type="dxa"/>
          <w:trHeight w:val="202"/>
        </w:trPr>
        <w:tc>
          <w:tcPr>
            <w:tcW w:w="4012" w:type="dxa"/>
            <w:tcBorders>
              <w:top w:val="nil"/>
              <w:bottom w:val="nil"/>
            </w:tcBorders>
            <w:vAlign w:val="center"/>
          </w:tcPr>
          <w:p w14:paraId="509F8636" w14:textId="77777777" w:rsidR="00710F01" w:rsidRPr="00E04AB9" w:rsidRDefault="00710F01" w:rsidP="00C0147A">
            <w:pPr>
              <w:spacing w:before="60" w:after="120"/>
              <w:jc w:val="center"/>
              <w:rPr>
                <w:b/>
                <w:bCs/>
              </w:rPr>
            </w:pPr>
            <w:r w:rsidRPr="00E04AB9">
              <w:rPr>
                <w:b/>
                <w:bCs/>
              </w:rPr>
              <w:t xml:space="preserve">Future </w:t>
            </w:r>
            <w:r>
              <w:rPr>
                <w:b/>
                <w:bCs/>
              </w:rPr>
              <w:t>Outlook</w:t>
            </w:r>
          </w:p>
        </w:tc>
        <w:tc>
          <w:tcPr>
            <w:tcW w:w="2638" w:type="dxa"/>
            <w:tcBorders>
              <w:top w:val="nil"/>
              <w:bottom w:val="nil"/>
            </w:tcBorders>
            <w:vAlign w:val="center"/>
          </w:tcPr>
          <w:p w14:paraId="12ECA861" w14:textId="77777777" w:rsidR="00710F01" w:rsidRDefault="00710F01" w:rsidP="00C0147A">
            <w:pPr>
              <w:spacing w:before="60" w:after="120"/>
              <w:jc w:val="center"/>
            </w:pPr>
            <w:r>
              <w:t>71.10 (21.75)</w:t>
            </w:r>
          </w:p>
        </w:tc>
        <w:tc>
          <w:tcPr>
            <w:tcW w:w="2619" w:type="dxa"/>
            <w:tcBorders>
              <w:top w:val="nil"/>
              <w:bottom w:val="nil"/>
            </w:tcBorders>
            <w:vAlign w:val="center"/>
          </w:tcPr>
          <w:p w14:paraId="1C0444CB" w14:textId="77777777" w:rsidR="00710F01" w:rsidRDefault="00710F01" w:rsidP="00C0147A">
            <w:pPr>
              <w:spacing w:before="60" w:after="120"/>
              <w:jc w:val="center"/>
            </w:pPr>
            <w:r>
              <w:t>65.35 (20.76)</w:t>
            </w:r>
          </w:p>
        </w:tc>
      </w:tr>
      <w:tr w:rsidR="00710F01" w14:paraId="401B0D43" w14:textId="77777777" w:rsidTr="00C0147A">
        <w:trPr>
          <w:gridAfter w:val="1"/>
          <w:wAfter w:w="12" w:type="dxa"/>
          <w:trHeight w:val="202"/>
        </w:trPr>
        <w:tc>
          <w:tcPr>
            <w:tcW w:w="4012" w:type="dxa"/>
            <w:tcBorders>
              <w:top w:val="nil"/>
              <w:bottom w:val="nil"/>
            </w:tcBorders>
            <w:vAlign w:val="center"/>
          </w:tcPr>
          <w:p w14:paraId="41B90573" w14:textId="77777777" w:rsidR="00710F01" w:rsidRPr="00E04AB9" w:rsidRDefault="00710F01" w:rsidP="00C0147A">
            <w:pPr>
              <w:spacing w:before="60" w:after="120"/>
              <w:jc w:val="center"/>
              <w:rPr>
                <w:b/>
                <w:bCs/>
              </w:rPr>
            </w:pPr>
            <w:r>
              <w:rPr>
                <w:b/>
                <w:bCs/>
              </w:rPr>
              <w:t>Hope</w:t>
            </w:r>
          </w:p>
        </w:tc>
        <w:tc>
          <w:tcPr>
            <w:tcW w:w="2638" w:type="dxa"/>
            <w:tcBorders>
              <w:top w:val="nil"/>
              <w:bottom w:val="nil"/>
            </w:tcBorders>
            <w:vAlign w:val="center"/>
          </w:tcPr>
          <w:p w14:paraId="7212DB86" w14:textId="77777777" w:rsidR="00710F01" w:rsidRDefault="00710F01" w:rsidP="00C0147A">
            <w:pPr>
              <w:spacing w:before="60" w:after="120"/>
              <w:jc w:val="center"/>
            </w:pPr>
            <w:r>
              <w:t>74.34 (17.49)</w:t>
            </w:r>
          </w:p>
        </w:tc>
        <w:tc>
          <w:tcPr>
            <w:tcW w:w="2619" w:type="dxa"/>
            <w:tcBorders>
              <w:top w:val="nil"/>
              <w:bottom w:val="nil"/>
            </w:tcBorders>
            <w:vAlign w:val="center"/>
          </w:tcPr>
          <w:p w14:paraId="587CA036" w14:textId="77777777" w:rsidR="00710F01" w:rsidRDefault="00710F01" w:rsidP="00C0147A">
            <w:pPr>
              <w:spacing w:before="60" w:after="120"/>
              <w:jc w:val="center"/>
            </w:pPr>
            <w:r>
              <w:t>71.40 (14.64)</w:t>
            </w:r>
          </w:p>
        </w:tc>
      </w:tr>
      <w:tr w:rsidR="00710F01" w14:paraId="4864858E" w14:textId="77777777" w:rsidTr="00C0147A">
        <w:trPr>
          <w:gridAfter w:val="1"/>
          <w:wAfter w:w="12" w:type="dxa"/>
          <w:trHeight w:val="202"/>
        </w:trPr>
        <w:tc>
          <w:tcPr>
            <w:tcW w:w="4012" w:type="dxa"/>
            <w:tcBorders>
              <w:top w:val="single" w:sz="4" w:space="0" w:color="auto"/>
              <w:bottom w:val="single" w:sz="4" w:space="0" w:color="auto"/>
            </w:tcBorders>
            <w:vAlign w:val="center"/>
          </w:tcPr>
          <w:p w14:paraId="68D88E6A" w14:textId="77777777" w:rsidR="00710F01" w:rsidRPr="00E04AB9" w:rsidRDefault="00710F01" w:rsidP="00C0147A">
            <w:pPr>
              <w:spacing w:before="60" w:after="120"/>
              <w:jc w:val="center"/>
              <w:rPr>
                <w:b/>
                <w:bCs/>
              </w:rPr>
            </w:pPr>
            <w:r>
              <w:rPr>
                <w:b/>
                <w:bCs/>
              </w:rPr>
              <w:t>Imputed Dataset 4</w:t>
            </w:r>
          </w:p>
        </w:tc>
        <w:tc>
          <w:tcPr>
            <w:tcW w:w="2638" w:type="dxa"/>
            <w:tcBorders>
              <w:top w:val="single" w:sz="4" w:space="0" w:color="auto"/>
              <w:bottom w:val="nil"/>
            </w:tcBorders>
            <w:vAlign w:val="center"/>
          </w:tcPr>
          <w:p w14:paraId="56DC78DC" w14:textId="77777777" w:rsidR="00710F01" w:rsidRDefault="00710F01" w:rsidP="00C0147A">
            <w:pPr>
              <w:spacing w:before="60" w:after="120"/>
              <w:jc w:val="center"/>
            </w:pPr>
          </w:p>
        </w:tc>
        <w:tc>
          <w:tcPr>
            <w:tcW w:w="2619" w:type="dxa"/>
            <w:tcBorders>
              <w:top w:val="single" w:sz="4" w:space="0" w:color="auto"/>
              <w:bottom w:val="nil"/>
            </w:tcBorders>
            <w:vAlign w:val="center"/>
          </w:tcPr>
          <w:p w14:paraId="63156F87" w14:textId="77777777" w:rsidR="00710F01" w:rsidRDefault="00710F01" w:rsidP="00C0147A">
            <w:pPr>
              <w:spacing w:before="60" w:after="120"/>
              <w:jc w:val="center"/>
            </w:pPr>
          </w:p>
        </w:tc>
      </w:tr>
      <w:tr w:rsidR="00710F01" w14:paraId="7E263253" w14:textId="77777777" w:rsidTr="00C0147A">
        <w:trPr>
          <w:gridAfter w:val="1"/>
          <w:wAfter w:w="12" w:type="dxa"/>
          <w:trHeight w:val="202"/>
        </w:trPr>
        <w:tc>
          <w:tcPr>
            <w:tcW w:w="4012" w:type="dxa"/>
            <w:tcBorders>
              <w:top w:val="single" w:sz="4" w:space="0" w:color="auto"/>
              <w:bottom w:val="nil"/>
            </w:tcBorders>
            <w:vAlign w:val="center"/>
          </w:tcPr>
          <w:p w14:paraId="5364678F" w14:textId="77777777" w:rsidR="00710F01" w:rsidRDefault="00710F01" w:rsidP="00C0147A">
            <w:pPr>
              <w:spacing w:before="60" w:after="120"/>
              <w:jc w:val="center"/>
              <w:rPr>
                <w:b/>
                <w:bCs/>
              </w:rPr>
            </w:pPr>
            <w:r w:rsidRPr="00E04AB9">
              <w:rPr>
                <w:b/>
                <w:bCs/>
              </w:rPr>
              <w:t>Social Bonding</w:t>
            </w:r>
          </w:p>
        </w:tc>
        <w:tc>
          <w:tcPr>
            <w:tcW w:w="2638" w:type="dxa"/>
            <w:tcBorders>
              <w:top w:val="nil"/>
              <w:bottom w:val="nil"/>
            </w:tcBorders>
            <w:vAlign w:val="center"/>
          </w:tcPr>
          <w:p w14:paraId="4DE5C405" w14:textId="77777777" w:rsidR="00710F01" w:rsidRDefault="00710F01" w:rsidP="00C0147A">
            <w:pPr>
              <w:spacing w:before="60" w:after="120"/>
              <w:jc w:val="center"/>
            </w:pPr>
            <w:r>
              <w:t>43.77 (25.19)</w:t>
            </w:r>
          </w:p>
        </w:tc>
        <w:tc>
          <w:tcPr>
            <w:tcW w:w="2619" w:type="dxa"/>
            <w:tcBorders>
              <w:top w:val="nil"/>
              <w:bottom w:val="nil"/>
            </w:tcBorders>
            <w:vAlign w:val="center"/>
          </w:tcPr>
          <w:p w14:paraId="029DE350" w14:textId="77777777" w:rsidR="00710F01" w:rsidRDefault="00710F01" w:rsidP="00C0147A">
            <w:pPr>
              <w:spacing w:before="60" w:after="120"/>
              <w:jc w:val="center"/>
            </w:pPr>
            <w:r>
              <w:t>22.16 (18.53)</w:t>
            </w:r>
          </w:p>
        </w:tc>
      </w:tr>
      <w:tr w:rsidR="00710F01" w14:paraId="04D3A7D3" w14:textId="77777777" w:rsidTr="00C0147A">
        <w:trPr>
          <w:gridAfter w:val="1"/>
          <w:wAfter w:w="12" w:type="dxa"/>
          <w:trHeight w:val="202"/>
        </w:trPr>
        <w:tc>
          <w:tcPr>
            <w:tcW w:w="4012" w:type="dxa"/>
            <w:tcBorders>
              <w:top w:val="nil"/>
              <w:bottom w:val="nil"/>
            </w:tcBorders>
            <w:vAlign w:val="center"/>
          </w:tcPr>
          <w:p w14:paraId="1A659830" w14:textId="77777777" w:rsidR="00710F01" w:rsidRPr="00E04AB9" w:rsidRDefault="00710F01" w:rsidP="00C0147A">
            <w:pPr>
              <w:spacing w:before="60" w:after="120"/>
              <w:jc w:val="center"/>
              <w:rPr>
                <w:b/>
                <w:bCs/>
              </w:rPr>
            </w:pPr>
            <w:r w:rsidRPr="00E04AB9">
              <w:rPr>
                <w:b/>
                <w:bCs/>
              </w:rPr>
              <w:t>Wellbeing</w:t>
            </w:r>
          </w:p>
        </w:tc>
        <w:tc>
          <w:tcPr>
            <w:tcW w:w="2638" w:type="dxa"/>
            <w:tcBorders>
              <w:top w:val="nil"/>
              <w:bottom w:val="nil"/>
            </w:tcBorders>
            <w:vAlign w:val="center"/>
          </w:tcPr>
          <w:p w14:paraId="468C218F" w14:textId="77777777" w:rsidR="00710F01" w:rsidRDefault="00710F01" w:rsidP="00C0147A">
            <w:pPr>
              <w:spacing w:before="60" w:after="120"/>
              <w:jc w:val="center"/>
            </w:pPr>
            <w:r>
              <w:t>72.77 (12.17)</w:t>
            </w:r>
          </w:p>
        </w:tc>
        <w:tc>
          <w:tcPr>
            <w:tcW w:w="2619" w:type="dxa"/>
            <w:tcBorders>
              <w:top w:val="nil"/>
              <w:bottom w:val="nil"/>
            </w:tcBorders>
            <w:vAlign w:val="center"/>
          </w:tcPr>
          <w:p w14:paraId="08F046AA" w14:textId="77777777" w:rsidR="00710F01" w:rsidRDefault="00710F01" w:rsidP="00C0147A">
            <w:pPr>
              <w:spacing w:before="60" w:after="120"/>
              <w:jc w:val="center"/>
            </w:pPr>
            <w:r>
              <w:t>63.84 (15.45)</w:t>
            </w:r>
          </w:p>
        </w:tc>
      </w:tr>
      <w:tr w:rsidR="00710F01" w14:paraId="339884AD" w14:textId="77777777" w:rsidTr="00C0147A">
        <w:trPr>
          <w:gridAfter w:val="1"/>
          <w:wAfter w:w="12" w:type="dxa"/>
          <w:trHeight w:val="202"/>
        </w:trPr>
        <w:tc>
          <w:tcPr>
            <w:tcW w:w="4012" w:type="dxa"/>
            <w:tcBorders>
              <w:top w:val="nil"/>
              <w:bottom w:val="nil"/>
            </w:tcBorders>
            <w:vAlign w:val="center"/>
          </w:tcPr>
          <w:p w14:paraId="46DA08BE" w14:textId="77777777" w:rsidR="00710F01" w:rsidRPr="00E04AB9" w:rsidRDefault="00710F01" w:rsidP="00C0147A">
            <w:pPr>
              <w:spacing w:before="60" w:after="120"/>
              <w:jc w:val="center"/>
              <w:rPr>
                <w:b/>
                <w:bCs/>
              </w:rPr>
            </w:pPr>
            <w:r w:rsidRPr="00E04AB9">
              <w:rPr>
                <w:b/>
                <w:bCs/>
              </w:rPr>
              <w:t xml:space="preserve">Future </w:t>
            </w:r>
            <w:r>
              <w:rPr>
                <w:b/>
                <w:bCs/>
              </w:rPr>
              <w:t>Outlook</w:t>
            </w:r>
          </w:p>
        </w:tc>
        <w:tc>
          <w:tcPr>
            <w:tcW w:w="2638" w:type="dxa"/>
            <w:tcBorders>
              <w:top w:val="nil"/>
              <w:bottom w:val="nil"/>
            </w:tcBorders>
            <w:vAlign w:val="center"/>
          </w:tcPr>
          <w:p w14:paraId="358E389E" w14:textId="77777777" w:rsidR="00710F01" w:rsidRDefault="00710F01" w:rsidP="00C0147A">
            <w:pPr>
              <w:spacing w:before="60" w:after="120"/>
              <w:jc w:val="center"/>
            </w:pPr>
            <w:r>
              <w:t>66.60 (19.38)</w:t>
            </w:r>
          </w:p>
        </w:tc>
        <w:tc>
          <w:tcPr>
            <w:tcW w:w="2619" w:type="dxa"/>
            <w:tcBorders>
              <w:top w:val="nil"/>
              <w:bottom w:val="nil"/>
            </w:tcBorders>
            <w:vAlign w:val="center"/>
          </w:tcPr>
          <w:p w14:paraId="2C1EC5D7" w14:textId="77777777" w:rsidR="00710F01" w:rsidRDefault="00710F01" w:rsidP="00C0147A">
            <w:pPr>
              <w:spacing w:before="60" w:after="120"/>
              <w:jc w:val="center"/>
            </w:pPr>
            <w:r>
              <w:t>62.70 (20.98)</w:t>
            </w:r>
          </w:p>
        </w:tc>
      </w:tr>
      <w:tr w:rsidR="00710F01" w14:paraId="3AEFB311" w14:textId="77777777" w:rsidTr="00C0147A">
        <w:trPr>
          <w:gridAfter w:val="1"/>
          <w:wAfter w:w="12" w:type="dxa"/>
          <w:trHeight w:val="202"/>
        </w:trPr>
        <w:tc>
          <w:tcPr>
            <w:tcW w:w="4012" w:type="dxa"/>
            <w:tcBorders>
              <w:top w:val="nil"/>
              <w:bottom w:val="nil"/>
            </w:tcBorders>
            <w:vAlign w:val="center"/>
          </w:tcPr>
          <w:p w14:paraId="7D26A3D5" w14:textId="77777777" w:rsidR="00710F01" w:rsidRPr="00E04AB9" w:rsidRDefault="00710F01" w:rsidP="00C0147A">
            <w:pPr>
              <w:spacing w:before="60" w:after="120"/>
              <w:jc w:val="center"/>
              <w:rPr>
                <w:b/>
                <w:bCs/>
              </w:rPr>
            </w:pPr>
            <w:r>
              <w:rPr>
                <w:b/>
                <w:bCs/>
              </w:rPr>
              <w:t>Hope</w:t>
            </w:r>
          </w:p>
        </w:tc>
        <w:tc>
          <w:tcPr>
            <w:tcW w:w="2638" w:type="dxa"/>
            <w:tcBorders>
              <w:top w:val="nil"/>
              <w:bottom w:val="nil"/>
            </w:tcBorders>
            <w:vAlign w:val="center"/>
          </w:tcPr>
          <w:p w14:paraId="4E680B0E" w14:textId="77777777" w:rsidR="00710F01" w:rsidRDefault="00710F01" w:rsidP="00C0147A">
            <w:pPr>
              <w:spacing w:before="60" w:after="120"/>
              <w:jc w:val="center"/>
            </w:pPr>
            <w:r>
              <w:t>76.00 (15.91)</w:t>
            </w:r>
          </w:p>
        </w:tc>
        <w:tc>
          <w:tcPr>
            <w:tcW w:w="2619" w:type="dxa"/>
            <w:tcBorders>
              <w:top w:val="nil"/>
              <w:bottom w:val="nil"/>
            </w:tcBorders>
            <w:vAlign w:val="center"/>
          </w:tcPr>
          <w:p w14:paraId="087CE87D" w14:textId="77777777" w:rsidR="00710F01" w:rsidRDefault="00710F01" w:rsidP="00C0147A">
            <w:pPr>
              <w:spacing w:before="60" w:after="120"/>
              <w:jc w:val="center"/>
            </w:pPr>
            <w:r>
              <w:t>69.60 (14.99)</w:t>
            </w:r>
          </w:p>
        </w:tc>
      </w:tr>
      <w:tr w:rsidR="00710F01" w14:paraId="74730B34" w14:textId="77777777" w:rsidTr="00C0147A">
        <w:trPr>
          <w:gridAfter w:val="1"/>
          <w:wAfter w:w="12" w:type="dxa"/>
          <w:trHeight w:val="202"/>
        </w:trPr>
        <w:tc>
          <w:tcPr>
            <w:tcW w:w="4012" w:type="dxa"/>
            <w:tcBorders>
              <w:top w:val="single" w:sz="4" w:space="0" w:color="auto"/>
              <w:bottom w:val="single" w:sz="4" w:space="0" w:color="auto"/>
            </w:tcBorders>
            <w:vAlign w:val="center"/>
          </w:tcPr>
          <w:p w14:paraId="18B55ABC" w14:textId="77777777" w:rsidR="00710F01" w:rsidRPr="00E04AB9" w:rsidRDefault="00710F01" w:rsidP="00C0147A">
            <w:pPr>
              <w:spacing w:before="60" w:after="120"/>
              <w:jc w:val="center"/>
              <w:rPr>
                <w:b/>
                <w:bCs/>
              </w:rPr>
            </w:pPr>
            <w:r>
              <w:rPr>
                <w:b/>
                <w:bCs/>
              </w:rPr>
              <w:t>Imputed Dataset 5</w:t>
            </w:r>
          </w:p>
        </w:tc>
        <w:tc>
          <w:tcPr>
            <w:tcW w:w="2638" w:type="dxa"/>
            <w:tcBorders>
              <w:top w:val="single" w:sz="4" w:space="0" w:color="auto"/>
              <w:bottom w:val="nil"/>
            </w:tcBorders>
            <w:vAlign w:val="center"/>
          </w:tcPr>
          <w:p w14:paraId="0066A3AF" w14:textId="77777777" w:rsidR="00710F01" w:rsidRDefault="00710F01" w:rsidP="00C0147A">
            <w:pPr>
              <w:spacing w:before="60" w:after="120"/>
              <w:jc w:val="center"/>
            </w:pPr>
          </w:p>
        </w:tc>
        <w:tc>
          <w:tcPr>
            <w:tcW w:w="2619" w:type="dxa"/>
            <w:tcBorders>
              <w:top w:val="single" w:sz="4" w:space="0" w:color="auto"/>
              <w:bottom w:val="nil"/>
            </w:tcBorders>
            <w:vAlign w:val="center"/>
          </w:tcPr>
          <w:p w14:paraId="7CA22BB0" w14:textId="77777777" w:rsidR="00710F01" w:rsidRDefault="00710F01" w:rsidP="00C0147A">
            <w:pPr>
              <w:spacing w:before="60" w:after="120"/>
              <w:jc w:val="center"/>
            </w:pPr>
          </w:p>
        </w:tc>
      </w:tr>
      <w:tr w:rsidR="00710F01" w14:paraId="600AFA30" w14:textId="77777777" w:rsidTr="00C0147A">
        <w:trPr>
          <w:gridAfter w:val="1"/>
          <w:wAfter w:w="12" w:type="dxa"/>
          <w:trHeight w:val="202"/>
        </w:trPr>
        <w:tc>
          <w:tcPr>
            <w:tcW w:w="4012" w:type="dxa"/>
            <w:tcBorders>
              <w:top w:val="single" w:sz="4" w:space="0" w:color="auto"/>
              <w:bottom w:val="nil"/>
            </w:tcBorders>
            <w:vAlign w:val="center"/>
          </w:tcPr>
          <w:p w14:paraId="7C81B350" w14:textId="77777777" w:rsidR="00710F01" w:rsidRPr="00E04AB9" w:rsidRDefault="00710F01" w:rsidP="00C0147A">
            <w:pPr>
              <w:spacing w:before="60" w:after="120"/>
              <w:jc w:val="center"/>
              <w:rPr>
                <w:b/>
                <w:bCs/>
              </w:rPr>
            </w:pPr>
            <w:r w:rsidRPr="00E04AB9">
              <w:rPr>
                <w:b/>
                <w:bCs/>
              </w:rPr>
              <w:t>Social Bonding</w:t>
            </w:r>
          </w:p>
        </w:tc>
        <w:tc>
          <w:tcPr>
            <w:tcW w:w="2638" w:type="dxa"/>
            <w:tcBorders>
              <w:top w:val="nil"/>
              <w:bottom w:val="nil"/>
            </w:tcBorders>
            <w:vAlign w:val="center"/>
          </w:tcPr>
          <w:p w14:paraId="16C8F3C9" w14:textId="77777777" w:rsidR="00710F01" w:rsidRDefault="00710F01" w:rsidP="00C0147A">
            <w:pPr>
              <w:spacing w:before="60" w:after="120"/>
              <w:jc w:val="center"/>
            </w:pPr>
            <w:r>
              <w:t>49.34(24.87)</w:t>
            </w:r>
          </w:p>
        </w:tc>
        <w:tc>
          <w:tcPr>
            <w:tcW w:w="2619" w:type="dxa"/>
            <w:tcBorders>
              <w:top w:val="nil"/>
              <w:bottom w:val="nil"/>
            </w:tcBorders>
            <w:vAlign w:val="center"/>
          </w:tcPr>
          <w:p w14:paraId="363D12E7" w14:textId="77777777" w:rsidR="00710F01" w:rsidRDefault="00710F01" w:rsidP="00C0147A">
            <w:pPr>
              <w:spacing w:before="60" w:after="120"/>
              <w:jc w:val="center"/>
            </w:pPr>
            <w:r>
              <w:t>22.24 (18.75)</w:t>
            </w:r>
          </w:p>
        </w:tc>
      </w:tr>
      <w:tr w:rsidR="00710F01" w14:paraId="22D0D3E4" w14:textId="77777777" w:rsidTr="00C0147A">
        <w:trPr>
          <w:gridAfter w:val="1"/>
          <w:wAfter w:w="12" w:type="dxa"/>
          <w:trHeight w:val="202"/>
        </w:trPr>
        <w:tc>
          <w:tcPr>
            <w:tcW w:w="4012" w:type="dxa"/>
            <w:tcBorders>
              <w:top w:val="nil"/>
              <w:bottom w:val="nil"/>
            </w:tcBorders>
            <w:vAlign w:val="center"/>
          </w:tcPr>
          <w:p w14:paraId="202CEE36" w14:textId="77777777" w:rsidR="00710F01" w:rsidRDefault="00710F01" w:rsidP="00C0147A">
            <w:pPr>
              <w:spacing w:before="60" w:after="120"/>
              <w:jc w:val="center"/>
              <w:rPr>
                <w:b/>
                <w:bCs/>
              </w:rPr>
            </w:pPr>
            <w:r w:rsidRPr="00E04AB9">
              <w:rPr>
                <w:b/>
                <w:bCs/>
              </w:rPr>
              <w:t>Wellbeing</w:t>
            </w:r>
          </w:p>
        </w:tc>
        <w:tc>
          <w:tcPr>
            <w:tcW w:w="2638" w:type="dxa"/>
            <w:tcBorders>
              <w:top w:val="nil"/>
              <w:bottom w:val="nil"/>
            </w:tcBorders>
            <w:vAlign w:val="center"/>
          </w:tcPr>
          <w:p w14:paraId="76BB613C" w14:textId="77777777" w:rsidR="00710F01" w:rsidRDefault="00710F01" w:rsidP="00C0147A">
            <w:pPr>
              <w:spacing w:before="60" w:after="120"/>
              <w:jc w:val="center"/>
            </w:pPr>
            <w:r>
              <w:t>72.30 (12.50)</w:t>
            </w:r>
          </w:p>
        </w:tc>
        <w:tc>
          <w:tcPr>
            <w:tcW w:w="2619" w:type="dxa"/>
            <w:tcBorders>
              <w:top w:val="nil"/>
              <w:bottom w:val="nil"/>
            </w:tcBorders>
            <w:vAlign w:val="center"/>
          </w:tcPr>
          <w:p w14:paraId="0D8E2FEA" w14:textId="77777777" w:rsidR="00710F01" w:rsidRDefault="00710F01" w:rsidP="00C0147A">
            <w:pPr>
              <w:spacing w:before="60" w:after="120"/>
              <w:jc w:val="center"/>
            </w:pPr>
            <w:r>
              <w:t>65.90 (17.34)</w:t>
            </w:r>
          </w:p>
        </w:tc>
      </w:tr>
      <w:tr w:rsidR="00710F01" w14:paraId="22DEBD39" w14:textId="77777777" w:rsidTr="00C0147A">
        <w:trPr>
          <w:gridAfter w:val="1"/>
          <w:wAfter w:w="12" w:type="dxa"/>
          <w:trHeight w:val="202"/>
        </w:trPr>
        <w:tc>
          <w:tcPr>
            <w:tcW w:w="4012" w:type="dxa"/>
            <w:tcBorders>
              <w:top w:val="nil"/>
              <w:bottom w:val="nil"/>
            </w:tcBorders>
            <w:vAlign w:val="center"/>
          </w:tcPr>
          <w:p w14:paraId="405D87ED" w14:textId="77777777" w:rsidR="00710F01" w:rsidRPr="00E04AB9" w:rsidRDefault="00710F01" w:rsidP="00C0147A">
            <w:pPr>
              <w:spacing w:before="60" w:after="120"/>
              <w:jc w:val="center"/>
              <w:rPr>
                <w:b/>
                <w:bCs/>
              </w:rPr>
            </w:pPr>
            <w:r w:rsidRPr="00E04AB9">
              <w:rPr>
                <w:b/>
                <w:bCs/>
              </w:rPr>
              <w:lastRenderedPageBreak/>
              <w:t xml:space="preserve">Future </w:t>
            </w:r>
            <w:r>
              <w:rPr>
                <w:b/>
                <w:bCs/>
              </w:rPr>
              <w:t>Outlook</w:t>
            </w:r>
          </w:p>
        </w:tc>
        <w:tc>
          <w:tcPr>
            <w:tcW w:w="2638" w:type="dxa"/>
            <w:tcBorders>
              <w:top w:val="nil"/>
              <w:bottom w:val="nil"/>
            </w:tcBorders>
            <w:vAlign w:val="center"/>
          </w:tcPr>
          <w:p w14:paraId="5F346E7B" w14:textId="77777777" w:rsidR="00710F01" w:rsidRDefault="00710F01" w:rsidP="00C0147A">
            <w:pPr>
              <w:spacing w:before="60" w:after="120"/>
              <w:jc w:val="center"/>
            </w:pPr>
            <w:r>
              <w:t>62.35 (20.61)</w:t>
            </w:r>
          </w:p>
        </w:tc>
        <w:tc>
          <w:tcPr>
            <w:tcW w:w="2619" w:type="dxa"/>
            <w:tcBorders>
              <w:top w:val="nil"/>
              <w:bottom w:val="nil"/>
            </w:tcBorders>
            <w:vAlign w:val="center"/>
          </w:tcPr>
          <w:p w14:paraId="797F4749" w14:textId="77777777" w:rsidR="00710F01" w:rsidRDefault="00710F01" w:rsidP="00C0147A">
            <w:pPr>
              <w:spacing w:before="60" w:after="120"/>
              <w:jc w:val="center"/>
            </w:pPr>
            <w:r>
              <w:t>58.67 (22.28)</w:t>
            </w:r>
          </w:p>
        </w:tc>
      </w:tr>
      <w:tr w:rsidR="00710F01" w14:paraId="69302363" w14:textId="77777777" w:rsidTr="00C0147A">
        <w:trPr>
          <w:gridAfter w:val="1"/>
          <w:wAfter w:w="12" w:type="dxa"/>
          <w:trHeight w:val="202"/>
        </w:trPr>
        <w:tc>
          <w:tcPr>
            <w:tcW w:w="4012" w:type="dxa"/>
            <w:tcBorders>
              <w:top w:val="nil"/>
              <w:bottom w:val="nil"/>
            </w:tcBorders>
            <w:vAlign w:val="center"/>
          </w:tcPr>
          <w:p w14:paraId="560DF75E" w14:textId="77777777" w:rsidR="00710F01" w:rsidRPr="00E04AB9" w:rsidRDefault="00710F01" w:rsidP="00C0147A">
            <w:pPr>
              <w:spacing w:before="60" w:after="120"/>
              <w:jc w:val="center"/>
              <w:rPr>
                <w:b/>
                <w:bCs/>
              </w:rPr>
            </w:pPr>
            <w:r>
              <w:rPr>
                <w:b/>
                <w:bCs/>
              </w:rPr>
              <w:t>Hope</w:t>
            </w:r>
          </w:p>
        </w:tc>
        <w:tc>
          <w:tcPr>
            <w:tcW w:w="2638" w:type="dxa"/>
            <w:tcBorders>
              <w:top w:val="nil"/>
              <w:bottom w:val="nil"/>
            </w:tcBorders>
            <w:vAlign w:val="center"/>
          </w:tcPr>
          <w:p w14:paraId="70D7ABCF" w14:textId="77777777" w:rsidR="00710F01" w:rsidRDefault="00710F01" w:rsidP="00C0147A">
            <w:pPr>
              <w:spacing w:before="60" w:after="120"/>
              <w:jc w:val="center"/>
            </w:pPr>
            <w:r>
              <w:t>79.63 (18.62)</w:t>
            </w:r>
          </w:p>
        </w:tc>
        <w:tc>
          <w:tcPr>
            <w:tcW w:w="2619" w:type="dxa"/>
            <w:tcBorders>
              <w:top w:val="nil"/>
              <w:bottom w:val="nil"/>
            </w:tcBorders>
            <w:vAlign w:val="center"/>
          </w:tcPr>
          <w:p w14:paraId="1CE71C29" w14:textId="77777777" w:rsidR="00710F01" w:rsidRDefault="00710F01" w:rsidP="00C0147A">
            <w:pPr>
              <w:spacing w:before="60" w:after="120"/>
              <w:jc w:val="center"/>
            </w:pPr>
            <w:r>
              <w:t>71.52 (15.23)</w:t>
            </w:r>
          </w:p>
        </w:tc>
      </w:tr>
      <w:tr w:rsidR="00710F01" w14:paraId="2DC943E5" w14:textId="77777777" w:rsidTr="00C0147A">
        <w:trPr>
          <w:gridAfter w:val="1"/>
          <w:wAfter w:w="12" w:type="dxa"/>
          <w:trHeight w:val="202"/>
        </w:trPr>
        <w:tc>
          <w:tcPr>
            <w:tcW w:w="4012" w:type="dxa"/>
            <w:tcBorders>
              <w:top w:val="single" w:sz="4" w:space="0" w:color="auto"/>
              <w:bottom w:val="single" w:sz="4" w:space="0" w:color="auto"/>
            </w:tcBorders>
            <w:vAlign w:val="center"/>
          </w:tcPr>
          <w:p w14:paraId="76CA8CA4" w14:textId="77777777" w:rsidR="00710F01" w:rsidRPr="00E04AB9" w:rsidRDefault="00710F01" w:rsidP="00C0147A">
            <w:pPr>
              <w:spacing w:before="60" w:after="120"/>
              <w:jc w:val="center"/>
              <w:rPr>
                <w:b/>
                <w:bCs/>
              </w:rPr>
            </w:pPr>
            <w:r>
              <w:rPr>
                <w:b/>
                <w:bCs/>
              </w:rPr>
              <w:t>Imputed Dataset 6</w:t>
            </w:r>
          </w:p>
        </w:tc>
        <w:tc>
          <w:tcPr>
            <w:tcW w:w="2638" w:type="dxa"/>
            <w:tcBorders>
              <w:top w:val="single" w:sz="4" w:space="0" w:color="auto"/>
              <w:bottom w:val="nil"/>
            </w:tcBorders>
            <w:vAlign w:val="center"/>
          </w:tcPr>
          <w:p w14:paraId="53825D33" w14:textId="77777777" w:rsidR="00710F01" w:rsidRDefault="00710F01" w:rsidP="00C0147A">
            <w:pPr>
              <w:spacing w:before="60" w:after="120"/>
              <w:jc w:val="center"/>
            </w:pPr>
          </w:p>
        </w:tc>
        <w:tc>
          <w:tcPr>
            <w:tcW w:w="2619" w:type="dxa"/>
            <w:tcBorders>
              <w:top w:val="single" w:sz="4" w:space="0" w:color="auto"/>
              <w:bottom w:val="nil"/>
            </w:tcBorders>
            <w:vAlign w:val="center"/>
          </w:tcPr>
          <w:p w14:paraId="4B3E3D7A" w14:textId="77777777" w:rsidR="00710F01" w:rsidRDefault="00710F01" w:rsidP="00C0147A">
            <w:pPr>
              <w:spacing w:before="60" w:after="120"/>
              <w:jc w:val="center"/>
            </w:pPr>
          </w:p>
        </w:tc>
      </w:tr>
      <w:tr w:rsidR="00710F01" w14:paraId="4D968F74" w14:textId="77777777" w:rsidTr="00C0147A">
        <w:trPr>
          <w:gridAfter w:val="1"/>
          <w:wAfter w:w="12" w:type="dxa"/>
          <w:trHeight w:val="202"/>
        </w:trPr>
        <w:tc>
          <w:tcPr>
            <w:tcW w:w="4012" w:type="dxa"/>
            <w:tcBorders>
              <w:top w:val="single" w:sz="4" w:space="0" w:color="auto"/>
              <w:bottom w:val="nil"/>
            </w:tcBorders>
            <w:vAlign w:val="center"/>
          </w:tcPr>
          <w:p w14:paraId="1D3E621D" w14:textId="77777777" w:rsidR="00710F01" w:rsidRDefault="00710F01" w:rsidP="00C0147A">
            <w:pPr>
              <w:spacing w:before="60" w:after="120"/>
              <w:jc w:val="center"/>
              <w:rPr>
                <w:b/>
                <w:bCs/>
              </w:rPr>
            </w:pPr>
            <w:r w:rsidRPr="00E04AB9">
              <w:rPr>
                <w:b/>
                <w:bCs/>
              </w:rPr>
              <w:t>Social Bonding</w:t>
            </w:r>
          </w:p>
        </w:tc>
        <w:tc>
          <w:tcPr>
            <w:tcW w:w="2638" w:type="dxa"/>
            <w:tcBorders>
              <w:top w:val="nil"/>
              <w:bottom w:val="nil"/>
            </w:tcBorders>
            <w:vAlign w:val="center"/>
          </w:tcPr>
          <w:p w14:paraId="7D46B5AB" w14:textId="77777777" w:rsidR="00710F01" w:rsidRDefault="00710F01" w:rsidP="00C0147A">
            <w:pPr>
              <w:spacing w:before="60" w:after="120"/>
              <w:jc w:val="center"/>
            </w:pPr>
            <w:r>
              <w:t>42.72 (22.73)</w:t>
            </w:r>
          </w:p>
        </w:tc>
        <w:tc>
          <w:tcPr>
            <w:tcW w:w="2619" w:type="dxa"/>
            <w:tcBorders>
              <w:top w:val="nil"/>
              <w:bottom w:val="nil"/>
            </w:tcBorders>
            <w:vAlign w:val="center"/>
          </w:tcPr>
          <w:p w14:paraId="1CB457BC" w14:textId="77777777" w:rsidR="00710F01" w:rsidRDefault="00710F01" w:rsidP="00C0147A">
            <w:pPr>
              <w:spacing w:before="60" w:after="120"/>
              <w:jc w:val="center"/>
            </w:pPr>
            <w:r>
              <w:t>24.34 (19.43)</w:t>
            </w:r>
          </w:p>
        </w:tc>
      </w:tr>
      <w:tr w:rsidR="00710F01" w14:paraId="74BC6630" w14:textId="77777777" w:rsidTr="00C0147A">
        <w:trPr>
          <w:gridAfter w:val="1"/>
          <w:wAfter w:w="12" w:type="dxa"/>
          <w:trHeight w:val="202"/>
        </w:trPr>
        <w:tc>
          <w:tcPr>
            <w:tcW w:w="4012" w:type="dxa"/>
            <w:tcBorders>
              <w:top w:val="nil"/>
              <w:bottom w:val="nil"/>
            </w:tcBorders>
            <w:vAlign w:val="center"/>
          </w:tcPr>
          <w:p w14:paraId="240A2BE9" w14:textId="77777777" w:rsidR="00710F01" w:rsidRPr="00E04AB9" w:rsidRDefault="00710F01" w:rsidP="00C0147A">
            <w:pPr>
              <w:spacing w:before="60" w:after="120"/>
              <w:jc w:val="center"/>
              <w:rPr>
                <w:b/>
                <w:bCs/>
              </w:rPr>
            </w:pPr>
            <w:r w:rsidRPr="00E04AB9">
              <w:rPr>
                <w:b/>
                <w:bCs/>
              </w:rPr>
              <w:t>Wellbeing</w:t>
            </w:r>
          </w:p>
        </w:tc>
        <w:tc>
          <w:tcPr>
            <w:tcW w:w="2638" w:type="dxa"/>
            <w:tcBorders>
              <w:top w:val="nil"/>
              <w:bottom w:val="nil"/>
            </w:tcBorders>
            <w:vAlign w:val="center"/>
          </w:tcPr>
          <w:p w14:paraId="35434A29" w14:textId="77777777" w:rsidR="00710F01" w:rsidRDefault="00710F01" w:rsidP="00C0147A">
            <w:pPr>
              <w:spacing w:before="60" w:after="120"/>
              <w:jc w:val="center"/>
            </w:pPr>
            <w:r>
              <w:t>75.16 (10.39)</w:t>
            </w:r>
          </w:p>
        </w:tc>
        <w:tc>
          <w:tcPr>
            <w:tcW w:w="2619" w:type="dxa"/>
            <w:tcBorders>
              <w:top w:val="nil"/>
              <w:bottom w:val="nil"/>
            </w:tcBorders>
            <w:vAlign w:val="center"/>
          </w:tcPr>
          <w:p w14:paraId="7180C96E" w14:textId="77777777" w:rsidR="00710F01" w:rsidRDefault="00710F01" w:rsidP="00C0147A">
            <w:pPr>
              <w:spacing w:before="60" w:after="120"/>
              <w:jc w:val="center"/>
            </w:pPr>
            <w:r>
              <w:t>65.54 (15.91)</w:t>
            </w:r>
          </w:p>
        </w:tc>
      </w:tr>
      <w:tr w:rsidR="00710F01" w14:paraId="0FD8651E" w14:textId="77777777" w:rsidTr="00C0147A">
        <w:trPr>
          <w:gridAfter w:val="1"/>
          <w:wAfter w:w="12" w:type="dxa"/>
          <w:trHeight w:val="202"/>
        </w:trPr>
        <w:tc>
          <w:tcPr>
            <w:tcW w:w="4012" w:type="dxa"/>
            <w:tcBorders>
              <w:top w:val="nil"/>
              <w:bottom w:val="nil"/>
            </w:tcBorders>
            <w:vAlign w:val="center"/>
          </w:tcPr>
          <w:p w14:paraId="7AA9288F" w14:textId="77777777" w:rsidR="00710F01" w:rsidRPr="00E04AB9" w:rsidRDefault="00710F01" w:rsidP="00C0147A">
            <w:pPr>
              <w:spacing w:before="60" w:after="120"/>
              <w:jc w:val="center"/>
              <w:rPr>
                <w:b/>
                <w:bCs/>
              </w:rPr>
            </w:pPr>
            <w:r w:rsidRPr="00E04AB9">
              <w:rPr>
                <w:b/>
                <w:bCs/>
              </w:rPr>
              <w:t xml:space="preserve">Future </w:t>
            </w:r>
            <w:r>
              <w:rPr>
                <w:b/>
                <w:bCs/>
              </w:rPr>
              <w:t>Outlook</w:t>
            </w:r>
          </w:p>
        </w:tc>
        <w:tc>
          <w:tcPr>
            <w:tcW w:w="2638" w:type="dxa"/>
            <w:tcBorders>
              <w:top w:val="nil"/>
              <w:bottom w:val="nil"/>
            </w:tcBorders>
            <w:vAlign w:val="center"/>
          </w:tcPr>
          <w:p w14:paraId="4685F028" w14:textId="77777777" w:rsidR="00710F01" w:rsidRDefault="00710F01" w:rsidP="00C0147A">
            <w:pPr>
              <w:spacing w:before="60" w:after="120"/>
              <w:jc w:val="center"/>
            </w:pPr>
            <w:r>
              <w:t>67.21 (24.14)</w:t>
            </w:r>
          </w:p>
        </w:tc>
        <w:tc>
          <w:tcPr>
            <w:tcW w:w="2619" w:type="dxa"/>
            <w:tcBorders>
              <w:top w:val="nil"/>
              <w:bottom w:val="nil"/>
            </w:tcBorders>
            <w:vAlign w:val="center"/>
          </w:tcPr>
          <w:p w14:paraId="1B5B1243" w14:textId="77777777" w:rsidR="00710F01" w:rsidRDefault="00710F01" w:rsidP="00C0147A">
            <w:pPr>
              <w:spacing w:before="60" w:after="120"/>
              <w:jc w:val="center"/>
            </w:pPr>
            <w:r>
              <w:t>62.57 (23.80)</w:t>
            </w:r>
          </w:p>
        </w:tc>
      </w:tr>
      <w:tr w:rsidR="00710F01" w14:paraId="2F14F89B" w14:textId="77777777" w:rsidTr="00C0147A">
        <w:trPr>
          <w:gridAfter w:val="1"/>
          <w:wAfter w:w="12" w:type="dxa"/>
          <w:trHeight w:val="202"/>
        </w:trPr>
        <w:tc>
          <w:tcPr>
            <w:tcW w:w="4012" w:type="dxa"/>
            <w:tcBorders>
              <w:top w:val="nil"/>
              <w:bottom w:val="nil"/>
            </w:tcBorders>
            <w:vAlign w:val="center"/>
          </w:tcPr>
          <w:p w14:paraId="7BABDC07" w14:textId="77777777" w:rsidR="00710F01" w:rsidRPr="00E04AB9" w:rsidRDefault="00710F01" w:rsidP="00C0147A">
            <w:pPr>
              <w:spacing w:before="60" w:after="120"/>
              <w:jc w:val="center"/>
              <w:rPr>
                <w:b/>
                <w:bCs/>
              </w:rPr>
            </w:pPr>
            <w:r>
              <w:rPr>
                <w:b/>
                <w:bCs/>
              </w:rPr>
              <w:t>Hope</w:t>
            </w:r>
          </w:p>
        </w:tc>
        <w:tc>
          <w:tcPr>
            <w:tcW w:w="2638" w:type="dxa"/>
            <w:tcBorders>
              <w:top w:val="nil"/>
              <w:bottom w:val="nil"/>
            </w:tcBorders>
            <w:vAlign w:val="center"/>
          </w:tcPr>
          <w:p w14:paraId="0B24F839" w14:textId="77777777" w:rsidR="00710F01" w:rsidRDefault="00710F01" w:rsidP="00C0147A">
            <w:pPr>
              <w:spacing w:before="60" w:after="120"/>
              <w:jc w:val="center"/>
            </w:pPr>
            <w:r>
              <w:t>74.83 (15.50)</w:t>
            </w:r>
          </w:p>
        </w:tc>
        <w:tc>
          <w:tcPr>
            <w:tcW w:w="2619" w:type="dxa"/>
            <w:tcBorders>
              <w:top w:val="nil"/>
              <w:bottom w:val="nil"/>
            </w:tcBorders>
            <w:vAlign w:val="center"/>
          </w:tcPr>
          <w:p w14:paraId="245369F7" w14:textId="77777777" w:rsidR="00710F01" w:rsidRDefault="00710F01" w:rsidP="00C0147A">
            <w:pPr>
              <w:spacing w:before="60" w:after="120"/>
              <w:jc w:val="center"/>
            </w:pPr>
            <w:r>
              <w:t>72.64 (15.37)</w:t>
            </w:r>
          </w:p>
        </w:tc>
      </w:tr>
      <w:tr w:rsidR="00710F01" w14:paraId="5E3441D1" w14:textId="77777777" w:rsidTr="00C0147A">
        <w:trPr>
          <w:gridAfter w:val="1"/>
          <w:wAfter w:w="12" w:type="dxa"/>
          <w:trHeight w:val="202"/>
        </w:trPr>
        <w:tc>
          <w:tcPr>
            <w:tcW w:w="4012" w:type="dxa"/>
            <w:tcBorders>
              <w:top w:val="single" w:sz="4" w:space="0" w:color="auto"/>
              <w:bottom w:val="single" w:sz="4" w:space="0" w:color="auto"/>
            </w:tcBorders>
            <w:vAlign w:val="center"/>
          </w:tcPr>
          <w:p w14:paraId="52921DE9" w14:textId="77777777" w:rsidR="00710F01" w:rsidRPr="00E04AB9" w:rsidRDefault="00710F01" w:rsidP="00C0147A">
            <w:pPr>
              <w:spacing w:before="60" w:after="120"/>
              <w:jc w:val="center"/>
              <w:rPr>
                <w:b/>
                <w:bCs/>
              </w:rPr>
            </w:pPr>
            <w:r>
              <w:rPr>
                <w:b/>
                <w:bCs/>
              </w:rPr>
              <w:t>Imputed Dataset 7</w:t>
            </w:r>
          </w:p>
        </w:tc>
        <w:tc>
          <w:tcPr>
            <w:tcW w:w="2638" w:type="dxa"/>
            <w:tcBorders>
              <w:top w:val="single" w:sz="4" w:space="0" w:color="auto"/>
              <w:bottom w:val="nil"/>
            </w:tcBorders>
            <w:vAlign w:val="center"/>
          </w:tcPr>
          <w:p w14:paraId="4A92580C" w14:textId="77777777" w:rsidR="00710F01" w:rsidRDefault="00710F01" w:rsidP="00C0147A">
            <w:pPr>
              <w:spacing w:before="60" w:after="120"/>
              <w:jc w:val="center"/>
            </w:pPr>
          </w:p>
        </w:tc>
        <w:tc>
          <w:tcPr>
            <w:tcW w:w="2619" w:type="dxa"/>
            <w:tcBorders>
              <w:top w:val="single" w:sz="4" w:space="0" w:color="auto"/>
              <w:bottom w:val="nil"/>
            </w:tcBorders>
            <w:vAlign w:val="center"/>
          </w:tcPr>
          <w:p w14:paraId="6B48AD7B" w14:textId="77777777" w:rsidR="00710F01" w:rsidRDefault="00710F01" w:rsidP="00C0147A">
            <w:pPr>
              <w:spacing w:before="60" w:after="120"/>
              <w:jc w:val="center"/>
            </w:pPr>
          </w:p>
        </w:tc>
      </w:tr>
      <w:tr w:rsidR="00710F01" w14:paraId="3583CF8A" w14:textId="77777777" w:rsidTr="00C0147A">
        <w:trPr>
          <w:gridAfter w:val="1"/>
          <w:wAfter w:w="12" w:type="dxa"/>
          <w:trHeight w:val="202"/>
        </w:trPr>
        <w:tc>
          <w:tcPr>
            <w:tcW w:w="4012" w:type="dxa"/>
            <w:tcBorders>
              <w:top w:val="single" w:sz="4" w:space="0" w:color="auto"/>
              <w:bottom w:val="nil"/>
            </w:tcBorders>
            <w:vAlign w:val="center"/>
          </w:tcPr>
          <w:p w14:paraId="15CDCBC4" w14:textId="77777777" w:rsidR="00710F01" w:rsidRDefault="00710F01" w:rsidP="00C0147A">
            <w:pPr>
              <w:spacing w:before="60" w:after="120"/>
              <w:jc w:val="center"/>
              <w:rPr>
                <w:b/>
                <w:bCs/>
              </w:rPr>
            </w:pPr>
            <w:r w:rsidRPr="00E04AB9">
              <w:rPr>
                <w:b/>
                <w:bCs/>
              </w:rPr>
              <w:t>Social Bonding</w:t>
            </w:r>
          </w:p>
        </w:tc>
        <w:tc>
          <w:tcPr>
            <w:tcW w:w="2638" w:type="dxa"/>
            <w:tcBorders>
              <w:top w:val="nil"/>
              <w:bottom w:val="nil"/>
            </w:tcBorders>
            <w:vAlign w:val="center"/>
          </w:tcPr>
          <w:p w14:paraId="130ED3B4" w14:textId="77777777" w:rsidR="00710F01" w:rsidRDefault="00710F01" w:rsidP="00C0147A">
            <w:pPr>
              <w:spacing w:before="60" w:after="120"/>
              <w:jc w:val="center"/>
            </w:pPr>
            <w:r>
              <w:t>44.09 (24.49)</w:t>
            </w:r>
          </w:p>
        </w:tc>
        <w:tc>
          <w:tcPr>
            <w:tcW w:w="2619" w:type="dxa"/>
            <w:tcBorders>
              <w:top w:val="nil"/>
              <w:bottom w:val="nil"/>
            </w:tcBorders>
            <w:vAlign w:val="center"/>
          </w:tcPr>
          <w:p w14:paraId="3ADC6E64" w14:textId="77777777" w:rsidR="00710F01" w:rsidRDefault="00710F01" w:rsidP="00C0147A">
            <w:pPr>
              <w:spacing w:before="60" w:after="120"/>
              <w:jc w:val="center"/>
            </w:pPr>
            <w:r>
              <w:t>23.27 (16.52)</w:t>
            </w:r>
          </w:p>
        </w:tc>
      </w:tr>
      <w:tr w:rsidR="00710F01" w14:paraId="25392669" w14:textId="77777777" w:rsidTr="00C0147A">
        <w:trPr>
          <w:gridAfter w:val="1"/>
          <w:wAfter w:w="12" w:type="dxa"/>
          <w:trHeight w:val="202"/>
        </w:trPr>
        <w:tc>
          <w:tcPr>
            <w:tcW w:w="4012" w:type="dxa"/>
            <w:tcBorders>
              <w:top w:val="nil"/>
              <w:bottom w:val="nil"/>
            </w:tcBorders>
            <w:vAlign w:val="center"/>
          </w:tcPr>
          <w:p w14:paraId="1CBDB97A" w14:textId="77777777" w:rsidR="00710F01" w:rsidRPr="00E04AB9" w:rsidRDefault="00710F01" w:rsidP="00C0147A">
            <w:pPr>
              <w:spacing w:before="60" w:after="120"/>
              <w:jc w:val="center"/>
              <w:rPr>
                <w:b/>
                <w:bCs/>
              </w:rPr>
            </w:pPr>
            <w:r w:rsidRPr="00E04AB9">
              <w:rPr>
                <w:b/>
                <w:bCs/>
              </w:rPr>
              <w:t>Wellbeing</w:t>
            </w:r>
          </w:p>
        </w:tc>
        <w:tc>
          <w:tcPr>
            <w:tcW w:w="2638" w:type="dxa"/>
            <w:tcBorders>
              <w:top w:val="nil"/>
              <w:bottom w:val="nil"/>
            </w:tcBorders>
            <w:vAlign w:val="center"/>
          </w:tcPr>
          <w:p w14:paraId="358136B7" w14:textId="77777777" w:rsidR="00710F01" w:rsidRDefault="00710F01" w:rsidP="00C0147A">
            <w:pPr>
              <w:spacing w:before="60" w:after="120"/>
              <w:jc w:val="center"/>
            </w:pPr>
            <w:r>
              <w:t>73.11 (11.81)</w:t>
            </w:r>
          </w:p>
        </w:tc>
        <w:tc>
          <w:tcPr>
            <w:tcW w:w="2619" w:type="dxa"/>
            <w:tcBorders>
              <w:top w:val="nil"/>
              <w:bottom w:val="nil"/>
            </w:tcBorders>
            <w:vAlign w:val="center"/>
          </w:tcPr>
          <w:p w14:paraId="391CE991" w14:textId="77777777" w:rsidR="00710F01" w:rsidRDefault="00710F01" w:rsidP="00C0147A">
            <w:pPr>
              <w:spacing w:before="60" w:after="120"/>
              <w:jc w:val="center"/>
            </w:pPr>
            <w:r>
              <w:t>63.73 (15.86)</w:t>
            </w:r>
          </w:p>
        </w:tc>
      </w:tr>
      <w:tr w:rsidR="00710F01" w14:paraId="4279D872" w14:textId="77777777" w:rsidTr="00C0147A">
        <w:trPr>
          <w:gridAfter w:val="1"/>
          <w:wAfter w:w="12" w:type="dxa"/>
          <w:trHeight w:val="202"/>
        </w:trPr>
        <w:tc>
          <w:tcPr>
            <w:tcW w:w="4012" w:type="dxa"/>
            <w:tcBorders>
              <w:top w:val="nil"/>
              <w:bottom w:val="nil"/>
            </w:tcBorders>
            <w:vAlign w:val="center"/>
          </w:tcPr>
          <w:p w14:paraId="1C834F9B" w14:textId="77777777" w:rsidR="00710F01" w:rsidRPr="00E04AB9" w:rsidRDefault="00710F01" w:rsidP="00C0147A">
            <w:pPr>
              <w:spacing w:before="60" w:after="120"/>
              <w:jc w:val="center"/>
              <w:rPr>
                <w:b/>
                <w:bCs/>
              </w:rPr>
            </w:pPr>
            <w:r w:rsidRPr="00E04AB9">
              <w:rPr>
                <w:b/>
                <w:bCs/>
              </w:rPr>
              <w:t xml:space="preserve">Future </w:t>
            </w:r>
            <w:r>
              <w:rPr>
                <w:b/>
                <w:bCs/>
              </w:rPr>
              <w:t>Outlook</w:t>
            </w:r>
          </w:p>
        </w:tc>
        <w:tc>
          <w:tcPr>
            <w:tcW w:w="2638" w:type="dxa"/>
            <w:tcBorders>
              <w:top w:val="nil"/>
              <w:bottom w:val="nil"/>
            </w:tcBorders>
            <w:vAlign w:val="center"/>
          </w:tcPr>
          <w:p w14:paraId="7491AF64" w14:textId="77777777" w:rsidR="00710F01" w:rsidRDefault="00710F01" w:rsidP="00C0147A">
            <w:pPr>
              <w:spacing w:before="60" w:after="120"/>
              <w:jc w:val="center"/>
            </w:pPr>
            <w:r>
              <w:t>68.27 (21.68)</w:t>
            </w:r>
          </w:p>
        </w:tc>
        <w:tc>
          <w:tcPr>
            <w:tcW w:w="2619" w:type="dxa"/>
            <w:tcBorders>
              <w:top w:val="nil"/>
              <w:bottom w:val="nil"/>
            </w:tcBorders>
            <w:vAlign w:val="center"/>
          </w:tcPr>
          <w:p w14:paraId="1402977A" w14:textId="77777777" w:rsidR="00710F01" w:rsidRDefault="00710F01" w:rsidP="00C0147A">
            <w:pPr>
              <w:spacing w:before="60" w:after="120"/>
              <w:jc w:val="center"/>
            </w:pPr>
            <w:r>
              <w:t>63.44 (21.63)</w:t>
            </w:r>
          </w:p>
        </w:tc>
      </w:tr>
      <w:tr w:rsidR="00710F01" w14:paraId="5C8B415C" w14:textId="77777777" w:rsidTr="00C0147A">
        <w:trPr>
          <w:gridAfter w:val="1"/>
          <w:wAfter w:w="12" w:type="dxa"/>
          <w:trHeight w:val="202"/>
        </w:trPr>
        <w:tc>
          <w:tcPr>
            <w:tcW w:w="4012" w:type="dxa"/>
            <w:tcBorders>
              <w:top w:val="nil"/>
              <w:bottom w:val="nil"/>
            </w:tcBorders>
            <w:vAlign w:val="center"/>
          </w:tcPr>
          <w:p w14:paraId="57715EEF" w14:textId="77777777" w:rsidR="00710F01" w:rsidRPr="00E04AB9" w:rsidRDefault="00710F01" w:rsidP="00C0147A">
            <w:pPr>
              <w:spacing w:before="60" w:after="120"/>
              <w:jc w:val="center"/>
              <w:rPr>
                <w:b/>
                <w:bCs/>
              </w:rPr>
            </w:pPr>
            <w:r>
              <w:rPr>
                <w:b/>
                <w:bCs/>
              </w:rPr>
              <w:t>Hope</w:t>
            </w:r>
          </w:p>
        </w:tc>
        <w:tc>
          <w:tcPr>
            <w:tcW w:w="2638" w:type="dxa"/>
            <w:tcBorders>
              <w:top w:val="nil"/>
              <w:bottom w:val="nil"/>
            </w:tcBorders>
            <w:vAlign w:val="center"/>
          </w:tcPr>
          <w:p w14:paraId="3353E8A4" w14:textId="77777777" w:rsidR="00710F01" w:rsidRDefault="00710F01" w:rsidP="00C0147A">
            <w:pPr>
              <w:spacing w:before="60" w:after="120"/>
              <w:jc w:val="center"/>
            </w:pPr>
            <w:r>
              <w:t>75.73 (18.17)</w:t>
            </w:r>
          </w:p>
        </w:tc>
        <w:tc>
          <w:tcPr>
            <w:tcW w:w="2619" w:type="dxa"/>
            <w:tcBorders>
              <w:top w:val="nil"/>
              <w:bottom w:val="nil"/>
            </w:tcBorders>
            <w:vAlign w:val="center"/>
          </w:tcPr>
          <w:p w14:paraId="3510B20C" w14:textId="77777777" w:rsidR="00710F01" w:rsidRDefault="00710F01" w:rsidP="00C0147A">
            <w:pPr>
              <w:spacing w:before="60" w:after="120"/>
              <w:jc w:val="center"/>
            </w:pPr>
            <w:r>
              <w:t>72.60 (15.82)</w:t>
            </w:r>
          </w:p>
        </w:tc>
      </w:tr>
      <w:tr w:rsidR="00710F01" w14:paraId="02CEBA47" w14:textId="77777777" w:rsidTr="00C0147A">
        <w:trPr>
          <w:gridAfter w:val="1"/>
          <w:wAfter w:w="12" w:type="dxa"/>
          <w:trHeight w:val="202"/>
        </w:trPr>
        <w:tc>
          <w:tcPr>
            <w:tcW w:w="4012" w:type="dxa"/>
            <w:tcBorders>
              <w:top w:val="single" w:sz="4" w:space="0" w:color="auto"/>
              <w:bottom w:val="single" w:sz="4" w:space="0" w:color="auto"/>
            </w:tcBorders>
            <w:vAlign w:val="center"/>
          </w:tcPr>
          <w:p w14:paraId="65575FCE" w14:textId="77777777" w:rsidR="00710F01" w:rsidRPr="00E04AB9" w:rsidRDefault="00710F01" w:rsidP="00C0147A">
            <w:pPr>
              <w:spacing w:before="60" w:after="120"/>
              <w:jc w:val="center"/>
              <w:rPr>
                <w:b/>
                <w:bCs/>
              </w:rPr>
            </w:pPr>
            <w:r>
              <w:rPr>
                <w:b/>
                <w:bCs/>
              </w:rPr>
              <w:t>Imputed Dataset 8</w:t>
            </w:r>
          </w:p>
        </w:tc>
        <w:tc>
          <w:tcPr>
            <w:tcW w:w="2638" w:type="dxa"/>
            <w:tcBorders>
              <w:top w:val="single" w:sz="4" w:space="0" w:color="auto"/>
              <w:bottom w:val="nil"/>
            </w:tcBorders>
            <w:vAlign w:val="center"/>
          </w:tcPr>
          <w:p w14:paraId="64034590" w14:textId="77777777" w:rsidR="00710F01" w:rsidRDefault="00710F01" w:rsidP="00C0147A">
            <w:pPr>
              <w:spacing w:before="60" w:after="120"/>
              <w:jc w:val="center"/>
            </w:pPr>
          </w:p>
        </w:tc>
        <w:tc>
          <w:tcPr>
            <w:tcW w:w="2619" w:type="dxa"/>
            <w:tcBorders>
              <w:top w:val="single" w:sz="4" w:space="0" w:color="auto"/>
              <w:bottom w:val="nil"/>
            </w:tcBorders>
            <w:vAlign w:val="center"/>
          </w:tcPr>
          <w:p w14:paraId="6C909C72" w14:textId="77777777" w:rsidR="00710F01" w:rsidRDefault="00710F01" w:rsidP="00C0147A">
            <w:pPr>
              <w:spacing w:before="60" w:after="120"/>
              <w:jc w:val="center"/>
            </w:pPr>
          </w:p>
        </w:tc>
      </w:tr>
      <w:tr w:rsidR="00710F01" w14:paraId="6AF34907" w14:textId="77777777" w:rsidTr="00C0147A">
        <w:trPr>
          <w:gridAfter w:val="1"/>
          <w:wAfter w:w="12" w:type="dxa"/>
          <w:trHeight w:val="202"/>
        </w:trPr>
        <w:tc>
          <w:tcPr>
            <w:tcW w:w="4012" w:type="dxa"/>
            <w:tcBorders>
              <w:top w:val="single" w:sz="4" w:space="0" w:color="auto"/>
              <w:bottom w:val="nil"/>
            </w:tcBorders>
            <w:vAlign w:val="center"/>
          </w:tcPr>
          <w:p w14:paraId="4FCCE8D2" w14:textId="77777777" w:rsidR="00710F01" w:rsidRDefault="00710F01" w:rsidP="00C0147A">
            <w:pPr>
              <w:spacing w:before="60" w:after="120"/>
              <w:jc w:val="center"/>
              <w:rPr>
                <w:b/>
                <w:bCs/>
              </w:rPr>
            </w:pPr>
            <w:r w:rsidRPr="00E04AB9">
              <w:rPr>
                <w:b/>
                <w:bCs/>
              </w:rPr>
              <w:t>Social Bonding</w:t>
            </w:r>
          </w:p>
        </w:tc>
        <w:tc>
          <w:tcPr>
            <w:tcW w:w="2638" w:type="dxa"/>
            <w:tcBorders>
              <w:top w:val="nil"/>
              <w:bottom w:val="nil"/>
            </w:tcBorders>
            <w:vAlign w:val="center"/>
          </w:tcPr>
          <w:p w14:paraId="030C8E85" w14:textId="77777777" w:rsidR="00710F01" w:rsidRDefault="00710F01" w:rsidP="00C0147A">
            <w:pPr>
              <w:spacing w:before="60" w:after="120"/>
              <w:jc w:val="center"/>
            </w:pPr>
            <w:r>
              <w:t>45.53 (24.90)</w:t>
            </w:r>
          </w:p>
        </w:tc>
        <w:tc>
          <w:tcPr>
            <w:tcW w:w="2619" w:type="dxa"/>
            <w:tcBorders>
              <w:top w:val="nil"/>
              <w:bottom w:val="nil"/>
            </w:tcBorders>
            <w:vAlign w:val="center"/>
          </w:tcPr>
          <w:p w14:paraId="13C440B6" w14:textId="77777777" w:rsidR="00710F01" w:rsidRDefault="00710F01" w:rsidP="00C0147A">
            <w:pPr>
              <w:spacing w:before="60" w:after="120"/>
              <w:jc w:val="center"/>
            </w:pPr>
            <w:r>
              <w:t>20.98 (19.17)</w:t>
            </w:r>
          </w:p>
        </w:tc>
      </w:tr>
      <w:tr w:rsidR="00710F01" w14:paraId="444A61F2" w14:textId="77777777" w:rsidTr="00C0147A">
        <w:trPr>
          <w:gridAfter w:val="1"/>
          <w:wAfter w:w="12" w:type="dxa"/>
          <w:trHeight w:val="202"/>
        </w:trPr>
        <w:tc>
          <w:tcPr>
            <w:tcW w:w="4012" w:type="dxa"/>
            <w:tcBorders>
              <w:top w:val="nil"/>
              <w:bottom w:val="nil"/>
            </w:tcBorders>
            <w:vAlign w:val="center"/>
          </w:tcPr>
          <w:p w14:paraId="12458A41" w14:textId="77777777" w:rsidR="00710F01" w:rsidRPr="00E04AB9" w:rsidRDefault="00710F01" w:rsidP="00C0147A">
            <w:pPr>
              <w:spacing w:before="60" w:after="120"/>
              <w:jc w:val="center"/>
              <w:rPr>
                <w:b/>
                <w:bCs/>
              </w:rPr>
            </w:pPr>
            <w:r w:rsidRPr="00E04AB9">
              <w:rPr>
                <w:b/>
                <w:bCs/>
              </w:rPr>
              <w:t>Wellbeing</w:t>
            </w:r>
          </w:p>
        </w:tc>
        <w:tc>
          <w:tcPr>
            <w:tcW w:w="2638" w:type="dxa"/>
            <w:tcBorders>
              <w:top w:val="nil"/>
              <w:bottom w:val="nil"/>
            </w:tcBorders>
            <w:vAlign w:val="center"/>
          </w:tcPr>
          <w:p w14:paraId="10D5AB12" w14:textId="77777777" w:rsidR="00710F01" w:rsidRDefault="00710F01" w:rsidP="00C0147A">
            <w:pPr>
              <w:spacing w:before="60" w:after="120"/>
              <w:jc w:val="center"/>
            </w:pPr>
            <w:r>
              <w:t>73.89 (11.57)</w:t>
            </w:r>
          </w:p>
        </w:tc>
        <w:tc>
          <w:tcPr>
            <w:tcW w:w="2619" w:type="dxa"/>
            <w:tcBorders>
              <w:top w:val="nil"/>
              <w:bottom w:val="nil"/>
            </w:tcBorders>
            <w:vAlign w:val="center"/>
          </w:tcPr>
          <w:p w14:paraId="701081A4" w14:textId="77777777" w:rsidR="00710F01" w:rsidRDefault="00710F01" w:rsidP="00C0147A">
            <w:pPr>
              <w:spacing w:before="60" w:after="120"/>
              <w:jc w:val="center"/>
            </w:pPr>
            <w:r>
              <w:t>64.19 (15.80)</w:t>
            </w:r>
          </w:p>
        </w:tc>
      </w:tr>
      <w:tr w:rsidR="00710F01" w14:paraId="7460971E" w14:textId="77777777" w:rsidTr="00C0147A">
        <w:trPr>
          <w:gridAfter w:val="1"/>
          <w:wAfter w:w="12" w:type="dxa"/>
          <w:trHeight w:val="202"/>
        </w:trPr>
        <w:tc>
          <w:tcPr>
            <w:tcW w:w="4012" w:type="dxa"/>
            <w:tcBorders>
              <w:top w:val="nil"/>
              <w:bottom w:val="nil"/>
            </w:tcBorders>
            <w:vAlign w:val="center"/>
          </w:tcPr>
          <w:p w14:paraId="749C5402" w14:textId="77777777" w:rsidR="00710F01" w:rsidRPr="00E04AB9" w:rsidRDefault="00710F01" w:rsidP="00C0147A">
            <w:pPr>
              <w:spacing w:before="60" w:after="120"/>
              <w:jc w:val="center"/>
              <w:rPr>
                <w:b/>
                <w:bCs/>
              </w:rPr>
            </w:pPr>
            <w:r w:rsidRPr="00E04AB9">
              <w:rPr>
                <w:b/>
                <w:bCs/>
              </w:rPr>
              <w:t xml:space="preserve">Future </w:t>
            </w:r>
            <w:r>
              <w:rPr>
                <w:b/>
                <w:bCs/>
              </w:rPr>
              <w:t>Outlook</w:t>
            </w:r>
          </w:p>
        </w:tc>
        <w:tc>
          <w:tcPr>
            <w:tcW w:w="2638" w:type="dxa"/>
            <w:tcBorders>
              <w:top w:val="nil"/>
              <w:bottom w:val="nil"/>
            </w:tcBorders>
            <w:vAlign w:val="center"/>
          </w:tcPr>
          <w:p w14:paraId="2C4FBB6D" w14:textId="77777777" w:rsidR="00710F01" w:rsidRDefault="00710F01" w:rsidP="00C0147A">
            <w:pPr>
              <w:spacing w:before="60" w:after="120"/>
              <w:jc w:val="center"/>
            </w:pPr>
            <w:r>
              <w:t>71.39 (21.15)</w:t>
            </w:r>
          </w:p>
        </w:tc>
        <w:tc>
          <w:tcPr>
            <w:tcW w:w="2619" w:type="dxa"/>
            <w:tcBorders>
              <w:top w:val="nil"/>
              <w:bottom w:val="nil"/>
            </w:tcBorders>
            <w:vAlign w:val="center"/>
          </w:tcPr>
          <w:p w14:paraId="09D61141" w14:textId="77777777" w:rsidR="00710F01" w:rsidRDefault="00710F01" w:rsidP="00C0147A">
            <w:pPr>
              <w:spacing w:before="60" w:after="120"/>
              <w:jc w:val="center"/>
            </w:pPr>
            <w:r>
              <w:t>59.89 (23.03)</w:t>
            </w:r>
          </w:p>
        </w:tc>
      </w:tr>
      <w:tr w:rsidR="00710F01" w14:paraId="7F08CD0C" w14:textId="77777777" w:rsidTr="00C0147A">
        <w:trPr>
          <w:gridAfter w:val="1"/>
          <w:wAfter w:w="12" w:type="dxa"/>
          <w:trHeight w:val="202"/>
        </w:trPr>
        <w:tc>
          <w:tcPr>
            <w:tcW w:w="4012" w:type="dxa"/>
            <w:tcBorders>
              <w:top w:val="nil"/>
              <w:bottom w:val="nil"/>
            </w:tcBorders>
            <w:vAlign w:val="center"/>
          </w:tcPr>
          <w:p w14:paraId="3892560E" w14:textId="77777777" w:rsidR="00710F01" w:rsidRPr="00E04AB9" w:rsidRDefault="00710F01" w:rsidP="00C0147A">
            <w:pPr>
              <w:spacing w:before="60" w:after="120"/>
              <w:jc w:val="center"/>
              <w:rPr>
                <w:b/>
                <w:bCs/>
              </w:rPr>
            </w:pPr>
            <w:r>
              <w:rPr>
                <w:b/>
                <w:bCs/>
              </w:rPr>
              <w:t>Hope</w:t>
            </w:r>
          </w:p>
        </w:tc>
        <w:tc>
          <w:tcPr>
            <w:tcW w:w="2638" w:type="dxa"/>
            <w:tcBorders>
              <w:top w:val="nil"/>
              <w:bottom w:val="nil"/>
            </w:tcBorders>
            <w:vAlign w:val="center"/>
          </w:tcPr>
          <w:p w14:paraId="60FC302D" w14:textId="77777777" w:rsidR="00710F01" w:rsidRDefault="00710F01" w:rsidP="00C0147A">
            <w:pPr>
              <w:spacing w:before="60" w:after="120"/>
              <w:jc w:val="center"/>
            </w:pPr>
            <w:r>
              <w:t>77.84 (18.00)</w:t>
            </w:r>
          </w:p>
        </w:tc>
        <w:tc>
          <w:tcPr>
            <w:tcW w:w="2619" w:type="dxa"/>
            <w:tcBorders>
              <w:top w:val="nil"/>
              <w:bottom w:val="nil"/>
            </w:tcBorders>
            <w:vAlign w:val="center"/>
          </w:tcPr>
          <w:p w14:paraId="45D10710" w14:textId="77777777" w:rsidR="00710F01" w:rsidRDefault="00710F01" w:rsidP="00C0147A">
            <w:pPr>
              <w:spacing w:before="60" w:after="120"/>
              <w:jc w:val="center"/>
            </w:pPr>
            <w:r>
              <w:t>70.17 (17.03)</w:t>
            </w:r>
          </w:p>
        </w:tc>
      </w:tr>
      <w:tr w:rsidR="00710F01" w14:paraId="6112B1A0" w14:textId="77777777" w:rsidTr="00C0147A">
        <w:trPr>
          <w:gridAfter w:val="1"/>
          <w:wAfter w:w="12" w:type="dxa"/>
          <w:trHeight w:val="202"/>
        </w:trPr>
        <w:tc>
          <w:tcPr>
            <w:tcW w:w="4012" w:type="dxa"/>
            <w:tcBorders>
              <w:top w:val="single" w:sz="4" w:space="0" w:color="auto"/>
              <w:bottom w:val="single" w:sz="4" w:space="0" w:color="auto"/>
            </w:tcBorders>
            <w:vAlign w:val="center"/>
          </w:tcPr>
          <w:p w14:paraId="0FAF3634" w14:textId="77777777" w:rsidR="00710F01" w:rsidRPr="00E04AB9" w:rsidRDefault="00710F01" w:rsidP="00C0147A">
            <w:pPr>
              <w:spacing w:before="60" w:after="120"/>
              <w:jc w:val="center"/>
              <w:rPr>
                <w:b/>
                <w:bCs/>
              </w:rPr>
            </w:pPr>
            <w:r>
              <w:rPr>
                <w:b/>
                <w:bCs/>
              </w:rPr>
              <w:t>Imputed Dataset 9</w:t>
            </w:r>
          </w:p>
        </w:tc>
        <w:tc>
          <w:tcPr>
            <w:tcW w:w="2638" w:type="dxa"/>
            <w:tcBorders>
              <w:top w:val="single" w:sz="4" w:space="0" w:color="auto"/>
              <w:bottom w:val="nil"/>
            </w:tcBorders>
            <w:vAlign w:val="center"/>
          </w:tcPr>
          <w:p w14:paraId="4FBF31A5" w14:textId="77777777" w:rsidR="00710F01" w:rsidRDefault="00710F01" w:rsidP="00C0147A">
            <w:pPr>
              <w:spacing w:before="60" w:after="120"/>
              <w:jc w:val="center"/>
            </w:pPr>
          </w:p>
        </w:tc>
        <w:tc>
          <w:tcPr>
            <w:tcW w:w="2619" w:type="dxa"/>
            <w:tcBorders>
              <w:top w:val="single" w:sz="4" w:space="0" w:color="auto"/>
              <w:bottom w:val="nil"/>
            </w:tcBorders>
            <w:vAlign w:val="center"/>
          </w:tcPr>
          <w:p w14:paraId="74E06F17" w14:textId="77777777" w:rsidR="00710F01" w:rsidRDefault="00710F01" w:rsidP="00C0147A">
            <w:pPr>
              <w:spacing w:before="60" w:after="120"/>
              <w:jc w:val="center"/>
            </w:pPr>
          </w:p>
        </w:tc>
      </w:tr>
      <w:tr w:rsidR="00710F01" w14:paraId="6FB0A97E" w14:textId="77777777" w:rsidTr="00C0147A">
        <w:trPr>
          <w:gridAfter w:val="1"/>
          <w:wAfter w:w="12" w:type="dxa"/>
          <w:trHeight w:val="202"/>
        </w:trPr>
        <w:tc>
          <w:tcPr>
            <w:tcW w:w="4012" w:type="dxa"/>
            <w:tcBorders>
              <w:top w:val="single" w:sz="4" w:space="0" w:color="auto"/>
              <w:bottom w:val="nil"/>
            </w:tcBorders>
            <w:vAlign w:val="center"/>
          </w:tcPr>
          <w:p w14:paraId="25353319" w14:textId="77777777" w:rsidR="00710F01" w:rsidRDefault="00710F01" w:rsidP="00C0147A">
            <w:pPr>
              <w:spacing w:before="60" w:after="120"/>
              <w:jc w:val="center"/>
              <w:rPr>
                <w:b/>
                <w:bCs/>
              </w:rPr>
            </w:pPr>
            <w:r w:rsidRPr="00E04AB9">
              <w:rPr>
                <w:b/>
                <w:bCs/>
              </w:rPr>
              <w:t>Social Bonding</w:t>
            </w:r>
          </w:p>
        </w:tc>
        <w:tc>
          <w:tcPr>
            <w:tcW w:w="2638" w:type="dxa"/>
            <w:tcBorders>
              <w:top w:val="nil"/>
              <w:bottom w:val="nil"/>
            </w:tcBorders>
            <w:vAlign w:val="center"/>
          </w:tcPr>
          <w:p w14:paraId="04F6161C" w14:textId="77777777" w:rsidR="00710F01" w:rsidRDefault="00710F01" w:rsidP="00C0147A">
            <w:pPr>
              <w:spacing w:before="60" w:after="120"/>
              <w:jc w:val="center"/>
            </w:pPr>
            <w:r>
              <w:t>48.40 (24.38)</w:t>
            </w:r>
          </w:p>
        </w:tc>
        <w:tc>
          <w:tcPr>
            <w:tcW w:w="2619" w:type="dxa"/>
            <w:tcBorders>
              <w:top w:val="nil"/>
              <w:bottom w:val="nil"/>
            </w:tcBorders>
            <w:vAlign w:val="center"/>
          </w:tcPr>
          <w:p w14:paraId="6FBAE358" w14:textId="77777777" w:rsidR="00710F01" w:rsidRDefault="00710F01" w:rsidP="00C0147A">
            <w:pPr>
              <w:spacing w:before="60" w:after="120"/>
              <w:jc w:val="center"/>
            </w:pPr>
            <w:r>
              <w:t>28.51 (23.08)</w:t>
            </w:r>
          </w:p>
        </w:tc>
      </w:tr>
      <w:tr w:rsidR="00710F01" w14:paraId="40A89C5B" w14:textId="77777777" w:rsidTr="00C0147A">
        <w:trPr>
          <w:gridAfter w:val="1"/>
          <w:wAfter w:w="12" w:type="dxa"/>
          <w:trHeight w:val="202"/>
        </w:trPr>
        <w:tc>
          <w:tcPr>
            <w:tcW w:w="4012" w:type="dxa"/>
            <w:tcBorders>
              <w:top w:val="nil"/>
              <w:bottom w:val="nil"/>
            </w:tcBorders>
            <w:vAlign w:val="center"/>
          </w:tcPr>
          <w:p w14:paraId="676330CB" w14:textId="77777777" w:rsidR="00710F01" w:rsidRPr="00E04AB9" w:rsidRDefault="00710F01" w:rsidP="00C0147A">
            <w:pPr>
              <w:spacing w:before="60" w:after="120"/>
              <w:jc w:val="center"/>
              <w:rPr>
                <w:b/>
                <w:bCs/>
              </w:rPr>
            </w:pPr>
            <w:r w:rsidRPr="00E04AB9">
              <w:rPr>
                <w:b/>
                <w:bCs/>
              </w:rPr>
              <w:t>Wellbeing</w:t>
            </w:r>
          </w:p>
        </w:tc>
        <w:tc>
          <w:tcPr>
            <w:tcW w:w="2638" w:type="dxa"/>
            <w:tcBorders>
              <w:top w:val="nil"/>
              <w:bottom w:val="nil"/>
            </w:tcBorders>
            <w:vAlign w:val="center"/>
          </w:tcPr>
          <w:p w14:paraId="6353DCD9" w14:textId="77777777" w:rsidR="00710F01" w:rsidRDefault="00710F01" w:rsidP="00C0147A">
            <w:pPr>
              <w:spacing w:before="60" w:after="120"/>
              <w:jc w:val="center"/>
            </w:pPr>
            <w:r>
              <w:t>73.98 (11.47)</w:t>
            </w:r>
          </w:p>
        </w:tc>
        <w:tc>
          <w:tcPr>
            <w:tcW w:w="2619" w:type="dxa"/>
            <w:tcBorders>
              <w:top w:val="nil"/>
              <w:bottom w:val="nil"/>
            </w:tcBorders>
            <w:vAlign w:val="center"/>
          </w:tcPr>
          <w:p w14:paraId="234C4966" w14:textId="77777777" w:rsidR="00710F01" w:rsidRDefault="00710F01" w:rsidP="00C0147A">
            <w:pPr>
              <w:spacing w:before="60" w:after="120"/>
              <w:jc w:val="center"/>
            </w:pPr>
            <w:r>
              <w:t>64.03 (15.80)</w:t>
            </w:r>
          </w:p>
        </w:tc>
      </w:tr>
      <w:tr w:rsidR="00710F01" w14:paraId="2FF0F4D5" w14:textId="77777777" w:rsidTr="00C0147A">
        <w:trPr>
          <w:gridAfter w:val="1"/>
          <w:wAfter w:w="12" w:type="dxa"/>
          <w:trHeight w:val="202"/>
        </w:trPr>
        <w:tc>
          <w:tcPr>
            <w:tcW w:w="4012" w:type="dxa"/>
            <w:tcBorders>
              <w:top w:val="nil"/>
              <w:bottom w:val="nil"/>
            </w:tcBorders>
            <w:vAlign w:val="center"/>
          </w:tcPr>
          <w:p w14:paraId="1F8321C8" w14:textId="77777777" w:rsidR="00710F01" w:rsidRPr="00E04AB9" w:rsidRDefault="00710F01" w:rsidP="00C0147A">
            <w:pPr>
              <w:spacing w:before="60" w:after="120"/>
              <w:jc w:val="center"/>
              <w:rPr>
                <w:b/>
                <w:bCs/>
              </w:rPr>
            </w:pPr>
            <w:r w:rsidRPr="00E04AB9">
              <w:rPr>
                <w:b/>
                <w:bCs/>
              </w:rPr>
              <w:t xml:space="preserve">Future </w:t>
            </w:r>
            <w:r>
              <w:rPr>
                <w:b/>
                <w:bCs/>
              </w:rPr>
              <w:t>Outlook</w:t>
            </w:r>
          </w:p>
        </w:tc>
        <w:tc>
          <w:tcPr>
            <w:tcW w:w="2638" w:type="dxa"/>
            <w:tcBorders>
              <w:top w:val="nil"/>
              <w:bottom w:val="nil"/>
            </w:tcBorders>
            <w:vAlign w:val="center"/>
          </w:tcPr>
          <w:p w14:paraId="04B3BD84" w14:textId="77777777" w:rsidR="00710F01" w:rsidRDefault="00710F01" w:rsidP="00C0147A">
            <w:pPr>
              <w:spacing w:before="60" w:after="120"/>
              <w:jc w:val="center"/>
            </w:pPr>
            <w:r>
              <w:t>66.97 (22.69)</w:t>
            </w:r>
          </w:p>
        </w:tc>
        <w:tc>
          <w:tcPr>
            <w:tcW w:w="2619" w:type="dxa"/>
            <w:tcBorders>
              <w:top w:val="nil"/>
              <w:bottom w:val="nil"/>
            </w:tcBorders>
            <w:vAlign w:val="center"/>
          </w:tcPr>
          <w:p w14:paraId="7E7A2BD8" w14:textId="77777777" w:rsidR="00710F01" w:rsidRDefault="00710F01" w:rsidP="00C0147A">
            <w:pPr>
              <w:spacing w:before="60" w:after="120"/>
              <w:jc w:val="center"/>
            </w:pPr>
            <w:r>
              <w:t>59.81 (21.82)</w:t>
            </w:r>
          </w:p>
        </w:tc>
      </w:tr>
      <w:tr w:rsidR="00710F01" w14:paraId="5ACCA6C8" w14:textId="77777777" w:rsidTr="00C0147A">
        <w:trPr>
          <w:gridAfter w:val="1"/>
          <w:wAfter w:w="12" w:type="dxa"/>
          <w:trHeight w:val="202"/>
        </w:trPr>
        <w:tc>
          <w:tcPr>
            <w:tcW w:w="4012" w:type="dxa"/>
            <w:tcBorders>
              <w:top w:val="nil"/>
              <w:bottom w:val="nil"/>
            </w:tcBorders>
            <w:vAlign w:val="center"/>
          </w:tcPr>
          <w:p w14:paraId="49ED507E" w14:textId="77777777" w:rsidR="00710F01" w:rsidRPr="00E04AB9" w:rsidRDefault="00710F01" w:rsidP="00C0147A">
            <w:pPr>
              <w:spacing w:before="60" w:after="120"/>
              <w:jc w:val="center"/>
              <w:rPr>
                <w:b/>
                <w:bCs/>
              </w:rPr>
            </w:pPr>
            <w:r>
              <w:rPr>
                <w:b/>
                <w:bCs/>
              </w:rPr>
              <w:t>Hope</w:t>
            </w:r>
          </w:p>
        </w:tc>
        <w:tc>
          <w:tcPr>
            <w:tcW w:w="2638" w:type="dxa"/>
            <w:tcBorders>
              <w:top w:val="nil"/>
              <w:bottom w:val="nil"/>
            </w:tcBorders>
            <w:vAlign w:val="center"/>
          </w:tcPr>
          <w:p w14:paraId="3035C5B2" w14:textId="77777777" w:rsidR="00710F01" w:rsidRDefault="00710F01" w:rsidP="00C0147A">
            <w:pPr>
              <w:spacing w:before="60" w:after="120"/>
              <w:jc w:val="center"/>
            </w:pPr>
            <w:r>
              <w:t>76.24 (16.89)</w:t>
            </w:r>
          </w:p>
        </w:tc>
        <w:tc>
          <w:tcPr>
            <w:tcW w:w="2619" w:type="dxa"/>
            <w:tcBorders>
              <w:top w:val="nil"/>
              <w:bottom w:val="nil"/>
            </w:tcBorders>
            <w:vAlign w:val="center"/>
          </w:tcPr>
          <w:p w14:paraId="19EE01ED" w14:textId="77777777" w:rsidR="00710F01" w:rsidRDefault="00710F01" w:rsidP="00C0147A">
            <w:pPr>
              <w:spacing w:before="60" w:after="120"/>
              <w:jc w:val="center"/>
            </w:pPr>
            <w:r>
              <w:t>68.77 (17.30)</w:t>
            </w:r>
          </w:p>
        </w:tc>
      </w:tr>
      <w:tr w:rsidR="00710F01" w14:paraId="7FAD2E5F" w14:textId="77777777" w:rsidTr="00C0147A">
        <w:trPr>
          <w:gridAfter w:val="1"/>
          <w:wAfter w:w="12" w:type="dxa"/>
          <w:trHeight w:val="202"/>
        </w:trPr>
        <w:tc>
          <w:tcPr>
            <w:tcW w:w="4012" w:type="dxa"/>
            <w:tcBorders>
              <w:top w:val="single" w:sz="4" w:space="0" w:color="auto"/>
              <w:bottom w:val="single" w:sz="4" w:space="0" w:color="auto"/>
            </w:tcBorders>
            <w:vAlign w:val="center"/>
          </w:tcPr>
          <w:p w14:paraId="78271DA5" w14:textId="77777777" w:rsidR="00710F01" w:rsidRPr="00E04AB9" w:rsidRDefault="00710F01" w:rsidP="00C0147A">
            <w:pPr>
              <w:spacing w:before="60" w:after="120"/>
              <w:jc w:val="center"/>
              <w:rPr>
                <w:b/>
                <w:bCs/>
              </w:rPr>
            </w:pPr>
            <w:r>
              <w:rPr>
                <w:b/>
                <w:bCs/>
              </w:rPr>
              <w:t>Imputed Dataset 10</w:t>
            </w:r>
          </w:p>
        </w:tc>
        <w:tc>
          <w:tcPr>
            <w:tcW w:w="2638" w:type="dxa"/>
            <w:tcBorders>
              <w:top w:val="single" w:sz="4" w:space="0" w:color="auto"/>
              <w:bottom w:val="nil"/>
            </w:tcBorders>
            <w:vAlign w:val="center"/>
          </w:tcPr>
          <w:p w14:paraId="0FA93EBA" w14:textId="77777777" w:rsidR="00710F01" w:rsidRDefault="00710F01" w:rsidP="00C0147A">
            <w:pPr>
              <w:spacing w:before="60" w:after="120"/>
              <w:jc w:val="center"/>
            </w:pPr>
          </w:p>
        </w:tc>
        <w:tc>
          <w:tcPr>
            <w:tcW w:w="2619" w:type="dxa"/>
            <w:tcBorders>
              <w:top w:val="single" w:sz="4" w:space="0" w:color="auto"/>
              <w:bottom w:val="nil"/>
            </w:tcBorders>
            <w:vAlign w:val="center"/>
          </w:tcPr>
          <w:p w14:paraId="6AD81BBE" w14:textId="77777777" w:rsidR="00710F01" w:rsidRDefault="00710F01" w:rsidP="00C0147A">
            <w:pPr>
              <w:spacing w:before="60" w:after="120"/>
              <w:jc w:val="center"/>
            </w:pPr>
          </w:p>
        </w:tc>
      </w:tr>
      <w:tr w:rsidR="00710F01" w14:paraId="2F386831" w14:textId="77777777" w:rsidTr="00C0147A">
        <w:trPr>
          <w:gridAfter w:val="1"/>
          <w:wAfter w:w="12" w:type="dxa"/>
          <w:trHeight w:val="202"/>
        </w:trPr>
        <w:tc>
          <w:tcPr>
            <w:tcW w:w="4012" w:type="dxa"/>
            <w:tcBorders>
              <w:top w:val="single" w:sz="4" w:space="0" w:color="auto"/>
              <w:bottom w:val="nil"/>
            </w:tcBorders>
            <w:vAlign w:val="center"/>
          </w:tcPr>
          <w:p w14:paraId="31D8F783" w14:textId="77777777" w:rsidR="00710F01" w:rsidRDefault="00710F01" w:rsidP="00C0147A">
            <w:pPr>
              <w:spacing w:before="60" w:after="120"/>
              <w:jc w:val="center"/>
              <w:rPr>
                <w:b/>
                <w:bCs/>
              </w:rPr>
            </w:pPr>
            <w:r w:rsidRPr="00E04AB9">
              <w:rPr>
                <w:b/>
                <w:bCs/>
              </w:rPr>
              <w:t>Social Bonding</w:t>
            </w:r>
          </w:p>
        </w:tc>
        <w:tc>
          <w:tcPr>
            <w:tcW w:w="2638" w:type="dxa"/>
            <w:tcBorders>
              <w:top w:val="nil"/>
              <w:bottom w:val="nil"/>
            </w:tcBorders>
            <w:vAlign w:val="center"/>
          </w:tcPr>
          <w:p w14:paraId="6B9C1FF3" w14:textId="77777777" w:rsidR="00710F01" w:rsidRDefault="00710F01" w:rsidP="00C0147A">
            <w:pPr>
              <w:spacing w:before="60" w:after="120"/>
              <w:jc w:val="center"/>
            </w:pPr>
            <w:r>
              <w:t>44.44 (22.92)</w:t>
            </w:r>
          </w:p>
        </w:tc>
        <w:tc>
          <w:tcPr>
            <w:tcW w:w="2619" w:type="dxa"/>
            <w:tcBorders>
              <w:top w:val="nil"/>
              <w:bottom w:val="nil"/>
            </w:tcBorders>
            <w:vAlign w:val="center"/>
          </w:tcPr>
          <w:p w14:paraId="5F82926E" w14:textId="77777777" w:rsidR="00710F01" w:rsidRDefault="00710F01" w:rsidP="00C0147A">
            <w:pPr>
              <w:spacing w:before="60" w:after="120"/>
              <w:jc w:val="center"/>
            </w:pPr>
            <w:r>
              <w:t>27.56 (22.42)</w:t>
            </w:r>
          </w:p>
        </w:tc>
      </w:tr>
      <w:tr w:rsidR="00710F01" w14:paraId="5A643963" w14:textId="77777777" w:rsidTr="00C0147A">
        <w:trPr>
          <w:gridAfter w:val="1"/>
          <w:wAfter w:w="12" w:type="dxa"/>
          <w:trHeight w:val="202"/>
        </w:trPr>
        <w:tc>
          <w:tcPr>
            <w:tcW w:w="4012" w:type="dxa"/>
            <w:tcBorders>
              <w:top w:val="nil"/>
              <w:bottom w:val="nil"/>
            </w:tcBorders>
            <w:vAlign w:val="center"/>
          </w:tcPr>
          <w:p w14:paraId="2201FEAA" w14:textId="77777777" w:rsidR="00710F01" w:rsidRPr="00E04AB9" w:rsidRDefault="00710F01" w:rsidP="00C0147A">
            <w:pPr>
              <w:spacing w:before="60" w:after="120"/>
              <w:jc w:val="center"/>
              <w:rPr>
                <w:b/>
                <w:bCs/>
              </w:rPr>
            </w:pPr>
            <w:r w:rsidRPr="00E04AB9">
              <w:rPr>
                <w:b/>
                <w:bCs/>
              </w:rPr>
              <w:t>Wellbeing</w:t>
            </w:r>
          </w:p>
        </w:tc>
        <w:tc>
          <w:tcPr>
            <w:tcW w:w="2638" w:type="dxa"/>
            <w:tcBorders>
              <w:top w:val="nil"/>
              <w:bottom w:val="nil"/>
            </w:tcBorders>
            <w:vAlign w:val="center"/>
          </w:tcPr>
          <w:p w14:paraId="41937196" w14:textId="77777777" w:rsidR="00710F01" w:rsidRDefault="00710F01" w:rsidP="00C0147A">
            <w:pPr>
              <w:spacing w:before="60" w:after="120"/>
              <w:jc w:val="center"/>
            </w:pPr>
            <w:r>
              <w:t>74.17 (11.19)</w:t>
            </w:r>
          </w:p>
        </w:tc>
        <w:tc>
          <w:tcPr>
            <w:tcW w:w="2619" w:type="dxa"/>
            <w:tcBorders>
              <w:top w:val="nil"/>
              <w:bottom w:val="nil"/>
            </w:tcBorders>
            <w:vAlign w:val="center"/>
          </w:tcPr>
          <w:p w14:paraId="50795950" w14:textId="77777777" w:rsidR="00710F01" w:rsidRDefault="00710F01" w:rsidP="00C0147A">
            <w:pPr>
              <w:spacing w:before="60" w:after="120"/>
              <w:jc w:val="center"/>
            </w:pPr>
            <w:r>
              <w:t>66.72 (16.59)</w:t>
            </w:r>
          </w:p>
        </w:tc>
      </w:tr>
      <w:tr w:rsidR="00710F01" w14:paraId="7B3D85B4" w14:textId="77777777" w:rsidTr="00C0147A">
        <w:trPr>
          <w:gridAfter w:val="1"/>
          <w:wAfter w:w="12" w:type="dxa"/>
          <w:trHeight w:val="202"/>
        </w:trPr>
        <w:tc>
          <w:tcPr>
            <w:tcW w:w="4012" w:type="dxa"/>
            <w:tcBorders>
              <w:top w:val="nil"/>
              <w:bottom w:val="nil"/>
            </w:tcBorders>
            <w:vAlign w:val="center"/>
          </w:tcPr>
          <w:p w14:paraId="51FA774F" w14:textId="77777777" w:rsidR="00710F01" w:rsidRPr="00E04AB9" w:rsidRDefault="00710F01" w:rsidP="00C0147A">
            <w:pPr>
              <w:spacing w:before="60" w:after="120"/>
              <w:jc w:val="center"/>
              <w:rPr>
                <w:b/>
                <w:bCs/>
              </w:rPr>
            </w:pPr>
            <w:r w:rsidRPr="00E04AB9">
              <w:rPr>
                <w:b/>
                <w:bCs/>
              </w:rPr>
              <w:t xml:space="preserve">Future </w:t>
            </w:r>
            <w:r>
              <w:rPr>
                <w:b/>
                <w:bCs/>
              </w:rPr>
              <w:t>Outlook</w:t>
            </w:r>
          </w:p>
        </w:tc>
        <w:tc>
          <w:tcPr>
            <w:tcW w:w="2638" w:type="dxa"/>
            <w:tcBorders>
              <w:top w:val="nil"/>
              <w:bottom w:val="nil"/>
            </w:tcBorders>
            <w:vAlign w:val="center"/>
          </w:tcPr>
          <w:p w14:paraId="10C00491" w14:textId="77777777" w:rsidR="00710F01" w:rsidRDefault="00710F01" w:rsidP="00C0147A">
            <w:pPr>
              <w:spacing w:before="60" w:after="120"/>
              <w:jc w:val="center"/>
            </w:pPr>
            <w:r>
              <w:t>69.53 (21.85)</w:t>
            </w:r>
          </w:p>
        </w:tc>
        <w:tc>
          <w:tcPr>
            <w:tcW w:w="2619" w:type="dxa"/>
            <w:tcBorders>
              <w:top w:val="nil"/>
              <w:bottom w:val="nil"/>
            </w:tcBorders>
            <w:vAlign w:val="center"/>
          </w:tcPr>
          <w:p w14:paraId="317BF39C" w14:textId="77777777" w:rsidR="00710F01" w:rsidRDefault="00710F01" w:rsidP="00C0147A">
            <w:pPr>
              <w:spacing w:before="60" w:after="120"/>
              <w:jc w:val="center"/>
            </w:pPr>
            <w:r>
              <w:t>59.61 (25.40)</w:t>
            </w:r>
          </w:p>
        </w:tc>
      </w:tr>
      <w:tr w:rsidR="00710F01" w14:paraId="0642C719" w14:textId="77777777" w:rsidTr="00C0147A">
        <w:trPr>
          <w:gridAfter w:val="1"/>
          <w:wAfter w:w="12" w:type="dxa"/>
          <w:trHeight w:val="202"/>
        </w:trPr>
        <w:tc>
          <w:tcPr>
            <w:tcW w:w="4012" w:type="dxa"/>
            <w:tcBorders>
              <w:top w:val="nil"/>
              <w:bottom w:val="single" w:sz="4" w:space="0" w:color="auto"/>
            </w:tcBorders>
            <w:vAlign w:val="center"/>
          </w:tcPr>
          <w:p w14:paraId="023F4906" w14:textId="77777777" w:rsidR="00710F01" w:rsidRPr="00E04AB9" w:rsidRDefault="00710F01" w:rsidP="00C0147A">
            <w:pPr>
              <w:spacing w:before="60" w:after="120"/>
              <w:jc w:val="center"/>
              <w:rPr>
                <w:b/>
                <w:bCs/>
              </w:rPr>
            </w:pPr>
            <w:r>
              <w:rPr>
                <w:b/>
                <w:bCs/>
              </w:rPr>
              <w:t>Hope</w:t>
            </w:r>
          </w:p>
        </w:tc>
        <w:tc>
          <w:tcPr>
            <w:tcW w:w="2638" w:type="dxa"/>
            <w:tcBorders>
              <w:top w:val="nil"/>
              <w:bottom w:val="single" w:sz="4" w:space="0" w:color="auto"/>
            </w:tcBorders>
            <w:vAlign w:val="center"/>
          </w:tcPr>
          <w:p w14:paraId="50E11DC1" w14:textId="77777777" w:rsidR="00710F01" w:rsidRDefault="00710F01" w:rsidP="00C0147A">
            <w:pPr>
              <w:spacing w:before="60" w:after="120"/>
              <w:jc w:val="center"/>
            </w:pPr>
            <w:r>
              <w:t>77.92 (16.70)</w:t>
            </w:r>
          </w:p>
        </w:tc>
        <w:tc>
          <w:tcPr>
            <w:tcW w:w="2619" w:type="dxa"/>
            <w:tcBorders>
              <w:top w:val="nil"/>
              <w:bottom w:val="single" w:sz="4" w:space="0" w:color="auto"/>
            </w:tcBorders>
            <w:vAlign w:val="center"/>
          </w:tcPr>
          <w:p w14:paraId="673F6641" w14:textId="77777777" w:rsidR="00710F01" w:rsidRDefault="00710F01" w:rsidP="00C0147A">
            <w:pPr>
              <w:spacing w:before="60" w:after="120"/>
              <w:jc w:val="center"/>
            </w:pPr>
            <w:r>
              <w:t>77.44 (17.02)</w:t>
            </w:r>
          </w:p>
        </w:tc>
      </w:tr>
    </w:tbl>
    <w:p w14:paraId="6587EEB3" w14:textId="77777777" w:rsidR="00710F01" w:rsidRDefault="00710F01" w:rsidP="00710F01">
      <w:pPr>
        <w:pStyle w:val="ListParagraph"/>
        <w:spacing w:after="240" w:line="276" w:lineRule="auto"/>
        <w:jc w:val="both"/>
        <w:rPr>
          <w:b/>
          <w:bCs/>
        </w:rPr>
      </w:pPr>
    </w:p>
    <w:p w14:paraId="74358DDF" w14:textId="57F177A6" w:rsidR="007C57C6" w:rsidRPr="007806FE" w:rsidRDefault="007806FE" w:rsidP="007806FE">
      <w:pPr>
        <w:pStyle w:val="ListParagraph"/>
        <w:numPr>
          <w:ilvl w:val="0"/>
          <w:numId w:val="14"/>
        </w:numPr>
        <w:spacing w:after="240" w:line="276" w:lineRule="auto"/>
        <w:jc w:val="both"/>
        <w:rPr>
          <w:b/>
          <w:bCs/>
        </w:rPr>
      </w:pPr>
      <w:r w:rsidRPr="007806FE">
        <w:rPr>
          <w:b/>
          <w:bCs/>
        </w:rPr>
        <w:t>C</w:t>
      </w:r>
      <w:r w:rsidR="00CC57FF" w:rsidRPr="007806FE">
        <w:rPr>
          <w:b/>
          <w:bCs/>
        </w:rPr>
        <w:t>ompar</w:t>
      </w:r>
      <w:r w:rsidRPr="007806FE">
        <w:rPr>
          <w:b/>
          <w:bCs/>
        </w:rPr>
        <w:t>ison of</w:t>
      </w:r>
      <w:r w:rsidR="00CC57FF" w:rsidRPr="007806FE">
        <w:rPr>
          <w:b/>
          <w:bCs/>
        </w:rPr>
        <w:t xml:space="preserve"> the results </w:t>
      </w:r>
      <w:r w:rsidRPr="007806FE">
        <w:rPr>
          <w:b/>
          <w:bCs/>
        </w:rPr>
        <w:t>across</w:t>
      </w:r>
      <w:r w:rsidR="00CC57FF" w:rsidRPr="007806FE">
        <w:rPr>
          <w:b/>
          <w:bCs/>
        </w:rPr>
        <w:t xml:space="preserve"> the original and imputed datase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6"/>
        <w:gridCol w:w="4756"/>
      </w:tblGrid>
      <w:tr w:rsidR="00184767" w14:paraId="3590F1D2" w14:textId="77777777" w:rsidTr="006327CF">
        <w:tc>
          <w:tcPr>
            <w:tcW w:w="4680" w:type="dxa"/>
          </w:tcPr>
          <w:p w14:paraId="75E53C5F" w14:textId="3EA5A847" w:rsidR="00184767" w:rsidRDefault="007C57C6" w:rsidP="007C57C6">
            <w:pPr>
              <w:pStyle w:val="ListParagraph"/>
              <w:numPr>
                <w:ilvl w:val="0"/>
                <w:numId w:val="11"/>
              </w:numPr>
              <w:spacing w:before="240" w:after="240" w:line="276" w:lineRule="auto"/>
              <w:jc w:val="both"/>
            </w:pPr>
            <w:r>
              <w:t>Social Bonding</w:t>
            </w:r>
          </w:p>
          <w:p w14:paraId="764A002B" w14:textId="3FAFCA88" w:rsidR="00184767" w:rsidRDefault="00DA26C8" w:rsidP="00E55A92">
            <w:pPr>
              <w:spacing w:before="240" w:line="276" w:lineRule="auto"/>
              <w:jc w:val="both"/>
            </w:pPr>
            <w:r>
              <w:rPr>
                <w:noProof/>
                <w:lang w:val="en-US"/>
              </w:rPr>
              <w:drawing>
                <wp:inline distT="0" distB="0" distL="0" distR="0" wp14:anchorId="692662FA" wp14:editId="335B4062">
                  <wp:extent cx="2880000" cy="2553197"/>
                  <wp:effectExtent l="0" t="0" r="3175" b="0"/>
                  <wp:docPr id="12" name="Picture 1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ox and whisker chart&#10;&#10;Description automatically generated"/>
                          <pic:cNvPicPr/>
                        </pic:nvPicPr>
                        <pic:blipFill rotWithShape="1">
                          <a:blip r:embed="rId9" cstate="print">
                            <a:extLst>
                              <a:ext uri="{28A0092B-C50C-407E-A947-70E740481C1C}">
                                <a14:useLocalDpi xmlns:a14="http://schemas.microsoft.com/office/drawing/2010/main" val="0"/>
                              </a:ext>
                            </a:extLst>
                          </a:blip>
                          <a:srcRect r="18293"/>
                          <a:stretch/>
                        </pic:blipFill>
                        <pic:spPr bwMode="auto">
                          <a:xfrm>
                            <a:off x="0" y="0"/>
                            <a:ext cx="2880000" cy="2553197"/>
                          </a:xfrm>
                          <a:prstGeom prst="rect">
                            <a:avLst/>
                          </a:prstGeom>
                          <a:ln>
                            <a:noFill/>
                          </a:ln>
                          <a:extLst>
                            <a:ext uri="{53640926-AAD7-44D8-BBD7-CCE9431645EC}">
                              <a14:shadowObscured xmlns:a14="http://schemas.microsoft.com/office/drawing/2010/main"/>
                            </a:ext>
                          </a:extLst>
                        </pic:spPr>
                      </pic:pic>
                    </a:graphicData>
                  </a:graphic>
                </wp:inline>
              </w:drawing>
            </w:r>
          </w:p>
        </w:tc>
        <w:tc>
          <w:tcPr>
            <w:tcW w:w="4680" w:type="dxa"/>
          </w:tcPr>
          <w:p w14:paraId="0FF574F9" w14:textId="24D37B87" w:rsidR="00184767" w:rsidRDefault="007C57C6" w:rsidP="007C57C6">
            <w:pPr>
              <w:pStyle w:val="ListParagraph"/>
              <w:numPr>
                <w:ilvl w:val="0"/>
                <w:numId w:val="11"/>
              </w:numPr>
              <w:spacing w:before="240" w:after="240" w:line="276" w:lineRule="auto"/>
              <w:jc w:val="both"/>
            </w:pPr>
            <w:r>
              <w:t>Wellbeing</w:t>
            </w:r>
          </w:p>
          <w:p w14:paraId="569537F7" w14:textId="77777777" w:rsidR="00184767" w:rsidRDefault="00184767" w:rsidP="00E55A92">
            <w:pPr>
              <w:spacing w:before="240" w:line="276" w:lineRule="auto"/>
              <w:jc w:val="both"/>
            </w:pPr>
            <w:r>
              <w:rPr>
                <w:noProof/>
                <w:lang w:val="en-US"/>
              </w:rPr>
              <w:drawing>
                <wp:inline distT="0" distB="0" distL="0" distR="0" wp14:anchorId="5CFE7FD0" wp14:editId="2FE97CD8">
                  <wp:extent cx="2880000" cy="2543424"/>
                  <wp:effectExtent l="0" t="0" r="3175" b="0"/>
                  <wp:docPr id="18" name="Picture 1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rotWithShape="1">
                          <a:blip r:embed="rId10" cstate="print">
                            <a:extLst>
                              <a:ext uri="{28A0092B-C50C-407E-A947-70E740481C1C}">
                                <a14:useLocalDpi xmlns:a14="http://schemas.microsoft.com/office/drawing/2010/main" val="0"/>
                              </a:ext>
                            </a:extLst>
                          </a:blip>
                          <a:srcRect r="17979"/>
                          <a:stretch/>
                        </pic:blipFill>
                        <pic:spPr bwMode="auto">
                          <a:xfrm>
                            <a:off x="0" y="0"/>
                            <a:ext cx="2880000" cy="2543424"/>
                          </a:xfrm>
                          <a:prstGeom prst="rect">
                            <a:avLst/>
                          </a:prstGeom>
                          <a:ln>
                            <a:noFill/>
                          </a:ln>
                          <a:extLst>
                            <a:ext uri="{53640926-AAD7-44D8-BBD7-CCE9431645EC}">
                              <a14:shadowObscured xmlns:a14="http://schemas.microsoft.com/office/drawing/2010/main"/>
                            </a:ext>
                          </a:extLst>
                        </pic:spPr>
                      </pic:pic>
                    </a:graphicData>
                  </a:graphic>
                </wp:inline>
              </w:drawing>
            </w:r>
          </w:p>
        </w:tc>
      </w:tr>
      <w:tr w:rsidR="00184767" w14:paraId="675C9F82" w14:textId="77777777" w:rsidTr="006327CF">
        <w:tc>
          <w:tcPr>
            <w:tcW w:w="4680" w:type="dxa"/>
            <w:tcBorders>
              <w:bottom w:val="single" w:sz="4" w:space="0" w:color="auto"/>
            </w:tcBorders>
          </w:tcPr>
          <w:p w14:paraId="1499DF22" w14:textId="3B8F8D8E" w:rsidR="00184767" w:rsidRDefault="007C57C6" w:rsidP="007C57C6">
            <w:pPr>
              <w:pStyle w:val="ListParagraph"/>
              <w:numPr>
                <w:ilvl w:val="0"/>
                <w:numId w:val="11"/>
              </w:numPr>
              <w:spacing w:before="240" w:after="240" w:line="276" w:lineRule="auto"/>
              <w:jc w:val="both"/>
            </w:pPr>
            <w:r>
              <w:t>Future Outlook</w:t>
            </w:r>
          </w:p>
          <w:p w14:paraId="6E11C6A8" w14:textId="77777777" w:rsidR="00184767" w:rsidRDefault="00184767" w:rsidP="00E55A92">
            <w:pPr>
              <w:spacing w:line="276" w:lineRule="auto"/>
              <w:jc w:val="both"/>
            </w:pPr>
            <w:r>
              <w:rPr>
                <w:noProof/>
                <w:lang w:val="en-US"/>
              </w:rPr>
              <w:drawing>
                <wp:inline distT="0" distB="0" distL="0" distR="0" wp14:anchorId="2DF0AC1F" wp14:editId="50C55DA0">
                  <wp:extent cx="2880000" cy="2552982"/>
                  <wp:effectExtent l="0" t="0" r="3175" b="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rotWithShape="1">
                          <a:blip r:embed="rId11" cstate="print">
                            <a:extLst>
                              <a:ext uri="{28A0092B-C50C-407E-A947-70E740481C1C}">
                                <a14:useLocalDpi xmlns:a14="http://schemas.microsoft.com/office/drawing/2010/main" val="0"/>
                              </a:ext>
                            </a:extLst>
                          </a:blip>
                          <a:srcRect r="18286"/>
                          <a:stretch/>
                        </pic:blipFill>
                        <pic:spPr bwMode="auto">
                          <a:xfrm>
                            <a:off x="0" y="0"/>
                            <a:ext cx="2880000" cy="2552982"/>
                          </a:xfrm>
                          <a:prstGeom prst="rect">
                            <a:avLst/>
                          </a:prstGeom>
                          <a:ln>
                            <a:noFill/>
                          </a:ln>
                          <a:extLst>
                            <a:ext uri="{53640926-AAD7-44D8-BBD7-CCE9431645EC}">
                              <a14:shadowObscured xmlns:a14="http://schemas.microsoft.com/office/drawing/2010/main"/>
                            </a:ext>
                          </a:extLst>
                        </pic:spPr>
                      </pic:pic>
                    </a:graphicData>
                  </a:graphic>
                </wp:inline>
              </w:drawing>
            </w:r>
          </w:p>
        </w:tc>
        <w:tc>
          <w:tcPr>
            <w:tcW w:w="4680" w:type="dxa"/>
            <w:tcBorders>
              <w:bottom w:val="single" w:sz="4" w:space="0" w:color="auto"/>
            </w:tcBorders>
          </w:tcPr>
          <w:p w14:paraId="3AFF1AC9" w14:textId="2D87B0B8" w:rsidR="00184767" w:rsidRDefault="007C57C6" w:rsidP="007C57C6">
            <w:pPr>
              <w:pStyle w:val="ListParagraph"/>
              <w:numPr>
                <w:ilvl w:val="0"/>
                <w:numId w:val="11"/>
              </w:numPr>
              <w:spacing w:before="240" w:after="240" w:line="276" w:lineRule="auto"/>
              <w:jc w:val="both"/>
            </w:pPr>
            <w:r>
              <w:t>Hope</w:t>
            </w:r>
          </w:p>
          <w:p w14:paraId="67B35F51" w14:textId="55F9A2F0" w:rsidR="00184767" w:rsidRDefault="00DA26C8" w:rsidP="00E55A92">
            <w:pPr>
              <w:spacing w:line="276" w:lineRule="auto"/>
              <w:jc w:val="both"/>
            </w:pPr>
            <w:r>
              <w:rPr>
                <w:noProof/>
                <w:lang w:val="en-US"/>
              </w:rPr>
              <w:drawing>
                <wp:inline distT="0" distB="0" distL="0" distR="0" wp14:anchorId="64ECC1BA" wp14:editId="5CD90CD4">
                  <wp:extent cx="2880000" cy="2543424"/>
                  <wp:effectExtent l="0" t="0" r="3175"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rotWithShape="1">
                          <a:blip r:embed="rId12" cstate="print">
                            <a:extLst>
                              <a:ext uri="{28A0092B-C50C-407E-A947-70E740481C1C}">
                                <a14:useLocalDpi xmlns:a14="http://schemas.microsoft.com/office/drawing/2010/main" val="0"/>
                              </a:ext>
                            </a:extLst>
                          </a:blip>
                          <a:srcRect r="17978"/>
                          <a:stretch/>
                        </pic:blipFill>
                        <pic:spPr bwMode="auto">
                          <a:xfrm>
                            <a:off x="0" y="0"/>
                            <a:ext cx="2880000" cy="2543424"/>
                          </a:xfrm>
                          <a:prstGeom prst="rect">
                            <a:avLst/>
                          </a:prstGeom>
                          <a:ln>
                            <a:noFill/>
                          </a:ln>
                          <a:extLst>
                            <a:ext uri="{53640926-AAD7-44D8-BBD7-CCE9431645EC}">
                              <a14:shadowObscured xmlns:a14="http://schemas.microsoft.com/office/drawing/2010/main"/>
                            </a:ext>
                          </a:extLst>
                        </pic:spPr>
                      </pic:pic>
                    </a:graphicData>
                  </a:graphic>
                </wp:inline>
              </w:drawing>
            </w:r>
          </w:p>
        </w:tc>
      </w:tr>
      <w:tr w:rsidR="00184767" w14:paraId="6F95F2AB" w14:textId="77777777" w:rsidTr="006327CF">
        <w:tc>
          <w:tcPr>
            <w:tcW w:w="9360" w:type="dxa"/>
            <w:gridSpan w:val="2"/>
            <w:tcBorders>
              <w:top w:val="single" w:sz="4" w:space="0" w:color="auto"/>
            </w:tcBorders>
          </w:tcPr>
          <w:p w14:paraId="67602C72" w14:textId="43A77DAD" w:rsidR="00184767" w:rsidRDefault="00184767" w:rsidP="00C00937">
            <w:pPr>
              <w:spacing w:before="240" w:after="240" w:line="276" w:lineRule="auto"/>
              <w:jc w:val="both"/>
            </w:pPr>
            <w:r w:rsidRPr="00F25400">
              <w:rPr>
                <w:b/>
                <w:bCs/>
                <w:i/>
                <w:iCs/>
              </w:rPr>
              <w:t xml:space="preserve">Figure </w:t>
            </w:r>
            <w:r>
              <w:rPr>
                <w:b/>
                <w:bCs/>
                <w:i/>
                <w:iCs/>
              </w:rPr>
              <w:t>S</w:t>
            </w:r>
            <w:r w:rsidR="00C04CC9">
              <w:rPr>
                <w:b/>
                <w:bCs/>
                <w:i/>
                <w:iCs/>
              </w:rPr>
              <w:t>1</w:t>
            </w:r>
            <w:r w:rsidRPr="00F25400">
              <w:rPr>
                <w:b/>
                <w:bCs/>
                <w:i/>
                <w:iCs/>
              </w:rPr>
              <w:t xml:space="preserve">. Model outputs of each of the imputed datasets for </w:t>
            </w:r>
            <w:r>
              <w:rPr>
                <w:b/>
                <w:bCs/>
                <w:i/>
                <w:iCs/>
              </w:rPr>
              <w:t xml:space="preserve">outcome </w:t>
            </w:r>
            <w:r w:rsidRPr="00F25400">
              <w:rPr>
                <w:b/>
                <w:bCs/>
                <w:i/>
                <w:iCs/>
              </w:rPr>
              <w:t xml:space="preserve">variables (A) </w:t>
            </w:r>
            <w:r w:rsidR="00072B9A" w:rsidRPr="00F25400">
              <w:rPr>
                <w:b/>
                <w:bCs/>
                <w:i/>
                <w:iCs/>
              </w:rPr>
              <w:t>social bonding</w:t>
            </w:r>
            <w:r w:rsidRPr="00F25400">
              <w:rPr>
                <w:b/>
                <w:bCs/>
                <w:i/>
                <w:iCs/>
              </w:rPr>
              <w:t xml:space="preserve">, (B) </w:t>
            </w:r>
            <w:r w:rsidR="00072B9A" w:rsidRPr="00F25400">
              <w:rPr>
                <w:b/>
                <w:bCs/>
                <w:i/>
                <w:iCs/>
              </w:rPr>
              <w:t xml:space="preserve">wellbeing </w:t>
            </w:r>
            <w:r w:rsidR="00072B9A">
              <w:rPr>
                <w:b/>
                <w:bCs/>
                <w:i/>
                <w:iCs/>
              </w:rPr>
              <w:t xml:space="preserve">(C) </w:t>
            </w:r>
            <w:r w:rsidRPr="00F25400">
              <w:rPr>
                <w:b/>
                <w:bCs/>
                <w:i/>
                <w:iCs/>
              </w:rPr>
              <w:t xml:space="preserve">future </w:t>
            </w:r>
            <w:r>
              <w:rPr>
                <w:b/>
                <w:bCs/>
                <w:i/>
                <w:iCs/>
              </w:rPr>
              <w:t>outlook</w:t>
            </w:r>
            <w:r w:rsidRPr="00F25400">
              <w:rPr>
                <w:b/>
                <w:bCs/>
                <w:i/>
                <w:iCs/>
              </w:rPr>
              <w:t xml:space="preserve">, </w:t>
            </w:r>
            <w:r w:rsidR="00072B9A">
              <w:rPr>
                <w:b/>
                <w:bCs/>
                <w:i/>
                <w:iCs/>
              </w:rPr>
              <w:t xml:space="preserve">and </w:t>
            </w:r>
            <w:r w:rsidRPr="00F25400">
              <w:rPr>
                <w:b/>
                <w:bCs/>
                <w:i/>
                <w:iCs/>
              </w:rPr>
              <w:t>(</w:t>
            </w:r>
            <w:r w:rsidR="00072B9A">
              <w:rPr>
                <w:b/>
                <w:bCs/>
                <w:i/>
                <w:iCs/>
              </w:rPr>
              <w:t>D</w:t>
            </w:r>
            <w:r w:rsidRPr="00F25400">
              <w:rPr>
                <w:b/>
                <w:bCs/>
                <w:i/>
                <w:iCs/>
              </w:rPr>
              <w:t xml:space="preserve">) </w:t>
            </w:r>
            <w:r>
              <w:rPr>
                <w:b/>
                <w:bCs/>
                <w:i/>
                <w:iCs/>
              </w:rPr>
              <w:t>hope</w:t>
            </w:r>
            <w:r w:rsidRPr="00F25400">
              <w:rPr>
                <w:b/>
                <w:bCs/>
                <w:i/>
                <w:iCs/>
              </w:rPr>
              <w:t>.</w:t>
            </w:r>
            <w:r>
              <w:t xml:space="preserve"> Dots indicate point estimates, bars indicate standard error, and </w:t>
            </w:r>
            <w:r w:rsidR="0086373B">
              <w:t xml:space="preserve">each </w:t>
            </w:r>
            <w:r>
              <w:t>colour indicate</w:t>
            </w:r>
            <w:r w:rsidR="0086373B">
              <w:t>s</w:t>
            </w:r>
            <w:r>
              <w:t xml:space="preserve"> a different imputed dataset.</w:t>
            </w:r>
          </w:p>
        </w:tc>
      </w:tr>
    </w:tbl>
    <w:p w14:paraId="2FC37153" w14:textId="77777777" w:rsidR="00546B67" w:rsidRDefault="00546B67" w:rsidP="00546B67">
      <w:pPr>
        <w:pStyle w:val="ListParagraph"/>
        <w:spacing w:after="240" w:line="276" w:lineRule="auto"/>
        <w:jc w:val="both"/>
        <w:rPr>
          <w:b/>
          <w:bCs/>
        </w:rPr>
      </w:pPr>
    </w:p>
    <w:p w14:paraId="4DC01AF5" w14:textId="77777777" w:rsidR="00546B67" w:rsidRDefault="00546B67">
      <w:pPr>
        <w:rPr>
          <w:b/>
          <w:bCs/>
        </w:rPr>
      </w:pPr>
      <w:r>
        <w:rPr>
          <w:b/>
          <w:bCs/>
        </w:rPr>
        <w:br w:type="page"/>
      </w:r>
    </w:p>
    <w:p w14:paraId="0E4E0B46" w14:textId="77DF54AB" w:rsidR="00776199" w:rsidRPr="00776199" w:rsidRDefault="00776199" w:rsidP="00B538A2">
      <w:pPr>
        <w:pStyle w:val="ListParagraph"/>
        <w:numPr>
          <w:ilvl w:val="0"/>
          <w:numId w:val="14"/>
        </w:numPr>
        <w:spacing w:after="240" w:line="276" w:lineRule="auto"/>
        <w:ind w:left="714" w:hanging="357"/>
        <w:jc w:val="both"/>
        <w:rPr>
          <w:b/>
          <w:bCs/>
        </w:rPr>
      </w:pPr>
      <w:r w:rsidRPr="00776199">
        <w:rPr>
          <w:b/>
          <w:bCs/>
        </w:rPr>
        <w:lastRenderedPageBreak/>
        <w:t>Replication of all findings within the original dataset</w:t>
      </w:r>
    </w:p>
    <w:p w14:paraId="631328A3" w14:textId="77777777" w:rsidR="00776199" w:rsidRDefault="00776199" w:rsidP="00776199">
      <w:pPr>
        <w:spacing w:after="240" w:line="276" w:lineRule="auto"/>
        <w:jc w:val="both"/>
      </w:pPr>
      <w:r>
        <w:t>Figure S2 shows b</w:t>
      </w:r>
      <w:r w:rsidRPr="009C55D4">
        <w:t xml:space="preserve">ox plots </w:t>
      </w:r>
      <w:r>
        <w:t>of</w:t>
      </w:r>
      <w:r w:rsidRPr="009C55D4">
        <w:t xml:space="preserve"> </w:t>
      </w:r>
      <w:r>
        <w:t>depicting how variables changed over time as hypothesised in Hypothesis 1 (Figure S2A), Hypothesis 2 (Figure S2B) and Hypothesis 3 (Figure S2C-D)</w:t>
      </w:r>
      <w:r w:rsidRPr="009C55D4">
        <w:t xml:space="preserve"> within the original dataset</w:t>
      </w:r>
      <w:r>
        <w:t>.</w:t>
      </w:r>
    </w:p>
    <w:p w14:paraId="710AD57F" w14:textId="77777777" w:rsidR="00776199" w:rsidRDefault="00776199" w:rsidP="00776199">
      <w:pPr>
        <w:spacing w:after="240" w:line="276" w:lineRule="auto"/>
        <w:jc w:val="both"/>
      </w:pPr>
      <w:r>
        <w:t xml:space="preserve">Figure S3 shows associations between variables changing over time as hypothesised in Hypothesis 4 (Figure S3A), Hypothesis 5 (Figure S3B-C) and Hypothesis 6 (Figure S3D) </w:t>
      </w:r>
      <w:r w:rsidRPr="009C55D4">
        <w:t>within the original dataset</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6"/>
        <w:gridCol w:w="4756"/>
      </w:tblGrid>
      <w:tr w:rsidR="00776199" w14:paraId="104A66EC" w14:textId="77777777" w:rsidTr="00C0147A">
        <w:tc>
          <w:tcPr>
            <w:tcW w:w="4675" w:type="dxa"/>
          </w:tcPr>
          <w:p w14:paraId="47AD52A3" w14:textId="77777777" w:rsidR="00776199" w:rsidRDefault="00776199" w:rsidP="00C0147A">
            <w:pPr>
              <w:spacing w:line="276" w:lineRule="auto"/>
              <w:jc w:val="both"/>
            </w:pPr>
            <w:r>
              <w:t>(A)</w:t>
            </w:r>
          </w:p>
          <w:p w14:paraId="5F480776" w14:textId="77777777" w:rsidR="00776199" w:rsidRDefault="00776199" w:rsidP="00C0147A">
            <w:pPr>
              <w:spacing w:line="276" w:lineRule="auto"/>
              <w:jc w:val="both"/>
            </w:pPr>
            <w:r>
              <w:rPr>
                <w:noProof/>
                <w:lang w:val="en-US"/>
              </w:rPr>
              <w:drawing>
                <wp:inline distT="0" distB="0" distL="0" distR="0" wp14:anchorId="03143713" wp14:editId="399191CB">
                  <wp:extent cx="2880000" cy="1971385"/>
                  <wp:effectExtent l="0" t="0" r="3175" b="0"/>
                  <wp:docPr id="708494525" name="Picture 4"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494525" name="Picture 4" descr="A graph with numbers and a line&#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80000" cy="1971385"/>
                          </a:xfrm>
                          <a:prstGeom prst="rect">
                            <a:avLst/>
                          </a:prstGeom>
                        </pic:spPr>
                      </pic:pic>
                    </a:graphicData>
                  </a:graphic>
                </wp:inline>
              </w:drawing>
            </w:r>
          </w:p>
        </w:tc>
        <w:tc>
          <w:tcPr>
            <w:tcW w:w="4675" w:type="dxa"/>
          </w:tcPr>
          <w:p w14:paraId="6953284F" w14:textId="77777777" w:rsidR="00776199" w:rsidRDefault="00776199" w:rsidP="00C0147A">
            <w:pPr>
              <w:spacing w:line="276" w:lineRule="auto"/>
              <w:jc w:val="both"/>
            </w:pPr>
            <w:r>
              <w:t>(B)</w:t>
            </w:r>
          </w:p>
          <w:p w14:paraId="363E54DD" w14:textId="77777777" w:rsidR="00776199" w:rsidRDefault="00776199" w:rsidP="00C0147A">
            <w:pPr>
              <w:spacing w:line="276" w:lineRule="auto"/>
              <w:jc w:val="both"/>
            </w:pPr>
            <w:r>
              <w:rPr>
                <w:noProof/>
                <w:lang w:val="en-US"/>
              </w:rPr>
              <w:drawing>
                <wp:inline distT="0" distB="0" distL="0" distR="0" wp14:anchorId="2092F3F0" wp14:editId="40A50AD7">
                  <wp:extent cx="2880000" cy="1971385"/>
                  <wp:effectExtent l="0" t="0" r="3175" b="0"/>
                  <wp:docPr id="2043047316" name="Picture 3"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047316" name="Picture 3" descr="A graph with numbers and a line&#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0000" cy="1971385"/>
                          </a:xfrm>
                          <a:prstGeom prst="rect">
                            <a:avLst/>
                          </a:prstGeom>
                        </pic:spPr>
                      </pic:pic>
                    </a:graphicData>
                  </a:graphic>
                </wp:inline>
              </w:drawing>
            </w:r>
          </w:p>
        </w:tc>
      </w:tr>
      <w:tr w:rsidR="00776199" w14:paraId="1A2F47FB" w14:textId="77777777" w:rsidTr="00C0147A">
        <w:tc>
          <w:tcPr>
            <w:tcW w:w="4675" w:type="dxa"/>
            <w:tcBorders>
              <w:bottom w:val="single" w:sz="4" w:space="0" w:color="auto"/>
            </w:tcBorders>
          </w:tcPr>
          <w:p w14:paraId="115B2DE6" w14:textId="77777777" w:rsidR="00776199" w:rsidRDefault="00776199" w:rsidP="00C0147A">
            <w:pPr>
              <w:spacing w:line="276" w:lineRule="auto"/>
              <w:jc w:val="both"/>
            </w:pPr>
            <w:r>
              <w:t>(C)</w:t>
            </w:r>
          </w:p>
          <w:p w14:paraId="71FC92F0" w14:textId="77777777" w:rsidR="00776199" w:rsidRDefault="00776199" w:rsidP="00C0147A">
            <w:pPr>
              <w:spacing w:line="276" w:lineRule="auto"/>
              <w:jc w:val="both"/>
            </w:pPr>
            <w:r>
              <w:rPr>
                <w:noProof/>
                <w:lang w:val="en-US"/>
              </w:rPr>
              <w:drawing>
                <wp:inline distT="0" distB="0" distL="0" distR="0" wp14:anchorId="169DACFB" wp14:editId="3A01C89D">
                  <wp:extent cx="2880000" cy="1971385"/>
                  <wp:effectExtent l="0" t="0" r="3175" b="0"/>
                  <wp:docPr id="1138790416" name="Picture 1" descr="A graph with numbers and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790416" name="Picture 1" descr="A graph with numbers and a diagram&#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0000" cy="1971385"/>
                          </a:xfrm>
                          <a:prstGeom prst="rect">
                            <a:avLst/>
                          </a:prstGeom>
                        </pic:spPr>
                      </pic:pic>
                    </a:graphicData>
                  </a:graphic>
                </wp:inline>
              </w:drawing>
            </w:r>
          </w:p>
        </w:tc>
        <w:tc>
          <w:tcPr>
            <w:tcW w:w="4675" w:type="dxa"/>
            <w:tcBorders>
              <w:bottom w:val="single" w:sz="4" w:space="0" w:color="auto"/>
            </w:tcBorders>
          </w:tcPr>
          <w:p w14:paraId="019DFED9" w14:textId="77777777" w:rsidR="00776199" w:rsidRDefault="00776199" w:rsidP="00C0147A">
            <w:pPr>
              <w:spacing w:line="276" w:lineRule="auto"/>
              <w:jc w:val="both"/>
            </w:pPr>
            <w:r>
              <w:t>(D)</w:t>
            </w:r>
          </w:p>
          <w:p w14:paraId="25466F79" w14:textId="77777777" w:rsidR="00776199" w:rsidRDefault="00776199" w:rsidP="00C0147A">
            <w:pPr>
              <w:spacing w:line="276" w:lineRule="auto"/>
              <w:jc w:val="both"/>
            </w:pPr>
            <w:r>
              <w:rPr>
                <w:noProof/>
                <w:lang w:val="en-US"/>
              </w:rPr>
              <w:drawing>
                <wp:inline distT="0" distB="0" distL="0" distR="0" wp14:anchorId="717A080C" wp14:editId="7193AC77">
                  <wp:extent cx="2880000" cy="1971385"/>
                  <wp:effectExtent l="0" t="0" r="3175" b="0"/>
                  <wp:docPr id="467018158" name="Picture 2" descr="A graph with numbers and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018158" name="Picture 2" descr="A graph with numbers and a diagram&#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80000" cy="1971385"/>
                          </a:xfrm>
                          <a:prstGeom prst="rect">
                            <a:avLst/>
                          </a:prstGeom>
                        </pic:spPr>
                      </pic:pic>
                    </a:graphicData>
                  </a:graphic>
                </wp:inline>
              </w:drawing>
            </w:r>
          </w:p>
        </w:tc>
      </w:tr>
      <w:tr w:rsidR="00776199" w14:paraId="670B9F24" w14:textId="77777777" w:rsidTr="00C0147A">
        <w:tc>
          <w:tcPr>
            <w:tcW w:w="9350" w:type="dxa"/>
            <w:gridSpan w:val="2"/>
            <w:tcBorders>
              <w:top w:val="single" w:sz="4" w:space="0" w:color="auto"/>
            </w:tcBorders>
          </w:tcPr>
          <w:p w14:paraId="22E9310E" w14:textId="77777777" w:rsidR="00776199" w:rsidRDefault="00776199" w:rsidP="00C0147A">
            <w:pPr>
              <w:spacing w:before="240" w:line="276" w:lineRule="auto"/>
              <w:jc w:val="both"/>
            </w:pPr>
            <w:r w:rsidRPr="00F25400">
              <w:rPr>
                <w:b/>
                <w:bCs/>
                <w:i/>
                <w:iCs/>
              </w:rPr>
              <w:t xml:space="preserve">Figure </w:t>
            </w:r>
            <w:r>
              <w:rPr>
                <w:b/>
                <w:bCs/>
                <w:i/>
                <w:iCs/>
              </w:rPr>
              <w:t>S2</w:t>
            </w:r>
            <w:r w:rsidRPr="00F25400">
              <w:rPr>
                <w:b/>
                <w:bCs/>
                <w:i/>
                <w:iCs/>
              </w:rPr>
              <w:t xml:space="preserve">. </w:t>
            </w:r>
            <w:r>
              <w:rPr>
                <w:b/>
                <w:bCs/>
                <w:i/>
                <w:iCs/>
              </w:rPr>
              <w:t xml:space="preserve">Box plots showing data distributions within the original dataset for </w:t>
            </w:r>
            <w:r w:rsidRPr="00F25400">
              <w:rPr>
                <w:b/>
                <w:bCs/>
                <w:i/>
                <w:iCs/>
              </w:rPr>
              <w:t xml:space="preserve">(A) </w:t>
            </w:r>
            <w:r>
              <w:rPr>
                <w:b/>
                <w:bCs/>
                <w:i/>
                <w:iCs/>
              </w:rPr>
              <w:t>social bonding</w:t>
            </w:r>
            <w:r w:rsidRPr="00F25400">
              <w:rPr>
                <w:b/>
                <w:bCs/>
                <w:i/>
                <w:iCs/>
              </w:rPr>
              <w:t>, (B)</w:t>
            </w:r>
            <w:r>
              <w:rPr>
                <w:b/>
                <w:bCs/>
                <w:i/>
                <w:iCs/>
              </w:rPr>
              <w:t xml:space="preserve"> </w:t>
            </w:r>
            <w:r w:rsidRPr="00F25400">
              <w:rPr>
                <w:b/>
                <w:bCs/>
                <w:i/>
                <w:iCs/>
              </w:rPr>
              <w:t>wellbeing</w:t>
            </w:r>
            <w:r>
              <w:rPr>
                <w:b/>
                <w:bCs/>
                <w:i/>
                <w:iCs/>
              </w:rPr>
              <w:t xml:space="preserve">, (C) </w:t>
            </w:r>
            <w:r w:rsidRPr="00F25400">
              <w:rPr>
                <w:b/>
                <w:bCs/>
                <w:i/>
                <w:iCs/>
              </w:rPr>
              <w:t xml:space="preserve">future </w:t>
            </w:r>
            <w:r w:rsidRPr="008145DB">
              <w:rPr>
                <w:b/>
                <w:bCs/>
                <w:i/>
                <w:iCs/>
              </w:rPr>
              <w:t>outlook</w:t>
            </w:r>
            <w:r w:rsidRPr="00F25400">
              <w:rPr>
                <w:b/>
                <w:bCs/>
                <w:i/>
                <w:iCs/>
              </w:rPr>
              <w:t xml:space="preserve">, </w:t>
            </w:r>
            <w:r>
              <w:rPr>
                <w:b/>
                <w:bCs/>
                <w:i/>
                <w:iCs/>
              </w:rPr>
              <w:t>and (D)</w:t>
            </w:r>
            <w:r w:rsidRPr="00F25400">
              <w:rPr>
                <w:b/>
                <w:bCs/>
                <w:i/>
                <w:iCs/>
              </w:rPr>
              <w:t xml:space="preserve"> </w:t>
            </w:r>
            <w:r>
              <w:rPr>
                <w:b/>
                <w:bCs/>
                <w:i/>
                <w:iCs/>
              </w:rPr>
              <w:t>hope.</w:t>
            </w:r>
            <w:r>
              <w:t xml:space="preserve"> In all figures, blue dots indicate the mean, bars indicate standard error, and horizontal lines indicate the median.</w:t>
            </w:r>
          </w:p>
        </w:tc>
      </w:tr>
    </w:tbl>
    <w:p w14:paraId="43E5215A" w14:textId="77777777" w:rsidR="00776199" w:rsidRPr="000D4B6A" w:rsidRDefault="00776199" w:rsidP="00776199">
      <w:pPr>
        <w:spacing w:after="240" w:line="276" w:lineRule="auto"/>
        <w:jc w:val="both"/>
      </w:pPr>
    </w:p>
    <w:p w14:paraId="483D3FD4" w14:textId="77777777" w:rsidR="00776199" w:rsidRDefault="00776199" w:rsidP="0077619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776199" w14:paraId="3423B869" w14:textId="77777777" w:rsidTr="00C0147A">
        <w:tc>
          <w:tcPr>
            <w:tcW w:w="4680" w:type="dxa"/>
          </w:tcPr>
          <w:p w14:paraId="70C68274" w14:textId="77777777" w:rsidR="00776199" w:rsidRDefault="00776199" w:rsidP="00C0147A">
            <w:pPr>
              <w:ind w:right="4"/>
              <w:jc w:val="both"/>
            </w:pPr>
            <w:r>
              <w:lastRenderedPageBreak/>
              <w:t>(A)</w:t>
            </w:r>
          </w:p>
          <w:p w14:paraId="0A877F33" w14:textId="77777777" w:rsidR="00776199" w:rsidRDefault="00776199" w:rsidP="00C0147A">
            <w:pPr>
              <w:ind w:right="4"/>
              <w:jc w:val="both"/>
            </w:pPr>
            <w:r>
              <w:rPr>
                <w:noProof/>
                <w:lang w:val="en-US"/>
              </w:rPr>
              <w:drawing>
                <wp:inline distT="0" distB="0" distL="0" distR="0" wp14:anchorId="494C5807" wp14:editId="5BF197E9">
                  <wp:extent cx="2700000" cy="2536731"/>
                  <wp:effectExtent l="0" t="0" r="5715"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00000" cy="2536731"/>
                          </a:xfrm>
                          <a:prstGeom prst="rect">
                            <a:avLst/>
                          </a:prstGeom>
                        </pic:spPr>
                      </pic:pic>
                    </a:graphicData>
                  </a:graphic>
                </wp:inline>
              </w:drawing>
            </w:r>
          </w:p>
        </w:tc>
        <w:tc>
          <w:tcPr>
            <w:tcW w:w="4680" w:type="dxa"/>
          </w:tcPr>
          <w:p w14:paraId="0B27801A" w14:textId="77777777" w:rsidR="00776199" w:rsidRDefault="00776199" w:rsidP="00C0147A">
            <w:pPr>
              <w:ind w:right="4"/>
              <w:jc w:val="both"/>
            </w:pPr>
            <w:r>
              <w:t>(B)</w:t>
            </w:r>
          </w:p>
          <w:p w14:paraId="056A1E3F" w14:textId="77777777" w:rsidR="00776199" w:rsidRDefault="00776199" w:rsidP="00C0147A">
            <w:pPr>
              <w:ind w:right="4"/>
              <w:jc w:val="both"/>
            </w:pPr>
            <w:r>
              <w:rPr>
                <w:noProof/>
                <w:lang w:val="en-US"/>
              </w:rPr>
              <w:drawing>
                <wp:inline distT="0" distB="0" distL="0" distR="0" wp14:anchorId="0FE7B647" wp14:editId="5EDCE95E">
                  <wp:extent cx="2700000" cy="1457786"/>
                  <wp:effectExtent l="0" t="0" r="5715" b="9525"/>
                  <wp:docPr id="895584256" name="Picture 9" descr="A graph of a social bon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584256" name="Picture 9" descr="A graph of a social bonding&#10;&#10;Description automatically generated"/>
                          <pic:cNvPicPr/>
                        </pic:nvPicPr>
                        <pic:blipFill rotWithShape="1">
                          <a:blip r:embed="rId18" cstate="print">
                            <a:extLst>
                              <a:ext uri="{28A0092B-C50C-407E-A947-70E740481C1C}">
                                <a14:useLocalDpi xmlns:a14="http://schemas.microsoft.com/office/drawing/2010/main" val="0"/>
                              </a:ext>
                            </a:extLst>
                          </a:blip>
                          <a:srcRect t="14498" b="6626"/>
                          <a:stretch/>
                        </pic:blipFill>
                        <pic:spPr bwMode="auto">
                          <a:xfrm>
                            <a:off x="0" y="0"/>
                            <a:ext cx="2700000" cy="1457786"/>
                          </a:xfrm>
                          <a:prstGeom prst="rect">
                            <a:avLst/>
                          </a:prstGeom>
                          <a:ln>
                            <a:noFill/>
                          </a:ln>
                          <a:extLst>
                            <a:ext uri="{53640926-AAD7-44D8-BBD7-CCE9431645EC}">
                              <a14:shadowObscured xmlns:a14="http://schemas.microsoft.com/office/drawing/2010/main"/>
                            </a:ext>
                          </a:extLst>
                        </pic:spPr>
                      </pic:pic>
                    </a:graphicData>
                  </a:graphic>
                </wp:inline>
              </w:drawing>
            </w:r>
          </w:p>
          <w:p w14:paraId="5316FE39" w14:textId="77777777" w:rsidR="00776199" w:rsidRDefault="00776199" w:rsidP="00C0147A">
            <w:pPr>
              <w:ind w:right="4"/>
              <w:jc w:val="both"/>
            </w:pPr>
            <w:r>
              <w:rPr>
                <w:noProof/>
                <w:lang w:val="en-US"/>
              </w:rPr>
              <w:drawing>
                <wp:inline distT="0" distB="0" distL="0" distR="0" wp14:anchorId="445CCBFE" wp14:editId="426CB15C">
                  <wp:extent cx="2700000" cy="1453425"/>
                  <wp:effectExtent l="0" t="0" r="5715" b="0"/>
                  <wp:docPr id="781976158" name="Picture 11" descr="A graph of a wellbe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976158" name="Picture 11" descr="A graph of a wellbeing&#10;&#10;Description automatically generated"/>
                          <pic:cNvPicPr/>
                        </pic:nvPicPr>
                        <pic:blipFill rotWithShape="1">
                          <a:blip r:embed="rId19" cstate="print">
                            <a:extLst>
                              <a:ext uri="{28A0092B-C50C-407E-A947-70E740481C1C}">
                                <a14:useLocalDpi xmlns:a14="http://schemas.microsoft.com/office/drawing/2010/main" val="0"/>
                              </a:ext>
                            </a:extLst>
                          </a:blip>
                          <a:srcRect t="13337" b="8021"/>
                          <a:stretch/>
                        </pic:blipFill>
                        <pic:spPr bwMode="auto">
                          <a:xfrm>
                            <a:off x="0" y="0"/>
                            <a:ext cx="2700000" cy="1453425"/>
                          </a:xfrm>
                          <a:prstGeom prst="rect">
                            <a:avLst/>
                          </a:prstGeom>
                          <a:ln>
                            <a:noFill/>
                          </a:ln>
                          <a:extLst>
                            <a:ext uri="{53640926-AAD7-44D8-BBD7-CCE9431645EC}">
                              <a14:shadowObscured xmlns:a14="http://schemas.microsoft.com/office/drawing/2010/main"/>
                            </a:ext>
                          </a:extLst>
                        </pic:spPr>
                      </pic:pic>
                    </a:graphicData>
                  </a:graphic>
                </wp:inline>
              </w:drawing>
            </w:r>
          </w:p>
        </w:tc>
      </w:tr>
      <w:tr w:rsidR="00776199" w14:paraId="12D255AB" w14:textId="77777777" w:rsidTr="00C0147A">
        <w:tc>
          <w:tcPr>
            <w:tcW w:w="4680" w:type="dxa"/>
            <w:tcBorders>
              <w:bottom w:val="single" w:sz="4" w:space="0" w:color="auto"/>
            </w:tcBorders>
          </w:tcPr>
          <w:p w14:paraId="5966569B" w14:textId="77777777" w:rsidR="00776199" w:rsidRDefault="00776199" w:rsidP="00C0147A">
            <w:pPr>
              <w:ind w:right="4"/>
              <w:jc w:val="both"/>
            </w:pPr>
            <w:r>
              <w:t>(C)</w:t>
            </w:r>
          </w:p>
          <w:p w14:paraId="46155691" w14:textId="77777777" w:rsidR="00776199" w:rsidRDefault="00776199" w:rsidP="00B538A2">
            <w:pPr>
              <w:spacing w:after="240"/>
              <w:ind w:right="4"/>
              <w:jc w:val="both"/>
            </w:pPr>
            <w:r>
              <w:rPr>
                <w:noProof/>
                <w:lang w:val="en-US"/>
              </w:rPr>
              <w:drawing>
                <wp:inline distT="0" distB="0" distL="0" distR="0" wp14:anchorId="30A47C96" wp14:editId="4C751328">
                  <wp:extent cx="2700000" cy="1421703"/>
                  <wp:effectExtent l="0" t="0" r="5715" b="7620"/>
                  <wp:docPr id="1067277534" name="Picture 12" descr="A graph with black dots and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277534" name="Picture 12" descr="A graph with black dots and blue line&#10;&#10;Description automatically generated"/>
                          <pic:cNvPicPr/>
                        </pic:nvPicPr>
                        <pic:blipFill rotWithShape="1">
                          <a:blip r:embed="rId20" cstate="print">
                            <a:extLst>
                              <a:ext uri="{28A0092B-C50C-407E-A947-70E740481C1C}">
                                <a14:useLocalDpi xmlns:a14="http://schemas.microsoft.com/office/drawing/2010/main" val="0"/>
                              </a:ext>
                            </a:extLst>
                          </a:blip>
                          <a:srcRect t="15089" b="7986"/>
                          <a:stretch/>
                        </pic:blipFill>
                        <pic:spPr bwMode="auto">
                          <a:xfrm>
                            <a:off x="0" y="0"/>
                            <a:ext cx="2700000" cy="1421703"/>
                          </a:xfrm>
                          <a:prstGeom prst="rect">
                            <a:avLst/>
                          </a:prstGeom>
                          <a:ln>
                            <a:noFill/>
                          </a:ln>
                          <a:extLst>
                            <a:ext uri="{53640926-AAD7-44D8-BBD7-CCE9431645EC}">
                              <a14:shadowObscured xmlns:a14="http://schemas.microsoft.com/office/drawing/2010/main"/>
                            </a:ext>
                          </a:extLst>
                        </pic:spPr>
                      </pic:pic>
                    </a:graphicData>
                  </a:graphic>
                </wp:inline>
              </w:drawing>
            </w:r>
          </w:p>
          <w:p w14:paraId="3BA6E5D9" w14:textId="77777777" w:rsidR="00776199" w:rsidRDefault="00776199" w:rsidP="00B538A2">
            <w:pPr>
              <w:spacing w:after="240"/>
              <w:ind w:right="4"/>
              <w:jc w:val="both"/>
            </w:pPr>
            <w:r>
              <w:rPr>
                <w:noProof/>
                <w:lang w:val="en-US"/>
              </w:rPr>
              <w:drawing>
                <wp:inline distT="0" distB="0" distL="0" distR="0" wp14:anchorId="57554E5D" wp14:editId="2EA35EB5">
                  <wp:extent cx="2700000" cy="1421988"/>
                  <wp:effectExtent l="0" t="0" r="5715" b="6985"/>
                  <wp:docPr id="447563619" name="Picture 13" descr="A graph with black dots and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563619" name="Picture 13" descr="A graph with black dots and blue line&#10;&#10;Description automatically generated"/>
                          <pic:cNvPicPr/>
                        </pic:nvPicPr>
                        <pic:blipFill rotWithShape="1">
                          <a:blip r:embed="rId21" cstate="print">
                            <a:extLst>
                              <a:ext uri="{28A0092B-C50C-407E-A947-70E740481C1C}">
                                <a14:useLocalDpi xmlns:a14="http://schemas.microsoft.com/office/drawing/2010/main" val="0"/>
                              </a:ext>
                            </a:extLst>
                          </a:blip>
                          <a:srcRect t="15466" b="7594"/>
                          <a:stretch/>
                        </pic:blipFill>
                        <pic:spPr bwMode="auto">
                          <a:xfrm>
                            <a:off x="0" y="0"/>
                            <a:ext cx="2700000" cy="1421988"/>
                          </a:xfrm>
                          <a:prstGeom prst="rect">
                            <a:avLst/>
                          </a:prstGeom>
                          <a:ln>
                            <a:noFill/>
                          </a:ln>
                          <a:extLst>
                            <a:ext uri="{53640926-AAD7-44D8-BBD7-CCE9431645EC}">
                              <a14:shadowObscured xmlns:a14="http://schemas.microsoft.com/office/drawing/2010/main"/>
                            </a:ext>
                          </a:extLst>
                        </pic:spPr>
                      </pic:pic>
                    </a:graphicData>
                  </a:graphic>
                </wp:inline>
              </w:drawing>
            </w:r>
          </w:p>
        </w:tc>
        <w:tc>
          <w:tcPr>
            <w:tcW w:w="4680" w:type="dxa"/>
            <w:tcBorders>
              <w:bottom w:val="single" w:sz="4" w:space="0" w:color="auto"/>
            </w:tcBorders>
          </w:tcPr>
          <w:p w14:paraId="0CCC8243" w14:textId="77777777" w:rsidR="00776199" w:rsidRDefault="00776199" w:rsidP="00C0147A">
            <w:pPr>
              <w:ind w:right="4"/>
              <w:jc w:val="both"/>
            </w:pPr>
            <w:r>
              <w:t>(D)</w:t>
            </w:r>
          </w:p>
          <w:p w14:paraId="1CAE024F" w14:textId="77777777" w:rsidR="00776199" w:rsidRDefault="00776199" w:rsidP="00C0147A">
            <w:pPr>
              <w:ind w:right="4"/>
              <w:jc w:val="both"/>
            </w:pPr>
            <w:r>
              <w:rPr>
                <w:noProof/>
                <w:lang w:val="en-US"/>
              </w:rPr>
              <w:drawing>
                <wp:inline distT="0" distB="0" distL="0" distR="0" wp14:anchorId="2EA77362" wp14:editId="795E3850">
                  <wp:extent cx="2700000" cy="1421459"/>
                  <wp:effectExtent l="0" t="0" r="5715" b="7620"/>
                  <wp:docPr id="1692378156" name="Picture 14" descr="A graph with black dots and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378156" name="Picture 14" descr="A graph with black dots and blue line&#10;&#10;Description automatically generated"/>
                          <pic:cNvPicPr/>
                        </pic:nvPicPr>
                        <pic:blipFill rotWithShape="1">
                          <a:blip r:embed="rId22" cstate="print">
                            <a:extLst>
                              <a:ext uri="{28A0092B-C50C-407E-A947-70E740481C1C}">
                                <a14:useLocalDpi xmlns:a14="http://schemas.microsoft.com/office/drawing/2010/main" val="0"/>
                              </a:ext>
                            </a:extLst>
                          </a:blip>
                          <a:srcRect t="13219" b="2546"/>
                          <a:stretch/>
                        </pic:blipFill>
                        <pic:spPr bwMode="auto">
                          <a:xfrm>
                            <a:off x="0" y="0"/>
                            <a:ext cx="2700000" cy="1421459"/>
                          </a:xfrm>
                          <a:prstGeom prst="rect">
                            <a:avLst/>
                          </a:prstGeom>
                          <a:ln>
                            <a:noFill/>
                          </a:ln>
                          <a:extLst>
                            <a:ext uri="{53640926-AAD7-44D8-BBD7-CCE9431645EC}">
                              <a14:shadowObscured xmlns:a14="http://schemas.microsoft.com/office/drawing/2010/main"/>
                            </a:ext>
                          </a:extLst>
                        </pic:spPr>
                      </pic:pic>
                    </a:graphicData>
                  </a:graphic>
                </wp:inline>
              </w:drawing>
            </w:r>
          </w:p>
          <w:p w14:paraId="5A9B4C7E" w14:textId="77777777" w:rsidR="00776199" w:rsidRDefault="00776199" w:rsidP="00B538A2">
            <w:pPr>
              <w:spacing w:before="240"/>
              <w:ind w:right="4"/>
              <w:jc w:val="both"/>
            </w:pPr>
            <w:r>
              <w:rPr>
                <w:noProof/>
                <w:lang w:val="en-US"/>
              </w:rPr>
              <w:drawing>
                <wp:inline distT="0" distB="0" distL="0" distR="0" wp14:anchorId="14570475" wp14:editId="6128E822">
                  <wp:extent cx="2700000" cy="1421822"/>
                  <wp:effectExtent l="0" t="0" r="5715" b="6985"/>
                  <wp:docPr id="1147393603" name="Picture 15" descr="A graph with a line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393603" name="Picture 15" descr="A graph with a line and dots&#10;&#10;Description automatically generated"/>
                          <pic:cNvPicPr/>
                        </pic:nvPicPr>
                        <pic:blipFill rotWithShape="1">
                          <a:blip r:embed="rId23" cstate="print">
                            <a:extLst>
                              <a:ext uri="{28A0092B-C50C-407E-A947-70E740481C1C}">
                                <a14:useLocalDpi xmlns:a14="http://schemas.microsoft.com/office/drawing/2010/main" val="0"/>
                              </a:ext>
                            </a:extLst>
                          </a:blip>
                          <a:srcRect t="13889" b="1854"/>
                          <a:stretch/>
                        </pic:blipFill>
                        <pic:spPr bwMode="auto">
                          <a:xfrm>
                            <a:off x="0" y="0"/>
                            <a:ext cx="2700000" cy="1421822"/>
                          </a:xfrm>
                          <a:prstGeom prst="rect">
                            <a:avLst/>
                          </a:prstGeom>
                          <a:ln>
                            <a:noFill/>
                          </a:ln>
                          <a:extLst>
                            <a:ext uri="{53640926-AAD7-44D8-BBD7-CCE9431645EC}">
                              <a14:shadowObscured xmlns:a14="http://schemas.microsoft.com/office/drawing/2010/main"/>
                            </a:ext>
                          </a:extLst>
                        </pic:spPr>
                      </pic:pic>
                    </a:graphicData>
                  </a:graphic>
                </wp:inline>
              </w:drawing>
            </w:r>
          </w:p>
        </w:tc>
      </w:tr>
      <w:tr w:rsidR="00776199" w14:paraId="23A67EFD" w14:textId="77777777" w:rsidTr="00C0147A">
        <w:tc>
          <w:tcPr>
            <w:tcW w:w="9360" w:type="dxa"/>
            <w:gridSpan w:val="2"/>
            <w:tcBorders>
              <w:top w:val="single" w:sz="4" w:space="0" w:color="auto"/>
            </w:tcBorders>
          </w:tcPr>
          <w:p w14:paraId="2A2D3712" w14:textId="77777777" w:rsidR="00776199" w:rsidRDefault="00776199" w:rsidP="00C0147A">
            <w:pPr>
              <w:spacing w:before="240" w:after="240"/>
              <w:ind w:right="4"/>
              <w:jc w:val="both"/>
            </w:pPr>
            <w:r w:rsidRPr="00F25400">
              <w:rPr>
                <w:b/>
                <w:bCs/>
                <w:i/>
                <w:iCs/>
              </w:rPr>
              <w:t xml:space="preserve">Figure </w:t>
            </w:r>
            <w:r>
              <w:rPr>
                <w:b/>
                <w:bCs/>
                <w:i/>
                <w:iCs/>
              </w:rPr>
              <w:t>S3</w:t>
            </w:r>
            <w:r w:rsidRPr="00F25400">
              <w:rPr>
                <w:b/>
                <w:bCs/>
                <w:i/>
                <w:iCs/>
              </w:rPr>
              <w:t xml:space="preserve">. </w:t>
            </w:r>
            <w:r>
              <w:rPr>
                <w:b/>
                <w:bCs/>
                <w:i/>
                <w:iCs/>
              </w:rPr>
              <w:t xml:space="preserve">Scatter plots showing hypothesised bivariate change over time (T2 – T1) associations within the original dataset between </w:t>
            </w:r>
            <w:r w:rsidRPr="00F25400">
              <w:rPr>
                <w:b/>
                <w:bCs/>
                <w:i/>
                <w:iCs/>
              </w:rPr>
              <w:t xml:space="preserve">(A) </w:t>
            </w:r>
            <w:r>
              <w:rPr>
                <w:b/>
                <w:bCs/>
                <w:i/>
                <w:iCs/>
              </w:rPr>
              <w:t>social bonding</w:t>
            </w:r>
            <w:r w:rsidRPr="00F25400">
              <w:rPr>
                <w:b/>
                <w:bCs/>
                <w:i/>
                <w:iCs/>
              </w:rPr>
              <w:t xml:space="preserve"> </w:t>
            </w:r>
            <w:r>
              <w:rPr>
                <w:b/>
                <w:bCs/>
                <w:i/>
                <w:iCs/>
              </w:rPr>
              <w:t xml:space="preserve">and </w:t>
            </w:r>
            <w:r w:rsidRPr="00F25400">
              <w:rPr>
                <w:b/>
                <w:bCs/>
                <w:i/>
                <w:iCs/>
              </w:rPr>
              <w:t>wellbeing</w:t>
            </w:r>
            <w:r>
              <w:rPr>
                <w:b/>
                <w:bCs/>
                <w:i/>
                <w:iCs/>
              </w:rPr>
              <w:t>, (B) bonding, wellbeing and future outlook, (C) bonding, wellbeing and hope, and (D) group performance variables and social bonding</w:t>
            </w:r>
            <w:r w:rsidRPr="00F25400">
              <w:rPr>
                <w:b/>
                <w:bCs/>
                <w:i/>
                <w:iCs/>
              </w:rPr>
              <w:t>.</w:t>
            </w:r>
            <w:r>
              <w:t xml:space="preserve"> In all figures, black dots indicate each data point, blue line indicates best linear fit, and grey shades indicate 95% confidence intervals.</w:t>
            </w:r>
          </w:p>
        </w:tc>
      </w:tr>
    </w:tbl>
    <w:p w14:paraId="45627465" w14:textId="77777777" w:rsidR="00776199" w:rsidRDefault="00776199" w:rsidP="00776199">
      <w:pPr>
        <w:spacing w:before="240" w:after="240" w:line="276" w:lineRule="auto"/>
        <w:jc w:val="both"/>
      </w:pPr>
    </w:p>
    <w:p w14:paraId="6D182147" w14:textId="77777777" w:rsidR="00776199" w:rsidRPr="001B00D9" w:rsidRDefault="00776199" w:rsidP="00776199">
      <w:pPr>
        <w:spacing w:before="240" w:after="240" w:line="276" w:lineRule="auto"/>
        <w:jc w:val="both"/>
      </w:pPr>
      <w:r w:rsidRPr="001B00D9">
        <w:rPr>
          <w:b/>
          <w:bCs/>
        </w:rPr>
        <w:lastRenderedPageBreak/>
        <w:t xml:space="preserve">Hypothesis </w:t>
      </w:r>
      <w:r>
        <w:rPr>
          <w:b/>
          <w:bCs/>
        </w:rPr>
        <w:t>1</w:t>
      </w:r>
      <w:r w:rsidRPr="001B00D9">
        <w:rPr>
          <w:b/>
          <w:bCs/>
        </w:rPr>
        <w:t>: Group Dance &amp; Social Bonding</w:t>
      </w:r>
      <w:r w:rsidRPr="001B00D9">
        <w:t xml:space="preserve">. Linear mixed models regressing bonding on </w:t>
      </w:r>
      <w:r>
        <w:t>g</w:t>
      </w:r>
      <w:r w:rsidRPr="001B00D9">
        <w:t xml:space="preserve">roup (intervention vs waitlist control) x </w:t>
      </w:r>
      <w:r>
        <w:t>t</w:t>
      </w:r>
      <w:r w:rsidRPr="001B00D9">
        <w:t xml:space="preserve">imepoint (T1 vs T2) revealed </w:t>
      </w:r>
      <w:r>
        <w:t xml:space="preserve">no </w:t>
      </w:r>
      <w:r w:rsidRPr="001B00D9">
        <w:t>main effect of group</w:t>
      </w:r>
      <w:r>
        <w:t xml:space="preserve"> </w:t>
      </w:r>
      <w:r w:rsidRPr="001B00D9">
        <w:t xml:space="preserve">(β = </w:t>
      </w:r>
      <w:r>
        <w:t>0.38</w:t>
      </w:r>
      <w:r w:rsidRPr="001B00D9">
        <w:t xml:space="preserve">, </w:t>
      </w:r>
      <w:r w:rsidRPr="001B00D9">
        <w:rPr>
          <w:i/>
          <w:iCs/>
        </w:rPr>
        <w:t>SE</w:t>
      </w:r>
      <w:r w:rsidRPr="001B00D9">
        <w:t xml:space="preserve"> = </w:t>
      </w:r>
      <w:r>
        <w:t>5.24</w:t>
      </w:r>
      <w:r w:rsidRPr="001B00D9">
        <w:t xml:space="preserve">, </w:t>
      </w:r>
      <w:r w:rsidRPr="001B00D9">
        <w:rPr>
          <w:i/>
          <w:iCs/>
        </w:rPr>
        <w:t>p</w:t>
      </w:r>
      <w:r w:rsidRPr="001B00D9">
        <w:t xml:space="preserve"> = 0.</w:t>
      </w:r>
      <w:r>
        <w:t>94</w:t>
      </w:r>
      <w:r w:rsidRPr="001B00D9">
        <w:t>)</w:t>
      </w:r>
      <w:r>
        <w:t xml:space="preserve">, but main effect of </w:t>
      </w:r>
      <w:r w:rsidRPr="001B00D9">
        <w:t xml:space="preserve">timepoint such that children reported higher bonding at T2 as compared to at T1 (β = 28.21, </w:t>
      </w:r>
      <w:r w:rsidRPr="001B00D9">
        <w:rPr>
          <w:i/>
          <w:iCs/>
        </w:rPr>
        <w:t>SE</w:t>
      </w:r>
      <w:r w:rsidRPr="001B00D9">
        <w:t xml:space="preserve"> = 5.29, </w:t>
      </w:r>
      <w:r w:rsidRPr="001B00D9">
        <w:rPr>
          <w:i/>
          <w:iCs/>
        </w:rPr>
        <w:t>p</w:t>
      </w:r>
      <w:r w:rsidRPr="001B00D9">
        <w:t xml:space="preserve"> &lt; 0.0001). In addition, the interaction of </w:t>
      </w:r>
      <w:r>
        <w:t>g</w:t>
      </w:r>
      <w:r w:rsidRPr="001B00D9">
        <w:t xml:space="preserve">roup x </w:t>
      </w:r>
      <w:r>
        <w:t>t</w:t>
      </w:r>
      <w:r w:rsidRPr="001B00D9">
        <w:t xml:space="preserve">imepoint was significant (β = -36.59, </w:t>
      </w:r>
      <w:r w:rsidRPr="001B00D9">
        <w:rPr>
          <w:i/>
          <w:iCs/>
        </w:rPr>
        <w:t>SE</w:t>
      </w:r>
      <w:r w:rsidRPr="001B00D9">
        <w:t xml:space="preserve"> = 7.82, </w:t>
      </w:r>
      <w:r w:rsidRPr="001B00D9">
        <w:rPr>
          <w:i/>
          <w:iCs/>
        </w:rPr>
        <w:t>p</w:t>
      </w:r>
      <w:r w:rsidRPr="001B00D9">
        <w:t xml:space="preserve"> = 0.0001), indicating that bonding increased from T1 to T2 in the intervention group (β = 28.27, </w:t>
      </w:r>
      <w:r w:rsidRPr="001B00D9">
        <w:rPr>
          <w:i/>
          <w:iCs/>
        </w:rPr>
        <w:t>SE</w:t>
      </w:r>
      <w:r w:rsidRPr="001B00D9">
        <w:t xml:space="preserve"> = 6.52, </w:t>
      </w:r>
      <w:r w:rsidRPr="001B00D9">
        <w:rPr>
          <w:i/>
          <w:iCs/>
        </w:rPr>
        <w:t>p</w:t>
      </w:r>
      <w:r w:rsidRPr="001B00D9">
        <w:t xml:space="preserve"> &lt; 0.0001), while no significant change was observed in the waitlist control group (β = -7.73, </w:t>
      </w:r>
      <w:r w:rsidRPr="001B00D9">
        <w:rPr>
          <w:i/>
          <w:iCs/>
        </w:rPr>
        <w:t>SE</w:t>
      </w:r>
      <w:r w:rsidRPr="001B00D9">
        <w:t xml:space="preserve"> = 5.52, </w:t>
      </w:r>
      <w:r w:rsidRPr="001B00D9">
        <w:rPr>
          <w:i/>
          <w:iCs/>
        </w:rPr>
        <w:t>p</w:t>
      </w:r>
      <w:r w:rsidRPr="001B00D9">
        <w:t xml:space="preserve"> = 0.17).</w:t>
      </w:r>
    </w:p>
    <w:p w14:paraId="51C191C9" w14:textId="77777777" w:rsidR="00776199" w:rsidRDefault="00776199" w:rsidP="00776199">
      <w:pPr>
        <w:spacing w:before="240" w:after="240" w:line="276" w:lineRule="auto"/>
        <w:jc w:val="both"/>
      </w:pPr>
      <w:r>
        <w:rPr>
          <w:b/>
          <w:bCs/>
        </w:rPr>
        <w:t xml:space="preserve">Hypothesis 2: </w:t>
      </w:r>
      <w:r w:rsidRPr="00203A75">
        <w:rPr>
          <w:b/>
          <w:bCs/>
        </w:rPr>
        <w:t>Group Dance &amp; Wellbeing</w:t>
      </w:r>
      <w:r>
        <w:t>.</w:t>
      </w:r>
      <w:r w:rsidRPr="00DD4E4A">
        <w:t xml:space="preserve"> </w:t>
      </w:r>
      <w:r>
        <w:t>Linear mixed models regressing wellbeing on group (intervention vs waitlist control) x timepoint (T1 vs T2) revealed main effects of group and timepoint such that children in the intervention group had significantly higher wellbeing as compared to children in the waitlist control group (</w:t>
      </w:r>
      <w:r w:rsidRPr="00C55093">
        <w:t>β</w:t>
      </w:r>
      <w:r>
        <w:t xml:space="preserve"> = 23.04, </w:t>
      </w:r>
      <w:r w:rsidRPr="00334F9F">
        <w:rPr>
          <w:i/>
          <w:iCs/>
        </w:rPr>
        <w:t>SE</w:t>
      </w:r>
      <w:r>
        <w:t xml:space="preserve"> = 8.19, </w:t>
      </w:r>
      <w:r w:rsidRPr="00334F9F">
        <w:rPr>
          <w:i/>
          <w:iCs/>
        </w:rPr>
        <w:t>p</w:t>
      </w:r>
      <w:r>
        <w:t xml:space="preserve"> = 0.007), and children had higher wellbeing at T2 as compared to at T1 (</w:t>
      </w:r>
      <w:r w:rsidRPr="00C55093">
        <w:t>β</w:t>
      </w:r>
      <w:r>
        <w:t xml:space="preserve"> = 10.30, </w:t>
      </w:r>
      <w:r w:rsidRPr="00334F9F">
        <w:rPr>
          <w:i/>
          <w:iCs/>
        </w:rPr>
        <w:t>SE</w:t>
      </w:r>
      <w:r>
        <w:t xml:space="preserve"> = 3.70, </w:t>
      </w:r>
      <w:r w:rsidRPr="00334F9F">
        <w:rPr>
          <w:i/>
          <w:iCs/>
        </w:rPr>
        <w:t>p</w:t>
      </w:r>
      <w:r>
        <w:t xml:space="preserve"> = 0.009). In addition, the interaction of group x t</w:t>
      </w:r>
      <w:r w:rsidRPr="001B00D9">
        <w:t xml:space="preserve">imepoint was significant (β = -19.10, </w:t>
      </w:r>
      <w:r w:rsidRPr="001B00D9">
        <w:rPr>
          <w:i/>
          <w:iCs/>
        </w:rPr>
        <w:t>SE</w:t>
      </w:r>
      <w:r w:rsidRPr="001B00D9">
        <w:t xml:space="preserve"> = 5.48, </w:t>
      </w:r>
      <w:r w:rsidRPr="001B00D9">
        <w:rPr>
          <w:i/>
          <w:iCs/>
        </w:rPr>
        <w:t>p</w:t>
      </w:r>
      <w:r w:rsidRPr="001B00D9">
        <w:t xml:space="preserve"> = 0.002), indicating that wellbeing increased from T1 to T2 in the intervention group (β = 12.17, </w:t>
      </w:r>
      <w:r w:rsidRPr="001B00D9">
        <w:rPr>
          <w:i/>
          <w:iCs/>
        </w:rPr>
        <w:t>SE</w:t>
      </w:r>
      <w:r w:rsidRPr="001B00D9">
        <w:t xml:space="preserve"> = 4.39, </w:t>
      </w:r>
      <w:r w:rsidRPr="001B00D9">
        <w:rPr>
          <w:i/>
          <w:iCs/>
        </w:rPr>
        <w:t>p</w:t>
      </w:r>
      <w:r w:rsidRPr="001B00D9">
        <w:t xml:space="preserve"> = 0.008), while no significant change (β = -7.88, </w:t>
      </w:r>
      <w:r w:rsidRPr="001B00D9">
        <w:rPr>
          <w:i/>
          <w:iCs/>
        </w:rPr>
        <w:t>SE</w:t>
      </w:r>
      <w:r w:rsidRPr="001B00D9">
        <w:t xml:space="preserve"> = 5.66, </w:t>
      </w:r>
      <w:r w:rsidRPr="001B00D9">
        <w:rPr>
          <w:i/>
          <w:iCs/>
        </w:rPr>
        <w:t>p</w:t>
      </w:r>
      <w:r w:rsidRPr="001B00D9">
        <w:t xml:space="preserve"> = 0.17) was observed in the waitlist control group. Note that the latter finding is contrary to the pooled results.</w:t>
      </w:r>
    </w:p>
    <w:p w14:paraId="0A02A291" w14:textId="77777777" w:rsidR="00776199" w:rsidRPr="001B00D9" w:rsidRDefault="00776199" w:rsidP="00776199">
      <w:pPr>
        <w:spacing w:after="240" w:line="276" w:lineRule="auto"/>
        <w:ind w:right="4"/>
        <w:jc w:val="both"/>
      </w:pPr>
      <w:r w:rsidRPr="001B00D9">
        <w:rPr>
          <w:b/>
          <w:bCs/>
        </w:rPr>
        <w:t>Hypothesis 3: Group Dance &amp; Future Orientation</w:t>
      </w:r>
      <w:r w:rsidRPr="001B00D9">
        <w:t xml:space="preserve">. Linear mixed models regressing the first dimension of future orientation (i.e., future </w:t>
      </w:r>
      <w:r>
        <w:t>outlook</w:t>
      </w:r>
      <w:r w:rsidRPr="001B00D9">
        <w:t xml:space="preserve">) on </w:t>
      </w:r>
      <w:r>
        <w:t>g</w:t>
      </w:r>
      <w:r w:rsidRPr="001B00D9">
        <w:t xml:space="preserve">roup (intervention vs waitlist control) x </w:t>
      </w:r>
      <w:r>
        <w:t>t</w:t>
      </w:r>
      <w:r w:rsidRPr="001B00D9">
        <w:t xml:space="preserve">imepoint (T1 vs T2) revealed no significant effects of group (β = -2.24, </w:t>
      </w:r>
      <w:r w:rsidRPr="001B00D9">
        <w:rPr>
          <w:i/>
          <w:iCs/>
        </w:rPr>
        <w:t>SE</w:t>
      </w:r>
      <w:r w:rsidRPr="001B00D9">
        <w:t xml:space="preserve"> = 10.69, </w:t>
      </w:r>
      <w:r w:rsidRPr="001B00D9">
        <w:rPr>
          <w:i/>
          <w:iCs/>
        </w:rPr>
        <w:t>p</w:t>
      </w:r>
      <w:r w:rsidRPr="001B00D9">
        <w:t xml:space="preserve"> = 0.84), timepoint (β = -0.26, </w:t>
      </w:r>
      <w:r w:rsidRPr="001B00D9">
        <w:rPr>
          <w:i/>
          <w:iCs/>
        </w:rPr>
        <w:t>SE</w:t>
      </w:r>
      <w:r w:rsidRPr="001B00D9">
        <w:t xml:space="preserve"> = 4.55, </w:t>
      </w:r>
      <w:r w:rsidRPr="001B00D9">
        <w:rPr>
          <w:i/>
          <w:iCs/>
        </w:rPr>
        <w:t>p</w:t>
      </w:r>
      <w:r w:rsidRPr="001B00D9">
        <w:t xml:space="preserve"> = 0.96,) or </w:t>
      </w:r>
      <w:r>
        <w:t>g</w:t>
      </w:r>
      <w:r w:rsidRPr="001B00D9">
        <w:t xml:space="preserve">roup x </w:t>
      </w:r>
      <w:r>
        <w:t>t</w:t>
      </w:r>
      <w:r w:rsidRPr="001B00D9">
        <w:t xml:space="preserve">imepoint interaction (β = -2.70, </w:t>
      </w:r>
      <w:r w:rsidRPr="001B00D9">
        <w:rPr>
          <w:i/>
          <w:iCs/>
        </w:rPr>
        <w:t>SE</w:t>
      </w:r>
      <w:r w:rsidRPr="001B00D9">
        <w:t xml:space="preserve"> = 6.74, </w:t>
      </w:r>
      <w:r w:rsidRPr="001B00D9">
        <w:rPr>
          <w:i/>
          <w:iCs/>
        </w:rPr>
        <w:t>p</w:t>
      </w:r>
      <w:r w:rsidRPr="001B00D9">
        <w:t xml:space="preserve"> = 0.69) on the future </w:t>
      </w:r>
      <w:r>
        <w:t>outlook</w:t>
      </w:r>
      <w:r w:rsidRPr="001B00D9">
        <w:t xml:space="preserve"> variable. Note that the former finding is contrary to the pooled results.</w:t>
      </w:r>
    </w:p>
    <w:p w14:paraId="22234049" w14:textId="77777777" w:rsidR="00776199" w:rsidRPr="00B33B62" w:rsidRDefault="00776199" w:rsidP="00776199">
      <w:pPr>
        <w:spacing w:after="240" w:line="276" w:lineRule="auto"/>
        <w:jc w:val="both"/>
      </w:pPr>
      <w:r>
        <w:t xml:space="preserve">A </w:t>
      </w:r>
      <w:r w:rsidRPr="001B00D9">
        <w:t xml:space="preserve">linear mixed models regressed on the second dimension of future orientation (i.e., </w:t>
      </w:r>
      <w:r>
        <w:t>hope</w:t>
      </w:r>
      <w:r w:rsidRPr="001B00D9">
        <w:t xml:space="preserve">) revealed </w:t>
      </w:r>
      <w:r>
        <w:t>main</w:t>
      </w:r>
      <w:r w:rsidRPr="001B00D9">
        <w:t xml:space="preserve"> effects of group and timepoint </w:t>
      </w:r>
      <w:r>
        <w:t xml:space="preserve">such that, across timepoints, children in the intervention group did not differ from children in the waitlist control group </w:t>
      </w:r>
      <w:r w:rsidRPr="001B00D9">
        <w:t xml:space="preserve">(β = </w:t>
      </w:r>
      <w:r>
        <w:t>3.94</w:t>
      </w:r>
      <w:r w:rsidRPr="001B00D9">
        <w:t xml:space="preserve">, </w:t>
      </w:r>
      <w:r w:rsidRPr="001B00D9">
        <w:rPr>
          <w:i/>
          <w:iCs/>
        </w:rPr>
        <w:t>SE</w:t>
      </w:r>
      <w:r w:rsidRPr="001B00D9">
        <w:t xml:space="preserve"> = </w:t>
      </w:r>
      <w:r>
        <w:t>4.24</w:t>
      </w:r>
      <w:r w:rsidRPr="001B00D9">
        <w:t xml:space="preserve">, </w:t>
      </w:r>
      <w:r w:rsidRPr="001B00D9">
        <w:rPr>
          <w:i/>
          <w:iCs/>
        </w:rPr>
        <w:t>p</w:t>
      </w:r>
      <w:r w:rsidRPr="001B00D9">
        <w:t xml:space="preserve"> = 0.</w:t>
      </w:r>
      <w:r>
        <w:t>36</w:t>
      </w:r>
      <w:r w:rsidRPr="001B00D9">
        <w:t xml:space="preserve">), </w:t>
      </w:r>
      <w:r>
        <w:t xml:space="preserve">but that, across groups, hope increased </w:t>
      </w:r>
      <w:r w:rsidRPr="00070D29">
        <w:t xml:space="preserve">from T1 to T2 </w:t>
      </w:r>
      <w:r w:rsidRPr="001B00D9">
        <w:t xml:space="preserve">(β = </w:t>
      </w:r>
      <w:r>
        <w:t>10.30</w:t>
      </w:r>
      <w:r w:rsidRPr="001B00D9">
        <w:t xml:space="preserve">, </w:t>
      </w:r>
      <w:r w:rsidRPr="001B00D9">
        <w:rPr>
          <w:i/>
          <w:iCs/>
        </w:rPr>
        <w:t>SE</w:t>
      </w:r>
      <w:r w:rsidRPr="001B00D9">
        <w:t xml:space="preserve"> =</w:t>
      </w:r>
      <w:r>
        <w:t xml:space="preserve"> 3</w:t>
      </w:r>
      <w:r w:rsidRPr="001B00D9">
        <w:t>.</w:t>
      </w:r>
      <w:r>
        <w:t>70</w:t>
      </w:r>
      <w:r w:rsidRPr="001B00D9">
        <w:t xml:space="preserve">, </w:t>
      </w:r>
      <w:r w:rsidRPr="001B00D9">
        <w:rPr>
          <w:i/>
          <w:iCs/>
        </w:rPr>
        <w:t>p</w:t>
      </w:r>
      <w:r w:rsidRPr="001B00D9">
        <w:t xml:space="preserve"> = 0.0</w:t>
      </w:r>
      <w:r>
        <w:t>1</w:t>
      </w:r>
      <w:r w:rsidRPr="001B00D9">
        <w:t xml:space="preserve">). These main effects were qualified by a significant </w:t>
      </w:r>
      <w:r>
        <w:t>g</w:t>
      </w:r>
      <w:r w:rsidRPr="001B00D9">
        <w:t xml:space="preserve">roup x </w:t>
      </w:r>
      <w:r>
        <w:t>t</w:t>
      </w:r>
      <w:r w:rsidRPr="001B00D9">
        <w:t xml:space="preserve">imepoint interaction (β = </w:t>
      </w:r>
      <w:r>
        <w:t>-</w:t>
      </w:r>
      <w:r w:rsidRPr="001B00D9">
        <w:t>1</w:t>
      </w:r>
      <w:r>
        <w:t>9</w:t>
      </w:r>
      <w:r w:rsidRPr="001B00D9">
        <w:t>.</w:t>
      </w:r>
      <w:r>
        <w:t>10</w:t>
      </w:r>
      <w:r w:rsidRPr="001B00D9">
        <w:t xml:space="preserve">, </w:t>
      </w:r>
      <w:r w:rsidRPr="001B00D9">
        <w:rPr>
          <w:i/>
          <w:iCs/>
        </w:rPr>
        <w:t>SE</w:t>
      </w:r>
      <w:r w:rsidRPr="001B00D9">
        <w:t xml:space="preserve"> = </w:t>
      </w:r>
      <w:r>
        <w:t>5.48</w:t>
      </w:r>
      <w:r w:rsidRPr="001B00D9">
        <w:t xml:space="preserve">, </w:t>
      </w:r>
      <w:r w:rsidRPr="001B00D9">
        <w:rPr>
          <w:i/>
          <w:iCs/>
        </w:rPr>
        <w:t>p</w:t>
      </w:r>
      <w:r w:rsidRPr="001B00D9">
        <w:t xml:space="preserve"> = .0</w:t>
      </w:r>
      <w:r>
        <w:t>02</w:t>
      </w:r>
      <w:r w:rsidRPr="001B00D9">
        <w:t xml:space="preserve">), </w:t>
      </w:r>
      <w:r w:rsidRPr="00070D29">
        <w:t xml:space="preserve">indicating that </w:t>
      </w:r>
      <w:r>
        <w:t xml:space="preserve">for </w:t>
      </w:r>
      <w:r w:rsidRPr="00070D29">
        <w:t>children in the intervention group</w:t>
      </w:r>
      <w:r>
        <w:t xml:space="preserve">, hope increased </w:t>
      </w:r>
      <w:r w:rsidRPr="00070D29">
        <w:t xml:space="preserve">from T1 to T2 </w:t>
      </w:r>
      <w:r w:rsidRPr="001B00D9">
        <w:t xml:space="preserve">(β = </w:t>
      </w:r>
      <w:r>
        <w:t>12.17</w:t>
      </w:r>
      <w:r w:rsidRPr="001B00D9">
        <w:t xml:space="preserve">, </w:t>
      </w:r>
      <w:r w:rsidRPr="001B00D9">
        <w:rPr>
          <w:i/>
          <w:iCs/>
        </w:rPr>
        <w:t>SE</w:t>
      </w:r>
      <w:r w:rsidRPr="001B00D9">
        <w:t xml:space="preserve"> = </w:t>
      </w:r>
      <w:r>
        <w:t>4.39</w:t>
      </w:r>
      <w:r w:rsidRPr="001B00D9">
        <w:t xml:space="preserve">, </w:t>
      </w:r>
      <w:r w:rsidRPr="001B00D9">
        <w:rPr>
          <w:i/>
          <w:iCs/>
        </w:rPr>
        <w:t>p</w:t>
      </w:r>
      <w:r w:rsidRPr="001B00D9">
        <w:t xml:space="preserve"> = 0.</w:t>
      </w:r>
      <w:r>
        <w:t>008</w:t>
      </w:r>
      <w:r w:rsidRPr="001B00D9">
        <w:t xml:space="preserve">), while no significant change (β = </w:t>
      </w:r>
      <w:r>
        <w:t>-7</w:t>
      </w:r>
      <w:r w:rsidRPr="001B00D9">
        <w:t>.</w:t>
      </w:r>
      <w:r>
        <w:t>88</w:t>
      </w:r>
      <w:r w:rsidRPr="001B00D9">
        <w:t xml:space="preserve">, </w:t>
      </w:r>
      <w:r w:rsidRPr="001B00D9">
        <w:rPr>
          <w:i/>
          <w:iCs/>
        </w:rPr>
        <w:t>SE</w:t>
      </w:r>
      <w:r w:rsidRPr="001B00D9">
        <w:t xml:space="preserve"> = </w:t>
      </w:r>
      <w:r>
        <w:t>5</w:t>
      </w:r>
      <w:r w:rsidRPr="001B00D9">
        <w:t>.</w:t>
      </w:r>
      <w:r>
        <w:t>66</w:t>
      </w:r>
      <w:r w:rsidRPr="001B00D9">
        <w:t xml:space="preserve">, </w:t>
      </w:r>
      <w:r w:rsidRPr="001B00D9">
        <w:rPr>
          <w:i/>
          <w:iCs/>
        </w:rPr>
        <w:t>p</w:t>
      </w:r>
      <w:r w:rsidRPr="001B00D9">
        <w:t xml:space="preserve"> = 0.</w:t>
      </w:r>
      <w:r>
        <w:t>17</w:t>
      </w:r>
      <w:r w:rsidRPr="001B00D9">
        <w:t>) was observed in the waitlist control group. Note that the latter finding is contrary to the pooled results.</w:t>
      </w:r>
    </w:p>
    <w:p w14:paraId="3D65FF6B" w14:textId="77777777" w:rsidR="00776199" w:rsidRDefault="00776199" w:rsidP="00776199">
      <w:pPr>
        <w:spacing w:before="240" w:after="240" w:line="276" w:lineRule="auto"/>
        <w:jc w:val="both"/>
      </w:pPr>
      <w:r w:rsidRPr="001B00D9">
        <w:rPr>
          <w:b/>
          <w:bCs/>
        </w:rPr>
        <w:t xml:space="preserve">Hypothesis 4: Social Bonding, Positive </w:t>
      </w:r>
      <w:r>
        <w:rPr>
          <w:b/>
          <w:bCs/>
        </w:rPr>
        <w:t>E</w:t>
      </w:r>
      <w:r w:rsidRPr="0095344B">
        <w:rPr>
          <w:b/>
          <w:bCs/>
        </w:rPr>
        <w:t xml:space="preserve">xperience </w:t>
      </w:r>
      <w:r w:rsidRPr="001B00D9">
        <w:rPr>
          <w:b/>
          <w:bCs/>
        </w:rPr>
        <w:t>&amp; Wellbeing</w:t>
      </w:r>
      <w:r w:rsidRPr="001B00D9">
        <w:t xml:space="preserve">. A linear model with the outcome variable being the T2 – T1 difference score in wellbeing, and the predictor variables being the T2 – T1 difference scores in social bonding and positive </w:t>
      </w:r>
      <w:r>
        <w:t xml:space="preserve">experience </w:t>
      </w:r>
      <w:r w:rsidRPr="001B00D9">
        <w:t xml:space="preserve">was conducted. </w:t>
      </w:r>
      <w:r w:rsidRPr="001B00D9">
        <w:lastRenderedPageBreak/>
        <w:t xml:space="preserve">No significant effects of bonding (β = 0.36, </w:t>
      </w:r>
      <w:r w:rsidRPr="001B00D9">
        <w:rPr>
          <w:i/>
          <w:iCs/>
        </w:rPr>
        <w:t>SE</w:t>
      </w:r>
      <w:r w:rsidRPr="001B00D9">
        <w:t xml:space="preserve"> = 0.24, </w:t>
      </w:r>
      <w:r w:rsidRPr="001B00D9">
        <w:rPr>
          <w:i/>
          <w:iCs/>
        </w:rPr>
        <w:t>p</w:t>
      </w:r>
      <w:r w:rsidRPr="001B00D9">
        <w:t xml:space="preserve"> = 0.15) or of positive </w:t>
      </w:r>
      <w:r>
        <w:t xml:space="preserve">experience </w:t>
      </w:r>
      <w:r w:rsidRPr="001B00D9">
        <w:t xml:space="preserve">were found on wellbeing (β = -0.13, </w:t>
      </w:r>
      <w:r w:rsidRPr="001B00D9">
        <w:rPr>
          <w:i/>
          <w:iCs/>
        </w:rPr>
        <w:t>SE</w:t>
      </w:r>
      <w:r w:rsidRPr="001B00D9">
        <w:t xml:space="preserve"> = 0.17, </w:t>
      </w:r>
      <w:r w:rsidRPr="001B00D9">
        <w:rPr>
          <w:i/>
          <w:iCs/>
        </w:rPr>
        <w:t>p</w:t>
      </w:r>
      <w:r w:rsidRPr="001B00D9">
        <w:t xml:space="preserve"> = 0.44). Note that the former finding is contrary to the pooled results</w:t>
      </w:r>
      <w:r>
        <w:t>.</w:t>
      </w:r>
    </w:p>
    <w:p w14:paraId="0D048FFB" w14:textId="77777777" w:rsidR="00776199" w:rsidRPr="0053648E" w:rsidRDefault="00776199" w:rsidP="00776199">
      <w:pPr>
        <w:spacing w:after="240" w:line="276" w:lineRule="auto"/>
        <w:jc w:val="both"/>
      </w:pPr>
      <w:r>
        <w:rPr>
          <w:b/>
          <w:bCs/>
        </w:rPr>
        <w:t>Hypothesis 5: Wellbeing, Social Bonding &amp; Future Orientation</w:t>
      </w:r>
      <w:r>
        <w:t>. Two linear models were conducted, one for each dimension of the future orientation variable (i.e., future outlook and hope), to examine how pre-post differences in wellbeing and social bonding would predict pre-post differences in future orientation. The results revealed no association of increased wellbeing and bonding with improved future outlook or hope (</w:t>
      </w:r>
      <w:r>
        <w:rPr>
          <w:b/>
          <w:bCs/>
        </w:rPr>
        <w:t xml:space="preserve">future </w:t>
      </w:r>
      <w:r w:rsidRPr="008145DB">
        <w:rPr>
          <w:b/>
          <w:bCs/>
        </w:rPr>
        <w:t>outlook</w:t>
      </w:r>
      <w:r>
        <w:t xml:space="preserve">: Wellbeing: </w:t>
      </w:r>
      <w:r w:rsidRPr="00C55093">
        <w:t>β</w:t>
      </w:r>
      <w:r>
        <w:t xml:space="preserve"> = 0.36, </w:t>
      </w:r>
      <w:r w:rsidRPr="00334F9F">
        <w:rPr>
          <w:i/>
          <w:iCs/>
        </w:rPr>
        <w:t>SE</w:t>
      </w:r>
      <w:r>
        <w:t xml:space="preserve"> = 0.46, </w:t>
      </w:r>
      <w:r w:rsidRPr="00334F9F">
        <w:rPr>
          <w:i/>
          <w:iCs/>
        </w:rPr>
        <w:t>p</w:t>
      </w:r>
      <w:r>
        <w:t xml:space="preserve"> = 0.45, Social Bonding: </w:t>
      </w:r>
      <w:r w:rsidRPr="00C55093">
        <w:t>β</w:t>
      </w:r>
      <w:r>
        <w:t xml:space="preserve"> = 0.17, </w:t>
      </w:r>
      <w:r w:rsidRPr="00334F9F">
        <w:rPr>
          <w:i/>
          <w:iCs/>
        </w:rPr>
        <w:t>SE</w:t>
      </w:r>
      <w:r>
        <w:t xml:space="preserve"> = 0.37, </w:t>
      </w:r>
      <w:r w:rsidRPr="00334F9F">
        <w:rPr>
          <w:i/>
          <w:iCs/>
        </w:rPr>
        <w:t>p</w:t>
      </w:r>
      <w:r>
        <w:t xml:space="preserve"> = 0.65; </w:t>
      </w:r>
      <w:r>
        <w:rPr>
          <w:b/>
          <w:bCs/>
        </w:rPr>
        <w:t>hope</w:t>
      </w:r>
      <w:r>
        <w:t xml:space="preserve">: Wellbeing: </w:t>
      </w:r>
      <w:r w:rsidRPr="00C55093">
        <w:t>β</w:t>
      </w:r>
      <w:r>
        <w:t xml:space="preserve"> = -0.40, </w:t>
      </w:r>
      <w:r w:rsidRPr="00334F9F">
        <w:rPr>
          <w:i/>
          <w:iCs/>
        </w:rPr>
        <w:t>SE</w:t>
      </w:r>
      <w:r>
        <w:t xml:space="preserve"> = 0.32, </w:t>
      </w:r>
      <w:r w:rsidRPr="00334F9F">
        <w:rPr>
          <w:i/>
          <w:iCs/>
        </w:rPr>
        <w:t>p</w:t>
      </w:r>
      <w:r>
        <w:t xml:space="preserve"> = 0.23, Social Bonding: </w:t>
      </w:r>
      <w:r w:rsidRPr="00C55093">
        <w:t>β</w:t>
      </w:r>
      <w:r>
        <w:t xml:space="preserve"> = -0.12, </w:t>
      </w:r>
      <w:r w:rsidRPr="00334F9F">
        <w:rPr>
          <w:i/>
          <w:iCs/>
        </w:rPr>
        <w:t>SE</w:t>
      </w:r>
      <w:r>
        <w:t xml:space="preserve"> = 0.26, </w:t>
      </w:r>
      <w:r w:rsidRPr="00334F9F">
        <w:rPr>
          <w:i/>
          <w:iCs/>
        </w:rPr>
        <w:t>p</w:t>
      </w:r>
      <w:r>
        <w:t xml:space="preserve"> = 0.65). Note that these findings are contrary to the pooled results.</w:t>
      </w:r>
    </w:p>
    <w:p w14:paraId="4925C9D9" w14:textId="77777777" w:rsidR="00710F01" w:rsidRDefault="00710F01" w:rsidP="00710F01">
      <w:pPr>
        <w:pStyle w:val="ListParagraph"/>
        <w:spacing w:after="240" w:line="276" w:lineRule="auto"/>
        <w:jc w:val="both"/>
        <w:rPr>
          <w:b/>
          <w:bCs/>
        </w:rPr>
      </w:pPr>
    </w:p>
    <w:p w14:paraId="7F98E2D7" w14:textId="3E151079" w:rsidR="00570522" w:rsidRPr="007806FE" w:rsidRDefault="007806FE" w:rsidP="00B538A2">
      <w:pPr>
        <w:pStyle w:val="ListParagraph"/>
        <w:numPr>
          <w:ilvl w:val="0"/>
          <w:numId w:val="14"/>
        </w:numPr>
        <w:spacing w:after="240" w:line="276" w:lineRule="auto"/>
        <w:ind w:left="714" w:hanging="357"/>
        <w:jc w:val="both"/>
        <w:rPr>
          <w:b/>
          <w:bCs/>
        </w:rPr>
      </w:pPr>
      <w:r w:rsidRPr="007806FE">
        <w:rPr>
          <w:b/>
          <w:bCs/>
        </w:rPr>
        <w:t xml:space="preserve">Replication of </w:t>
      </w:r>
      <w:r w:rsidR="00570522" w:rsidRPr="007806FE">
        <w:rPr>
          <w:b/>
          <w:bCs/>
        </w:rPr>
        <w:t xml:space="preserve">Hypothesis 2 findings within </w:t>
      </w:r>
      <w:r w:rsidR="00AE6B0A" w:rsidRPr="007806FE">
        <w:rPr>
          <w:b/>
          <w:bCs/>
        </w:rPr>
        <w:t xml:space="preserve">the PERMA </w:t>
      </w:r>
      <w:r w:rsidRPr="007806FE">
        <w:rPr>
          <w:b/>
          <w:bCs/>
        </w:rPr>
        <w:t>wellbeing sub-</w:t>
      </w:r>
      <w:r w:rsidR="00AE6B0A" w:rsidRPr="007806FE">
        <w:rPr>
          <w:b/>
          <w:bCs/>
        </w:rPr>
        <w:t>scale</w:t>
      </w:r>
      <w:r w:rsidRPr="007806FE">
        <w:rPr>
          <w:b/>
          <w:bCs/>
        </w:rPr>
        <w: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1208"/>
        <w:gridCol w:w="1239"/>
        <w:gridCol w:w="1241"/>
        <w:gridCol w:w="2308"/>
        <w:gridCol w:w="73"/>
        <w:gridCol w:w="1405"/>
      </w:tblGrid>
      <w:tr w:rsidR="00570522" w:rsidRPr="00EF1726" w14:paraId="5A74CC92" w14:textId="77777777" w:rsidTr="00C854E7">
        <w:tc>
          <w:tcPr>
            <w:tcW w:w="9360" w:type="dxa"/>
            <w:gridSpan w:val="7"/>
            <w:tcBorders>
              <w:bottom w:val="single" w:sz="4" w:space="0" w:color="auto"/>
            </w:tcBorders>
          </w:tcPr>
          <w:p w14:paraId="2743432D" w14:textId="375C401D" w:rsidR="00570522" w:rsidRPr="00EF1726" w:rsidRDefault="00570522" w:rsidP="00B538A2">
            <w:pPr>
              <w:spacing w:after="240" w:line="276" w:lineRule="auto"/>
              <w:jc w:val="both"/>
              <w:rPr>
                <w:rFonts w:ascii="Calibri" w:hAnsi="Calibri" w:cs="Calibri"/>
                <w:i/>
                <w:iCs/>
              </w:rPr>
            </w:pPr>
            <w:r w:rsidRPr="00EF1726">
              <w:rPr>
                <w:rFonts w:ascii="Calibri" w:hAnsi="Calibri" w:cs="Calibri"/>
                <w:i/>
                <w:iCs/>
              </w:rPr>
              <w:t>Table S</w:t>
            </w:r>
            <w:r w:rsidR="007C377B">
              <w:rPr>
                <w:rFonts w:ascii="Calibri" w:hAnsi="Calibri" w:cs="Calibri"/>
                <w:i/>
                <w:iCs/>
              </w:rPr>
              <w:t>2</w:t>
            </w:r>
            <w:r w:rsidRPr="00EF1726">
              <w:rPr>
                <w:rFonts w:ascii="Calibri" w:hAnsi="Calibri" w:cs="Calibri"/>
                <w:i/>
                <w:iCs/>
              </w:rPr>
              <w:t>. Pooled results of N = 11 samples examining the effects of Group (intervention vs waitlist control) x Timepoint (T1 vs T2) on the 5 dimensions of the PERMA wellbeing scale.</w:t>
            </w:r>
          </w:p>
        </w:tc>
      </w:tr>
      <w:tr w:rsidR="00570522" w:rsidRPr="00EF1726" w14:paraId="1557E5AB" w14:textId="77777777" w:rsidTr="00C854E7">
        <w:tc>
          <w:tcPr>
            <w:tcW w:w="1886" w:type="dxa"/>
            <w:tcBorders>
              <w:top w:val="single" w:sz="4" w:space="0" w:color="auto"/>
            </w:tcBorders>
            <w:vAlign w:val="center"/>
          </w:tcPr>
          <w:p w14:paraId="4DD8D1DB" w14:textId="77777777" w:rsidR="00570522" w:rsidRPr="00EF1726" w:rsidRDefault="00570522" w:rsidP="00846740">
            <w:pPr>
              <w:spacing w:before="240" w:after="240" w:line="276" w:lineRule="auto"/>
              <w:jc w:val="center"/>
              <w:rPr>
                <w:rFonts w:ascii="Calibri" w:hAnsi="Calibri" w:cs="Calibri"/>
                <w:b/>
                <w:bCs/>
              </w:rPr>
            </w:pPr>
          </w:p>
        </w:tc>
        <w:tc>
          <w:tcPr>
            <w:tcW w:w="3688" w:type="dxa"/>
            <w:gridSpan w:val="3"/>
            <w:tcBorders>
              <w:top w:val="single" w:sz="4" w:space="0" w:color="auto"/>
              <w:bottom w:val="single" w:sz="4" w:space="0" w:color="auto"/>
            </w:tcBorders>
            <w:vAlign w:val="center"/>
          </w:tcPr>
          <w:p w14:paraId="11F7B014" w14:textId="77777777" w:rsidR="00570522" w:rsidRPr="00EF1726" w:rsidRDefault="00570522" w:rsidP="00846740">
            <w:pPr>
              <w:spacing w:before="240" w:after="240" w:line="276" w:lineRule="auto"/>
              <w:jc w:val="center"/>
              <w:rPr>
                <w:rFonts w:ascii="Calibri" w:hAnsi="Calibri" w:cs="Calibri"/>
                <w:b/>
                <w:bCs/>
              </w:rPr>
            </w:pPr>
            <w:r w:rsidRPr="00EF1726">
              <w:rPr>
                <w:rFonts w:ascii="Calibri" w:hAnsi="Calibri" w:cs="Calibri"/>
                <w:b/>
                <w:bCs/>
              </w:rPr>
              <w:t>Entire Sample</w:t>
            </w:r>
          </w:p>
        </w:tc>
        <w:tc>
          <w:tcPr>
            <w:tcW w:w="2381" w:type="dxa"/>
            <w:gridSpan w:val="2"/>
            <w:tcBorders>
              <w:top w:val="single" w:sz="4" w:space="0" w:color="auto"/>
              <w:bottom w:val="single" w:sz="4" w:space="0" w:color="auto"/>
            </w:tcBorders>
            <w:vAlign w:val="center"/>
          </w:tcPr>
          <w:p w14:paraId="662AA9DC" w14:textId="77777777" w:rsidR="00570522" w:rsidRPr="00EF1726" w:rsidRDefault="00570522" w:rsidP="00C854E7">
            <w:pPr>
              <w:spacing w:before="240" w:after="240" w:line="276" w:lineRule="auto"/>
              <w:ind w:left="269"/>
              <w:jc w:val="center"/>
              <w:rPr>
                <w:rFonts w:ascii="Calibri" w:hAnsi="Calibri" w:cs="Calibri"/>
                <w:b/>
                <w:bCs/>
              </w:rPr>
            </w:pPr>
            <w:r w:rsidRPr="00EF1726">
              <w:rPr>
                <w:rFonts w:ascii="Calibri" w:hAnsi="Calibri" w:cs="Calibri"/>
                <w:b/>
                <w:bCs/>
              </w:rPr>
              <w:t>Intervention</w:t>
            </w:r>
          </w:p>
        </w:tc>
        <w:tc>
          <w:tcPr>
            <w:tcW w:w="1405" w:type="dxa"/>
            <w:tcBorders>
              <w:top w:val="single" w:sz="4" w:space="0" w:color="auto"/>
              <w:bottom w:val="single" w:sz="4" w:space="0" w:color="auto"/>
            </w:tcBorders>
            <w:vAlign w:val="center"/>
          </w:tcPr>
          <w:p w14:paraId="0DC3386A" w14:textId="77777777" w:rsidR="00570522" w:rsidRPr="00EF1726" w:rsidRDefault="00570522" w:rsidP="00846740">
            <w:pPr>
              <w:spacing w:before="240" w:after="240" w:line="276" w:lineRule="auto"/>
              <w:jc w:val="center"/>
              <w:rPr>
                <w:rFonts w:ascii="Calibri" w:hAnsi="Calibri" w:cs="Calibri"/>
                <w:b/>
                <w:bCs/>
              </w:rPr>
            </w:pPr>
            <w:r w:rsidRPr="00EF1726">
              <w:rPr>
                <w:rFonts w:ascii="Calibri" w:hAnsi="Calibri" w:cs="Calibri"/>
                <w:b/>
                <w:bCs/>
              </w:rPr>
              <w:t>Control</w:t>
            </w:r>
          </w:p>
        </w:tc>
      </w:tr>
      <w:tr w:rsidR="00570522" w:rsidRPr="00EF1726" w14:paraId="0ACE5C7D" w14:textId="77777777" w:rsidTr="00C854E7">
        <w:trPr>
          <w:trHeight w:val="828"/>
        </w:trPr>
        <w:tc>
          <w:tcPr>
            <w:tcW w:w="1886" w:type="dxa"/>
            <w:tcBorders>
              <w:bottom w:val="single" w:sz="4" w:space="0" w:color="auto"/>
            </w:tcBorders>
            <w:vAlign w:val="center"/>
          </w:tcPr>
          <w:p w14:paraId="68129C92" w14:textId="77777777" w:rsidR="00570522" w:rsidRPr="00EF1726" w:rsidRDefault="00570522" w:rsidP="00846740">
            <w:pPr>
              <w:spacing w:line="276" w:lineRule="auto"/>
              <w:jc w:val="center"/>
              <w:rPr>
                <w:rFonts w:ascii="Calibri" w:hAnsi="Calibri" w:cs="Calibri"/>
                <w:b/>
                <w:bCs/>
              </w:rPr>
            </w:pPr>
          </w:p>
        </w:tc>
        <w:tc>
          <w:tcPr>
            <w:tcW w:w="1208" w:type="dxa"/>
            <w:tcBorders>
              <w:top w:val="single" w:sz="4" w:space="0" w:color="auto"/>
              <w:bottom w:val="single" w:sz="4" w:space="0" w:color="auto"/>
            </w:tcBorders>
            <w:vAlign w:val="center"/>
          </w:tcPr>
          <w:p w14:paraId="2D0D89DF" w14:textId="77777777" w:rsidR="00570522" w:rsidRPr="00EF1726" w:rsidRDefault="00570522" w:rsidP="00846740">
            <w:pPr>
              <w:spacing w:line="276" w:lineRule="auto"/>
              <w:jc w:val="center"/>
              <w:rPr>
                <w:rFonts w:ascii="Calibri" w:hAnsi="Calibri" w:cs="Calibri"/>
                <w:b/>
                <w:bCs/>
              </w:rPr>
            </w:pPr>
            <w:r w:rsidRPr="00EF1726">
              <w:rPr>
                <w:rFonts w:ascii="Calibri" w:hAnsi="Calibri" w:cs="Calibri"/>
                <w:b/>
                <w:bCs/>
              </w:rPr>
              <w:t>Group</w:t>
            </w:r>
          </w:p>
        </w:tc>
        <w:tc>
          <w:tcPr>
            <w:tcW w:w="1239" w:type="dxa"/>
            <w:tcBorders>
              <w:top w:val="single" w:sz="4" w:space="0" w:color="auto"/>
              <w:bottom w:val="single" w:sz="4" w:space="0" w:color="auto"/>
            </w:tcBorders>
            <w:vAlign w:val="center"/>
          </w:tcPr>
          <w:p w14:paraId="7B6EFB03" w14:textId="77777777" w:rsidR="00570522" w:rsidRPr="00EF1726" w:rsidRDefault="00570522" w:rsidP="00846740">
            <w:pPr>
              <w:spacing w:line="276" w:lineRule="auto"/>
              <w:jc w:val="center"/>
              <w:rPr>
                <w:rFonts w:ascii="Calibri" w:hAnsi="Calibri" w:cs="Calibri"/>
                <w:b/>
                <w:bCs/>
              </w:rPr>
            </w:pPr>
            <w:r w:rsidRPr="00EF1726">
              <w:rPr>
                <w:rFonts w:ascii="Calibri" w:hAnsi="Calibri" w:cs="Calibri"/>
                <w:b/>
                <w:bCs/>
              </w:rPr>
              <w:t>Timepoint</w:t>
            </w:r>
          </w:p>
        </w:tc>
        <w:tc>
          <w:tcPr>
            <w:tcW w:w="1241" w:type="dxa"/>
            <w:tcBorders>
              <w:top w:val="single" w:sz="4" w:space="0" w:color="auto"/>
              <w:bottom w:val="single" w:sz="4" w:space="0" w:color="auto"/>
            </w:tcBorders>
            <w:vAlign w:val="center"/>
          </w:tcPr>
          <w:p w14:paraId="6BA09B79" w14:textId="77777777" w:rsidR="00570522" w:rsidRPr="00EF1726" w:rsidRDefault="00570522" w:rsidP="00846740">
            <w:pPr>
              <w:spacing w:line="276" w:lineRule="auto"/>
              <w:jc w:val="center"/>
              <w:rPr>
                <w:rFonts w:ascii="Calibri" w:hAnsi="Calibri" w:cs="Calibri"/>
                <w:b/>
                <w:bCs/>
              </w:rPr>
            </w:pPr>
            <w:r w:rsidRPr="00EF1726">
              <w:rPr>
                <w:rFonts w:ascii="Calibri" w:hAnsi="Calibri" w:cs="Calibri"/>
                <w:b/>
                <w:bCs/>
              </w:rPr>
              <w:t>Group * Timepoint</w:t>
            </w:r>
          </w:p>
        </w:tc>
        <w:tc>
          <w:tcPr>
            <w:tcW w:w="2308" w:type="dxa"/>
            <w:tcBorders>
              <w:top w:val="single" w:sz="4" w:space="0" w:color="auto"/>
              <w:bottom w:val="single" w:sz="4" w:space="0" w:color="auto"/>
            </w:tcBorders>
            <w:vAlign w:val="center"/>
          </w:tcPr>
          <w:p w14:paraId="0B7954B1" w14:textId="77777777" w:rsidR="00570522" w:rsidRPr="00EF1726" w:rsidRDefault="00570522" w:rsidP="00C854E7">
            <w:pPr>
              <w:spacing w:line="276" w:lineRule="auto"/>
              <w:ind w:left="269"/>
              <w:jc w:val="center"/>
              <w:rPr>
                <w:rFonts w:ascii="Calibri" w:hAnsi="Calibri" w:cs="Calibri"/>
                <w:b/>
                <w:bCs/>
              </w:rPr>
            </w:pPr>
            <w:r w:rsidRPr="00EF1726">
              <w:rPr>
                <w:rFonts w:ascii="Calibri" w:hAnsi="Calibri" w:cs="Calibri"/>
                <w:b/>
                <w:bCs/>
              </w:rPr>
              <w:t>Timepoint</w:t>
            </w:r>
          </w:p>
        </w:tc>
        <w:tc>
          <w:tcPr>
            <w:tcW w:w="1478" w:type="dxa"/>
            <w:gridSpan w:val="2"/>
            <w:tcBorders>
              <w:top w:val="single" w:sz="4" w:space="0" w:color="auto"/>
              <w:bottom w:val="single" w:sz="4" w:space="0" w:color="auto"/>
            </w:tcBorders>
            <w:vAlign w:val="center"/>
          </w:tcPr>
          <w:p w14:paraId="48B2B4C9" w14:textId="77777777" w:rsidR="00570522" w:rsidRPr="00EF1726" w:rsidRDefault="00570522" w:rsidP="00846740">
            <w:pPr>
              <w:spacing w:line="276" w:lineRule="auto"/>
              <w:jc w:val="center"/>
              <w:rPr>
                <w:rFonts w:ascii="Calibri" w:hAnsi="Calibri" w:cs="Calibri"/>
                <w:b/>
                <w:bCs/>
              </w:rPr>
            </w:pPr>
            <w:r w:rsidRPr="00EF1726">
              <w:rPr>
                <w:rFonts w:ascii="Calibri" w:hAnsi="Calibri" w:cs="Calibri"/>
                <w:b/>
                <w:bCs/>
              </w:rPr>
              <w:t>Timepoint</w:t>
            </w:r>
          </w:p>
        </w:tc>
      </w:tr>
      <w:tr w:rsidR="00570522" w:rsidRPr="00EF1726" w14:paraId="4D8819F6" w14:textId="77777777" w:rsidTr="00C854E7">
        <w:trPr>
          <w:trHeight w:val="828"/>
        </w:trPr>
        <w:tc>
          <w:tcPr>
            <w:tcW w:w="1886" w:type="dxa"/>
            <w:tcBorders>
              <w:top w:val="single" w:sz="4" w:space="0" w:color="auto"/>
              <w:bottom w:val="single" w:sz="4" w:space="0" w:color="auto"/>
            </w:tcBorders>
            <w:vAlign w:val="center"/>
          </w:tcPr>
          <w:p w14:paraId="29BED63E" w14:textId="77777777" w:rsidR="00570522" w:rsidRPr="00EF1726" w:rsidRDefault="00570522" w:rsidP="00846740">
            <w:pPr>
              <w:spacing w:line="276" w:lineRule="auto"/>
              <w:jc w:val="center"/>
              <w:rPr>
                <w:rFonts w:ascii="Calibri" w:hAnsi="Calibri" w:cs="Calibri"/>
                <w:b/>
                <w:bCs/>
              </w:rPr>
            </w:pPr>
            <w:r w:rsidRPr="00EF1726">
              <w:rPr>
                <w:rFonts w:ascii="Calibri" w:hAnsi="Calibri" w:cs="Calibri"/>
                <w:b/>
                <w:bCs/>
              </w:rPr>
              <w:t xml:space="preserve">Positive </w:t>
            </w:r>
            <w:r>
              <w:rPr>
                <w:rFonts w:ascii="Calibri" w:hAnsi="Calibri" w:cs="Calibri"/>
                <w:b/>
                <w:bCs/>
              </w:rPr>
              <w:t>Emotions</w:t>
            </w:r>
          </w:p>
        </w:tc>
        <w:tc>
          <w:tcPr>
            <w:tcW w:w="1208" w:type="dxa"/>
            <w:tcBorders>
              <w:top w:val="single" w:sz="4" w:space="0" w:color="auto"/>
              <w:bottom w:val="single" w:sz="4" w:space="0" w:color="auto"/>
            </w:tcBorders>
          </w:tcPr>
          <w:p w14:paraId="192DD028"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2.10</w:t>
            </w:r>
          </w:p>
          <w:p w14:paraId="0D975AE3"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53</w:t>
            </w:r>
          </w:p>
          <w:p w14:paraId="02866D77"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1239" w:type="dxa"/>
            <w:tcBorders>
              <w:top w:val="single" w:sz="4" w:space="0" w:color="auto"/>
              <w:bottom w:val="single" w:sz="4" w:space="0" w:color="auto"/>
            </w:tcBorders>
          </w:tcPr>
          <w:p w14:paraId="7A222E24"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3.17</w:t>
            </w:r>
          </w:p>
          <w:p w14:paraId="0C5118F7"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19</w:t>
            </w:r>
          </w:p>
          <w:p w14:paraId="1E3765EB"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 0.008</w:t>
            </w:r>
          </w:p>
        </w:tc>
        <w:tc>
          <w:tcPr>
            <w:tcW w:w="1241" w:type="dxa"/>
            <w:tcBorders>
              <w:top w:val="single" w:sz="4" w:space="0" w:color="auto"/>
              <w:bottom w:val="single" w:sz="4" w:space="0" w:color="auto"/>
            </w:tcBorders>
          </w:tcPr>
          <w:p w14:paraId="4E4DA5F6"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10.69</w:t>
            </w:r>
          </w:p>
          <w:p w14:paraId="13E4B40C"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75</w:t>
            </w:r>
          </w:p>
          <w:p w14:paraId="47DBF67E"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2308" w:type="dxa"/>
            <w:tcBorders>
              <w:top w:val="single" w:sz="4" w:space="0" w:color="auto"/>
              <w:bottom w:val="single" w:sz="4" w:space="0" w:color="auto"/>
            </w:tcBorders>
          </w:tcPr>
          <w:p w14:paraId="5C8C1A36" w14:textId="77777777" w:rsidR="00570522" w:rsidRPr="00EF1726" w:rsidRDefault="00570522" w:rsidP="00C854E7">
            <w:pPr>
              <w:spacing w:line="276" w:lineRule="auto"/>
              <w:ind w:left="269"/>
              <w:jc w:val="center"/>
              <w:rPr>
                <w:rFonts w:ascii="Calibri" w:hAnsi="Calibri" w:cs="Calibri"/>
              </w:rPr>
            </w:pPr>
            <w:r w:rsidRPr="00EF1726">
              <w:rPr>
                <w:rFonts w:ascii="Calibri" w:hAnsi="Calibri" w:cs="Calibri"/>
              </w:rPr>
              <w:t>β = 5.18</w:t>
            </w:r>
          </w:p>
          <w:p w14:paraId="05D66CAD" w14:textId="77777777" w:rsidR="00570522" w:rsidRPr="00EF1726" w:rsidRDefault="00570522" w:rsidP="00C854E7">
            <w:pPr>
              <w:spacing w:line="276" w:lineRule="auto"/>
              <w:ind w:left="269"/>
              <w:jc w:val="center"/>
              <w:rPr>
                <w:rFonts w:ascii="Calibri" w:hAnsi="Calibri" w:cs="Calibri"/>
              </w:rPr>
            </w:pPr>
            <w:r w:rsidRPr="00EF1726">
              <w:rPr>
                <w:rFonts w:ascii="Calibri" w:hAnsi="Calibri" w:cs="Calibri"/>
                <w:i/>
                <w:iCs/>
              </w:rPr>
              <w:t>SE</w:t>
            </w:r>
            <w:r w:rsidRPr="00EF1726">
              <w:rPr>
                <w:rFonts w:ascii="Calibri" w:hAnsi="Calibri" w:cs="Calibri"/>
              </w:rPr>
              <w:t xml:space="preserve"> = 1.48</w:t>
            </w:r>
          </w:p>
          <w:p w14:paraId="0E13E146" w14:textId="77777777" w:rsidR="00570522" w:rsidRPr="00EF1726" w:rsidRDefault="00570522" w:rsidP="00C854E7">
            <w:pPr>
              <w:spacing w:line="276" w:lineRule="auto"/>
              <w:ind w:left="269"/>
              <w:jc w:val="center"/>
              <w:rPr>
                <w:rFonts w:ascii="Calibri" w:hAnsi="Calibri" w:cs="Calibri"/>
              </w:rPr>
            </w:pPr>
            <w:r w:rsidRPr="00EF1726">
              <w:rPr>
                <w:rFonts w:ascii="Calibri" w:hAnsi="Calibri" w:cs="Calibri"/>
                <w:i/>
                <w:iCs/>
              </w:rPr>
              <w:t>p</w:t>
            </w:r>
            <w:r w:rsidRPr="00EF1726">
              <w:rPr>
                <w:rFonts w:ascii="Calibri" w:hAnsi="Calibri" w:cs="Calibri"/>
              </w:rPr>
              <w:t xml:space="preserve"> = .0005</w:t>
            </w:r>
          </w:p>
        </w:tc>
        <w:tc>
          <w:tcPr>
            <w:tcW w:w="1478" w:type="dxa"/>
            <w:gridSpan w:val="2"/>
            <w:tcBorders>
              <w:top w:val="single" w:sz="4" w:space="0" w:color="auto"/>
              <w:bottom w:val="single" w:sz="4" w:space="0" w:color="auto"/>
            </w:tcBorders>
          </w:tcPr>
          <w:p w14:paraId="2BB5E54A"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7.38</w:t>
            </w:r>
          </w:p>
          <w:p w14:paraId="7C2A1DD2"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78</w:t>
            </w:r>
          </w:p>
          <w:p w14:paraId="76C70E9A"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r>
      <w:tr w:rsidR="00570522" w:rsidRPr="00EF1726" w14:paraId="08BD0157" w14:textId="77777777" w:rsidTr="00C854E7">
        <w:trPr>
          <w:trHeight w:val="828"/>
        </w:trPr>
        <w:tc>
          <w:tcPr>
            <w:tcW w:w="1886" w:type="dxa"/>
            <w:tcBorders>
              <w:top w:val="single" w:sz="4" w:space="0" w:color="auto"/>
              <w:bottom w:val="single" w:sz="4" w:space="0" w:color="auto"/>
            </w:tcBorders>
            <w:vAlign w:val="center"/>
          </w:tcPr>
          <w:p w14:paraId="7958E17C" w14:textId="77777777" w:rsidR="00570522" w:rsidRPr="00EF1726" w:rsidRDefault="00570522" w:rsidP="00846740">
            <w:pPr>
              <w:spacing w:line="276" w:lineRule="auto"/>
              <w:jc w:val="center"/>
              <w:rPr>
                <w:rFonts w:ascii="Calibri" w:hAnsi="Calibri" w:cs="Calibri"/>
                <w:b/>
                <w:bCs/>
              </w:rPr>
            </w:pPr>
            <w:r w:rsidRPr="00EF1726">
              <w:rPr>
                <w:rFonts w:ascii="Calibri" w:hAnsi="Calibri" w:cs="Calibri"/>
                <w:b/>
                <w:bCs/>
              </w:rPr>
              <w:t>Engagement</w:t>
            </w:r>
          </w:p>
        </w:tc>
        <w:tc>
          <w:tcPr>
            <w:tcW w:w="1208" w:type="dxa"/>
            <w:tcBorders>
              <w:top w:val="single" w:sz="4" w:space="0" w:color="auto"/>
              <w:bottom w:val="single" w:sz="4" w:space="0" w:color="auto"/>
            </w:tcBorders>
          </w:tcPr>
          <w:p w14:paraId="61CF3A32"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7.71</w:t>
            </w:r>
          </w:p>
          <w:p w14:paraId="65F87C95"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25</w:t>
            </w:r>
          </w:p>
          <w:p w14:paraId="08D059F7"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1239" w:type="dxa"/>
            <w:tcBorders>
              <w:top w:val="single" w:sz="4" w:space="0" w:color="auto"/>
              <w:bottom w:val="single" w:sz="4" w:space="0" w:color="auto"/>
            </w:tcBorders>
          </w:tcPr>
          <w:p w14:paraId="3C18198B"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9.77</w:t>
            </w:r>
          </w:p>
          <w:p w14:paraId="0398C7E9"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05</w:t>
            </w:r>
          </w:p>
          <w:p w14:paraId="1739E407"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1241" w:type="dxa"/>
            <w:tcBorders>
              <w:top w:val="single" w:sz="4" w:space="0" w:color="auto"/>
              <w:bottom w:val="single" w:sz="4" w:space="0" w:color="auto"/>
            </w:tcBorders>
          </w:tcPr>
          <w:p w14:paraId="22EDA4BB"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15.84</w:t>
            </w:r>
          </w:p>
          <w:p w14:paraId="11D558A7"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55</w:t>
            </w:r>
          </w:p>
          <w:p w14:paraId="40B6B36B"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2308" w:type="dxa"/>
            <w:tcBorders>
              <w:top w:val="single" w:sz="4" w:space="0" w:color="auto"/>
              <w:bottom w:val="single" w:sz="4" w:space="0" w:color="auto"/>
            </w:tcBorders>
          </w:tcPr>
          <w:p w14:paraId="3C0DE4EA" w14:textId="77777777" w:rsidR="00570522" w:rsidRPr="00EF1726" w:rsidRDefault="00570522" w:rsidP="00C854E7">
            <w:pPr>
              <w:spacing w:line="276" w:lineRule="auto"/>
              <w:ind w:left="411"/>
              <w:jc w:val="center"/>
              <w:rPr>
                <w:rFonts w:ascii="Calibri" w:hAnsi="Calibri" w:cs="Calibri"/>
              </w:rPr>
            </w:pPr>
            <w:r w:rsidRPr="00EF1726">
              <w:rPr>
                <w:rFonts w:ascii="Calibri" w:hAnsi="Calibri" w:cs="Calibri"/>
              </w:rPr>
              <w:t>β = 10.90</w:t>
            </w:r>
          </w:p>
          <w:p w14:paraId="7C13C510" w14:textId="77777777" w:rsidR="00570522" w:rsidRPr="00EF1726" w:rsidRDefault="00570522" w:rsidP="00C854E7">
            <w:pPr>
              <w:spacing w:line="276" w:lineRule="auto"/>
              <w:ind w:left="411"/>
              <w:jc w:val="center"/>
              <w:rPr>
                <w:rFonts w:ascii="Calibri" w:hAnsi="Calibri" w:cs="Calibri"/>
              </w:rPr>
            </w:pPr>
            <w:r w:rsidRPr="00EF1726">
              <w:rPr>
                <w:rFonts w:ascii="Calibri" w:hAnsi="Calibri" w:cs="Calibri"/>
                <w:i/>
                <w:iCs/>
              </w:rPr>
              <w:t>SE</w:t>
            </w:r>
            <w:r w:rsidRPr="00EF1726">
              <w:rPr>
                <w:rFonts w:ascii="Calibri" w:hAnsi="Calibri" w:cs="Calibri"/>
              </w:rPr>
              <w:t xml:space="preserve"> = 1.24</w:t>
            </w:r>
          </w:p>
          <w:p w14:paraId="1D7BF1C6" w14:textId="77777777" w:rsidR="00570522" w:rsidRPr="00EF1726" w:rsidRDefault="00570522" w:rsidP="00C854E7">
            <w:pPr>
              <w:spacing w:line="276" w:lineRule="auto"/>
              <w:ind w:left="411"/>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1478" w:type="dxa"/>
            <w:gridSpan w:val="2"/>
            <w:tcBorders>
              <w:top w:val="single" w:sz="4" w:space="0" w:color="auto"/>
              <w:bottom w:val="single" w:sz="4" w:space="0" w:color="auto"/>
            </w:tcBorders>
          </w:tcPr>
          <w:p w14:paraId="36F6EF41"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6.60</w:t>
            </w:r>
          </w:p>
          <w:p w14:paraId="3A455E8A"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37</w:t>
            </w:r>
          </w:p>
          <w:p w14:paraId="1248AA61"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r>
      <w:tr w:rsidR="00570522" w:rsidRPr="00EF1726" w14:paraId="1A47A178" w14:textId="77777777" w:rsidTr="00C854E7">
        <w:trPr>
          <w:trHeight w:val="828"/>
        </w:trPr>
        <w:tc>
          <w:tcPr>
            <w:tcW w:w="1886" w:type="dxa"/>
            <w:tcBorders>
              <w:top w:val="single" w:sz="4" w:space="0" w:color="auto"/>
              <w:bottom w:val="single" w:sz="4" w:space="0" w:color="auto"/>
            </w:tcBorders>
            <w:vAlign w:val="center"/>
          </w:tcPr>
          <w:p w14:paraId="55E91FA0" w14:textId="77777777" w:rsidR="00570522" w:rsidRPr="00EF1726" w:rsidRDefault="00570522" w:rsidP="00846740">
            <w:pPr>
              <w:spacing w:line="276" w:lineRule="auto"/>
              <w:jc w:val="center"/>
              <w:rPr>
                <w:rFonts w:ascii="Calibri" w:hAnsi="Calibri" w:cs="Calibri"/>
                <w:b/>
                <w:bCs/>
              </w:rPr>
            </w:pPr>
            <w:r w:rsidRPr="00EF1726">
              <w:rPr>
                <w:rFonts w:ascii="Calibri" w:hAnsi="Calibri" w:cs="Calibri"/>
                <w:b/>
                <w:bCs/>
              </w:rPr>
              <w:t>Relationships</w:t>
            </w:r>
          </w:p>
        </w:tc>
        <w:tc>
          <w:tcPr>
            <w:tcW w:w="1208" w:type="dxa"/>
            <w:tcBorders>
              <w:top w:val="single" w:sz="4" w:space="0" w:color="auto"/>
              <w:bottom w:val="single" w:sz="4" w:space="0" w:color="auto"/>
            </w:tcBorders>
          </w:tcPr>
          <w:p w14:paraId="6B6F1FBA"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1.99</w:t>
            </w:r>
          </w:p>
          <w:p w14:paraId="21212446"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42</w:t>
            </w:r>
          </w:p>
          <w:p w14:paraId="0F795518"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 0.16</w:t>
            </w:r>
          </w:p>
        </w:tc>
        <w:tc>
          <w:tcPr>
            <w:tcW w:w="1239" w:type="dxa"/>
            <w:tcBorders>
              <w:top w:val="single" w:sz="4" w:space="0" w:color="auto"/>
              <w:bottom w:val="single" w:sz="4" w:space="0" w:color="auto"/>
            </w:tcBorders>
          </w:tcPr>
          <w:p w14:paraId="3CC22E05"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2.84</w:t>
            </w:r>
          </w:p>
          <w:p w14:paraId="006C476B"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18</w:t>
            </w:r>
          </w:p>
          <w:p w14:paraId="54FC7FEE"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 0.02</w:t>
            </w:r>
          </w:p>
        </w:tc>
        <w:tc>
          <w:tcPr>
            <w:tcW w:w="1241" w:type="dxa"/>
            <w:tcBorders>
              <w:top w:val="single" w:sz="4" w:space="0" w:color="auto"/>
              <w:bottom w:val="single" w:sz="4" w:space="0" w:color="auto"/>
            </w:tcBorders>
          </w:tcPr>
          <w:p w14:paraId="75C49FCE"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8.45</w:t>
            </w:r>
          </w:p>
          <w:p w14:paraId="13339F0B"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73</w:t>
            </w:r>
          </w:p>
          <w:p w14:paraId="3E69308E"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2308" w:type="dxa"/>
            <w:tcBorders>
              <w:top w:val="single" w:sz="4" w:space="0" w:color="auto"/>
              <w:bottom w:val="single" w:sz="4" w:space="0" w:color="auto"/>
            </w:tcBorders>
          </w:tcPr>
          <w:p w14:paraId="64787CF8" w14:textId="77777777" w:rsidR="00570522" w:rsidRPr="00EF1726" w:rsidRDefault="00570522" w:rsidP="00C854E7">
            <w:pPr>
              <w:spacing w:line="276" w:lineRule="auto"/>
              <w:ind w:left="269"/>
              <w:jc w:val="center"/>
              <w:rPr>
                <w:rFonts w:ascii="Calibri" w:hAnsi="Calibri" w:cs="Calibri"/>
              </w:rPr>
            </w:pPr>
            <w:r w:rsidRPr="00EF1726">
              <w:rPr>
                <w:rFonts w:ascii="Calibri" w:hAnsi="Calibri" w:cs="Calibri"/>
              </w:rPr>
              <w:t>β = 4.18</w:t>
            </w:r>
          </w:p>
          <w:p w14:paraId="7D5F1792" w14:textId="77777777" w:rsidR="00570522" w:rsidRPr="00EF1726" w:rsidRDefault="00570522" w:rsidP="00C854E7">
            <w:pPr>
              <w:spacing w:line="276" w:lineRule="auto"/>
              <w:ind w:left="269"/>
              <w:jc w:val="center"/>
              <w:rPr>
                <w:rFonts w:ascii="Calibri" w:hAnsi="Calibri" w:cs="Calibri"/>
              </w:rPr>
            </w:pPr>
            <w:r w:rsidRPr="00EF1726">
              <w:rPr>
                <w:rFonts w:ascii="Calibri" w:hAnsi="Calibri" w:cs="Calibri"/>
                <w:i/>
                <w:iCs/>
              </w:rPr>
              <w:t>SE</w:t>
            </w:r>
            <w:r w:rsidRPr="00EF1726">
              <w:rPr>
                <w:rFonts w:ascii="Calibri" w:hAnsi="Calibri" w:cs="Calibri"/>
              </w:rPr>
              <w:t xml:space="preserve"> = 1.37</w:t>
            </w:r>
          </w:p>
          <w:p w14:paraId="4418484E" w14:textId="77777777" w:rsidR="00570522" w:rsidRPr="00EF1726" w:rsidRDefault="00570522" w:rsidP="00C854E7">
            <w:pPr>
              <w:spacing w:line="276" w:lineRule="auto"/>
              <w:ind w:left="269"/>
              <w:jc w:val="center"/>
              <w:rPr>
                <w:rFonts w:ascii="Calibri" w:hAnsi="Calibri" w:cs="Calibri"/>
              </w:rPr>
            </w:pPr>
            <w:r w:rsidRPr="00EF1726">
              <w:rPr>
                <w:rFonts w:ascii="Calibri" w:hAnsi="Calibri" w:cs="Calibri"/>
                <w:i/>
                <w:iCs/>
              </w:rPr>
              <w:t>p</w:t>
            </w:r>
            <w:r w:rsidRPr="00EF1726">
              <w:rPr>
                <w:rFonts w:ascii="Calibri" w:hAnsi="Calibri" w:cs="Calibri"/>
              </w:rPr>
              <w:t xml:space="preserve"> = .002</w:t>
            </w:r>
          </w:p>
        </w:tc>
        <w:tc>
          <w:tcPr>
            <w:tcW w:w="1478" w:type="dxa"/>
            <w:gridSpan w:val="2"/>
            <w:tcBorders>
              <w:top w:val="single" w:sz="4" w:space="0" w:color="auto"/>
              <w:bottom w:val="single" w:sz="4" w:space="0" w:color="auto"/>
            </w:tcBorders>
          </w:tcPr>
          <w:p w14:paraId="729AB35F"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5.56</w:t>
            </w:r>
          </w:p>
          <w:p w14:paraId="33E037F4"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62</w:t>
            </w:r>
          </w:p>
          <w:p w14:paraId="3BCF499B"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 .0006</w:t>
            </w:r>
          </w:p>
        </w:tc>
      </w:tr>
      <w:tr w:rsidR="00570522" w:rsidRPr="00EF1726" w14:paraId="74BA6481" w14:textId="77777777" w:rsidTr="00C854E7">
        <w:trPr>
          <w:trHeight w:val="828"/>
        </w:trPr>
        <w:tc>
          <w:tcPr>
            <w:tcW w:w="1886" w:type="dxa"/>
            <w:tcBorders>
              <w:top w:val="single" w:sz="4" w:space="0" w:color="auto"/>
              <w:bottom w:val="single" w:sz="4" w:space="0" w:color="auto"/>
            </w:tcBorders>
            <w:vAlign w:val="center"/>
          </w:tcPr>
          <w:p w14:paraId="490A2A1F" w14:textId="77777777" w:rsidR="00570522" w:rsidRPr="00EF1726" w:rsidRDefault="00570522" w:rsidP="00846740">
            <w:pPr>
              <w:spacing w:line="276" w:lineRule="auto"/>
              <w:jc w:val="center"/>
              <w:rPr>
                <w:rFonts w:ascii="Calibri" w:hAnsi="Calibri" w:cs="Calibri"/>
                <w:b/>
                <w:bCs/>
              </w:rPr>
            </w:pPr>
            <w:r w:rsidRPr="00EF1726">
              <w:rPr>
                <w:rFonts w:ascii="Calibri" w:hAnsi="Calibri" w:cs="Calibri"/>
                <w:b/>
                <w:bCs/>
              </w:rPr>
              <w:t>Meaning</w:t>
            </w:r>
          </w:p>
        </w:tc>
        <w:tc>
          <w:tcPr>
            <w:tcW w:w="1208" w:type="dxa"/>
            <w:tcBorders>
              <w:top w:val="single" w:sz="4" w:space="0" w:color="auto"/>
              <w:bottom w:val="single" w:sz="4" w:space="0" w:color="auto"/>
            </w:tcBorders>
          </w:tcPr>
          <w:p w14:paraId="25FEC393"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5.56</w:t>
            </w:r>
          </w:p>
          <w:p w14:paraId="39A1AFDA"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64</w:t>
            </w:r>
          </w:p>
          <w:p w14:paraId="0AE402AF"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1239" w:type="dxa"/>
            <w:tcBorders>
              <w:top w:val="single" w:sz="4" w:space="0" w:color="auto"/>
              <w:bottom w:val="single" w:sz="4" w:space="0" w:color="auto"/>
            </w:tcBorders>
          </w:tcPr>
          <w:p w14:paraId="6847A7CC"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10.30</w:t>
            </w:r>
          </w:p>
          <w:p w14:paraId="1FFD2E1B"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33</w:t>
            </w:r>
          </w:p>
          <w:p w14:paraId="4EDE71FD"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1241" w:type="dxa"/>
            <w:tcBorders>
              <w:top w:val="single" w:sz="4" w:space="0" w:color="auto"/>
              <w:bottom w:val="single" w:sz="4" w:space="0" w:color="auto"/>
            </w:tcBorders>
          </w:tcPr>
          <w:p w14:paraId="46C7C8E2"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17.77</w:t>
            </w:r>
          </w:p>
          <w:p w14:paraId="797254FF"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96</w:t>
            </w:r>
          </w:p>
          <w:p w14:paraId="3233C51B"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2308" w:type="dxa"/>
            <w:tcBorders>
              <w:top w:val="single" w:sz="4" w:space="0" w:color="auto"/>
              <w:bottom w:val="single" w:sz="4" w:space="0" w:color="auto"/>
            </w:tcBorders>
          </w:tcPr>
          <w:p w14:paraId="071D6A10" w14:textId="77777777" w:rsidR="00570522" w:rsidRPr="00EF1726" w:rsidRDefault="00570522" w:rsidP="00C854E7">
            <w:pPr>
              <w:spacing w:line="276" w:lineRule="auto"/>
              <w:ind w:left="411"/>
              <w:jc w:val="center"/>
              <w:rPr>
                <w:rFonts w:ascii="Calibri" w:hAnsi="Calibri" w:cs="Calibri"/>
              </w:rPr>
            </w:pPr>
            <w:r w:rsidRPr="00EF1726">
              <w:rPr>
                <w:rFonts w:ascii="Calibri" w:hAnsi="Calibri" w:cs="Calibri"/>
              </w:rPr>
              <w:t>β = 11.43</w:t>
            </w:r>
          </w:p>
          <w:p w14:paraId="0E7AA5B5" w14:textId="77777777" w:rsidR="00570522" w:rsidRPr="00EF1726" w:rsidRDefault="00570522" w:rsidP="00C854E7">
            <w:pPr>
              <w:spacing w:line="276" w:lineRule="auto"/>
              <w:ind w:left="411"/>
              <w:jc w:val="center"/>
              <w:rPr>
                <w:rFonts w:ascii="Calibri" w:hAnsi="Calibri" w:cs="Calibri"/>
              </w:rPr>
            </w:pPr>
            <w:r w:rsidRPr="00EF1726">
              <w:rPr>
                <w:rFonts w:ascii="Calibri" w:hAnsi="Calibri" w:cs="Calibri"/>
                <w:i/>
                <w:iCs/>
              </w:rPr>
              <w:t>SE</w:t>
            </w:r>
            <w:r w:rsidRPr="00EF1726">
              <w:rPr>
                <w:rFonts w:ascii="Calibri" w:hAnsi="Calibri" w:cs="Calibri"/>
              </w:rPr>
              <w:t xml:space="preserve"> = 1.57</w:t>
            </w:r>
          </w:p>
          <w:p w14:paraId="1233C595" w14:textId="77777777" w:rsidR="00570522" w:rsidRPr="00EF1726" w:rsidRDefault="00570522" w:rsidP="00C854E7">
            <w:pPr>
              <w:spacing w:line="276" w:lineRule="auto"/>
              <w:ind w:left="411"/>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1478" w:type="dxa"/>
            <w:gridSpan w:val="2"/>
            <w:tcBorders>
              <w:top w:val="single" w:sz="4" w:space="0" w:color="auto"/>
              <w:bottom w:val="single" w:sz="4" w:space="0" w:color="auto"/>
            </w:tcBorders>
          </w:tcPr>
          <w:p w14:paraId="672F9AC7" w14:textId="77777777" w:rsidR="00570522" w:rsidRPr="00EF1726" w:rsidRDefault="00570522" w:rsidP="00846740">
            <w:pPr>
              <w:spacing w:line="276" w:lineRule="auto"/>
              <w:jc w:val="center"/>
              <w:rPr>
                <w:rFonts w:ascii="Calibri" w:hAnsi="Calibri" w:cs="Calibri"/>
              </w:rPr>
            </w:pPr>
            <w:r w:rsidRPr="00EF1726">
              <w:rPr>
                <w:rFonts w:ascii="Calibri" w:hAnsi="Calibri" w:cs="Calibri"/>
              </w:rPr>
              <w:t>β = -8.15</w:t>
            </w:r>
          </w:p>
          <w:p w14:paraId="2851A03B"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93</w:t>
            </w:r>
          </w:p>
          <w:p w14:paraId="5E7CCC67" w14:textId="77777777" w:rsidR="00570522" w:rsidRPr="00EF1726" w:rsidRDefault="00570522" w:rsidP="00846740">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r>
      <w:tr w:rsidR="00570522" w:rsidRPr="00EF1726" w14:paraId="18C4F2DA" w14:textId="77777777" w:rsidTr="00C854E7">
        <w:trPr>
          <w:trHeight w:val="828"/>
        </w:trPr>
        <w:tc>
          <w:tcPr>
            <w:tcW w:w="1886" w:type="dxa"/>
            <w:tcBorders>
              <w:top w:val="single" w:sz="4" w:space="0" w:color="auto"/>
              <w:bottom w:val="single" w:sz="4" w:space="0" w:color="auto"/>
            </w:tcBorders>
            <w:vAlign w:val="center"/>
          </w:tcPr>
          <w:p w14:paraId="2DAEA7F1" w14:textId="77777777" w:rsidR="00570522" w:rsidRPr="00EF1726" w:rsidRDefault="00570522" w:rsidP="00846740">
            <w:pPr>
              <w:spacing w:line="276" w:lineRule="auto"/>
              <w:jc w:val="center"/>
              <w:rPr>
                <w:rFonts w:ascii="Calibri" w:hAnsi="Calibri" w:cs="Calibri"/>
                <w:b/>
                <w:bCs/>
              </w:rPr>
            </w:pPr>
            <w:r w:rsidRPr="00EF1726">
              <w:rPr>
                <w:rFonts w:ascii="Calibri" w:hAnsi="Calibri" w:cs="Calibri"/>
                <w:b/>
                <w:bCs/>
              </w:rPr>
              <w:t>Accomplishment</w:t>
            </w:r>
          </w:p>
        </w:tc>
        <w:tc>
          <w:tcPr>
            <w:tcW w:w="1208" w:type="dxa"/>
            <w:tcBorders>
              <w:top w:val="single" w:sz="4" w:space="0" w:color="auto"/>
              <w:bottom w:val="single" w:sz="4" w:space="0" w:color="auto"/>
            </w:tcBorders>
          </w:tcPr>
          <w:p w14:paraId="206DA4CA" w14:textId="77777777" w:rsidR="00570522" w:rsidRPr="00EF1726" w:rsidRDefault="00570522" w:rsidP="00C854E7">
            <w:pPr>
              <w:spacing w:line="276" w:lineRule="auto"/>
              <w:jc w:val="center"/>
              <w:rPr>
                <w:rFonts w:ascii="Calibri" w:hAnsi="Calibri" w:cs="Calibri"/>
              </w:rPr>
            </w:pPr>
            <w:r w:rsidRPr="00EF1726">
              <w:rPr>
                <w:rFonts w:ascii="Calibri" w:hAnsi="Calibri" w:cs="Calibri"/>
              </w:rPr>
              <w:t>β = 6.31</w:t>
            </w:r>
          </w:p>
          <w:p w14:paraId="2957A3DD" w14:textId="77777777" w:rsidR="00570522" w:rsidRPr="00EF1726" w:rsidRDefault="00570522" w:rsidP="00C854E7">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42</w:t>
            </w:r>
          </w:p>
          <w:p w14:paraId="22361DE5" w14:textId="77777777" w:rsidR="00570522" w:rsidRPr="00EF1726" w:rsidRDefault="00570522" w:rsidP="00C854E7">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1239" w:type="dxa"/>
            <w:tcBorders>
              <w:top w:val="single" w:sz="4" w:space="0" w:color="auto"/>
              <w:bottom w:val="single" w:sz="4" w:space="0" w:color="auto"/>
            </w:tcBorders>
          </w:tcPr>
          <w:p w14:paraId="11258E0C" w14:textId="77777777" w:rsidR="00570522" w:rsidRPr="00EF1726" w:rsidRDefault="00570522" w:rsidP="00C854E7">
            <w:pPr>
              <w:spacing w:line="276" w:lineRule="auto"/>
              <w:jc w:val="center"/>
              <w:rPr>
                <w:rFonts w:ascii="Calibri" w:hAnsi="Calibri" w:cs="Calibri"/>
              </w:rPr>
            </w:pPr>
            <w:r w:rsidRPr="00EF1726">
              <w:rPr>
                <w:rFonts w:ascii="Calibri" w:hAnsi="Calibri" w:cs="Calibri"/>
              </w:rPr>
              <w:t>β = 8.87</w:t>
            </w:r>
          </w:p>
          <w:p w14:paraId="68C70A25" w14:textId="77777777" w:rsidR="00570522" w:rsidRPr="00EF1726" w:rsidRDefault="00570522" w:rsidP="00C854E7">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13</w:t>
            </w:r>
          </w:p>
          <w:p w14:paraId="36DD1897" w14:textId="77777777" w:rsidR="00570522" w:rsidRPr="00EF1726" w:rsidRDefault="00570522" w:rsidP="00C854E7">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1241" w:type="dxa"/>
            <w:tcBorders>
              <w:top w:val="single" w:sz="4" w:space="0" w:color="auto"/>
              <w:bottom w:val="single" w:sz="4" w:space="0" w:color="auto"/>
            </w:tcBorders>
          </w:tcPr>
          <w:p w14:paraId="5B0528F4" w14:textId="77777777" w:rsidR="00570522" w:rsidRPr="00EF1726" w:rsidRDefault="00570522" w:rsidP="00C854E7">
            <w:pPr>
              <w:spacing w:line="276" w:lineRule="auto"/>
              <w:jc w:val="center"/>
              <w:rPr>
                <w:rFonts w:ascii="Calibri" w:hAnsi="Calibri" w:cs="Calibri"/>
              </w:rPr>
            </w:pPr>
            <w:r w:rsidRPr="00EF1726">
              <w:rPr>
                <w:rFonts w:ascii="Calibri" w:hAnsi="Calibri" w:cs="Calibri"/>
              </w:rPr>
              <w:t>β = -14.73</w:t>
            </w:r>
          </w:p>
          <w:p w14:paraId="7000F925" w14:textId="77777777" w:rsidR="00570522" w:rsidRPr="00EF1726" w:rsidRDefault="00570522" w:rsidP="00C854E7">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66</w:t>
            </w:r>
          </w:p>
          <w:p w14:paraId="7062FED8" w14:textId="77777777" w:rsidR="00570522" w:rsidRPr="00EF1726" w:rsidRDefault="00570522" w:rsidP="00C854E7">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2308" w:type="dxa"/>
            <w:tcBorders>
              <w:top w:val="single" w:sz="4" w:space="0" w:color="auto"/>
              <w:bottom w:val="single" w:sz="4" w:space="0" w:color="auto"/>
            </w:tcBorders>
          </w:tcPr>
          <w:p w14:paraId="20D78ECB" w14:textId="77777777" w:rsidR="00570522" w:rsidRPr="00EF1726" w:rsidRDefault="00570522" w:rsidP="00C854E7">
            <w:pPr>
              <w:spacing w:line="276" w:lineRule="auto"/>
              <w:ind w:left="269"/>
              <w:jc w:val="center"/>
              <w:rPr>
                <w:rFonts w:ascii="Calibri" w:hAnsi="Calibri" w:cs="Calibri"/>
              </w:rPr>
            </w:pPr>
            <w:r w:rsidRPr="00EF1726">
              <w:rPr>
                <w:rFonts w:ascii="Calibri" w:hAnsi="Calibri" w:cs="Calibri"/>
              </w:rPr>
              <w:t>β = 9.69</w:t>
            </w:r>
          </w:p>
          <w:p w14:paraId="088DD1FF" w14:textId="77777777" w:rsidR="00570522" w:rsidRPr="00EF1726" w:rsidRDefault="00570522" w:rsidP="00C854E7">
            <w:pPr>
              <w:spacing w:line="276" w:lineRule="auto"/>
              <w:ind w:left="269"/>
              <w:jc w:val="center"/>
              <w:rPr>
                <w:rFonts w:ascii="Calibri" w:hAnsi="Calibri" w:cs="Calibri"/>
              </w:rPr>
            </w:pPr>
            <w:r w:rsidRPr="00EF1726">
              <w:rPr>
                <w:rFonts w:ascii="Calibri" w:hAnsi="Calibri" w:cs="Calibri"/>
                <w:i/>
                <w:iCs/>
              </w:rPr>
              <w:t>SE</w:t>
            </w:r>
            <w:r w:rsidRPr="00EF1726">
              <w:rPr>
                <w:rFonts w:ascii="Calibri" w:hAnsi="Calibri" w:cs="Calibri"/>
              </w:rPr>
              <w:t xml:space="preserve"> = 1.40</w:t>
            </w:r>
          </w:p>
          <w:p w14:paraId="43BDEBB8" w14:textId="77777777" w:rsidR="00570522" w:rsidRPr="00EF1726" w:rsidRDefault="00570522" w:rsidP="00C854E7">
            <w:pPr>
              <w:spacing w:line="276" w:lineRule="auto"/>
              <w:ind w:left="269"/>
              <w:jc w:val="center"/>
              <w:rPr>
                <w:rFonts w:ascii="Calibri" w:hAnsi="Calibri" w:cs="Calibri"/>
              </w:rPr>
            </w:pPr>
            <w:r w:rsidRPr="00EF1726">
              <w:rPr>
                <w:rFonts w:ascii="Calibri" w:hAnsi="Calibri" w:cs="Calibri"/>
                <w:i/>
                <w:iCs/>
              </w:rPr>
              <w:t>p</w:t>
            </w:r>
            <w:r w:rsidRPr="00EF1726">
              <w:rPr>
                <w:rFonts w:ascii="Calibri" w:hAnsi="Calibri" w:cs="Calibri"/>
              </w:rPr>
              <w:t xml:space="preserve"> &lt; .0001</w:t>
            </w:r>
          </w:p>
        </w:tc>
        <w:tc>
          <w:tcPr>
            <w:tcW w:w="1478" w:type="dxa"/>
            <w:gridSpan w:val="2"/>
            <w:tcBorders>
              <w:top w:val="single" w:sz="4" w:space="0" w:color="auto"/>
              <w:bottom w:val="single" w:sz="4" w:space="0" w:color="auto"/>
            </w:tcBorders>
          </w:tcPr>
          <w:p w14:paraId="6808C1A4" w14:textId="77777777" w:rsidR="00570522" w:rsidRPr="00EF1726" w:rsidRDefault="00570522" w:rsidP="00C854E7">
            <w:pPr>
              <w:spacing w:line="276" w:lineRule="auto"/>
              <w:jc w:val="center"/>
              <w:rPr>
                <w:rFonts w:ascii="Calibri" w:hAnsi="Calibri" w:cs="Calibri"/>
              </w:rPr>
            </w:pPr>
            <w:r w:rsidRPr="00EF1726">
              <w:rPr>
                <w:rFonts w:ascii="Calibri" w:hAnsi="Calibri" w:cs="Calibri"/>
              </w:rPr>
              <w:t>β = -5.44</w:t>
            </w:r>
          </w:p>
          <w:p w14:paraId="32F99B94" w14:textId="77777777" w:rsidR="00570522" w:rsidRPr="00EF1726" w:rsidRDefault="00570522" w:rsidP="00C854E7">
            <w:pPr>
              <w:spacing w:line="276" w:lineRule="auto"/>
              <w:jc w:val="center"/>
              <w:rPr>
                <w:rFonts w:ascii="Calibri" w:hAnsi="Calibri" w:cs="Calibri"/>
              </w:rPr>
            </w:pPr>
            <w:r w:rsidRPr="00EF1726">
              <w:rPr>
                <w:rFonts w:ascii="Calibri" w:hAnsi="Calibri" w:cs="Calibri"/>
                <w:i/>
                <w:iCs/>
              </w:rPr>
              <w:t>SE</w:t>
            </w:r>
            <w:r w:rsidRPr="00EF1726">
              <w:rPr>
                <w:rFonts w:ascii="Calibri" w:hAnsi="Calibri" w:cs="Calibri"/>
              </w:rPr>
              <w:t xml:space="preserve"> = 1.61</w:t>
            </w:r>
          </w:p>
          <w:p w14:paraId="2CD23EEE" w14:textId="77777777" w:rsidR="00570522" w:rsidRPr="00EF1726" w:rsidRDefault="00570522" w:rsidP="00C854E7">
            <w:pPr>
              <w:spacing w:line="276" w:lineRule="auto"/>
              <w:jc w:val="center"/>
              <w:rPr>
                <w:rFonts w:ascii="Calibri" w:hAnsi="Calibri" w:cs="Calibri"/>
              </w:rPr>
            </w:pPr>
            <w:r w:rsidRPr="00EF1726">
              <w:rPr>
                <w:rFonts w:ascii="Calibri" w:hAnsi="Calibri" w:cs="Calibri"/>
                <w:i/>
                <w:iCs/>
              </w:rPr>
              <w:t>p</w:t>
            </w:r>
            <w:r w:rsidRPr="00EF1726">
              <w:rPr>
                <w:rFonts w:ascii="Calibri" w:hAnsi="Calibri" w:cs="Calibri"/>
              </w:rPr>
              <w:t xml:space="preserve"> = .0007</w:t>
            </w:r>
          </w:p>
        </w:tc>
      </w:tr>
    </w:tbl>
    <w:p w14:paraId="4B12B5F9" w14:textId="0355E86A" w:rsidR="00A130D5" w:rsidRDefault="00A130D5" w:rsidP="00B538A2"/>
    <w:sectPr w:rsidR="00A130D5">
      <w:footerReference w:type="even" r:id="rId24"/>
      <w:footerReference w:type="default" r:id="rId2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765B6A" w14:textId="77777777" w:rsidR="001E0C3D" w:rsidRDefault="001E0C3D" w:rsidP="00E21160">
      <w:r>
        <w:separator/>
      </w:r>
    </w:p>
  </w:endnote>
  <w:endnote w:type="continuationSeparator" w:id="0">
    <w:p w14:paraId="2F95D751" w14:textId="77777777" w:rsidR="001E0C3D" w:rsidRDefault="001E0C3D" w:rsidP="00E21160">
      <w:r>
        <w:continuationSeparator/>
      </w:r>
    </w:p>
  </w:endnote>
  <w:endnote w:type="continuationNotice" w:id="1">
    <w:p w14:paraId="0C5F0E4B" w14:textId="77777777" w:rsidR="001E0C3D" w:rsidRDefault="001E0C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05630226"/>
      <w:docPartObj>
        <w:docPartGallery w:val="Page Numbers (Bottom of Page)"/>
        <w:docPartUnique/>
      </w:docPartObj>
    </w:sdtPr>
    <w:sdtEndPr>
      <w:rPr>
        <w:rStyle w:val="PageNumber"/>
      </w:rPr>
    </w:sdtEndPr>
    <w:sdtContent>
      <w:p w14:paraId="0E8A7A31" w14:textId="1A0F0479" w:rsidR="00E21160" w:rsidRDefault="00E21160" w:rsidP="001D5B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AA0B90" w14:textId="77777777" w:rsidR="00E21160" w:rsidRDefault="00E2116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03921234"/>
      <w:docPartObj>
        <w:docPartGallery w:val="Page Numbers (Bottom of Page)"/>
        <w:docPartUnique/>
      </w:docPartObj>
    </w:sdtPr>
    <w:sdtEndPr>
      <w:rPr>
        <w:rStyle w:val="PageNumber"/>
      </w:rPr>
    </w:sdtEndPr>
    <w:sdtContent>
      <w:p w14:paraId="20C28A99" w14:textId="49EBB39E" w:rsidR="00E21160" w:rsidRDefault="00E21160" w:rsidP="001D5B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B7AB0">
          <w:rPr>
            <w:rStyle w:val="PageNumber"/>
            <w:noProof/>
          </w:rPr>
          <w:t>1</w:t>
        </w:r>
        <w:r>
          <w:rPr>
            <w:rStyle w:val="PageNumber"/>
          </w:rPr>
          <w:fldChar w:fldCharType="end"/>
        </w:r>
      </w:p>
    </w:sdtContent>
  </w:sdt>
  <w:p w14:paraId="04B14C23" w14:textId="77777777" w:rsidR="00E21160" w:rsidRDefault="00E211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ECA8D3" w14:textId="77777777" w:rsidR="001E0C3D" w:rsidRDefault="001E0C3D" w:rsidP="00E21160">
      <w:r>
        <w:separator/>
      </w:r>
    </w:p>
  </w:footnote>
  <w:footnote w:type="continuationSeparator" w:id="0">
    <w:p w14:paraId="53E46200" w14:textId="77777777" w:rsidR="001E0C3D" w:rsidRDefault="001E0C3D" w:rsidP="00E21160">
      <w:r>
        <w:continuationSeparator/>
      </w:r>
    </w:p>
  </w:footnote>
  <w:footnote w:type="continuationNotice" w:id="1">
    <w:p w14:paraId="73846510" w14:textId="77777777" w:rsidR="001E0C3D" w:rsidRDefault="001E0C3D"/>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E0561"/>
    <w:multiLevelType w:val="hybridMultilevel"/>
    <w:tmpl w:val="F79A69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8234AEC"/>
    <w:multiLevelType w:val="hybridMultilevel"/>
    <w:tmpl w:val="F79A69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8E850F9"/>
    <w:multiLevelType w:val="hybridMultilevel"/>
    <w:tmpl w:val="D3E234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F9910EF"/>
    <w:multiLevelType w:val="hybridMultilevel"/>
    <w:tmpl w:val="2D687350"/>
    <w:lvl w:ilvl="0" w:tplc="90B040A2">
      <w:start w:val="2"/>
      <w:numFmt w:val="bullet"/>
      <w:lvlText w:val="-"/>
      <w:lvlJc w:val="left"/>
      <w:pPr>
        <w:ind w:left="720" w:hanging="360"/>
      </w:pPr>
      <w:rPr>
        <w:rFonts w:ascii="Calibri" w:eastAsiaTheme="minorHAnsi" w:hAnsi="Calibri" w:cs="Calibri" w:hint="default"/>
      </w:rPr>
    </w:lvl>
    <w:lvl w:ilvl="1" w:tplc="4D8EA8BC">
      <w:start w:val="1"/>
      <w:numFmt w:val="bullet"/>
      <w:lvlText w:val="o"/>
      <w:lvlJc w:val="left"/>
      <w:pPr>
        <w:ind w:left="1440" w:hanging="360"/>
      </w:pPr>
      <w:rPr>
        <w:rFonts w:ascii="Courier New" w:hAnsi="Courier New" w:cs="Courier New" w:hint="default"/>
        <w:color w:val="auto"/>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07D4FBE"/>
    <w:multiLevelType w:val="multilevel"/>
    <w:tmpl w:val="FF4EE68A"/>
    <w:lvl w:ilvl="0">
      <w:start w:val="1"/>
      <w:numFmt w:val="lowerRoman"/>
      <w:lvlText w:val="%1."/>
      <w:lvlJc w:val="right"/>
      <w:pPr>
        <w:tabs>
          <w:tab w:val="num" w:pos="720"/>
        </w:tabs>
        <w:ind w:left="720" w:hanging="360"/>
      </w:pPr>
    </w:lvl>
    <w:lvl w:ilvl="1">
      <w:start w:val="1"/>
      <w:numFmt w:val="lowerLetter"/>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nsid w:val="219B7366"/>
    <w:multiLevelType w:val="hybridMultilevel"/>
    <w:tmpl w:val="33465C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nsid w:val="23442CFA"/>
    <w:multiLevelType w:val="hybridMultilevel"/>
    <w:tmpl w:val="DCEE26E2"/>
    <w:lvl w:ilvl="0" w:tplc="E730B342">
      <w:start w:val="1"/>
      <w:numFmt w:val="bullet"/>
      <w:lvlText w:val=""/>
      <w:lvlJc w:val="left"/>
      <w:pPr>
        <w:ind w:left="720" w:hanging="360"/>
      </w:pPr>
      <w:rPr>
        <w:rFonts w:ascii="Symbol" w:hAnsi="Symbol" w:hint="default"/>
        <w:color w:val="auto"/>
      </w:rPr>
    </w:lvl>
    <w:lvl w:ilvl="1" w:tplc="FFFFFFFF">
      <w:start w:val="1"/>
      <w:numFmt w:val="bullet"/>
      <w:lvlText w:val="o"/>
      <w:lvlJc w:val="left"/>
      <w:pPr>
        <w:ind w:left="1440" w:hanging="360"/>
      </w:pPr>
      <w:rPr>
        <w:rFonts w:ascii="Courier New" w:hAnsi="Courier New" w:cs="Courier New" w:hint="default"/>
        <w:color w:val="auto"/>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nsid w:val="2AB76430"/>
    <w:multiLevelType w:val="hybridMultilevel"/>
    <w:tmpl w:val="34D2C7D2"/>
    <w:lvl w:ilvl="0" w:tplc="87C89E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E7422E3"/>
    <w:multiLevelType w:val="hybridMultilevel"/>
    <w:tmpl w:val="0F326A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1DF49E6"/>
    <w:multiLevelType w:val="hybridMultilevel"/>
    <w:tmpl w:val="B1662224"/>
    <w:lvl w:ilvl="0" w:tplc="0AAA8A50">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56E5769"/>
    <w:multiLevelType w:val="hybridMultilevel"/>
    <w:tmpl w:val="59464C24"/>
    <w:lvl w:ilvl="0" w:tplc="E730B34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A4160DF"/>
    <w:multiLevelType w:val="hybridMultilevel"/>
    <w:tmpl w:val="F79A69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nsid w:val="4ABD7E29"/>
    <w:multiLevelType w:val="hybridMultilevel"/>
    <w:tmpl w:val="9F0C07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nsid w:val="5CCA0C8E"/>
    <w:multiLevelType w:val="hybridMultilevel"/>
    <w:tmpl w:val="A678F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A08064C"/>
    <w:multiLevelType w:val="hybridMultilevel"/>
    <w:tmpl w:val="7262B108"/>
    <w:lvl w:ilvl="0" w:tplc="3B80EAA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D295522"/>
    <w:multiLevelType w:val="hybridMultilevel"/>
    <w:tmpl w:val="9FC86C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D767808"/>
    <w:multiLevelType w:val="hybridMultilevel"/>
    <w:tmpl w:val="2AAA037A"/>
    <w:lvl w:ilvl="0" w:tplc="A652120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8"/>
  </w:num>
  <w:num w:numId="3">
    <w:abstractNumId w:val="15"/>
  </w:num>
  <w:num w:numId="4">
    <w:abstractNumId w:val="14"/>
  </w:num>
  <w:num w:numId="5">
    <w:abstractNumId w:val="3"/>
  </w:num>
  <w:num w:numId="6">
    <w:abstractNumId w:val="6"/>
  </w:num>
  <w:num w:numId="7">
    <w:abstractNumId w:val="10"/>
  </w:num>
  <w:num w:numId="8">
    <w:abstractNumId w:val="2"/>
  </w:num>
  <w:num w:numId="9">
    <w:abstractNumId w:val="5"/>
  </w:num>
  <w:num w:numId="10">
    <w:abstractNumId w:val="12"/>
  </w:num>
  <w:num w:numId="11">
    <w:abstractNumId w:val="7"/>
  </w:num>
  <w:num w:numId="12">
    <w:abstractNumId w:val="13"/>
  </w:num>
  <w:num w:numId="13">
    <w:abstractNumId w:val="9"/>
  </w:num>
  <w:num w:numId="14">
    <w:abstractNumId w:val="1"/>
  </w:num>
  <w:num w:numId="15">
    <w:abstractNumId w:val="11"/>
  </w:num>
  <w:num w:numId="16">
    <w:abstractNumId w:val="4"/>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00FF"/>
    <w:rsid w:val="000000DB"/>
    <w:rsid w:val="00003C28"/>
    <w:rsid w:val="000050B9"/>
    <w:rsid w:val="00010645"/>
    <w:rsid w:val="000106BA"/>
    <w:rsid w:val="000115AB"/>
    <w:rsid w:val="00013B67"/>
    <w:rsid w:val="0001656A"/>
    <w:rsid w:val="00017037"/>
    <w:rsid w:val="00017602"/>
    <w:rsid w:val="0002030C"/>
    <w:rsid w:val="00022DEB"/>
    <w:rsid w:val="00023072"/>
    <w:rsid w:val="000230C9"/>
    <w:rsid w:val="000234A2"/>
    <w:rsid w:val="000240A8"/>
    <w:rsid w:val="000240BC"/>
    <w:rsid w:val="00025C3E"/>
    <w:rsid w:val="00027A6F"/>
    <w:rsid w:val="00027D60"/>
    <w:rsid w:val="0003036C"/>
    <w:rsid w:val="0003044F"/>
    <w:rsid w:val="00030BAC"/>
    <w:rsid w:val="00030CDA"/>
    <w:rsid w:val="000335F5"/>
    <w:rsid w:val="000337F4"/>
    <w:rsid w:val="000338FC"/>
    <w:rsid w:val="00034047"/>
    <w:rsid w:val="0003523D"/>
    <w:rsid w:val="00035A76"/>
    <w:rsid w:val="000363A7"/>
    <w:rsid w:val="0004073B"/>
    <w:rsid w:val="00041050"/>
    <w:rsid w:val="000432F6"/>
    <w:rsid w:val="000442F2"/>
    <w:rsid w:val="00045E24"/>
    <w:rsid w:val="000467E4"/>
    <w:rsid w:val="00046FC7"/>
    <w:rsid w:val="0004744D"/>
    <w:rsid w:val="00047539"/>
    <w:rsid w:val="00050157"/>
    <w:rsid w:val="00052AF1"/>
    <w:rsid w:val="00054EAA"/>
    <w:rsid w:val="0005504F"/>
    <w:rsid w:val="00057CC4"/>
    <w:rsid w:val="0006231A"/>
    <w:rsid w:val="00062A64"/>
    <w:rsid w:val="00066096"/>
    <w:rsid w:val="00066E35"/>
    <w:rsid w:val="000677AD"/>
    <w:rsid w:val="000679BD"/>
    <w:rsid w:val="00070B1E"/>
    <w:rsid w:val="00070D29"/>
    <w:rsid w:val="0007223C"/>
    <w:rsid w:val="000723E6"/>
    <w:rsid w:val="00072765"/>
    <w:rsid w:val="00072B9A"/>
    <w:rsid w:val="00072D5F"/>
    <w:rsid w:val="00073F5D"/>
    <w:rsid w:val="000747B2"/>
    <w:rsid w:val="00075AC7"/>
    <w:rsid w:val="00080061"/>
    <w:rsid w:val="0008118A"/>
    <w:rsid w:val="000812D0"/>
    <w:rsid w:val="000814FF"/>
    <w:rsid w:val="00082457"/>
    <w:rsid w:val="000825A4"/>
    <w:rsid w:val="00083054"/>
    <w:rsid w:val="00086297"/>
    <w:rsid w:val="000868E3"/>
    <w:rsid w:val="00087107"/>
    <w:rsid w:val="00087844"/>
    <w:rsid w:val="00087B66"/>
    <w:rsid w:val="00087C1E"/>
    <w:rsid w:val="00091C19"/>
    <w:rsid w:val="00091FE8"/>
    <w:rsid w:val="000921BE"/>
    <w:rsid w:val="0009222A"/>
    <w:rsid w:val="0009224F"/>
    <w:rsid w:val="0009270B"/>
    <w:rsid w:val="00094429"/>
    <w:rsid w:val="00094A29"/>
    <w:rsid w:val="00097D29"/>
    <w:rsid w:val="000A1636"/>
    <w:rsid w:val="000A19DC"/>
    <w:rsid w:val="000A2CCD"/>
    <w:rsid w:val="000A4B9F"/>
    <w:rsid w:val="000A5032"/>
    <w:rsid w:val="000A66D0"/>
    <w:rsid w:val="000B025B"/>
    <w:rsid w:val="000B1166"/>
    <w:rsid w:val="000B11A5"/>
    <w:rsid w:val="000B1225"/>
    <w:rsid w:val="000B1766"/>
    <w:rsid w:val="000B1E91"/>
    <w:rsid w:val="000B63AC"/>
    <w:rsid w:val="000B6C70"/>
    <w:rsid w:val="000B70DD"/>
    <w:rsid w:val="000C021D"/>
    <w:rsid w:val="000C1BD9"/>
    <w:rsid w:val="000C2151"/>
    <w:rsid w:val="000C443F"/>
    <w:rsid w:val="000C7FE7"/>
    <w:rsid w:val="000D0755"/>
    <w:rsid w:val="000D15A4"/>
    <w:rsid w:val="000D21D9"/>
    <w:rsid w:val="000D27F3"/>
    <w:rsid w:val="000D2BD9"/>
    <w:rsid w:val="000D3B49"/>
    <w:rsid w:val="000D4570"/>
    <w:rsid w:val="000D4655"/>
    <w:rsid w:val="000D4B6A"/>
    <w:rsid w:val="000D5CCD"/>
    <w:rsid w:val="000D5DAA"/>
    <w:rsid w:val="000D6FBF"/>
    <w:rsid w:val="000D7543"/>
    <w:rsid w:val="000D7CCD"/>
    <w:rsid w:val="000E0179"/>
    <w:rsid w:val="000E25FE"/>
    <w:rsid w:val="000E3AE0"/>
    <w:rsid w:val="000E4400"/>
    <w:rsid w:val="000E4F5F"/>
    <w:rsid w:val="000E4FBB"/>
    <w:rsid w:val="000E54EF"/>
    <w:rsid w:val="000E6186"/>
    <w:rsid w:val="000F0E45"/>
    <w:rsid w:val="000F0EC0"/>
    <w:rsid w:val="000F17E8"/>
    <w:rsid w:val="000F2167"/>
    <w:rsid w:val="000F2EA4"/>
    <w:rsid w:val="000F3DDF"/>
    <w:rsid w:val="000F53C8"/>
    <w:rsid w:val="000F5AD6"/>
    <w:rsid w:val="000F6619"/>
    <w:rsid w:val="000F69AB"/>
    <w:rsid w:val="00100137"/>
    <w:rsid w:val="001008E0"/>
    <w:rsid w:val="0010202B"/>
    <w:rsid w:val="00103693"/>
    <w:rsid w:val="00103C94"/>
    <w:rsid w:val="00103D3D"/>
    <w:rsid w:val="00103F82"/>
    <w:rsid w:val="0010418D"/>
    <w:rsid w:val="001053A3"/>
    <w:rsid w:val="00106274"/>
    <w:rsid w:val="00106EC2"/>
    <w:rsid w:val="00106F7E"/>
    <w:rsid w:val="00107B85"/>
    <w:rsid w:val="00107C7F"/>
    <w:rsid w:val="001111B2"/>
    <w:rsid w:val="0011124D"/>
    <w:rsid w:val="00111655"/>
    <w:rsid w:val="0011221D"/>
    <w:rsid w:val="00112963"/>
    <w:rsid w:val="00113A8C"/>
    <w:rsid w:val="001168F3"/>
    <w:rsid w:val="001213A9"/>
    <w:rsid w:val="00123C44"/>
    <w:rsid w:val="00123CD1"/>
    <w:rsid w:val="001241AF"/>
    <w:rsid w:val="00125081"/>
    <w:rsid w:val="00125927"/>
    <w:rsid w:val="0012749A"/>
    <w:rsid w:val="00130B80"/>
    <w:rsid w:val="001311AF"/>
    <w:rsid w:val="00131443"/>
    <w:rsid w:val="0013147E"/>
    <w:rsid w:val="00131663"/>
    <w:rsid w:val="00131852"/>
    <w:rsid w:val="0013230C"/>
    <w:rsid w:val="00133006"/>
    <w:rsid w:val="0013360E"/>
    <w:rsid w:val="001338A1"/>
    <w:rsid w:val="0013530A"/>
    <w:rsid w:val="00135779"/>
    <w:rsid w:val="00135D8A"/>
    <w:rsid w:val="0013627D"/>
    <w:rsid w:val="00136799"/>
    <w:rsid w:val="00137936"/>
    <w:rsid w:val="00140765"/>
    <w:rsid w:val="001414BA"/>
    <w:rsid w:val="00142929"/>
    <w:rsid w:val="00143938"/>
    <w:rsid w:val="00143CDC"/>
    <w:rsid w:val="00144C05"/>
    <w:rsid w:val="00145E47"/>
    <w:rsid w:val="00145E9D"/>
    <w:rsid w:val="0015084C"/>
    <w:rsid w:val="00150900"/>
    <w:rsid w:val="00150DF0"/>
    <w:rsid w:val="00151526"/>
    <w:rsid w:val="0015573C"/>
    <w:rsid w:val="001562A1"/>
    <w:rsid w:val="00156CE1"/>
    <w:rsid w:val="001618E5"/>
    <w:rsid w:val="0016331E"/>
    <w:rsid w:val="001651E5"/>
    <w:rsid w:val="00166080"/>
    <w:rsid w:val="00166D50"/>
    <w:rsid w:val="00166EE4"/>
    <w:rsid w:val="00166FE5"/>
    <w:rsid w:val="001673B0"/>
    <w:rsid w:val="001677D1"/>
    <w:rsid w:val="00170AD8"/>
    <w:rsid w:val="0017228C"/>
    <w:rsid w:val="0017321D"/>
    <w:rsid w:val="0017365E"/>
    <w:rsid w:val="00175E3D"/>
    <w:rsid w:val="00176314"/>
    <w:rsid w:val="00177B0F"/>
    <w:rsid w:val="00182ABD"/>
    <w:rsid w:val="00184767"/>
    <w:rsid w:val="00184ACA"/>
    <w:rsid w:val="0018579C"/>
    <w:rsid w:val="001871FC"/>
    <w:rsid w:val="001917F8"/>
    <w:rsid w:val="001949CC"/>
    <w:rsid w:val="00195236"/>
    <w:rsid w:val="00197760"/>
    <w:rsid w:val="001A0526"/>
    <w:rsid w:val="001A0C5E"/>
    <w:rsid w:val="001A134D"/>
    <w:rsid w:val="001A53E6"/>
    <w:rsid w:val="001A5CB8"/>
    <w:rsid w:val="001A7940"/>
    <w:rsid w:val="001B00D9"/>
    <w:rsid w:val="001B0FA0"/>
    <w:rsid w:val="001B0FCE"/>
    <w:rsid w:val="001B1F5C"/>
    <w:rsid w:val="001B2CCB"/>
    <w:rsid w:val="001B2E0B"/>
    <w:rsid w:val="001B3968"/>
    <w:rsid w:val="001B4178"/>
    <w:rsid w:val="001B46EF"/>
    <w:rsid w:val="001B61CC"/>
    <w:rsid w:val="001B662C"/>
    <w:rsid w:val="001C06E1"/>
    <w:rsid w:val="001C14D0"/>
    <w:rsid w:val="001C3152"/>
    <w:rsid w:val="001C32B8"/>
    <w:rsid w:val="001C4426"/>
    <w:rsid w:val="001C5407"/>
    <w:rsid w:val="001C54ED"/>
    <w:rsid w:val="001C5C98"/>
    <w:rsid w:val="001C6264"/>
    <w:rsid w:val="001C7A1D"/>
    <w:rsid w:val="001D1920"/>
    <w:rsid w:val="001D2DA1"/>
    <w:rsid w:val="001D3616"/>
    <w:rsid w:val="001D4C5A"/>
    <w:rsid w:val="001D4C68"/>
    <w:rsid w:val="001D5821"/>
    <w:rsid w:val="001D5AC3"/>
    <w:rsid w:val="001E0C3D"/>
    <w:rsid w:val="001E0C43"/>
    <w:rsid w:val="001E1291"/>
    <w:rsid w:val="001E1D8E"/>
    <w:rsid w:val="001E37D1"/>
    <w:rsid w:val="001E4701"/>
    <w:rsid w:val="001E4782"/>
    <w:rsid w:val="001E5D8D"/>
    <w:rsid w:val="001E6A61"/>
    <w:rsid w:val="001E71F3"/>
    <w:rsid w:val="001F04C0"/>
    <w:rsid w:val="001F1C54"/>
    <w:rsid w:val="001F22A4"/>
    <w:rsid w:val="001F4382"/>
    <w:rsid w:val="001F5633"/>
    <w:rsid w:val="001F5680"/>
    <w:rsid w:val="001F68F2"/>
    <w:rsid w:val="001F75B6"/>
    <w:rsid w:val="001F7D98"/>
    <w:rsid w:val="00202246"/>
    <w:rsid w:val="002030AE"/>
    <w:rsid w:val="00203365"/>
    <w:rsid w:val="00203869"/>
    <w:rsid w:val="00203A75"/>
    <w:rsid w:val="00206A45"/>
    <w:rsid w:val="002107C9"/>
    <w:rsid w:val="0021399A"/>
    <w:rsid w:val="0021568B"/>
    <w:rsid w:val="00216BE3"/>
    <w:rsid w:val="0021705F"/>
    <w:rsid w:val="00221E45"/>
    <w:rsid w:val="00224E3D"/>
    <w:rsid w:val="002253C0"/>
    <w:rsid w:val="00227D38"/>
    <w:rsid w:val="00230C3A"/>
    <w:rsid w:val="00230DCA"/>
    <w:rsid w:val="0023177A"/>
    <w:rsid w:val="002318A0"/>
    <w:rsid w:val="00232317"/>
    <w:rsid w:val="00233056"/>
    <w:rsid w:val="002337BF"/>
    <w:rsid w:val="00234147"/>
    <w:rsid w:val="0023548C"/>
    <w:rsid w:val="00235BB3"/>
    <w:rsid w:val="00237A32"/>
    <w:rsid w:val="002402D4"/>
    <w:rsid w:val="0024168C"/>
    <w:rsid w:val="002416A8"/>
    <w:rsid w:val="00241FA6"/>
    <w:rsid w:val="002429A1"/>
    <w:rsid w:val="002429E1"/>
    <w:rsid w:val="00242A2B"/>
    <w:rsid w:val="002465DB"/>
    <w:rsid w:val="00247B78"/>
    <w:rsid w:val="00247F77"/>
    <w:rsid w:val="00250969"/>
    <w:rsid w:val="0025268A"/>
    <w:rsid w:val="0025309E"/>
    <w:rsid w:val="00253283"/>
    <w:rsid w:val="00253C53"/>
    <w:rsid w:val="00254056"/>
    <w:rsid w:val="002543B3"/>
    <w:rsid w:val="00255E17"/>
    <w:rsid w:val="00255EB0"/>
    <w:rsid w:val="00255F2A"/>
    <w:rsid w:val="002566D5"/>
    <w:rsid w:val="00257382"/>
    <w:rsid w:val="002600D1"/>
    <w:rsid w:val="002604C3"/>
    <w:rsid w:val="002606D3"/>
    <w:rsid w:val="0026128E"/>
    <w:rsid w:val="0026398E"/>
    <w:rsid w:val="00263E2A"/>
    <w:rsid w:val="00265F79"/>
    <w:rsid w:val="00266A62"/>
    <w:rsid w:val="0026742C"/>
    <w:rsid w:val="00267C97"/>
    <w:rsid w:val="00270068"/>
    <w:rsid w:val="002709B4"/>
    <w:rsid w:val="002711FD"/>
    <w:rsid w:val="0027294C"/>
    <w:rsid w:val="002739AF"/>
    <w:rsid w:val="00273D10"/>
    <w:rsid w:val="0028113D"/>
    <w:rsid w:val="00281866"/>
    <w:rsid w:val="00282CB0"/>
    <w:rsid w:val="0028681D"/>
    <w:rsid w:val="0028787F"/>
    <w:rsid w:val="00287D49"/>
    <w:rsid w:val="0029173E"/>
    <w:rsid w:val="00291846"/>
    <w:rsid w:val="00294267"/>
    <w:rsid w:val="00294B0E"/>
    <w:rsid w:val="002A0284"/>
    <w:rsid w:val="002A166C"/>
    <w:rsid w:val="002A1C11"/>
    <w:rsid w:val="002A2649"/>
    <w:rsid w:val="002A2706"/>
    <w:rsid w:val="002A35D7"/>
    <w:rsid w:val="002A5688"/>
    <w:rsid w:val="002A682D"/>
    <w:rsid w:val="002A7D01"/>
    <w:rsid w:val="002A7DD2"/>
    <w:rsid w:val="002B0179"/>
    <w:rsid w:val="002B10A0"/>
    <w:rsid w:val="002B3394"/>
    <w:rsid w:val="002B34ED"/>
    <w:rsid w:val="002B3506"/>
    <w:rsid w:val="002B3813"/>
    <w:rsid w:val="002B5EE5"/>
    <w:rsid w:val="002B626D"/>
    <w:rsid w:val="002B6548"/>
    <w:rsid w:val="002B7282"/>
    <w:rsid w:val="002B7770"/>
    <w:rsid w:val="002C06CA"/>
    <w:rsid w:val="002C0812"/>
    <w:rsid w:val="002C0D7D"/>
    <w:rsid w:val="002C0ED5"/>
    <w:rsid w:val="002C1306"/>
    <w:rsid w:val="002C1B18"/>
    <w:rsid w:val="002C2699"/>
    <w:rsid w:val="002C2D38"/>
    <w:rsid w:val="002C54B1"/>
    <w:rsid w:val="002C54E9"/>
    <w:rsid w:val="002C5CD9"/>
    <w:rsid w:val="002C6B54"/>
    <w:rsid w:val="002C6D3C"/>
    <w:rsid w:val="002C77D6"/>
    <w:rsid w:val="002D07DC"/>
    <w:rsid w:val="002D0FAE"/>
    <w:rsid w:val="002D1876"/>
    <w:rsid w:val="002D28CA"/>
    <w:rsid w:val="002D2D9B"/>
    <w:rsid w:val="002D380D"/>
    <w:rsid w:val="002D40EC"/>
    <w:rsid w:val="002D418E"/>
    <w:rsid w:val="002D4D79"/>
    <w:rsid w:val="002D4DD8"/>
    <w:rsid w:val="002D5830"/>
    <w:rsid w:val="002D5E5C"/>
    <w:rsid w:val="002D6678"/>
    <w:rsid w:val="002E160F"/>
    <w:rsid w:val="002E3977"/>
    <w:rsid w:val="002E3D40"/>
    <w:rsid w:val="002E5E6A"/>
    <w:rsid w:val="002E7B41"/>
    <w:rsid w:val="002F26B9"/>
    <w:rsid w:val="002F27C2"/>
    <w:rsid w:val="002F3B96"/>
    <w:rsid w:val="002F570F"/>
    <w:rsid w:val="002F59AE"/>
    <w:rsid w:val="002F612C"/>
    <w:rsid w:val="00301427"/>
    <w:rsid w:val="00301836"/>
    <w:rsid w:val="00303789"/>
    <w:rsid w:val="00303C4B"/>
    <w:rsid w:val="0030427F"/>
    <w:rsid w:val="0030572F"/>
    <w:rsid w:val="00305A96"/>
    <w:rsid w:val="00306D90"/>
    <w:rsid w:val="00307852"/>
    <w:rsid w:val="00310833"/>
    <w:rsid w:val="00312759"/>
    <w:rsid w:val="00313208"/>
    <w:rsid w:val="00313BB3"/>
    <w:rsid w:val="00313D53"/>
    <w:rsid w:val="00314420"/>
    <w:rsid w:val="0031504D"/>
    <w:rsid w:val="003167F4"/>
    <w:rsid w:val="00316CE3"/>
    <w:rsid w:val="00316D45"/>
    <w:rsid w:val="00321E17"/>
    <w:rsid w:val="00322B34"/>
    <w:rsid w:val="00324709"/>
    <w:rsid w:val="00324BAE"/>
    <w:rsid w:val="00332CE5"/>
    <w:rsid w:val="00333BAB"/>
    <w:rsid w:val="00333BF4"/>
    <w:rsid w:val="00334F9F"/>
    <w:rsid w:val="003353B7"/>
    <w:rsid w:val="00336170"/>
    <w:rsid w:val="00337072"/>
    <w:rsid w:val="0034154E"/>
    <w:rsid w:val="0034246B"/>
    <w:rsid w:val="00342EBC"/>
    <w:rsid w:val="0034381D"/>
    <w:rsid w:val="00343C31"/>
    <w:rsid w:val="00343D4E"/>
    <w:rsid w:val="00344D6C"/>
    <w:rsid w:val="00345D48"/>
    <w:rsid w:val="00346765"/>
    <w:rsid w:val="00347A44"/>
    <w:rsid w:val="00353531"/>
    <w:rsid w:val="00353898"/>
    <w:rsid w:val="00353980"/>
    <w:rsid w:val="00353EF5"/>
    <w:rsid w:val="00354492"/>
    <w:rsid w:val="00354CBC"/>
    <w:rsid w:val="00356A54"/>
    <w:rsid w:val="00356E9A"/>
    <w:rsid w:val="0036050C"/>
    <w:rsid w:val="00361229"/>
    <w:rsid w:val="003614B4"/>
    <w:rsid w:val="00362371"/>
    <w:rsid w:val="00362DA9"/>
    <w:rsid w:val="00363677"/>
    <w:rsid w:val="003645BC"/>
    <w:rsid w:val="00364876"/>
    <w:rsid w:val="00366441"/>
    <w:rsid w:val="003672A3"/>
    <w:rsid w:val="00370D33"/>
    <w:rsid w:val="00371348"/>
    <w:rsid w:val="00373FE5"/>
    <w:rsid w:val="00374C26"/>
    <w:rsid w:val="0037537A"/>
    <w:rsid w:val="00375635"/>
    <w:rsid w:val="00375A8B"/>
    <w:rsid w:val="00375B13"/>
    <w:rsid w:val="00376010"/>
    <w:rsid w:val="00376D52"/>
    <w:rsid w:val="0037734D"/>
    <w:rsid w:val="00382415"/>
    <w:rsid w:val="003828C3"/>
    <w:rsid w:val="003836A2"/>
    <w:rsid w:val="003858B3"/>
    <w:rsid w:val="00385BF6"/>
    <w:rsid w:val="00385EA8"/>
    <w:rsid w:val="003872AC"/>
    <w:rsid w:val="003875B3"/>
    <w:rsid w:val="00387FF3"/>
    <w:rsid w:val="00391DBB"/>
    <w:rsid w:val="00392EED"/>
    <w:rsid w:val="0039435A"/>
    <w:rsid w:val="0039442A"/>
    <w:rsid w:val="00394719"/>
    <w:rsid w:val="00395BAC"/>
    <w:rsid w:val="003969D9"/>
    <w:rsid w:val="00397BBE"/>
    <w:rsid w:val="003A09BB"/>
    <w:rsid w:val="003A3385"/>
    <w:rsid w:val="003A33D8"/>
    <w:rsid w:val="003A388F"/>
    <w:rsid w:val="003A41C9"/>
    <w:rsid w:val="003A4AE8"/>
    <w:rsid w:val="003A5D39"/>
    <w:rsid w:val="003A6863"/>
    <w:rsid w:val="003A6CB6"/>
    <w:rsid w:val="003A6F32"/>
    <w:rsid w:val="003A7046"/>
    <w:rsid w:val="003B0A1C"/>
    <w:rsid w:val="003B0B53"/>
    <w:rsid w:val="003B376E"/>
    <w:rsid w:val="003B577D"/>
    <w:rsid w:val="003B60CA"/>
    <w:rsid w:val="003B6765"/>
    <w:rsid w:val="003B6995"/>
    <w:rsid w:val="003B7A21"/>
    <w:rsid w:val="003C179F"/>
    <w:rsid w:val="003C1EB2"/>
    <w:rsid w:val="003C3D1D"/>
    <w:rsid w:val="003C56F8"/>
    <w:rsid w:val="003C5B1F"/>
    <w:rsid w:val="003C5E06"/>
    <w:rsid w:val="003C6F5B"/>
    <w:rsid w:val="003D0006"/>
    <w:rsid w:val="003D033A"/>
    <w:rsid w:val="003D1B7B"/>
    <w:rsid w:val="003D238C"/>
    <w:rsid w:val="003D52B5"/>
    <w:rsid w:val="003D6C5D"/>
    <w:rsid w:val="003D7381"/>
    <w:rsid w:val="003D7B2D"/>
    <w:rsid w:val="003D7BC3"/>
    <w:rsid w:val="003E3EB6"/>
    <w:rsid w:val="003E4401"/>
    <w:rsid w:val="003E51D8"/>
    <w:rsid w:val="003E5830"/>
    <w:rsid w:val="003E640C"/>
    <w:rsid w:val="003E6A68"/>
    <w:rsid w:val="003E6EC7"/>
    <w:rsid w:val="003F0525"/>
    <w:rsid w:val="003F0D38"/>
    <w:rsid w:val="003F0E9F"/>
    <w:rsid w:val="003F0F4D"/>
    <w:rsid w:val="003F2D7A"/>
    <w:rsid w:val="003F36FA"/>
    <w:rsid w:val="003F3B37"/>
    <w:rsid w:val="003F4B1C"/>
    <w:rsid w:val="00401F90"/>
    <w:rsid w:val="004036DE"/>
    <w:rsid w:val="00404B4F"/>
    <w:rsid w:val="00404BAC"/>
    <w:rsid w:val="004059AD"/>
    <w:rsid w:val="004059E7"/>
    <w:rsid w:val="00406E7C"/>
    <w:rsid w:val="00406F07"/>
    <w:rsid w:val="004078D0"/>
    <w:rsid w:val="004101FB"/>
    <w:rsid w:val="00411994"/>
    <w:rsid w:val="00412773"/>
    <w:rsid w:val="004138E2"/>
    <w:rsid w:val="00413EF1"/>
    <w:rsid w:val="004146BA"/>
    <w:rsid w:val="00414F2E"/>
    <w:rsid w:val="004161D2"/>
    <w:rsid w:val="004200D7"/>
    <w:rsid w:val="00422EBF"/>
    <w:rsid w:val="00423731"/>
    <w:rsid w:val="00424BD0"/>
    <w:rsid w:val="00425A62"/>
    <w:rsid w:val="00425D74"/>
    <w:rsid w:val="004265DA"/>
    <w:rsid w:val="004276B4"/>
    <w:rsid w:val="00427CC1"/>
    <w:rsid w:val="00431565"/>
    <w:rsid w:val="00431689"/>
    <w:rsid w:val="00431A7B"/>
    <w:rsid w:val="004322C7"/>
    <w:rsid w:val="0043259A"/>
    <w:rsid w:val="00433285"/>
    <w:rsid w:val="00434668"/>
    <w:rsid w:val="0043481C"/>
    <w:rsid w:val="00434A9E"/>
    <w:rsid w:val="00435119"/>
    <w:rsid w:val="00435593"/>
    <w:rsid w:val="0043584A"/>
    <w:rsid w:val="00437302"/>
    <w:rsid w:val="00437F59"/>
    <w:rsid w:val="004409F9"/>
    <w:rsid w:val="00443B1E"/>
    <w:rsid w:val="00443E9A"/>
    <w:rsid w:val="00445194"/>
    <w:rsid w:val="004456F5"/>
    <w:rsid w:val="00447D7E"/>
    <w:rsid w:val="00450DAA"/>
    <w:rsid w:val="00451051"/>
    <w:rsid w:val="0045169C"/>
    <w:rsid w:val="00452620"/>
    <w:rsid w:val="0045408B"/>
    <w:rsid w:val="0045487D"/>
    <w:rsid w:val="00454D4B"/>
    <w:rsid w:val="00454EF7"/>
    <w:rsid w:val="004602D9"/>
    <w:rsid w:val="004621A6"/>
    <w:rsid w:val="00462508"/>
    <w:rsid w:val="00462A28"/>
    <w:rsid w:val="00463E64"/>
    <w:rsid w:val="0046486C"/>
    <w:rsid w:val="0046500C"/>
    <w:rsid w:val="00465141"/>
    <w:rsid w:val="00465373"/>
    <w:rsid w:val="00465B19"/>
    <w:rsid w:val="00467556"/>
    <w:rsid w:val="0046774F"/>
    <w:rsid w:val="00467906"/>
    <w:rsid w:val="0047055F"/>
    <w:rsid w:val="00471698"/>
    <w:rsid w:val="00471F19"/>
    <w:rsid w:val="004727B4"/>
    <w:rsid w:val="00472EA4"/>
    <w:rsid w:val="00473D95"/>
    <w:rsid w:val="00475D1A"/>
    <w:rsid w:val="004763A4"/>
    <w:rsid w:val="004764DA"/>
    <w:rsid w:val="004771E9"/>
    <w:rsid w:val="0047740C"/>
    <w:rsid w:val="004805C4"/>
    <w:rsid w:val="0048105B"/>
    <w:rsid w:val="004810A3"/>
    <w:rsid w:val="0048374D"/>
    <w:rsid w:val="00483A99"/>
    <w:rsid w:val="00490370"/>
    <w:rsid w:val="0049063E"/>
    <w:rsid w:val="00491D35"/>
    <w:rsid w:val="00492B7F"/>
    <w:rsid w:val="00492D57"/>
    <w:rsid w:val="00494EC8"/>
    <w:rsid w:val="0049707D"/>
    <w:rsid w:val="004A097A"/>
    <w:rsid w:val="004A1326"/>
    <w:rsid w:val="004A220C"/>
    <w:rsid w:val="004A262C"/>
    <w:rsid w:val="004A34A1"/>
    <w:rsid w:val="004A3588"/>
    <w:rsid w:val="004A5A1C"/>
    <w:rsid w:val="004A7B61"/>
    <w:rsid w:val="004B1EFC"/>
    <w:rsid w:val="004B453E"/>
    <w:rsid w:val="004B4C4A"/>
    <w:rsid w:val="004B53B0"/>
    <w:rsid w:val="004B5916"/>
    <w:rsid w:val="004B673B"/>
    <w:rsid w:val="004B7644"/>
    <w:rsid w:val="004C00CD"/>
    <w:rsid w:val="004C1E18"/>
    <w:rsid w:val="004C2EC0"/>
    <w:rsid w:val="004C593F"/>
    <w:rsid w:val="004C5965"/>
    <w:rsid w:val="004C6A77"/>
    <w:rsid w:val="004C7B06"/>
    <w:rsid w:val="004D0B86"/>
    <w:rsid w:val="004D179C"/>
    <w:rsid w:val="004D48E0"/>
    <w:rsid w:val="004D5A4C"/>
    <w:rsid w:val="004D635E"/>
    <w:rsid w:val="004D6FEF"/>
    <w:rsid w:val="004D70E1"/>
    <w:rsid w:val="004D7C33"/>
    <w:rsid w:val="004E0800"/>
    <w:rsid w:val="004E0EB9"/>
    <w:rsid w:val="004E11F0"/>
    <w:rsid w:val="004E17F4"/>
    <w:rsid w:val="004E1CC5"/>
    <w:rsid w:val="004E1FBA"/>
    <w:rsid w:val="004E200B"/>
    <w:rsid w:val="004E2190"/>
    <w:rsid w:val="004E3F88"/>
    <w:rsid w:val="004E4823"/>
    <w:rsid w:val="004E4B9E"/>
    <w:rsid w:val="004E74FB"/>
    <w:rsid w:val="004F030A"/>
    <w:rsid w:val="004F0A7E"/>
    <w:rsid w:val="004F216E"/>
    <w:rsid w:val="004F6BE6"/>
    <w:rsid w:val="00501F93"/>
    <w:rsid w:val="00502090"/>
    <w:rsid w:val="005048EB"/>
    <w:rsid w:val="005050C1"/>
    <w:rsid w:val="00506017"/>
    <w:rsid w:val="00506686"/>
    <w:rsid w:val="00506FAA"/>
    <w:rsid w:val="00507338"/>
    <w:rsid w:val="005073A4"/>
    <w:rsid w:val="00507ACF"/>
    <w:rsid w:val="00507BE3"/>
    <w:rsid w:val="00511BE2"/>
    <w:rsid w:val="00514B82"/>
    <w:rsid w:val="00514C33"/>
    <w:rsid w:val="00514D84"/>
    <w:rsid w:val="005151E6"/>
    <w:rsid w:val="005156D0"/>
    <w:rsid w:val="00516617"/>
    <w:rsid w:val="005211F2"/>
    <w:rsid w:val="00521834"/>
    <w:rsid w:val="005228DB"/>
    <w:rsid w:val="00524861"/>
    <w:rsid w:val="00525CC0"/>
    <w:rsid w:val="00525DEE"/>
    <w:rsid w:val="00530760"/>
    <w:rsid w:val="00534FBA"/>
    <w:rsid w:val="0053648E"/>
    <w:rsid w:val="00536A6B"/>
    <w:rsid w:val="005372FB"/>
    <w:rsid w:val="00537728"/>
    <w:rsid w:val="00540597"/>
    <w:rsid w:val="00544EF9"/>
    <w:rsid w:val="00546B67"/>
    <w:rsid w:val="005500FF"/>
    <w:rsid w:val="00552289"/>
    <w:rsid w:val="005536C6"/>
    <w:rsid w:val="005539DB"/>
    <w:rsid w:val="00554100"/>
    <w:rsid w:val="005542AC"/>
    <w:rsid w:val="00556B2C"/>
    <w:rsid w:val="005602A3"/>
    <w:rsid w:val="00563C55"/>
    <w:rsid w:val="00564AB0"/>
    <w:rsid w:val="0056633A"/>
    <w:rsid w:val="0056750C"/>
    <w:rsid w:val="005701F9"/>
    <w:rsid w:val="00570522"/>
    <w:rsid w:val="00571458"/>
    <w:rsid w:val="0057146B"/>
    <w:rsid w:val="0057156A"/>
    <w:rsid w:val="0057440D"/>
    <w:rsid w:val="00574957"/>
    <w:rsid w:val="00574AA0"/>
    <w:rsid w:val="0057547E"/>
    <w:rsid w:val="00577B6C"/>
    <w:rsid w:val="005802B7"/>
    <w:rsid w:val="005815F8"/>
    <w:rsid w:val="0058240D"/>
    <w:rsid w:val="005833DD"/>
    <w:rsid w:val="00583A4F"/>
    <w:rsid w:val="00583D79"/>
    <w:rsid w:val="00583FC7"/>
    <w:rsid w:val="00586A27"/>
    <w:rsid w:val="00586ED4"/>
    <w:rsid w:val="00590DFE"/>
    <w:rsid w:val="00591561"/>
    <w:rsid w:val="00591CEE"/>
    <w:rsid w:val="00592762"/>
    <w:rsid w:val="00593E6B"/>
    <w:rsid w:val="00594C1F"/>
    <w:rsid w:val="00594FA9"/>
    <w:rsid w:val="00596E8F"/>
    <w:rsid w:val="00597BD6"/>
    <w:rsid w:val="005A0EE7"/>
    <w:rsid w:val="005A220E"/>
    <w:rsid w:val="005A62F1"/>
    <w:rsid w:val="005A7638"/>
    <w:rsid w:val="005A7A31"/>
    <w:rsid w:val="005B14DD"/>
    <w:rsid w:val="005B1A11"/>
    <w:rsid w:val="005B1A32"/>
    <w:rsid w:val="005B27D8"/>
    <w:rsid w:val="005B36C0"/>
    <w:rsid w:val="005B3D9F"/>
    <w:rsid w:val="005B4049"/>
    <w:rsid w:val="005B4488"/>
    <w:rsid w:val="005B5D2B"/>
    <w:rsid w:val="005C0B90"/>
    <w:rsid w:val="005C1F73"/>
    <w:rsid w:val="005C2924"/>
    <w:rsid w:val="005C2A58"/>
    <w:rsid w:val="005C2E8F"/>
    <w:rsid w:val="005C4021"/>
    <w:rsid w:val="005C519E"/>
    <w:rsid w:val="005C51E5"/>
    <w:rsid w:val="005C5E0D"/>
    <w:rsid w:val="005C5F05"/>
    <w:rsid w:val="005C6244"/>
    <w:rsid w:val="005C6DDC"/>
    <w:rsid w:val="005D015B"/>
    <w:rsid w:val="005D0DB6"/>
    <w:rsid w:val="005D1958"/>
    <w:rsid w:val="005D1CBE"/>
    <w:rsid w:val="005D1CE7"/>
    <w:rsid w:val="005D2DEC"/>
    <w:rsid w:val="005D31D2"/>
    <w:rsid w:val="005D48CE"/>
    <w:rsid w:val="005D75FC"/>
    <w:rsid w:val="005E02F4"/>
    <w:rsid w:val="005E0D97"/>
    <w:rsid w:val="005E3A35"/>
    <w:rsid w:val="005E3AE5"/>
    <w:rsid w:val="005E4835"/>
    <w:rsid w:val="005E4E2B"/>
    <w:rsid w:val="005E5938"/>
    <w:rsid w:val="005E5D1B"/>
    <w:rsid w:val="005E6311"/>
    <w:rsid w:val="005E68C3"/>
    <w:rsid w:val="005E6CAB"/>
    <w:rsid w:val="005E727C"/>
    <w:rsid w:val="005E7A19"/>
    <w:rsid w:val="005F1BA9"/>
    <w:rsid w:val="005F34FF"/>
    <w:rsid w:val="005F43B8"/>
    <w:rsid w:val="005F4929"/>
    <w:rsid w:val="005F4AC4"/>
    <w:rsid w:val="005F4ECC"/>
    <w:rsid w:val="005F5166"/>
    <w:rsid w:val="005F577A"/>
    <w:rsid w:val="005F622E"/>
    <w:rsid w:val="005F7233"/>
    <w:rsid w:val="005F78CB"/>
    <w:rsid w:val="005F7C66"/>
    <w:rsid w:val="0060097C"/>
    <w:rsid w:val="00601A84"/>
    <w:rsid w:val="006021EF"/>
    <w:rsid w:val="0060489B"/>
    <w:rsid w:val="00604B3D"/>
    <w:rsid w:val="00604FF4"/>
    <w:rsid w:val="00605407"/>
    <w:rsid w:val="00605BAF"/>
    <w:rsid w:val="006062A4"/>
    <w:rsid w:val="0061003E"/>
    <w:rsid w:val="00612923"/>
    <w:rsid w:val="00612D8E"/>
    <w:rsid w:val="006137ED"/>
    <w:rsid w:val="0061419B"/>
    <w:rsid w:val="00614A54"/>
    <w:rsid w:val="00615D32"/>
    <w:rsid w:val="00616226"/>
    <w:rsid w:val="0061687E"/>
    <w:rsid w:val="00617074"/>
    <w:rsid w:val="00617C30"/>
    <w:rsid w:val="00620E4D"/>
    <w:rsid w:val="006211DC"/>
    <w:rsid w:val="0062211B"/>
    <w:rsid w:val="00624669"/>
    <w:rsid w:val="0062599A"/>
    <w:rsid w:val="0062612C"/>
    <w:rsid w:val="00626BC6"/>
    <w:rsid w:val="00627A0E"/>
    <w:rsid w:val="006313FC"/>
    <w:rsid w:val="00633680"/>
    <w:rsid w:val="00634242"/>
    <w:rsid w:val="00634FA0"/>
    <w:rsid w:val="00636419"/>
    <w:rsid w:val="00636CB8"/>
    <w:rsid w:val="00636F09"/>
    <w:rsid w:val="00637F38"/>
    <w:rsid w:val="00642B1A"/>
    <w:rsid w:val="00642DBC"/>
    <w:rsid w:val="0064405B"/>
    <w:rsid w:val="0064478B"/>
    <w:rsid w:val="00645A6F"/>
    <w:rsid w:val="00646766"/>
    <w:rsid w:val="00646A5B"/>
    <w:rsid w:val="00647296"/>
    <w:rsid w:val="006479D0"/>
    <w:rsid w:val="00647C5D"/>
    <w:rsid w:val="00650817"/>
    <w:rsid w:val="00651634"/>
    <w:rsid w:val="00651B95"/>
    <w:rsid w:val="006521E1"/>
    <w:rsid w:val="00652635"/>
    <w:rsid w:val="00652B0E"/>
    <w:rsid w:val="00652E51"/>
    <w:rsid w:val="0065330B"/>
    <w:rsid w:val="00654253"/>
    <w:rsid w:val="0065431D"/>
    <w:rsid w:val="00656B0D"/>
    <w:rsid w:val="006574CB"/>
    <w:rsid w:val="006608A7"/>
    <w:rsid w:val="00661287"/>
    <w:rsid w:val="00662474"/>
    <w:rsid w:val="006628E1"/>
    <w:rsid w:val="00662FC2"/>
    <w:rsid w:val="006630CC"/>
    <w:rsid w:val="00663366"/>
    <w:rsid w:val="00665179"/>
    <w:rsid w:val="006659C0"/>
    <w:rsid w:val="006665F6"/>
    <w:rsid w:val="00667875"/>
    <w:rsid w:val="00671392"/>
    <w:rsid w:val="006714A3"/>
    <w:rsid w:val="00672574"/>
    <w:rsid w:val="006741A2"/>
    <w:rsid w:val="006747C5"/>
    <w:rsid w:val="00680F37"/>
    <w:rsid w:val="00681C5A"/>
    <w:rsid w:val="00683FC2"/>
    <w:rsid w:val="00685425"/>
    <w:rsid w:val="0068551B"/>
    <w:rsid w:val="0068745C"/>
    <w:rsid w:val="006875C9"/>
    <w:rsid w:val="006907C7"/>
    <w:rsid w:val="00691E8E"/>
    <w:rsid w:val="00692041"/>
    <w:rsid w:val="0069225E"/>
    <w:rsid w:val="00692379"/>
    <w:rsid w:val="00692A99"/>
    <w:rsid w:val="00692BAC"/>
    <w:rsid w:val="00692E9A"/>
    <w:rsid w:val="0069475C"/>
    <w:rsid w:val="0069536E"/>
    <w:rsid w:val="00697B43"/>
    <w:rsid w:val="006A073E"/>
    <w:rsid w:val="006A0FB2"/>
    <w:rsid w:val="006A1A97"/>
    <w:rsid w:val="006A27BA"/>
    <w:rsid w:val="006A3B70"/>
    <w:rsid w:val="006A469E"/>
    <w:rsid w:val="006A6E14"/>
    <w:rsid w:val="006B0A08"/>
    <w:rsid w:val="006B0C00"/>
    <w:rsid w:val="006B0D13"/>
    <w:rsid w:val="006B18F2"/>
    <w:rsid w:val="006B2975"/>
    <w:rsid w:val="006B3528"/>
    <w:rsid w:val="006B3F5E"/>
    <w:rsid w:val="006B45E4"/>
    <w:rsid w:val="006B4782"/>
    <w:rsid w:val="006B49E6"/>
    <w:rsid w:val="006B7284"/>
    <w:rsid w:val="006B7801"/>
    <w:rsid w:val="006B7C73"/>
    <w:rsid w:val="006C0436"/>
    <w:rsid w:val="006C0E34"/>
    <w:rsid w:val="006C1135"/>
    <w:rsid w:val="006C1956"/>
    <w:rsid w:val="006C1A9C"/>
    <w:rsid w:val="006C22E5"/>
    <w:rsid w:val="006C2556"/>
    <w:rsid w:val="006C73DC"/>
    <w:rsid w:val="006C7448"/>
    <w:rsid w:val="006D0300"/>
    <w:rsid w:val="006D1361"/>
    <w:rsid w:val="006D2462"/>
    <w:rsid w:val="006D4475"/>
    <w:rsid w:val="006D55A7"/>
    <w:rsid w:val="006D5743"/>
    <w:rsid w:val="006D64BF"/>
    <w:rsid w:val="006E0FA6"/>
    <w:rsid w:val="006E21CB"/>
    <w:rsid w:val="006E45E4"/>
    <w:rsid w:val="006E4A0D"/>
    <w:rsid w:val="006E5206"/>
    <w:rsid w:val="006E7275"/>
    <w:rsid w:val="006E7634"/>
    <w:rsid w:val="006E77D4"/>
    <w:rsid w:val="006E7F14"/>
    <w:rsid w:val="006F08D6"/>
    <w:rsid w:val="006F147A"/>
    <w:rsid w:val="006F18E0"/>
    <w:rsid w:val="006F2B11"/>
    <w:rsid w:val="006F2CB0"/>
    <w:rsid w:val="006F2DAA"/>
    <w:rsid w:val="006F302C"/>
    <w:rsid w:val="006F59B5"/>
    <w:rsid w:val="006F5C90"/>
    <w:rsid w:val="006F6D91"/>
    <w:rsid w:val="007003E6"/>
    <w:rsid w:val="00701993"/>
    <w:rsid w:val="00703522"/>
    <w:rsid w:val="00705D80"/>
    <w:rsid w:val="00707551"/>
    <w:rsid w:val="00710225"/>
    <w:rsid w:val="00710DFA"/>
    <w:rsid w:val="00710F01"/>
    <w:rsid w:val="007120B0"/>
    <w:rsid w:val="007132FB"/>
    <w:rsid w:val="00713475"/>
    <w:rsid w:val="00713C47"/>
    <w:rsid w:val="007141D3"/>
    <w:rsid w:val="00716A39"/>
    <w:rsid w:val="00717C0D"/>
    <w:rsid w:val="00717DE9"/>
    <w:rsid w:val="00720D7B"/>
    <w:rsid w:val="00720FFF"/>
    <w:rsid w:val="00722517"/>
    <w:rsid w:val="00724CFB"/>
    <w:rsid w:val="00725341"/>
    <w:rsid w:val="007262EE"/>
    <w:rsid w:val="00726A81"/>
    <w:rsid w:val="00726AA2"/>
    <w:rsid w:val="00727935"/>
    <w:rsid w:val="00730BF9"/>
    <w:rsid w:val="0073128F"/>
    <w:rsid w:val="00732D7A"/>
    <w:rsid w:val="00733742"/>
    <w:rsid w:val="00733F0A"/>
    <w:rsid w:val="00734D92"/>
    <w:rsid w:val="00736E10"/>
    <w:rsid w:val="0073716B"/>
    <w:rsid w:val="00737A06"/>
    <w:rsid w:val="00737CCA"/>
    <w:rsid w:val="00740D6E"/>
    <w:rsid w:val="007415D3"/>
    <w:rsid w:val="00741693"/>
    <w:rsid w:val="00741985"/>
    <w:rsid w:val="00741E8C"/>
    <w:rsid w:val="00743688"/>
    <w:rsid w:val="00744116"/>
    <w:rsid w:val="0074531E"/>
    <w:rsid w:val="00746399"/>
    <w:rsid w:val="007472AD"/>
    <w:rsid w:val="00747B6A"/>
    <w:rsid w:val="00747D40"/>
    <w:rsid w:val="00750C49"/>
    <w:rsid w:val="00751235"/>
    <w:rsid w:val="0075177F"/>
    <w:rsid w:val="00751BD6"/>
    <w:rsid w:val="00751C08"/>
    <w:rsid w:val="00752AD5"/>
    <w:rsid w:val="00753234"/>
    <w:rsid w:val="007534CB"/>
    <w:rsid w:val="00754170"/>
    <w:rsid w:val="0075504C"/>
    <w:rsid w:val="00756066"/>
    <w:rsid w:val="0075621F"/>
    <w:rsid w:val="00756E8D"/>
    <w:rsid w:val="00757FD3"/>
    <w:rsid w:val="007602CE"/>
    <w:rsid w:val="00760C8E"/>
    <w:rsid w:val="00760EE8"/>
    <w:rsid w:val="007658D6"/>
    <w:rsid w:val="00765F33"/>
    <w:rsid w:val="00766460"/>
    <w:rsid w:val="0076661D"/>
    <w:rsid w:val="00766CF9"/>
    <w:rsid w:val="007676D9"/>
    <w:rsid w:val="00767708"/>
    <w:rsid w:val="00767CD4"/>
    <w:rsid w:val="00767F5D"/>
    <w:rsid w:val="00770FC5"/>
    <w:rsid w:val="00771281"/>
    <w:rsid w:val="007714FE"/>
    <w:rsid w:val="0077211B"/>
    <w:rsid w:val="00772897"/>
    <w:rsid w:val="00772933"/>
    <w:rsid w:val="007730DA"/>
    <w:rsid w:val="0077443E"/>
    <w:rsid w:val="0077467A"/>
    <w:rsid w:val="00774D22"/>
    <w:rsid w:val="00775544"/>
    <w:rsid w:val="00776199"/>
    <w:rsid w:val="00777B1E"/>
    <w:rsid w:val="007806FE"/>
    <w:rsid w:val="00780C64"/>
    <w:rsid w:val="00781096"/>
    <w:rsid w:val="007812B9"/>
    <w:rsid w:val="00782E45"/>
    <w:rsid w:val="00783718"/>
    <w:rsid w:val="00784E5A"/>
    <w:rsid w:val="00784E90"/>
    <w:rsid w:val="00785A0D"/>
    <w:rsid w:val="00786748"/>
    <w:rsid w:val="00786AAA"/>
    <w:rsid w:val="00787962"/>
    <w:rsid w:val="007904BC"/>
    <w:rsid w:val="00790BD6"/>
    <w:rsid w:val="007919AD"/>
    <w:rsid w:val="00793416"/>
    <w:rsid w:val="00793ADF"/>
    <w:rsid w:val="0079421E"/>
    <w:rsid w:val="00794412"/>
    <w:rsid w:val="007947FD"/>
    <w:rsid w:val="00796733"/>
    <w:rsid w:val="00797C03"/>
    <w:rsid w:val="007A0D07"/>
    <w:rsid w:val="007A1269"/>
    <w:rsid w:val="007A14A3"/>
    <w:rsid w:val="007A32C3"/>
    <w:rsid w:val="007A4CC5"/>
    <w:rsid w:val="007A55A0"/>
    <w:rsid w:val="007A58BF"/>
    <w:rsid w:val="007A5ED6"/>
    <w:rsid w:val="007A65A3"/>
    <w:rsid w:val="007B094D"/>
    <w:rsid w:val="007B162C"/>
    <w:rsid w:val="007B33E3"/>
    <w:rsid w:val="007B347C"/>
    <w:rsid w:val="007B4445"/>
    <w:rsid w:val="007B4EA9"/>
    <w:rsid w:val="007B7B82"/>
    <w:rsid w:val="007C14FF"/>
    <w:rsid w:val="007C1596"/>
    <w:rsid w:val="007C22C1"/>
    <w:rsid w:val="007C372C"/>
    <w:rsid w:val="007C377B"/>
    <w:rsid w:val="007C37A8"/>
    <w:rsid w:val="007C3E91"/>
    <w:rsid w:val="007C57C6"/>
    <w:rsid w:val="007C5AFE"/>
    <w:rsid w:val="007C617E"/>
    <w:rsid w:val="007C74CE"/>
    <w:rsid w:val="007C7636"/>
    <w:rsid w:val="007C7882"/>
    <w:rsid w:val="007D02A6"/>
    <w:rsid w:val="007D0BE2"/>
    <w:rsid w:val="007D114B"/>
    <w:rsid w:val="007D22F6"/>
    <w:rsid w:val="007D245F"/>
    <w:rsid w:val="007D29E5"/>
    <w:rsid w:val="007D2ECD"/>
    <w:rsid w:val="007D2F2F"/>
    <w:rsid w:val="007D61C4"/>
    <w:rsid w:val="007E208C"/>
    <w:rsid w:val="007E4250"/>
    <w:rsid w:val="007E54F9"/>
    <w:rsid w:val="007E5874"/>
    <w:rsid w:val="007E6289"/>
    <w:rsid w:val="007E7F3D"/>
    <w:rsid w:val="007E7FB9"/>
    <w:rsid w:val="007F090A"/>
    <w:rsid w:val="007F0E9D"/>
    <w:rsid w:val="007F12F3"/>
    <w:rsid w:val="007F273D"/>
    <w:rsid w:val="007F5FCB"/>
    <w:rsid w:val="007F6F3C"/>
    <w:rsid w:val="0080044A"/>
    <w:rsid w:val="00800582"/>
    <w:rsid w:val="008014EB"/>
    <w:rsid w:val="00802103"/>
    <w:rsid w:val="00802611"/>
    <w:rsid w:val="0080296D"/>
    <w:rsid w:val="00804556"/>
    <w:rsid w:val="00804729"/>
    <w:rsid w:val="00805030"/>
    <w:rsid w:val="00806552"/>
    <w:rsid w:val="00807172"/>
    <w:rsid w:val="00807539"/>
    <w:rsid w:val="00807C65"/>
    <w:rsid w:val="008103BA"/>
    <w:rsid w:val="0081087C"/>
    <w:rsid w:val="0081154A"/>
    <w:rsid w:val="00812194"/>
    <w:rsid w:val="0081450D"/>
    <w:rsid w:val="008145DB"/>
    <w:rsid w:val="00814DCC"/>
    <w:rsid w:val="00814FF3"/>
    <w:rsid w:val="0081708A"/>
    <w:rsid w:val="00817650"/>
    <w:rsid w:val="0082149D"/>
    <w:rsid w:val="00821AAD"/>
    <w:rsid w:val="00821B6C"/>
    <w:rsid w:val="008229E6"/>
    <w:rsid w:val="00822BB4"/>
    <w:rsid w:val="00823042"/>
    <w:rsid w:val="00824118"/>
    <w:rsid w:val="008260CB"/>
    <w:rsid w:val="00826D9C"/>
    <w:rsid w:val="008278E2"/>
    <w:rsid w:val="00827FF0"/>
    <w:rsid w:val="008308F0"/>
    <w:rsid w:val="00830EAA"/>
    <w:rsid w:val="008319F5"/>
    <w:rsid w:val="00831A8B"/>
    <w:rsid w:val="008332B3"/>
    <w:rsid w:val="008341A7"/>
    <w:rsid w:val="008364E5"/>
    <w:rsid w:val="00836E71"/>
    <w:rsid w:val="00837707"/>
    <w:rsid w:val="008411A9"/>
    <w:rsid w:val="0084200C"/>
    <w:rsid w:val="008423CE"/>
    <w:rsid w:val="00842B0F"/>
    <w:rsid w:val="00843541"/>
    <w:rsid w:val="00843B99"/>
    <w:rsid w:val="00843D4C"/>
    <w:rsid w:val="00843DBE"/>
    <w:rsid w:val="00844AF6"/>
    <w:rsid w:val="00844F2B"/>
    <w:rsid w:val="008467F9"/>
    <w:rsid w:val="00846852"/>
    <w:rsid w:val="00851A2D"/>
    <w:rsid w:val="00852B85"/>
    <w:rsid w:val="00853022"/>
    <w:rsid w:val="00855457"/>
    <w:rsid w:val="0085546D"/>
    <w:rsid w:val="0085795E"/>
    <w:rsid w:val="00860602"/>
    <w:rsid w:val="008609BE"/>
    <w:rsid w:val="00862749"/>
    <w:rsid w:val="0086373B"/>
    <w:rsid w:val="00864B06"/>
    <w:rsid w:val="0087028D"/>
    <w:rsid w:val="0087114A"/>
    <w:rsid w:val="008732A4"/>
    <w:rsid w:val="0087406F"/>
    <w:rsid w:val="00874CB6"/>
    <w:rsid w:val="008758F1"/>
    <w:rsid w:val="008765D3"/>
    <w:rsid w:val="00876DD1"/>
    <w:rsid w:val="00877448"/>
    <w:rsid w:val="00877857"/>
    <w:rsid w:val="00877ACD"/>
    <w:rsid w:val="00880A1B"/>
    <w:rsid w:val="00881EDC"/>
    <w:rsid w:val="0088309E"/>
    <w:rsid w:val="008834F5"/>
    <w:rsid w:val="00883963"/>
    <w:rsid w:val="00887C8C"/>
    <w:rsid w:val="0089059F"/>
    <w:rsid w:val="00890812"/>
    <w:rsid w:val="00890BCF"/>
    <w:rsid w:val="00892019"/>
    <w:rsid w:val="0089253C"/>
    <w:rsid w:val="00892B7D"/>
    <w:rsid w:val="00893859"/>
    <w:rsid w:val="0089429F"/>
    <w:rsid w:val="008944A1"/>
    <w:rsid w:val="008944C8"/>
    <w:rsid w:val="008963EC"/>
    <w:rsid w:val="00896AAD"/>
    <w:rsid w:val="0089760C"/>
    <w:rsid w:val="008A1733"/>
    <w:rsid w:val="008A4007"/>
    <w:rsid w:val="008A5F0D"/>
    <w:rsid w:val="008A6340"/>
    <w:rsid w:val="008A79E0"/>
    <w:rsid w:val="008A7D42"/>
    <w:rsid w:val="008B042F"/>
    <w:rsid w:val="008B05C4"/>
    <w:rsid w:val="008B11CA"/>
    <w:rsid w:val="008B207C"/>
    <w:rsid w:val="008B29A9"/>
    <w:rsid w:val="008B2EB4"/>
    <w:rsid w:val="008B3084"/>
    <w:rsid w:val="008B365E"/>
    <w:rsid w:val="008B3B67"/>
    <w:rsid w:val="008B4109"/>
    <w:rsid w:val="008B4541"/>
    <w:rsid w:val="008B54CB"/>
    <w:rsid w:val="008B6D47"/>
    <w:rsid w:val="008C0E5E"/>
    <w:rsid w:val="008C271A"/>
    <w:rsid w:val="008C2BF3"/>
    <w:rsid w:val="008C309A"/>
    <w:rsid w:val="008C3EAC"/>
    <w:rsid w:val="008C3F6C"/>
    <w:rsid w:val="008C4F3D"/>
    <w:rsid w:val="008C4F47"/>
    <w:rsid w:val="008C7CC4"/>
    <w:rsid w:val="008D2D63"/>
    <w:rsid w:val="008D2E7C"/>
    <w:rsid w:val="008D3D6C"/>
    <w:rsid w:val="008D3F7C"/>
    <w:rsid w:val="008D576D"/>
    <w:rsid w:val="008D7BD5"/>
    <w:rsid w:val="008E0704"/>
    <w:rsid w:val="008E07B7"/>
    <w:rsid w:val="008E0A51"/>
    <w:rsid w:val="008E2A25"/>
    <w:rsid w:val="008E2C41"/>
    <w:rsid w:val="008E2E0D"/>
    <w:rsid w:val="008E3C58"/>
    <w:rsid w:val="008E494C"/>
    <w:rsid w:val="008E59AE"/>
    <w:rsid w:val="008E6739"/>
    <w:rsid w:val="008F044F"/>
    <w:rsid w:val="008F394E"/>
    <w:rsid w:val="008F417B"/>
    <w:rsid w:val="008F42D8"/>
    <w:rsid w:val="008F7465"/>
    <w:rsid w:val="00902656"/>
    <w:rsid w:val="00902C50"/>
    <w:rsid w:val="00903CBB"/>
    <w:rsid w:val="0090539E"/>
    <w:rsid w:val="00905964"/>
    <w:rsid w:val="00906819"/>
    <w:rsid w:val="00907CF2"/>
    <w:rsid w:val="00907E34"/>
    <w:rsid w:val="00910DE7"/>
    <w:rsid w:val="009110A4"/>
    <w:rsid w:val="00911F8F"/>
    <w:rsid w:val="00912254"/>
    <w:rsid w:val="00912B11"/>
    <w:rsid w:val="00912D1A"/>
    <w:rsid w:val="00915147"/>
    <w:rsid w:val="009153E1"/>
    <w:rsid w:val="009156AE"/>
    <w:rsid w:val="00916252"/>
    <w:rsid w:val="0091669C"/>
    <w:rsid w:val="00921D13"/>
    <w:rsid w:val="00923738"/>
    <w:rsid w:val="00923B0D"/>
    <w:rsid w:val="00923D1F"/>
    <w:rsid w:val="00924B66"/>
    <w:rsid w:val="00933769"/>
    <w:rsid w:val="0093377E"/>
    <w:rsid w:val="00933CD7"/>
    <w:rsid w:val="00933F4E"/>
    <w:rsid w:val="00934475"/>
    <w:rsid w:val="0093515D"/>
    <w:rsid w:val="00935623"/>
    <w:rsid w:val="00935CE0"/>
    <w:rsid w:val="009364A2"/>
    <w:rsid w:val="00936E82"/>
    <w:rsid w:val="00940BCD"/>
    <w:rsid w:val="0094304D"/>
    <w:rsid w:val="00945065"/>
    <w:rsid w:val="00945208"/>
    <w:rsid w:val="00950679"/>
    <w:rsid w:val="00950B93"/>
    <w:rsid w:val="00952DC3"/>
    <w:rsid w:val="0095344B"/>
    <w:rsid w:val="00954390"/>
    <w:rsid w:val="009547EC"/>
    <w:rsid w:val="00955181"/>
    <w:rsid w:val="00955E7F"/>
    <w:rsid w:val="0096057C"/>
    <w:rsid w:val="00962B9D"/>
    <w:rsid w:val="0096401A"/>
    <w:rsid w:val="00964719"/>
    <w:rsid w:val="00964AF0"/>
    <w:rsid w:val="00965AD6"/>
    <w:rsid w:val="00965E41"/>
    <w:rsid w:val="00965FCB"/>
    <w:rsid w:val="00966B1F"/>
    <w:rsid w:val="0097137E"/>
    <w:rsid w:val="00973605"/>
    <w:rsid w:val="00974BC1"/>
    <w:rsid w:val="00976B05"/>
    <w:rsid w:val="00981C2B"/>
    <w:rsid w:val="00983A15"/>
    <w:rsid w:val="00984924"/>
    <w:rsid w:val="00986B9F"/>
    <w:rsid w:val="00987606"/>
    <w:rsid w:val="00987767"/>
    <w:rsid w:val="00990753"/>
    <w:rsid w:val="00991946"/>
    <w:rsid w:val="00992727"/>
    <w:rsid w:val="009927E5"/>
    <w:rsid w:val="00992CE3"/>
    <w:rsid w:val="009931EA"/>
    <w:rsid w:val="00993310"/>
    <w:rsid w:val="00995101"/>
    <w:rsid w:val="00995974"/>
    <w:rsid w:val="00995E1C"/>
    <w:rsid w:val="0099797F"/>
    <w:rsid w:val="009A0293"/>
    <w:rsid w:val="009A0924"/>
    <w:rsid w:val="009A1140"/>
    <w:rsid w:val="009A127D"/>
    <w:rsid w:val="009A13A7"/>
    <w:rsid w:val="009A2C05"/>
    <w:rsid w:val="009A4892"/>
    <w:rsid w:val="009A545B"/>
    <w:rsid w:val="009A5B50"/>
    <w:rsid w:val="009B0A3B"/>
    <w:rsid w:val="009B0B62"/>
    <w:rsid w:val="009B1EAD"/>
    <w:rsid w:val="009B3DD1"/>
    <w:rsid w:val="009B3EF4"/>
    <w:rsid w:val="009B588E"/>
    <w:rsid w:val="009B593B"/>
    <w:rsid w:val="009B5A4C"/>
    <w:rsid w:val="009B6AFF"/>
    <w:rsid w:val="009B70F8"/>
    <w:rsid w:val="009B7F74"/>
    <w:rsid w:val="009C2DCE"/>
    <w:rsid w:val="009C3FD8"/>
    <w:rsid w:val="009C5148"/>
    <w:rsid w:val="009C55D4"/>
    <w:rsid w:val="009C5F90"/>
    <w:rsid w:val="009C6A56"/>
    <w:rsid w:val="009D43CC"/>
    <w:rsid w:val="009D4443"/>
    <w:rsid w:val="009D444B"/>
    <w:rsid w:val="009D54B0"/>
    <w:rsid w:val="009D5B32"/>
    <w:rsid w:val="009D5C46"/>
    <w:rsid w:val="009D61E4"/>
    <w:rsid w:val="009D6E3D"/>
    <w:rsid w:val="009E0067"/>
    <w:rsid w:val="009E177F"/>
    <w:rsid w:val="009E1915"/>
    <w:rsid w:val="009E2E64"/>
    <w:rsid w:val="009E377A"/>
    <w:rsid w:val="009E54B5"/>
    <w:rsid w:val="009E5719"/>
    <w:rsid w:val="009E5CEE"/>
    <w:rsid w:val="009E5EEA"/>
    <w:rsid w:val="009E60E0"/>
    <w:rsid w:val="009E63A7"/>
    <w:rsid w:val="009E6E83"/>
    <w:rsid w:val="009E7696"/>
    <w:rsid w:val="009F08F8"/>
    <w:rsid w:val="009F0CA0"/>
    <w:rsid w:val="009F10DE"/>
    <w:rsid w:val="009F1CE9"/>
    <w:rsid w:val="009F20F9"/>
    <w:rsid w:val="009F2D58"/>
    <w:rsid w:val="009F3939"/>
    <w:rsid w:val="009F4F3E"/>
    <w:rsid w:val="009F5881"/>
    <w:rsid w:val="009F5F9A"/>
    <w:rsid w:val="00A00145"/>
    <w:rsid w:val="00A02CF4"/>
    <w:rsid w:val="00A03028"/>
    <w:rsid w:val="00A03286"/>
    <w:rsid w:val="00A0375D"/>
    <w:rsid w:val="00A03F2B"/>
    <w:rsid w:val="00A04F88"/>
    <w:rsid w:val="00A06F1F"/>
    <w:rsid w:val="00A12EA3"/>
    <w:rsid w:val="00A130D5"/>
    <w:rsid w:val="00A133EF"/>
    <w:rsid w:val="00A13A23"/>
    <w:rsid w:val="00A14A9C"/>
    <w:rsid w:val="00A14C7F"/>
    <w:rsid w:val="00A16555"/>
    <w:rsid w:val="00A16A6C"/>
    <w:rsid w:val="00A173F4"/>
    <w:rsid w:val="00A177A6"/>
    <w:rsid w:val="00A17BF9"/>
    <w:rsid w:val="00A204E3"/>
    <w:rsid w:val="00A2084C"/>
    <w:rsid w:val="00A21AFE"/>
    <w:rsid w:val="00A22CE1"/>
    <w:rsid w:val="00A23670"/>
    <w:rsid w:val="00A236D7"/>
    <w:rsid w:val="00A237EB"/>
    <w:rsid w:val="00A238F7"/>
    <w:rsid w:val="00A23E12"/>
    <w:rsid w:val="00A23F13"/>
    <w:rsid w:val="00A2409B"/>
    <w:rsid w:val="00A24976"/>
    <w:rsid w:val="00A25122"/>
    <w:rsid w:val="00A25599"/>
    <w:rsid w:val="00A2566A"/>
    <w:rsid w:val="00A277D0"/>
    <w:rsid w:val="00A27AE2"/>
    <w:rsid w:val="00A320C5"/>
    <w:rsid w:val="00A332B8"/>
    <w:rsid w:val="00A339ED"/>
    <w:rsid w:val="00A33F39"/>
    <w:rsid w:val="00A34A67"/>
    <w:rsid w:val="00A34B2D"/>
    <w:rsid w:val="00A352D5"/>
    <w:rsid w:val="00A3581D"/>
    <w:rsid w:val="00A35EBF"/>
    <w:rsid w:val="00A3666D"/>
    <w:rsid w:val="00A369D0"/>
    <w:rsid w:val="00A36D19"/>
    <w:rsid w:val="00A3738E"/>
    <w:rsid w:val="00A37850"/>
    <w:rsid w:val="00A42533"/>
    <w:rsid w:val="00A43AB8"/>
    <w:rsid w:val="00A44CA5"/>
    <w:rsid w:val="00A4679D"/>
    <w:rsid w:val="00A47679"/>
    <w:rsid w:val="00A5025E"/>
    <w:rsid w:val="00A50A93"/>
    <w:rsid w:val="00A512B8"/>
    <w:rsid w:val="00A51E30"/>
    <w:rsid w:val="00A53FB7"/>
    <w:rsid w:val="00A5538B"/>
    <w:rsid w:val="00A559B4"/>
    <w:rsid w:val="00A55E5E"/>
    <w:rsid w:val="00A56039"/>
    <w:rsid w:val="00A56D90"/>
    <w:rsid w:val="00A6074F"/>
    <w:rsid w:val="00A611CD"/>
    <w:rsid w:val="00A62B81"/>
    <w:rsid w:val="00A63AB7"/>
    <w:rsid w:val="00A63E21"/>
    <w:rsid w:val="00A6434A"/>
    <w:rsid w:val="00A64C73"/>
    <w:rsid w:val="00A653C2"/>
    <w:rsid w:val="00A653E0"/>
    <w:rsid w:val="00A67375"/>
    <w:rsid w:val="00A6762F"/>
    <w:rsid w:val="00A70886"/>
    <w:rsid w:val="00A7212F"/>
    <w:rsid w:val="00A72BAA"/>
    <w:rsid w:val="00A72F13"/>
    <w:rsid w:val="00A73E5B"/>
    <w:rsid w:val="00A7539D"/>
    <w:rsid w:val="00A774DE"/>
    <w:rsid w:val="00A77557"/>
    <w:rsid w:val="00A80747"/>
    <w:rsid w:val="00A81463"/>
    <w:rsid w:val="00A81751"/>
    <w:rsid w:val="00A8179D"/>
    <w:rsid w:val="00A82B0B"/>
    <w:rsid w:val="00A84806"/>
    <w:rsid w:val="00A85A4D"/>
    <w:rsid w:val="00A85CC6"/>
    <w:rsid w:val="00A86BC6"/>
    <w:rsid w:val="00A87284"/>
    <w:rsid w:val="00A91DBD"/>
    <w:rsid w:val="00A91E07"/>
    <w:rsid w:val="00A9401C"/>
    <w:rsid w:val="00A94983"/>
    <w:rsid w:val="00A97B1A"/>
    <w:rsid w:val="00AA00ED"/>
    <w:rsid w:val="00AA1287"/>
    <w:rsid w:val="00AA1A22"/>
    <w:rsid w:val="00AA490A"/>
    <w:rsid w:val="00AA60C3"/>
    <w:rsid w:val="00AA6952"/>
    <w:rsid w:val="00AA6BEA"/>
    <w:rsid w:val="00AA6DDF"/>
    <w:rsid w:val="00AB096B"/>
    <w:rsid w:val="00AB0A75"/>
    <w:rsid w:val="00AB1EE2"/>
    <w:rsid w:val="00AB2593"/>
    <w:rsid w:val="00AB2CD1"/>
    <w:rsid w:val="00AB4243"/>
    <w:rsid w:val="00AB450E"/>
    <w:rsid w:val="00AB6776"/>
    <w:rsid w:val="00AC0135"/>
    <w:rsid w:val="00AC1367"/>
    <w:rsid w:val="00AC2F8E"/>
    <w:rsid w:val="00AC38B8"/>
    <w:rsid w:val="00AC57E0"/>
    <w:rsid w:val="00AD1328"/>
    <w:rsid w:val="00AD172C"/>
    <w:rsid w:val="00AD293B"/>
    <w:rsid w:val="00AD3293"/>
    <w:rsid w:val="00AD4CEB"/>
    <w:rsid w:val="00AD5482"/>
    <w:rsid w:val="00AD5BB9"/>
    <w:rsid w:val="00AD69D3"/>
    <w:rsid w:val="00AD6BF6"/>
    <w:rsid w:val="00AD7A49"/>
    <w:rsid w:val="00AE071B"/>
    <w:rsid w:val="00AE0F0A"/>
    <w:rsid w:val="00AE0FEF"/>
    <w:rsid w:val="00AE3561"/>
    <w:rsid w:val="00AE38CE"/>
    <w:rsid w:val="00AE45F3"/>
    <w:rsid w:val="00AE5721"/>
    <w:rsid w:val="00AE6B0A"/>
    <w:rsid w:val="00AF0FD6"/>
    <w:rsid w:val="00AF15A6"/>
    <w:rsid w:val="00AF1839"/>
    <w:rsid w:val="00AF2D3C"/>
    <w:rsid w:val="00AF3A6F"/>
    <w:rsid w:val="00AF3D63"/>
    <w:rsid w:val="00AF4340"/>
    <w:rsid w:val="00AF5915"/>
    <w:rsid w:val="00AF5C7A"/>
    <w:rsid w:val="00AF7F4F"/>
    <w:rsid w:val="00B00375"/>
    <w:rsid w:val="00B00BAA"/>
    <w:rsid w:val="00B02CE9"/>
    <w:rsid w:val="00B031C2"/>
    <w:rsid w:val="00B03660"/>
    <w:rsid w:val="00B03CB3"/>
    <w:rsid w:val="00B03CF2"/>
    <w:rsid w:val="00B048AC"/>
    <w:rsid w:val="00B04C7E"/>
    <w:rsid w:val="00B04E95"/>
    <w:rsid w:val="00B0596A"/>
    <w:rsid w:val="00B05A7C"/>
    <w:rsid w:val="00B06DD3"/>
    <w:rsid w:val="00B06EA0"/>
    <w:rsid w:val="00B06F18"/>
    <w:rsid w:val="00B074C2"/>
    <w:rsid w:val="00B10FF6"/>
    <w:rsid w:val="00B11284"/>
    <w:rsid w:val="00B1682E"/>
    <w:rsid w:val="00B17064"/>
    <w:rsid w:val="00B17FE0"/>
    <w:rsid w:val="00B202FE"/>
    <w:rsid w:val="00B20926"/>
    <w:rsid w:val="00B24D2B"/>
    <w:rsid w:val="00B251C4"/>
    <w:rsid w:val="00B27D25"/>
    <w:rsid w:val="00B30A99"/>
    <w:rsid w:val="00B31A7D"/>
    <w:rsid w:val="00B31EE5"/>
    <w:rsid w:val="00B32663"/>
    <w:rsid w:val="00B32AF9"/>
    <w:rsid w:val="00B32B4D"/>
    <w:rsid w:val="00B33B62"/>
    <w:rsid w:val="00B344F4"/>
    <w:rsid w:val="00B34674"/>
    <w:rsid w:val="00B34899"/>
    <w:rsid w:val="00B35AC3"/>
    <w:rsid w:val="00B36E14"/>
    <w:rsid w:val="00B372F9"/>
    <w:rsid w:val="00B377AE"/>
    <w:rsid w:val="00B37D25"/>
    <w:rsid w:val="00B41121"/>
    <w:rsid w:val="00B42CD8"/>
    <w:rsid w:val="00B438A0"/>
    <w:rsid w:val="00B44936"/>
    <w:rsid w:val="00B452A8"/>
    <w:rsid w:val="00B46D5C"/>
    <w:rsid w:val="00B47476"/>
    <w:rsid w:val="00B51010"/>
    <w:rsid w:val="00B51285"/>
    <w:rsid w:val="00B51FBE"/>
    <w:rsid w:val="00B538A2"/>
    <w:rsid w:val="00B54BA0"/>
    <w:rsid w:val="00B56BC7"/>
    <w:rsid w:val="00B57E98"/>
    <w:rsid w:val="00B614A6"/>
    <w:rsid w:val="00B62BC9"/>
    <w:rsid w:val="00B669A3"/>
    <w:rsid w:val="00B66A79"/>
    <w:rsid w:val="00B66CA5"/>
    <w:rsid w:val="00B67D7B"/>
    <w:rsid w:val="00B67ED3"/>
    <w:rsid w:val="00B70B75"/>
    <w:rsid w:val="00B72BD7"/>
    <w:rsid w:val="00B737F1"/>
    <w:rsid w:val="00B763E9"/>
    <w:rsid w:val="00B7682A"/>
    <w:rsid w:val="00B76917"/>
    <w:rsid w:val="00B801A8"/>
    <w:rsid w:val="00B80C92"/>
    <w:rsid w:val="00B81AD6"/>
    <w:rsid w:val="00B832CE"/>
    <w:rsid w:val="00B83921"/>
    <w:rsid w:val="00B843B6"/>
    <w:rsid w:val="00B84E48"/>
    <w:rsid w:val="00B85FB8"/>
    <w:rsid w:val="00B8638F"/>
    <w:rsid w:val="00B86E18"/>
    <w:rsid w:val="00B86F98"/>
    <w:rsid w:val="00B90429"/>
    <w:rsid w:val="00B90B12"/>
    <w:rsid w:val="00B9134E"/>
    <w:rsid w:val="00B9191B"/>
    <w:rsid w:val="00B947C4"/>
    <w:rsid w:val="00B94DE8"/>
    <w:rsid w:val="00B95766"/>
    <w:rsid w:val="00B9581F"/>
    <w:rsid w:val="00BA03FA"/>
    <w:rsid w:val="00BA1EC9"/>
    <w:rsid w:val="00BA32B5"/>
    <w:rsid w:val="00BA34FB"/>
    <w:rsid w:val="00BA3886"/>
    <w:rsid w:val="00BA392F"/>
    <w:rsid w:val="00BA42FD"/>
    <w:rsid w:val="00BA5117"/>
    <w:rsid w:val="00BA5864"/>
    <w:rsid w:val="00BA694C"/>
    <w:rsid w:val="00BA6D2B"/>
    <w:rsid w:val="00BA722A"/>
    <w:rsid w:val="00BB0B69"/>
    <w:rsid w:val="00BB0C64"/>
    <w:rsid w:val="00BB1857"/>
    <w:rsid w:val="00BB1E45"/>
    <w:rsid w:val="00BB39C7"/>
    <w:rsid w:val="00BB46D8"/>
    <w:rsid w:val="00BB5914"/>
    <w:rsid w:val="00BB5CCC"/>
    <w:rsid w:val="00BB611D"/>
    <w:rsid w:val="00BB6B15"/>
    <w:rsid w:val="00BB7052"/>
    <w:rsid w:val="00BB76E7"/>
    <w:rsid w:val="00BC01F9"/>
    <w:rsid w:val="00BC072F"/>
    <w:rsid w:val="00BC0A4B"/>
    <w:rsid w:val="00BC2403"/>
    <w:rsid w:val="00BC2DA4"/>
    <w:rsid w:val="00BC3090"/>
    <w:rsid w:val="00BC31A7"/>
    <w:rsid w:val="00BC3991"/>
    <w:rsid w:val="00BC48AC"/>
    <w:rsid w:val="00BC4B5F"/>
    <w:rsid w:val="00BC5D66"/>
    <w:rsid w:val="00BC6CE5"/>
    <w:rsid w:val="00BC6E20"/>
    <w:rsid w:val="00BC7BC9"/>
    <w:rsid w:val="00BD09F4"/>
    <w:rsid w:val="00BD177E"/>
    <w:rsid w:val="00BD406A"/>
    <w:rsid w:val="00BD6DA4"/>
    <w:rsid w:val="00BD73F4"/>
    <w:rsid w:val="00BE056D"/>
    <w:rsid w:val="00BE22EE"/>
    <w:rsid w:val="00BE2A82"/>
    <w:rsid w:val="00BE3299"/>
    <w:rsid w:val="00BE38AE"/>
    <w:rsid w:val="00BE3A03"/>
    <w:rsid w:val="00BE6764"/>
    <w:rsid w:val="00BF048A"/>
    <w:rsid w:val="00BF0D63"/>
    <w:rsid w:val="00BF1A2E"/>
    <w:rsid w:val="00BF237A"/>
    <w:rsid w:val="00BF4CB5"/>
    <w:rsid w:val="00BF54A1"/>
    <w:rsid w:val="00BF56F1"/>
    <w:rsid w:val="00BF5955"/>
    <w:rsid w:val="00C001B9"/>
    <w:rsid w:val="00C0091E"/>
    <w:rsid w:val="00C00937"/>
    <w:rsid w:val="00C00C8D"/>
    <w:rsid w:val="00C01EEF"/>
    <w:rsid w:val="00C01F02"/>
    <w:rsid w:val="00C02035"/>
    <w:rsid w:val="00C038A2"/>
    <w:rsid w:val="00C0479D"/>
    <w:rsid w:val="00C04CC9"/>
    <w:rsid w:val="00C061A5"/>
    <w:rsid w:val="00C0628D"/>
    <w:rsid w:val="00C11A59"/>
    <w:rsid w:val="00C1202D"/>
    <w:rsid w:val="00C12BCA"/>
    <w:rsid w:val="00C1321A"/>
    <w:rsid w:val="00C153F0"/>
    <w:rsid w:val="00C2218C"/>
    <w:rsid w:val="00C224F2"/>
    <w:rsid w:val="00C226DF"/>
    <w:rsid w:val="00C238F2"/>
    <w:rsid w:val="00C242BA"/>
    <w:rsid w:val="00C24FBF"/>
    <w:rsid w:val="00C25B78"/>
    <w:rsid w:val="00C262F2"/>
    <w:rsid w:val="00C2648F"/>
    <w:rsid w:val="00C26E61"/>
    <w:rsid w:val="00C275BD"/>
    <w:rsid w:val="00C3015C"/>
    <w:rsid w:val="00C30C7F"/>
    <w:rsid w:val="00C31095"/>
    <w:rsid w:val="00C31375"/>
    <w:rsid w:val="00C31F39"/>
    <w:rsid w:val="00C356FC"/>
    <w:rsid w:val="00C3570C"/>
    <w:rsid w:val="00C35B77"/>
    <w:rsid w:val="00C35E14"/>
    <w:rsid w:val="00C36161"/>
    <w:rsid w:val="00C37FA4"/>
    <w:rsid w:val="00C409B2"/>
    <w:rsid w:val="00C42288"/>
    <w:rsid w:val="00C4231D"/>
    <w:rsid w:val="00C4607C"/>
    <w:rsid w:val="00C46B79"/>
    <w:rsid w:val="00C46D02"/>
    <w:rsid w:val="00C46F7C"/>
    <w:rsid w:val="00C47F05"/>
    <w:rsid w:val="00C52B1C"/>
    <w:rsid w:val="00C530D3"/>
    <w:rsid w:val="00C538B6"/>
    <w:rsid w:val="00C53CE2"/>
    <w:rsid w:val="00C541E0"/>
    <w:rsid w:val="00C54936"/>
    <w:rsid w:val="00C54F0A"/>
    <w:rsid w:val="00C55093"/>
    <w:rsid w:val="00C56615"/>
    <w:rsid w:val="00C57496"/>
    <w:rsid w:val="00C578D1"/>
    <w:rsid w:val="00C57A56"/>
    <w:rsid w:val="00C60BB4"/>
    <w:rsid w:val="00C6158A"/>
    <w:rsid w:val="00C62FBE"/>
    <w:rsid w:val="00C6628B"/>
    <w:rsid w:val="00C707B8"/>
    <w:rsid w:val="00C7099C"/>
    <w:rsid w:val="00C70CD0"/>
    <w:rsid w:val="00C70EB2"/>
    <w:rsid w:val="00C727F1"/>
    <w:rsid w:val="00C7537B"/>
    <w:rsid w:val="00C75B59"/>
    <w:rsid w:val="00C76907"/>
    <w:rsid w:val="00C8056F"/>
    <w:rsid w:val="00C80590"/>
    <w:rsid w:val="00C811BF"/>
    <w:rsid w:val="00C81C6B"/>
    <w:rsid w:val="00C83079"/>
    <w:rsid w:val="00C838F6"/>
    <w:rsid w:val="00C83F47"/>
    <w:rsid w:val="00C84059"/>
    <w:rsid w:val="00C8429C"/>
    <w:rsid w:val="00C854E7"/>
    <w:rsid w:val="00C85833"/>
    <w:rsid w:val="00C85C53"/>
    <w:rsid w:val="00C85D6A"/>
    <w:rsid w:val="00C85FB0"/>
    <w:rsid w:val="00C86892"/>
    <w:rsid w:val="00C878A9"/>
    <w:rsid w:val="00C912B9"/>
    <w:rsid w:val="00C92802"/>
    <w:rsid w:val="00C935C5"/>
    <w:rsid w:val="00C939A1"/>
    <w:rsid w:val="00C94320"/>
    <w:rsid w:val="00C94CE4"/>
    <w:rsid w:val="00C959C7"/>
    <w:rsid w:val="00C960D0"/>
    <w:rsid w:val="00CA05B3"/>
    <w:rsid w:val="00CA070B"/>
    <w:rsid w:val="00CA1BAA"/>
    <w:rsid w:val="00CA2CCE"/>
    <w:rsid w:val="00CA37E4"/>
    <w:rsid w:val="00CA3AF2"/>
    <w:rsid w:val="00CA3BB5"/>
    <w:rsid w:val="00CA3CA3"/>
    <w:rsid w:val="00CA531F"/>
    <w:rsid w:val="00CA5E10"/>
    <w:rsid w:val="00CA6943"/>
    <w:rsid w:val="00CB0687"/>
    <w:rsid w:val="00CB09A2"/>
    <w:rsid w:val="00CB16DD"/>
    <w:rsid w:val="00CB2349"/>
    <w:rsid w:val="00CB360B"/>
    <w:rsid w:val="00CB4954"/>
    <w:rsid w:val="00CB67BE"/>
    <w:rsid w:val="00CB6A9C"/>
    <w:rsid w:val="00CB74A9"/>
    <w:rsid w:val="00CB778D"/>
    <w:rsid w:val="00CB7989"/>
    <w:rsid w:val="00CC11FB"/>
    <w:rsid w:val="00CC1E9D"/>
    <w:rsid w:val="00CC1F87"/>
    <w:rsid w:val="00CC270B"/>
    <w:rsid w:val="00CC290C"/>
    <w:rsid w:val="00CC424B"/>
    <w:rsid w:val="00CC4CF3"/>
    <w:rsid w:val="00CC4DE3"/>
    <w:rsid w:val="00CC5517"/>
    <w:rsid w:val="00CC57FF"/>
    <w:rsid w:val="00CC603E"/>
    <w:rsid w:val="00CC740E"/>
    <w:rsid w:val="00CD085D"/>
    <w:rsid w:val="00CD1104"/>
    <w:rsid w:val="00CD37A1"/>
    <w:rsid w:val="00CD7073"/>
    <w:rsid w:val="00CE1437"/>
    <w:rsid w:val="00CE162D"/>
    <w:rsid w:val="00CE20AA"/>
    <w:rsid w:val="00CE2183"/>
    <w:rsid w:val="00CE2BEA"/>
    <w:rsid w:val="00CE403B"/>
    <w:rsid w:val="00CE4F56"/>
    <w:rsid w:val="00CE5E26"/>
    <w:rsid w:val="00CE6CB2"/>
    <w:rsid w:val="00CE7946"/>
    <w:rsid w:val="00CF0D0E"/>
    <w:rsid w:val="00CF114E"/>
    <w:rsid w:val="00CF2AEB"/>
    <w:rsid w:val="00CF2DA7"/>
    <w:rsid w:val="00CF332C"/>
    <w:rsid w:val="00CF3917"/>
    <w:rsid w:val="00CF400D"/>
    <w:rsid w:val="00CF5F9D"/>
    <w:rsid w:val="00CF602A"/>
    <w:rsid w:val="00CF6351"/>
    <w:rsid w:val="00CF68FA"/>
    <w:rsid w:val="00D00F21"/>
    <w:rsid w:val="00D01D21"/>
    <w:rsid w:val="00D02306"/>
    <w:rsid w:val="00D0376A"/>
    <w:rsid w:val="00D03B88"/>
    <w:rsid w:val="00D0457E"/>
    <w:rsid w:val="00D046B4"/>
    <w:rsid w:val="00D064AF"/>
    <w:rsid w:val="00D068F6"/>
    <w:rsid w:val="00D0736B"/>
    <w:rsid w:val="00D073AB"/>
    <w:rsid w:val="00D0760C"/>
    <w:rsid w:val="00D10D96"/>
    <w:rsid w:val="00D118D1"/>
    <w:rsid w:val="00D12ECB"/>
    <w:rsid w:val="00D15DD3"/>
    <w:rsid w:val="00D15F38"/>
    <w:rsid w:val="00D1600A"/>
    <w:rsid w:val="00D176BE"/>
    <w:rsid w:val="00D213CC"/>
    <w:rsid w:val="00D21CB6"/>
    <w:rsid w:val="00D22437"/>
    <w:rsid w:val="00D22B26"/>
    <w:rsid w:val="00D240C2"/>
    <w:rsid w:val="00D24C65"/>
    <w:rsid w:val="00D265E3"/>
    <w:rsid w:val="00D2678E"/>
    <w:rsid w:val="00D26A35"/>
    <w:rsid w:val="00D3276B"/>
    <w:rsid w:val="00D35EE9"/>
    <w:rsid w:val="00D378DB"/>
    <w:rsid w:val="00D37D1B"/>
    <w:rsid w:val="00D408A6"/>
    <w:rsid w:val="00D41962"/>
    <w:rsid w:val="00D42548"/>
    <w:rsid w:val="00D4435F"/>
    <w:rsid w:val="00D446D0"/>
    <w:rsid w:val="00D4485F"/>
    <w:rsid w:val="00D45305"/>
    <w:rsid w:val="00D4564A"/>
    <w:rsid w:val="00D45C56"/>
    <w:rsid w:val="00D46082"/>
    <w:rsid w:val="00D463C5"/>
    <w:rsid w:val="00D50C16"/>
    <w:rsid w:val="00D5187A"/>
    <w:rsid w:val="00D527D2"/>
    <w:rsid w:val="00D54656"/>
    <w:rsid w:val="00D54822"/>
    <w:rsid w:val="00D54855"/>
    <w:rsid w:val="00D5565B"/>
    <w:rsid w:val="00D55ABA"/>
    <w:rsid w:val="00D56320"/>
    <w:rsid w:val="00D5794E"/>
    <w:rsid w:val="00D57DFC"/>
    <w:rsid w:val="00D57E27"/>
    <w:rsid w:val="00D57F77"/>
    <w:rsid w:val="00D60836"/>
    <w:rsid w:val="00D621D4"/>
    <w:rsid w:val="00D62733"/>
    <w:rsid w:val="00D642CE"/>
    <w:rsid w:val="00D650E3"/>
    <w:rsid w:val="00D665BE"/>
    <w:rsid w:val="00D67020"/>
    <w:rsid w:val="00D67B6B"/>
    <w:rsid w:val="00D704CC"/>
    <w:rsid w:val="00D70B49"/>
    <w:rsid w:val="00D70E4B"/>
    <w:rsid w:val="00D72CB8"/>
    <w:rsid w:val="00D76E27"/>
    <w:rsid w:val="00D80597"/>
    <w:rsid w:val="00D80D86"/>
    <w:rsid w:val="00D820F0"/>
    <w:rsid w:val="00D82784"/>
    <w:rsid w:val="00D82927"/>
    <w:rsid w:val="00D829D5"/>
    <w:rsid w:val="00D83C32"/>
    <w:rsid w:val="00D83D08"/>
    <w:rsid w:val="00D85787"/>
    <w:rsid w:val="00D85CEC"/>
    <w:rsid w:val="00D85E89"/>
    <w:rsid w:val="00D90A48"/>
    <w:rsid w:val="00D92A88"/>
    <w:rsid w:val="00D92C95"/>
    <w:rsid w:val="00D92E2F"/>
    <w:rsid w:val="00D938BC"/>
    <w:rsid w:val="00D95C4C"/>
    <w:rsid w:val="00D95E1F"/>
    <w:rsid w:val="00D95F77"/>
    <w:rsid w:val="00D97807"/>
    <w:rsid w:val="00DA0A50"/>
    <w:rsid w:val="00DA206B"/>
    <w:rsid w:val="00DA26C8"/>
    <w:rsid w:val="00DA5665"/>
    <w:rsid w:val="00DA62D2"/>
    <w:rsid w:val="00DA64B4"/>
    <w:rsid w:val="00DA6E5B"/>
    <w:rsid w:val="00DA72F8"/>
    <w:rsid w:val="00DA7CDD"/>
    <w:rsid w:val="00DB00E1"/>
    <w:rsid w:val="00DB0D75"/>
    <w:rsid w:val="00DB1398"/>
    <w:rsid w:val="00DB1672"/>
    <w:rsid w:val="00DB1F02"/>
    <w:rsid w:val="00DB2320"/>
    <w:rsid w:val="00DB3F26"/>
    <w:rsid w:val="00DB57A9"/>
    <w:rsid w:val="00DB6625"/>
    <w:rsid w:val="00DB6F0A"/>
    <w:rsid w:val="00DC0101"/>
    <w:rsid w:val="00DC0C18"/>
    <w:rsid w:val="00DC2FCF"/>
    <w:rsid w:val="00DC4D2D"/>
    <w:rsid w:val="00DC5141"/>
    <w:rsid w:val="00DC5A88"/>
    <w:rsid w:val="00DC5CBE"/>
    <w:rsid w:val="00DC5E46"/>
    <w:rsid w:val="00DC5EAE"/>
    <w:rsid w:val="00DC621A"/>
    <w:rsid w:val="00DC6898"/>
    <w:rsid w:val="00DC69DA"/>
    <w:rsid w:val="00DC6E23"/>
    <w:rsid w:val="00DC7093"/>
    <w:rsid w:val="00DC71B5"/>
    <w:rsid w:val="00DC7813"/>
    <w:rsid w:val="00DC7CC9"/>
    <w:rsid w:val="00DD06FF"/>
    <w:rsid w:val="00DD12BB"/>
    <w:rsid w:val="00DD232C"/>
    <w:rsid w:val="00DD31FB"/>
    <w:rsid w:val="00DD35B1"/>
    <w:rsid w:val="00DD40C6"/>
    <w:rsid w:val="00DD4294"/>
    <w:rsid w:val="00DD44FA"/>
    <w:rsid w:val="00DD4804"/>
    <w:rsid w:val="00DD4E4A"/>
    <w:rsid w:val="00DD50EE"/>
    <w:rsid w:val="00DD60B7"/>
    <w:rsid w:val="00DD7996"/>
    <w:rsid w:val="00DE0A1C"/>
    <w:rsid w:val="00DE2E8A"/>
    <w:rsid w:val="00DE327A"/>
    <w:rsid w:val="00DE3AAD"/>
    <w:rsid w:val="00DE3B72"/>
    <w:rsid w:val="00DE3CE2"/>
    <w:rsid w:val="00DE4E47"/>
    <w:rsid w:val="00DE5A31"/>
    <w:rsid w:val="00DE6905"/>
    <w:rsid w:val="00DF062B"/>
    <w:rsid w:val="00DF0B5D"/>
    <w:rsid w:val="00DF1398"/>
    <w:rsid w:val="00DF2573"/>
    <w:rsid w:val="00DF3098"/>
    <w:rsid w:val="00DF6748"/>
    <w:rsid w:val="00DF6E95"/>
    <w:rsid w:val="00DF705E"/>
    <w:rsid w:val="00E00558"/>
    <w:rsid w:val="00E00E71"/>
    <w:rsid w:val="00E01F41"/>
    <w:rsid w:val="00E02306"/>
    <w:rsid w:val="00E03BD9"/>
    <w:rsid w:val="00E0422F"/>
    <w:rsid w:val="00E0484E"/>
    <w:rsid w:val="00E04AB9"/>
    <w:rsid w:val="00E05EFD"/>
    <w:rsid w:val="00E06E5F"/>
    <w:rsid w:val="00E07A6A"/>
    <w:rsid w:val="00E07C83"/>
    <w:rsid w:val="00E10658"/>
    <w:rsid w:val="00E110EE"/>
    <w:rsid w:val="00E11232"/>
    <w:rsid w:val="00E11324"/>
    <w:rsid w:val="00E115F8"/>
    <w:rsid w:val="00E12318"/>
    <w:rsid w:val="00E1232B"/>
    <w:rsid w:val="00E12767"/>
    <w:rsid w:val="00E136EF"/>
    <w:rsid w:val="00E1429C"/>
    <w:rsid w:val="00E14C7B"/>
    <w:rsid w:val="00E15896"/>
    <w:rsid w:val="00E15A49"/>
    <w:rsid w:val="00E15E19"/>
    <w:rsid w:val="00E1608E"/>
    <w:rsid w:val="00E163BD"/>
    <w:rsid w:val="00E16471"/>
    <w:rsid w:val="00E16630"/>
    <w:rsid w:val="00E16812"/>
    <w:rsid w:val="00E16830"/>
    <w:rsid w:val="00E17221"/>
    <w:rsid w:val="00E17AAE"/>
    <w:rsid w:val="00E208CC"/>
    <w:rsid w:val="00E20A53"/>
    <w:rsid w:val="00E20C28"/>
    <w:rsid w:val="00E20E3F"/>
    <w:rsid w:val="00E21160"/>
    <w:rsid w:val="00E21B6E"/>
    <w:rsid w:val="00E21D00"/>
    <w:rsid w:val="00E228A0"/>
    <w:rsid w:val="00E24F04"/>
    <w:rsid w:val="00E252D4"/>
    <w:rsid w:val="00E268E2"/>
    <w:rsid w:val="00E335C4"/>
    <w:rsid w:val="00E37878"/>
    <w:rsid w:val="00E41181"/>
    <w:rsid w:val="00E415AD"/>
    <w:rsid w:val="00E41E06"/>
    <w:rsid w:val="00E42372"/>
    <w:rsid w:val="00E43225"/>
    <w:rsid w:val="00E43657"/>
    <w:rsid w:val="00E43CA4"/>
    <w:rsid w:val="00E44005"/>
    <w:rsid w:val="00E44930"/>
    <w:rsid w:val="00E44B82"/>
    <w:rsid w:val="00E4634E"/>
    <w:rsid w:val="00E50B97"/>
    <w:rsid w:val="00E51323"/>
    <w:rsid w:val="00E51AD8"/>
    <w:rsid w:val="00E526CB"/>
    <w:rsid w:val="00E52B58"/>
    <w:rsid w:val="00E54E51"/>
    <w:rsid w:val="00E5582C"/>
    <w:rsid w:val="00E55A92"/>
    <w:rsid w:val="00E56B3D"/>
    <w:rsid w:val="00E57E17"/>
    <w:rsid w:val="00E61FBA"/>
    <w:rsid w:val="00E624BF"/>
    <w:rsid w:val="00E6405D"/>
    <w:rsid w:val="00E65B13"/>
    <w:rsid w:val="00E66B24"/>
    <w:rsid w:val="00E6750D"/>
    <w:rsid w:val="00E707B2"/>
    <w:rsid w:val="00E70B5C"/>
    <w:rsid w:val="00E71784"/>
    <w:rsid w:val="00E71CE3"/>
    <w:rsid w:val="00E72380"/>
    <w:rsid w:val="00E7406D"/>
    <w:rsid w:val="00E7601F"/>
    <w:rsid w:val="00E7747C"/>
    <w:rsid w:val="00E7756A"/>
    <w:rsid w:val="00E7792E"/>
    <w:rsid w:val="00E80FAB"/>
    <w:rsid w:val="00E81976"/>
    <w:rsid w:val="00E8273F"/>
    <w:rsid w:val="00E85346"/>
    <w:rsid w:val="00E8597F"/>
    <w:rsid w:val="00E90156"/>
    <w:rsid w:val="00E9019A"/>
    <w:rsid w:val="00E90AD6"/>
    <w:rsid w:val="00E911B3"/>
    <w:rsid w:val="00E91F05"/>
    <w:rsid w:val="00E92644"/>
    <w:rsid w:val="00E93A42"/>
    <w:rsid w:val="00E96F8D"/>
    <w:rsid w:val="00E974A2"/>
    <w:rsid w:val="00E97EDB"/>
    <w:rsid w:val="00E97F33"/>
    <w:rsid w:val="00EA1B69"/>
    <w:rsid w:val="00EA276B"/>
    <w:rsid w:val="00EA2C52"/>
    <w:rsid w:val="00EA6008"/>
    <w:rsid w:val="00EA6132"/>
    <w:rsid w:val="00EA79FB"/>
    <w:rsid w:val="00EA7DF1"/>
    <w:rsid w:val="00EA7E75"/>
    <w:rsid w:val="00EB0010"/>
    <w:rsid w:val="00EB041D"/>
    <w:rsid w:val="00EB1649"/>
    <w:rsid w:val="00EB22FC"/>
    <w:rsid w:val="00EB3FB7"/>
    <w:rsid w:val="00EB6753"/>
    <w:rsid w:val="00EC037C"/>
    <w:rsid w:val="00EC0572"/>
    <w:rsid w:val="00EC1FF5"/>
    <w:rsid w:val="00EC27E9"/>
    <w:rsid w:val="00EC2D7A"/>
    <w:rsid w:val="00EC31C6"/>
    <w:rsid w:val="00EC4F27"/>
    <w:rsid w:val="00EC557F"/>
    <w:rsid w:val="00EC645F"/>
    <w:rsid w:val="00EC67E9"/>
    <w:rsid w:val="00EC7923"/>
    <w:rsid w:val="00ED158E"/>
    <w:rsid w:val="00ED1621"/>
    <w:rsid w:val="00ED1AB0"/>
    <w:rsid w:val="00ED2B4C"/>
    <w:rsid w:val="00ED34F2"/>
    <w:rsid w:val="00ED3620"/>
    <w:rsid w:val="00ED3CC9"/>
    <w:rsid w:val="00ED5243"/>
    <w:rsid w:val="00ED5916"/>
    <w:rsid w:val="00ED7549"/>
    <w:rsid w:val="00ED7CD3"/>
    <w:rsid w:val="00EE0F89"/>
    <w:rsid w:val="00EE14BB"/>
    <w:rsid w:val="00EE1BCB"/>
    <w:rsid w:val="00EE2ED5"/>
    <w:rsid w:val="00EE5E9E"/>
    <w:rsid w:val="00EE664C"/>
    <w:rsid w:val="00EE7E8F"/>
    <w:rsid w:val="00EF014B"/>
    <w:rsid w:val="00EF031B"/>
    <w:rsid w:val="00EF1726"/>
    <w:rsid w:val="00EF1F1A"/>
    <w:rsid w:val="00EF1F5D"/>
    <w:rsid w:val="00EF25FC"/>
    <w:rsid w:val="00EF2DD2"/>
    <w:rsid w:val="00EF2E96"/>
    <w:rsid w:val="00EF4916"/>
    <w:rsid w:val="00EF6A01"/>
    <w:rsid w:val="00EF7D28"/>
    <w:rsid w:val="00EF7D29"/>
    <w:rsid w:val="00F00A2D"/>
    <w:rsid w:val="00F02538"/>
    <w:rsid w:val="00F0270F"/>
    <w:rsid w:val="00F05675"/>
    <w:rsid w:val="00F06986"/>
    <w:rsid w:val="00F0735B"/>
    <w:rsid w:val="00F10241"/>
    <w:rsid w:val="00F10BF9"/>
    <w:rsid w:val="00F12219"/>
    <w:rsid w:val="00F12554"/>
    <w:rsid w:val="00F12813"/>
    <w:rsid w:val="00F16319"/>
    <w:rsid w:val="00F17089"/>
    <w:rsid w:val="00F172B5"/>
    <w:rsid w:val="00F2212C"/>
    <w:rsid w:val="00F23464"/>
    <w:rsid w:val="00F24105"/>
    <w:rsid w:val="00F243EC"/>
    <w:rsid w:val="00F245B1"/>
    <w:rsid w:val="00F25400"/>
    <w:rsid w:val="00F269EA"/>
    <w:rsid w:val="00F26A4E"/>
    <w:rsid w:val="00F27D13"/>
    <w:rsid w:val="00F30DE5"/>
    <w:rsid w:val="00F31730"/>
    <w:rsid w:val="00F31CA0"/>
    <w:rsid w:val="00F31DC6"/>
    <w:rsid w:val="00F321D4"/>
    <w:rsid w:val="00F32410"/>
    <w:rsid w:val="00F3280E"/>
    <w:rsid w:val="00F328D2"/>
    <w:rsid w:val="00F33F4F"/>
    <w:rsid w:val="00F358C4"/>
    <w:rsid w:val="00F35E66"/>
    <w:rsid w:val="00F37575"/>
    <w:rsid w:val="00F375A9"/>
    <w:rsid w:val="00F4056C"/>
    <w:rsid w:val="00F40912"/>
    <w:rsid w:val="00F40DA1"/>
    <w:rsid w:val="00F412B1"/>
    <w:rsid w:val="00F418AC"/>
    <w:rsid w:val="00F422E6"/>
    <w:rsid w:val="00F42718"/>
    <w:rsid w:val="00F444B4"/>
    <w:rsid w:val="00F45B20"/>
    <w:rsid w:val="00F46791"/>
    <w:rsid w:val="00F505FA"/>
    <w:rsid w:val="00F5116C"/>
    <w:rsid w:val="00F54BCE"/>
    <w:rsid w:val="00F550E8"/>
    <w:rsid w:val="00F56A12"/>
    <w:rsid w:val="00F56A81"/>
    <w:rsid w:val="00F57064"/>
    <w:rsid w:val="00F579A5"/>
    <w:rsid w:val="00F61237"/>
    <w:rsid w:val="00F61E86"/>
    <w:rsid w:val="00F62F0C"/>
    <w:rsid w:val="00F62FB6"/>
    <w:rsid w:val="00F658E1"/>
    <w:rsid w:val="00F70CA9"/>
    <w:rsid w:val="00F71B06"/>
    <w:rsid w:val="00F71B3A"/>
    <w:rsid w:val="00F71DC5"/>
    <w:rsid w:val="00F74991"/>
    <w:rsid w:val="00F7542D"/>
    <w:rsid w:val="00F7663D"/>
    <w:rsid w:val="00F76703"/>
    <w:rsid w:val="00F76B15"/>
    <w:rsid w:val="00F77DCE"/>
    <w:rsid w:val="00F808BF"/>
    <w:rsid w:val="00F81247"/>
    <w:rsid w:val="00F82694"/>
    <w:rsid w:val="00F8389A"/>
    <w:rsid w:val="00F83FAD"/>
    <w:rsid w:val="00F84E1F"/>
    <w:rsid w:val="00F87355"/>
    <w:rsid w:val="00F90C05"/>
    <w:rsid w:val="00F91758"/>
    <w:rsid w:val="00F922BF"/>
    <w:rsid w:val="00F927D4"/>
    <w:rsid w:val="00F929C0"/>
    <w:rsid w:val="00F929EB"/>
    <w:rsid w:val="00F93E7F"/>
    <w:rsid w:val="00F94CB5"/>
    <w:rsid w:val="00F94EBA"/>
    <w:rsid w:val="00F95B22"/>
    <w:rsid w:val="00F95C60"/>
    <w:rsid w:val="00FA036B"/>
    <w:rsid w:val="00FA05A2"/>
    <w:rsid w:val="00FA0E86"/>
    <w:rsid w:val="00FA2E88"/>
    <w:rsid w:val="00FA34B8"/>
    <w:rsid w:val="00FA5567"/>
    <w:rsid w:val="00FA57D4"/>
    <w:rsid w:val="00FA66A6"/>
    <w:rsid w:val="00FB0454"/>
    <w:rsid w:val="00FB1C23"/>
    <w:rsid w:val="00FB4510"/>
    <w:rsid w:val="00FB4ECA"/>
    <w:rsid w:val="00FB50FC"/>
    <w:rsid w:val="00FB533A"/>
    <w:rsid w:val="00FB5F54"/>
    <w:rsid w:val="00FB6408"/>
    <w:rsid w:val="00FB6867"/>
    <w:rsid w:val="00FB72D1"/>
    <w:rsid w:val="00FB76C3"/>
    <w:rsid w:val="00FB7AB0"/>
    <w:rsid w:val="00FC1B95"/>
    <w:rsid w:val="00FC33EC"/>
    <w:rsid w:val="00FC3651"/>
    <w:rsid w:val="00FC4406"/>
    <w:rsid w:val="00FC62D4"/>
    <w:rsid w:val="00FC6966"/>
    <w:rsid w:val="00FC73A3"/>
    <w:rsid w:val="00FC7ABB"/>
    <w:rsid w:val="00FD0A7C"/>
    <w:rsid w:val="00FD21C0"/>
    <w:rsid w:val="00FD302E"/>
    <w:rsid w:val="00FD353E"/>
    <w:rsid w:val="00FD420A"/>
    <w:rsid w:val="00FD505F"/>
    <w:rsid w:val="00FD61CE"/>
    <w:rsid w:val="00FE1690"/>
    <w:rsid w:val="00FE2940"/>
    <w:rsid w:val="00FE2F9A"/>
    <w:rsid w:val="00FE579F"/>
    <w:rsid w:val="00FF1FE6"/>
    <w:rsid w:val="00FF305D"/>
    <w:rsid w:val="00FF36A3"/>
    <w:rsid w:val="00FF62B0"/>
    <w:rsid w:val="00FF6790"/>
    <w:rsid w:val="00FF6F3A"/>
    <w:rsid w:val="00FF7AF2"/>
    <w:rsid w:val="00FF7BD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820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36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5E10"/>
    <w:pPr>
      <w:ind w:left="720"/>
      <w:contextualSpacing/>
    </w:pPr>
  </w:style>
  <w:style w:type="character" w:styleId="Hyperlink">
    <w:name w:val="Hyperlink"/>
    <w:basedOn w:val="DefaultParagraphFont"/>
    <w:uiPriority w:val="99"/>
    <w:unhideWhenUsed/>
    <w:rsid w:val="00B031C2"/>
    <w:rPr>
      <w:color w:val="0563C1" w:themeColor="hyperlink"/>
      <w:u w:val="single"/>
    </w:rPr>
  </w:style>
  <w:style w:type="character" w:customStyle="1" w:styleId="UnresolvedMention">
    <w:name w:val="Unresolved Mention"/>
    <w:basedOn w:val="DefaultParagraphFont"/>
    <w:uiPriority w:val="99"/>
    <w:semiHidden/>
    <w:unhideWhenUsed/>
    <w:rsid w:val="00B031C2"/>
    <w:rPr>
      <w:color w:val="605E5C"/>
      <w:shd w:val="clear" w:color="auto" w:fill="E1DFDD"/>
    </w:rPr>
  </w:style>
  <w:style w:type="paragraph" w:styleId="Footer">
    <w:name w:val="footer"/>
    <w:basedOn w:val="Normal"/>
    <w:link w:val="FooterChar"/>
    <w:uiPriority w:val="99"/>
    <w:unhideWhenUsed/>
    <w:rsid w:val="00E21160"/>
    <w:pPr>
      <w:tabs>
        <w:tab w:val="center" w:pos="4680"/>
        <w:tab w:val="right" w:pos="9360"/>
      </w:tabs>
    </w:pPr>
  </w:style>
  <w:style w:type="character" w:customStyle="1" w:styleId="FooterChar">
    <w:name w:val="Footer Char"/>
    <w:basedOn w:val="DefaultParagraphFont"/>
    <w:link w:val="Footer"/>
    <w:uiPriority w:val="99"/>
    <w:rsid w:val="00E21160"/>
  </w:style>
  <w:style w:type="character" w:styleId="PageNumber">
    <w:name w:val="page number"/>
    <w:basedOn w:val="DefaultParagraphFont"/>
    <w:uiPriority w:val="99"/>
    <w:semiHidden/>
    <w:unhideWhenUsed/>
    <w:rsid w:val="00E21160"/>
  </w:style>
  <w:style w:type="character" w:styleId="FollowedHyperlink">
    <w:name w:val="FollowedHyperlink"/>
    <w:basedOn w:val="DefaultParagraphFont"/>
    <w:uiPriority w:val="99"/>
    <w:semiHidden/>
    <w:unhideWhenUsed/>
    <w:rsid w:val="00BA392F"/>
    <w:rPr>
      <w:color w:val="954F72" w:themeColor="followedHyperlink"/>
      <w:u w:val="single"/>
    </w:rPr>
  </w:style>
  <w:style w:type="paragraph" w:styleId="Header">
    <w:name w:val="header"/>
    <w:basedOn w:val="Normal"/>
    <w:link w:val="HeaderChar"/>
    <w:uiPriority w:val="99"/>
    <w:unhideWhenUsed/>
    <w:rsid w:val="00F02538"/>
    <w:pPr>
      <w:tabs>
        <w:tab w:val="center" w:pos="4680"/>
        <w:tab w:val="right" w:pos="9360"/>
      </w:tabs>
    </w:pPr>
  </w:style>
  <w:style w:type="character" w:customStyle="1" w:styleId="HeaderChar">
    <w:name w:val="Header Char"/>
    <w:basedOn w:val="DefaultParagraphFont"/>
    <w:link w:val="Header"/>
    <w:uiPriority w:val="99"/>
    <w:rsid w:val="00F02538"/>
  </w:style>
  <w:style w:type="paragraph" w:styleId="Revision">
    <w:name w:val="Revision"/>
    <w:hidden/>
    <w:uiPriority w:val="99"/>
    <w:semiHidden/>
    <w:rsid w:val="00A12EA3"/>
  </w:style>
  <w:style w:type="character" w:styleId="CommentReference">
    <w:name w:val="annotation reference"/>
    <w:basedOn w:val="DefaultParagraphFont"/>
    <w:uiPriority w:val="99"/>
    <w:semiHidden/>
    <w:unhideWhenUsed/>
    <w:rsid w:val="00A12EA3"/>
    <w:rPr>
      <w:sz w:val="16"/>
      <w:szCs w:val="16"/>
    </w:rPr>
  </w:style>
  <w:style w:type="paragraph" w:styleId="CommentText">
    <w:name w:val="annotation text"/>
    <w:basedOn w:val="Normal"/>
    <w:link w:val="CommentTextChar"/>
    <w:uiPriority w:val="99"/>
    <w:unhideWhenUsed/>
    <w:rsid w:val="00A12EA3"/>
    <w:rPr>
      <w:sz w:val="20"/>
      <w:szCs w:val="20"/>
    </w:rPr>
  </w:style>
  <w:style w:type="character" w:customStyle="1" w:styleId="CommentTextChar">
    <w:name w:val="Comment Text Char"/>
    <w:basedOn w:val="DefaultParagraphFont"/>
    <w:link w:val="CommentText"/>
    <w:uiPriority w:val="99"/>
    <w:rsid w:val="00A12EA3"/>
    <w:rPr>
      <w:sz w:val="20"/>
      <w:szCs w:val="20"/>
    </w:rPr>
  </w:style>
  <w:style w:type="paragraph" w:styleId="CommentSubject">
    <w:name w:val="annotation subject"/>
    <w:basedOn w:val="CommentText"/>
    <w:next w:val="CommentText"/>
    <w:link w:val="CommentSubjectChar"/>
    <w:uiPriority w:val="99"/>
    <w:semiHidden/>
    <w:unhideWhenUsed/>
    <w:rsid w:val="00A12EA3"/>
    <w:rPr>
      <w:b/>
      <w:bCs/>
    </w:rPr>
  </w:style>
  <w:style w:type="character" w:customStyle="1" w:styleId="CommentSubjectChar">
    <w:name w:val="Comment Subject Char"/>
    <w:basedOn w:val="CommentTextChar"/>
    <w:link w:val="CommentSubject"/>
    <w:uiPriority w:val="99"/>
    <w:semiHidden/>
    <w:rsid w:val="00A12EA3"/>
    <w:rPr>
      <w:b/>
      <w:bCs/>
      <w:sz w:val="20"/>
      <w:szCs w:val="20"/>
    </w:rPr>
  </w:style>
  <w:style w:type="paragraph" w:customStyle="1" w:styleId="pf0">
    <w:name w:val="pf0"/>
    <w:basedOn w:val="Normal"/>
    <w:rsid w:val="007E7FB9"/>
    <w:pPr>
      <w:spacing w:before="100" w:beforeAutospacing="1" w:after="100" w:afterAutospacing="1"/>
    </w:pPr>
    <w:rPr>
      <w:rFonts w:ascii="Times New Roman" w:eastAsia="Times New Roman" w:hAnsi="Times New Roman" w:cs="Times New Roman"/>
      <w:lang w:eastAsia="zh-CN"/>
    </w:rPr>
  </w:style>
  <w:style w:type="character" w:customStyle="1" w:styleId="cf01">
    <w:name w:val="cf01"/>
    <w:basedOn w:val="DefaultParagraphFont"/>
    <w:rsid w:val="007E7FB9"/>
    <w:rPr>
      <w:rFonts w:ascii="Segoe UI" w:hAnsi="Segoe UI" w:cs="Segoe UI" w:hint="default"/>
      <w:sz w:val="18"/>
      <w:szCs w:val="18"/>
    </w:rPr>
  </w:style>
  <w:style w:type="paragraph" w:styleId="NormalWeb">
    <w:name w:val="Normal (Web)"/>
    <w:basedOn w:val="Normal"/>
    <w:uiPriority w:val="99"/>
    <w:unhideWhenUsed/>
    <w:rsid w:val="00C0091E"/>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C0091E"/>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36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5E10"/>
    <w:pPr>
      <w:ind w:left="720"/>
      <w:contextualSpacing/>
    </w:pPr>
  </w:style>
  <w:style w:type="character" w:styleId="Hyperlink">
    <w:name w:val="Hyperlink"/>
    <w:basedOn w:val="DefaultParagraphFont"/>
    <w:uiPriority w:val="99"/>
    <w:unhideWhenUsed/>
    <w:rsid w:val="00B031C2"/>
    <w:rPr>
      <w:color w:val="0563C1" w:themeColor="hyperlink"/>
      <w:u w:val="single"/>
    </w:rPr>
  </w:style>
  <w:style w:type="character" w:customStyle="1" w:styleId="UnresolvedMention">
    <w:name w:val="Unresolved Mention"/>
    <w:basedOn w:val="DefaultParagraphFont"/>
    <w:uiPriority w:val="99"/>
    <w:semiHidden/>
    <w:unhideWhenUsed/>
    <w:rsid w:val="00B031C2"/>
    <w:rPr>
      <w:color w:val="605E5C"/>
      <w:shd w:val="clear" w:color="auto" w:fill="E1DFDD"/>
    </w:rPr>
  </w:style>
  <w:style w:type="paragraph" w:styleId="Footer">
    <w:name w:val="footer"/>
    <w:basedOn w:val="Normal"/>
    <w:link w:val="FooterChar"/>
    <w:uiPriority w:val="99"/>
    <w:unhideWhenUsed/>
    <w:rsid w:val="00E21160"/>
    <w:pPr>
      <w:tabs>
        <w:tab w:val="center" w:pos="4680"/>
        <w:tab w:val="right" w:pos="9360"/>
      </w:tabs>
    </w:pPr>
  </w:style>
  <w:style w:type="character" w:customStyle="1" w:styleId="FooterChar">
    <w:name w:val="Footer Char"/>
    <w:basedOn w:val="DefaultParagraphFont"/>
    <w:link w:val="Footer"/>
    <w:uiPriority w:val="99"/>
    <w:rsid w:val="00E21160"/>
  </w:style>
  <w:style w:type="character" w:styleId="PageNumber">
    <w:name w:val="page number"/>
    <w:basedOn w:val="DefaultParagraphFont"/>
    <w:uiPriority w:val="99"/>
    <w:semiHidden/>
    <w:unhideWhenUsed/>
    <w:rsid w:val="00E21160"/>
  </w:style>
  <w:style w:type="character" w:styleId="FollowedHyperlink">
    <w:name w:val="FollowedHyperlink"/>
    <w:basedOn w:val="DefaultParagraphFont"/>
    <w:uiPriority w:val="99"/>
    <w:semiHidden/>
    <w:unhideWhenUsed/>
    <w:rsid w:val="00BA392F"/>
    <w:rPr>
      <w:color w:val="954F72" w:themeColor="followedHyperlink"/>
      <w:u w:val="single"/>
    </w:rPr>
  </w:style>
  <w:style w:type="paragraph" w:styleId="Header">
    <w:name w:val="header"/>
    <w:basedOn w:val="Normal"/>
    <w:link w:val="HeaderChar"/>
    <w:uiPriority w:val="99"/>
    <w:unhideWhenUsed/>
    <w:rsid w:val="00F02538"/>
    <w:pPr>
      <w:tabs>
        <w:tab w:val="center" w:pos="4680"/>
        <w:tab w:val="right" w:pos="9360"/>
      </w:tabs>
    </w:pPr>
  </w:style>
  <w:style w:type="character" w:customStyle="1" w:styleId="HeaderChar">
    <w:name w:val="Header Char"/>
    <w:basedOn w:val="DefaultParagraphFont"/>
    <w:link w:val="Header"/>
    <w:uiPriority w:val="99"/>
    <w:rsid w:val="00F02538"/>
  </w:style>
  <w:style w:type="paragraph" w:styleId="Revision">
    <w:name w:val="Revision"/>
    <w:hidden/>
    <w:uiPriority w:val="99"/>
    <w:semiHidden/>
    <w:rsid w:val="00A12EA3"/>
  </w:style>
  <w:style w:type="character" w:styleId="CommentReference">
    <w:name w:val="annotation reference"/>
    <w:basedOn w:val="DefaultParagraphFont"/>
    <w:uiPriority w:val="99"/>
    <w:semiHidden/>
    <w:unhideWhenUsed/>
    <w:rsid w:val="00A12EA3"/>
    <w:rPr>
      <w:sz w:val="16"/>
      <w:szCs w:val="16"/>
    </w:rPr>
  </w:style>
  <w:style w:type="paragraph" w:styleId="CommentText">
    <w:name w:val="annotation text"/>
    <w:basedOn w:val="Normal"/>
    <w:link w:val="CommentTextChar"/>
    <w:uiPriority w:val="99"/>
    <w:unhideWhenUsed/>
    <w:rsid w:val="00A12EA3"/>
    <w:rPr>
      <w:sz w:val="20"/>
      <w:szCs w:val="20"/>
    </w:rPr>
  </w:style>
  <w:style w:type="character" w:customStyle="1" w:styleId="CommentTextChar">
    <w:name w:val="Comment Text Char"/>
    <w:basedOn w:val="DefaultParagraphFont"/>
    <w:link w:val="CommentText"/>
    <w:uiPriority w:val="99"/>
    <w:rsid w:val="00A12EA3"/>
    <w:rPr>
      <w:sz w:val="20"/>
      <w:szCs w:val="20"/>
    </w:rPr>
  </w:style>
  <w:style w:type="paragraph" w:styleId="CommentSubject">
    <w:name w:val="annotation subject"/>
    <w:basedOn w:val="CommentText"/>
    <w:next w:val="CommentText"/>
    <w:link w:val="CommentSubjectChar"/>
    <w:uiPriority w:val="99"/>
    <w:semiHidden/>
    <w:unhideWhenUsed/>
    <w:rsid w:val="00A12EA3"/>
    <w:rPr>
      <w:b/>
      <w:bCs/>
    </w:rPr>
  </w:style>
  <w:style w:type="character" w:customStyle="1" w:styleId="CommentSubjectChar">
    <w:name w:val="Comment Subject Char"/>
    <w:basedOn w:val="CommentTextChar"/>
    <w:link w:val="CommentSubject"/>
    <w:uiPriority w:val="99"/>
    <w:semiHidden/>
    <w:rsid w:val="00A12EA3"/>
    <w:rPr>
      <w:b/>
      <w:bCs/>
      <w:sz w:val="20"/>
      <w:szCs w:val="20"/>
    </w:rPr>
  </w:style>
  <w:style w:type="paragraph" w:customStyle="1" w:styleId="pf0">
    <w:name w:val="pf0"/>
    <w:basedOn w:val="Normal"/>
    <w:rsid w:val="007E7FB9"/>
    <w:pPr>
      <w:spacing w:before="100" w:beforeAutospacing="1" w:after="100" w:afterAutospacing="1"/>
    </w:pPr>
    <w:rPr>
      <w:rFonts w:ascii="Times New Roman" w:eastAsia="Times New Roman" w:hAnsi="Times New Roman" w:cs="Times New Roman"/>
      <w:lang w:eastAsia="zh-CN"/>
    </w:rPr>
  </w:style>
  <w:style w:type="character" w:customStyle="1" w:styleId="cf01">
    <w:name w:val="cf01"/>
    <w:basedOn w:val="DefaultParagraphFont"/>
    <w:rsid w:val="007E7FB9"/>
    <w:rPr>
      <w:rFonts w:ascii="Segoe UI" w:hAnsi="Segoe UI" w:cs="Segoe UI" w:hint="default"/>
      <w:sz w:val="18"/>
      <w:szCs w:val="18"/>
    </w:rPr>
  </w:style>
  <w:style w:type="paragraph" w:styleId="NormalWeb">
    <w:name w:val="Normal (Web)"/>
    <w:basedOn w:val="Normal"/>
    <w:uiPriority w:val="99"/>
    <w:unhideWhenUsed/>
    <w:rsid w:val="00C0091E"/>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C0091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2893245">
      <w:bodyDiv w:val="1"/>
      <w:marLeft w:val="0"/>
      <w:marRight w:val="0"/>
      <w:marTop w:val="0"/>
      <w:marBottom w:val="0"/>
      <w:divBdr>
        <w:top w:val="none" w:sz="0" w:space="0" w:color="auto"/>
        <w:left w:val="none" w:sz="0" w:space="0" w:color="auto"/>
        <w:bottom w:val="none" w:sz="0" w:space="0" w:color="auto"/>
        <w:right w:val="none" w:sz="0" w:space="0" w:color="auto"/>
      </w:divBdr>
      <w:divsChild>
        <w:div w:id="2133818567">
          <w:marLeft w:val="0"/>
          <w:marRight w:val="0"/>
          <w:marTop w:val="0"/>
          <w:marBottom w:val="0"/>
          <w:divBdr>
            <w:top w:val="none" w:sz="0" w:space="0" w:color="auto"/>
            <w:left w:val="none" w:sz="0" w:space="0" w:color="auto"/>
            <w:bottom w:val="none" w:sz="0" w:space="0" w:color="auto"/>
            <w:right w:val="none" w:sz="0" w:space="0" w:color="auto"/>
          </w:divBdr>
          <w:divsChild>
            <w:div w:id="596183030">
              <w:marLeft w:val="0"/>
              <w:marRight w:val="0"/>
              <w:marTop w:val="0"/>
              <w:marBottom w:val="0"/>
              <w:divBdr>
                <w:top w:val="none" w:sz="0" w:space="0" w:color="auto"/>
                <w:left w:val="none" w:sz="0" w:space="0" w:color="auto"/>
                <w:bottom w:val="none" w:sz="0" w:space="0" w:color="auto"/>
                <w:right w:val="none" w:sz="0" w:space="0" w:color="auto"/>
              </w:divBdr>
              <w:divsChild>
                <w:div w:id="885026388">
                  <w:marLeft w:val="0"/>
                  <w:marRight w:val="0"/>
                  <w:marTop w:val="0"/>
                  <w:marBottom w:val="0"/>
                  <w:divBdr>
                    <w:top w:val="none" w:sz="0" w:space="0" w:color="auto"/>
                    <w:left w:val="none" w:sz="0" w:space="0" w:color="auto"/>
                    <w:bottom w:val="none" w:sz="0" w:space="0" w:color="auto"/>
                    <w:right w:val="none" w:sz="0" w:space="0" w:color="auto"/>
                  </w:divBdr>
                  <w:divsChild>
                    <w:div w:id="8434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641776">
      <w:bodyDiv w:val="1"/>
      <w:marLeft w:val="0"/>
      <w:marRight w:val="0"/>
      <w:marTop w:val="0"/>
      <w:marBottom w:val="0"/>
      <w:divBdr>
        <w:top w:val="none" w:sz="0" w:space="0" w:color="auto"/>
        <w:left w:val="none" w:sz="0" w:space="0" w:color="auto"/>
        <w:bottom w:val="none" w:sz="0" w:space="0" w:color="auto"/>
        <w:right w:val="none" w:sz="0" w:space="0" w:color="auto"/>
      </w:divBdr>
      <w:divsChild>
        <w:div w:id="928386280">
          <w:marLeft w:val="0"/>
          <w:marRight w:val="0"/>
          <w:marTop w:val="0"/>
          <w:marBottom w:val="0"/>
          <w:divBdr>
            <w:top w:val="none" w:sz="0" w:space="0" w:color="auto"/>
            <w:left w:val="none" w:sz="0" w:space="0" w:color="auto"/>
            <w:bottom w:val="none" w:sz="0" w:space="0" w:color="auto"/>
            <w:right w:val="none" w:sz="0" w:space="0" w:color="auto"/>
          </w:divBdr>
          <w:divsChild>
            <w:div w:id="523860421">
              <w:marLeft w:val="0"/>
              <w:marRight w:val="0"/>
              <w:marTop w:val="0"/>
              <w:marBottom w:val="0"/>
              <w:divBdr>
                <w:top w:val="none" w:sz="0" w:space="0" w:color="auto"/>
                <w:left w:val="none" w:sz="0" w:space="0" w:color="auto"/>
                <w:bottom w:val="none" w:sz="0" w:space="0" w:color="auto"/>
                <w:right w:val="none" w:sz="0" w:space="0" w:color="auto"/>
              </w:divBdr>
              <w:divsChild>
                <w:div w:id="163397404">
                  <w:marLeft w:val="0"/>
                  <w:marRight w:val="0"/>
                  <w:marTop w:val="0"/>
                  <w:marBottom w:val="0"/>
                  <w:divBdr>
                    <w:top w:val="none" w:sz="0" w:space="0" w:color="auto"/>
                    <w:left w:val="none" w:sz="0" w:space="0" w:color="auto"/>
                    <w:bottom w:val="none" w:sz="0" w:space="0" w:color="auto"/>
                    <w:right w:val="none" w:sz="0" w:space="0" w:color="auto"/>
                  </w:divBdr>
                  <w:divsChild>
                    <w:div w:id="60018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7448278">
      <w:bodyDiv w:val="1"/>
      <w:marLeft w:val="0"/>
      <w:marRight w:val="0"/>
      <w:marTop w:val="0"/>
      <w:marBottom w:val="0"/>
      <w:divBdr>
        <w:top w:val="none" w:sz="0" w:space="0" w:color="auto"/>
        <w:left w:val="none" w:sz="0" w:space="0" w:color="auto"/>
        <w:bottom w:val="none" w:sz="0" w:space="0" w:color="auto"/>
        <w:right w:val="none" w:sz="0" w:space="0" w:color="auto"/>
      </w:divBdr>
      <w:divsChild>
        <w:div w:id="1770200407">
          <w:marLeft w:val="0"/>
          <w:marRight w:val="0"/>
          <w:marTop w:val="0"/>
          <w:marBottom w:val="0"/>
          <w:divBdr>
            <w:top w:val="none" w:sz="0" w:space="0" w:color="auto"/>
            <w:left w:val="none" w:sz="0" w:space="0" w:color="auto"/>
            <w:bottom w:val="none" w:sz="0" w:space="0" w:color="auto"/>
            <w:right w:val="none" w:sz="0" w:space="0" w:color="auto"/>
          </w:divBdr>
          <w:divsChild>
            <w:div w:id="1511139884">
              <w:marLeft w:val="0"/>
              <w:marRight w:val="0"/>
              <w:marTop w:val="0"/>
              <w:marBottom w:val="0"/>
              <w:divBdr>
                <w:top w:val="none" w:sz="0" w:space="0" w:color="auto"/>
                <w:left w:val="none" w:sz="0" w:space="0" w:color="auto"/>
                <w:bottom w:val="none" w:sz="0" w:space="0" w:color="auto"/>
                <w:right w:val="none" w:sz="0" w:space="0" w:color="auto"/>
              </w:divBdr>
              <w:divsChild>
                <w:div w:id="833836978">
                  <w:marLeft w:val="0"/>
                  <w:marRight w:val="0"/>
                  <w:marTop w:val="0"/>
                  <w:marBottom w:val="0"/>
                  <w:divBdr>
                    <w:top w:val="none" w:sz="0" w:space="0" w:color="auto"/>
                    <w:left w:val="none" w:sz="0" w:space="0" w:color="auto"/>
                    <w:bottom w:val="none" w:sz="0" w:space="0" w:color="auto"/>
                    <w:right w:val="none" w:sz="0" w:space="0" w:color="auto"/>
                  </w:divBdr>
                  <w:divsChild>
                    <w:div w:id="5427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491150">
      <w:bodyDiv w:val="1"/>
      <w:marLeft w:val="0"/>
      <w:marRight w:val="0"/>
      <w:marTop w:val="0"/>
      <w:marBottom w:val="0"/>
      <w:divBdr>
        <w:top w:val="none" w:sz="0" w:space="0" w:color="auto"/>
        <w:left w:val="none" w:sz="0" w:space="0" w:color="auto"/>
        <w:bottom w:val="none" w:sz="0" w:space="0" w:color="auto"/>
        <w:right w:val="none" w:sz="0" w:space="0" w:color="auto"/>
      </w:divBdr>
      <w:divsChild>
        <w:div w:id="1395272147">
          <w:marLeft w:val="0"/>
          <w:marRight w:val="0"/>
          <w:marTop w:val="0"/>
          <w:marBottom w:val="0"/>
          <w:divBdr>
            <w:top w:val="none" w:sz="0" w:space="0" w:color="auto"/>
            <w:left w:val="none" w:sz="0" w:space="0" w:color="auto"/>
            <w:bottom w:val="none" w:sz="0" w:space="0" w:color="auto"/>
            <w:right w:val="none" w:sz="0" w:space="0" w:color="auto"/>
          </w:divBdr>
          <w:divsChild>
            <w:div w:id="1684935977">
              <w:marLeft w:val="0"/>
              <w:marRight w:val="0"/>
              <w:marTop w:val="0"/>
              <w:marBottom w:val="0"/>
              <w:divBdr>
                <w:top w:val="none" w:sz="0" w:space="0" w:color="auto"/>
                <w:left w:val="none" w:sz="0" w:space="0" w:color="auto"/>
                <w:bottom w:val="none" w:sz="0" w:space="0" w:color="auto"/>
                <w:right w:val="none" w:sz="0" w:space="0" w:color="auto"/>
              </w:divBdr>
              <w:divsChild>
                <w:div w:id="57096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447242">
      <w:bodyDiv w:val="1"/>
      <w:marLeft w:val="0"/>
      <w:marRight w:val="0"/>
      <w:marTop w:val="0"/>
      <w:marBottom w:val="0"/>
      <w:divBdr>
        <w:top w:val="none" w:sz="0" w:space="0" w:color="auto"/>
        <w:left w:val="none" w:sz="0" w:space="0" w:color="auto"/>
        <w:bottom w:val="none" w:sz="0" w:space="0" w:color="auto"/>
        <w:right w:val="none" w:sz="0" w:space="0" w:color="auto"/>
      </w:divBdr>
      <w:divsChild>
        <w:div w:id="760027576">
          <w:marLeft w:val="0"/>
          <w:marRight w:val="0"/>
          <w:marTop w:val="0"/>
          <w:marBottom w:val="0"/>
          <w:divBdr>
            <w:top w:val="none" w:sz="0" w:space="0" w:color="auto"/>
            <w:left w:val="none" w:sz="0" w:space="0" w:color="auto"/>
            <w:bottom w:val="none" w:sz="0" w:space="0" w:color="auto"/>
            <w:right w:val="none" w:sz="0" w:space="0" w:color="auto"/>
          </w:divBdr>
          <w:divsChild>
            <w:div w:id="2021731809">
              <w:marLeft w:val="0"/>
              <w:marRight w:val="0"/>
              <w:marTop w:val="0"/>
              <w:marBottom w:val="0"/>
              <w:divBdr>
                <w:top w:val="none" w:sz="0" w:space="0" w:color="auto"/>
                <w:left w:val="none" w:sz="0" w:space="0" w:color="auto"/>
                <w:bottom w:val="none" w:sz="0" w:space="0" w:color="auto"/>
                <w:right w:val="none" w:sz="0" w:space="0" w:color="auto"/>
              </w:divBdr>
              <w:divsChild>
                <w:div w:id="1628391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771818">
      <w:bodyDiv w:val="1"/>
      <w:marLeft w:val="0"/>
      <w:marRight w:val="0"/>
      <w:marTop w:val="0"/>
      <w:marBottom w:val="0"/>
      <w:divBdr>
        <w:top w:val="none" w:sz="0" w:space="0" w:color="auto"/>
        <w:left w:val="none" w:sz="0" w:space="0" w:color="auto"/>
        <w:bottom w:val="none" w:sz="0" w:space="0" w:color="auto"/>
        <w:right w:val="none" w:sz="0" w:space="0" w:color="auto"/>
      </w:divBdr>
      <w:divsChild>
        <w:div w:id="813983228">
          <w:marLeft w:val="0"/>
          <w:marRight w:val="0"/>
          <w:marTop w:val="0"/>
          <w:marBottom w:val="0"/>
          <w:divBdr>
            <w:top w:val="none" w:sz="0" w:space="0" w:color="auto"/>
            <w:left w:val="none" w:sz="0" w:space="0" w:color="auto"/>
            <w:bottom w:val="none" w:sz="0" w:space="0" w:color="auto"/>
            <w:right w:val="none" w:sz="0" w:space="0" w:color="auto"/>
          </w:divBdr>
          <w:divsChild>
            <w:div w:id="931864556">
              <w:marLeft w:val="0"/>
              <w:marRight w:val="0"/>
              <w:marTop w:val="0"/>
              <w:marBottom w:val="0"/>
              <w:divBdr>
                <w:top w:val="none" w:sz="0" w:space="0" w:color="auto"/>
                <w:left w:val="none" w:sz="0" w:space="0" w:color="auto"/>
                <w:bottom w:val="none" w:sz="0" w:space="0" w:color="auto"/>
                <w:right w:val="none" w:sz="0" w:space="0" w:color="auto"/>
              </w:divBdr>
              <w:divsChild>
                <w:div w:id="1075203803">
                  <w:marLeft w:val="0"/>
                  <w:marRight w:val="0"/>
                  <w:marTop w:val="0"/>
                  <w:marBottom w:val="0"/>
                  <w:divBdr>
                    <w:top w:val="none" w:sz="0" w:space="0" w:color="auto"/>
                    <w:left w:val="none" w:sz="0" w:space="0" w:color="auto"/>
                    <w:bottom w:val="none" w:sz="0" w:space="0" w:color="auto"/>
                    <w:right w:val="none" w:sz="0" w:space="0" w:color="auto"/>
                  </w:divBdr>
                  <w:divsChild>
                    <w:div w:id="204173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815443">
      <w:bodyDiv w:val="1"/>
      <w:marLeft w:val="0"/>
      <w:marRight w:val="0"/>
      <w:marTop w:val="0"/>
      <w:marBottom w:val="0"/>
      <w:divBdr>
        <w:top w:val="none" w:sz="0" w:space="0" w:color="auto"/>
        <w:left w:val="none" w:sz="0" w:space="0" w:color="auto"/>
        <w:bottom w:val="none" w:sz="0" w:space="0" w:color="auto"/>
        <w:right w:val="none" w:sz="0" w:space="0" w:color="auto"/>
      </w:divBdr>
      <w:divsChild>
        <w:div w:id="422801661">
          <w:marLeft w:val="0"/>
          <w:marRight w:val="0"/>
          <w:marTop w:val="0"/>
          <w:marBottom w:val="0"/>
          <w:divBdr>
            <w:top w:val="none" w:sz="0" w:space="0" w:color="auto"/>
            <w:left w:val="none" w:sz="0" w:space="0" w:color="auto"/>
            <w:bottom w:val="none" w:sz="0" w:space="0" w:color="auto"/>
            <w:right w:val="none" w:sz="0" w:space="0" w:color="auto"/>
          </w:divBdr>
          <w:divsChild>
            <w:div w:id="2012176455">
              <w:marLeft w:val="0"/>
              <w:marRight w:val="0"/>
              <w:marTop w:val="0"/>
              <w:marBottom w:val="0"/>
              <w:divBdr>
                <w:top w:val="none" w:sz="0" w:space="0" w:color="auto"/>
                <w:left w:val="none" w:sz="0" w:space="0" w:color="auto"/>
                <w:bottom w:val="none" w:sz="0" w:space="0" w:color="auto"/>
                <w:right w:val="none" w:sz="0" w:space="0" w:color="auto"/>
              </w:divBdr>
              <w:divsChild>
                <w:div w:id="1145125745">
                  <w:marLeft w:val="0"/>
                  <w:marRight w:val="0"/>
                  <w:marTop w:val="0"/>
                  <w:marBottom w:val="0"/>
                  <w:divBdr>
                    <w:top w:val="none" w:sz="0" w:space="0" w:color="auto"/>
                    <w:left w:val="none" w:sz="0" w:space="0" w:color="auto"/>
                    <w:bottom w:val="none" w:sz="0" w:space="0" w:color="auto"/>
                    <w:right w:val="none" w:sz="0" w:space="0" w:color="auto"/>
                  </w:divBdr>
                  <w:divsChild>
                    <w:div w:id="30285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2631057">
      <w:bodyDiv w:val="1"/>
      <w:marLeft w:val="0"/>
      <w:marRight w:val="0"/>
      <w:marTop w:val="0"/>
      <w:marBottom w:val="0"/>
      <w:divBdr>
        <w:top w:val="none" w:sz="0" w:space="0" w:color="auto"/>
        <w:left w:val="none" w:sz="0" w:space="0" w:color="auto"/>
        <w:bottom w:val="none" w:sz="0" w:space="0" w:color="auto"/>
        <w:right w:val="none" w:sz="0" w:space="0" w:color="auto"/>
      </w:divBdr>
    </w:div>
    <w:div w:id="1462768871">
      <w:bodyDiv w:val="1"/>
      <w:marLeft w:val="0"/>
      <w:marRight w:val="0"/>
      <w:marTop w:val="0"/>
      <w:marBottom w:val="0"/>
      <w:divBdr>
        <w:top w:val="none" w:sz="0" w:space="0" w:color="auto"/>
        <w:left w:val="none" w:sz="0" w:space="0" w:color="auto"/>
        <w:bottom w:val="none" w:sz="0" w:space="0" w:color="auto"/>
        <w:right w:val="none" w:sz="0" w:space="0" w:color="auto"/>
      </w:divBdr>
    </w:div>
    <w:div w:id="1499688526">
      <w:bodyDiv w:val="1"/>
      <w:marLeft w:val="0"/>
      <w:marRight w:val="0"/>
      <w:marTop w:val="0"/>
      <w:marBottom w:val="0"/>
      <w:divBdr>
        <w:top w:val="none" w:sz="0" w:space="0" w:color="auto"/>
        <w:left w:val="none" w:sz="0" w:space="0" w:color="auto"/>
        <w:bottom w:val="none" w:sz="0" w:space="0" w:color="auto"/>
        <w:right w:val="none" w:sz="0" w:space="0" w:color="auto"/>
      </w:divBdr>
      <w:divsChild>
        <w:div w:id="100682806">
          <w:marLeft w:val="0"/>
          <w:marRight w:val="0"/>
          <w:marTop w:val="0"/>
          <w:marBottom w:val="0"/>
          <w:divBdr>
            <w:top w:val="none" w:sz="0" w:space="0" w:color="auto"/>
            <w:left w:val="none" w:sz="0" w:space="0" w:color="auto"/>
            <w:bottom w:val="none" w:sz="0" w:space="0" w:color="auto"/>
            <w:right w:val="none" w:sz="0" w:space="0" w:color="auto"/>
          </w:divBdr>
          <w:divsChild>
            <w:div w:id="637421726">
              <w:marLeft w:val="0"/>
              <w:marRight w:val="0"/>
              <w:marTop w:val="0"/>
              <w:marBottom w:val="0"/>
              <w:divBdr>
                <w:top w:val="none" w:sz="0" w:space="0" w:color="auto"/>
                <w:left w:val="none" w:sz="0" w:space="0" w:color="auto"/>
                <w:bottom w:val="none" w:sz="0" w:space="0" w:color="auto"/>
                <w:right w:val="none" w:sz="0" w:space="0" w:color="auto"/>
              </w:divBdr>
              <w:divsChild>
                <w:div w:id="353507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669073">
      <w:bodyDiv w:val="1"/>
      <w:marLeft w:val="0"/>
      <w:marRight w:val="0"/>
      <w:marTop w:val="0"/>
      <w:marBottom w:val="0"/>
      <w:divBdr>
        <w:top w:val="none" w:sz="0" w:space="0" w:color="auto"/>
        <w:left w:val="none" w:sz="0" w:space="0" w:color="auto"/>
        <w:bottom w:val="none" w:sz="0" w:space="0" w:color="auto"/>
        <w:right w:val="none" w:sz="0" w:space="0" w:color="auto"/>
      </w:divBdr>
      <w:divsChild>
        <w:div w:id="1244267593">
          <w:marLeft w:val="0"/>
          <w:marRight w:val="0"/>
          <w:marTop w:val="0"/>
          <w:marBottom w:val="0"/>
          <w:divBdr>
            <w:top w:val="none" w:sz="0" w:space="0" w:color="auto"/>
            <w:left w:val="none" w:sz="0" w:space="0" w:color="auto"/>
            <w:bottom w:val="none" w:sz="0" w:space="0" w:color="auto"/>
            <w:right w:val="none" w:sz="0" w:space="0" w:color="auto"/>
          </w:divBdr>
          <w:divsChild>
            <w:div w:id="1856460458">
              <w:marLeft w:val="0"/>
              <w:marRight w:val="0"/>
              <w:marTop w:val="0"/>
              <w:marBottom w:val="0"/>
              <w:divBdr>
                <w:top w:val="none" w:sz="0" w:space="0" w:color="auto"/>
                <w:left w:val="none" w:sz="0" w:space="0" w:color="auto"/>
                <w:bottom w:val="none" w:sz="0" w:space="0" w:color="auto"/>
                <w:right w:val="none" w:sz="0" w:space="0" w:color="auto"/>
              </w:divBdr>
              <w:divsChild>
                <w:div w:id="1260717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096619">
      <w:bodyDiv w:val="1"/>
      <w:marLeft w:val="0"/>
      <w:marRight w:val="0"/>
      <w:marTop w:val="0"/>
      <w:marBottom w:val="0"/>
      <w:divBdr>
        <w:top w:val="none" w:sz="0" w:space="0" w:color="auto"/>
        <w:left w:val="none" w:sz="0" w:space="0" w:color="auto"/>
        <w:bottom w:val="none" w:sz="0" w:space="0" w:color="auto"/>
        <w:right w:val="none" w:sz="0" w:space="0" w:color="auto"/>
      </w:divBdr>
      <w:divsChild>
        <w:div w:id="1146777430">
          <w:marLeft w:val="0"/>
          <w:marRight w:val="0"/>
          <w:marTop w:val="0"/>
          <w:marBottom w:val="0"/>
          <w:divBdr>
            <w:top w:val="none" w:sz="0" w:space="0" w:color="auto"/>
            <w:left w:val="none" w:sz="0" w:space="0" w:color="auto"/>
            <w:bottom w:val="none" w:sz="0" w:space="0" w:color="auto"/>
            <w:right w:val="none" w:sz="0" w:space="0" w:color="auto"/>
          </w:divBdr>
          <w:divsChild>
            <w:div w:id="439683765">
              <w:marLeft w:val="0"/>
              <w:marRight w:val="0"/>
              <w:marTop w:val="0"/>
              <w:marBottom w:val="0"/>
              <w:divBdr>
                <w:top w:val="none" w:sz="0" w:space="0" w:color="auto"/>
                <w:left w:val="none" w:sz="0" w:space="0" w:color="auto"/>
                <w:bottom w:val="none" w:sz="0" w:space="0" w:color="auto"/>
                <w:right w:val="none" w:sz="0" w:space="0" w:color="auto"/>
              </w:divBdr>
              <w:divsChild>
                <w:div w:id="1393692904">
                  <w:marLeft w:val="0"/>
                  <w:marRight w:val="0"/>
                  <w:marTop w:val="0"/>
                  <w:marBottom w:val="0"/>
                  <w:divBdr>
                    <w:top w:val="none" w:sz="0" w:space="0" w:color="auto"/>
                    <w:left w:val="none" w:sz="0" w:space="0" w:color="auto"/>
                    <w:bottom w:val="none" w:sz="0" w:space="0" w:color="auto"/>
                    <w:right w:val="none" w:sz="0" w:space="0" w:color="auto"/>
                  </w:divBdr>
                  <w:divsChild>
                    <w:div w:id="165494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503161">
      <w:bodyDiv w:val="1"/>
      <w:marLeft w:val="0"/>
      <w:marRight w:val="0"/>
      <w:marTop w:val="0"/>
      <w:marBottom w:val="0"/>
      <w:divBdr>
        <w:top w:val="none" w:sz="0" w:space="0" w:color="auto"/>
        <w:left w:val="none" w:sz="0" w:space="0" w:color="auto"/>
        <w:bottom w:val="none" w:sz="0" w:space="0" w:color="auto"/>
        <w:right w:val="none" w:sz="0" w:space="0" w:color="auto"/>
      </w:divBdr>
    </w:div>
    <w:div w:id="2122456384">
      <w:bodyDiv w:val="1"/>
      <w:marLeft w:val="0"/>
      <w:marRight w:val="0"/>
      <w:marTop w:val="0"/>
      <w:marBottom w:val="0"/>
      <w:divBdr>
        <w:top w:val="none" w:sz="0" w:space="0" w:color="auto"/>
        <w:left w:val="none" w:sz="0" w:space="0" w:color="auto"/>
        <w:bottom w:val="none" w:sz="0" w:space="0" w:color="auto"/>
        <w:right w:val="none" w:sz="0" w:space="0" w:color="auto"/>
      </w:divBdr>
      <w:divsChild>
        <w:div w:id="1771469299">
          <w:marLeft w:val="0"/>
          <w:marRight w:val="0"/>
          <w:marTop w:val="0"/>
          <w:marBottom w:val="0"/>
          <w:divBdr>
            <w:top w:val="none" w:sz="0" w:space="0" w:color="auto"/>
            <w:left w:val="none" w:sz="0" w:space="0" w:color="auto"/>
            <w:bottom w:val="none" w:sz="0" w:space="0" w:color="auto"/>
            <w:right w:val="none" w:sz="0" w:space="0" w:color="auto"/>
          </w:divBdr>
          <w:divsChild>
            <w:div w:id="429278522">
              <w:marLeft w:val="0"/>
              <w:marRight w:val="0"/>
              <w:marTop w:val="0"/>
              <w:marBottom w:val="0"/>
              <w:divBdr>
                <w:top w:val="none" w:sz="0" w:space="0" w:color="auto"/>
                <w:left w:val="none" w:sz="0" w:space="0" w:color="auto"/>
                <w:bottom w:val="none" w:sz="0" w:space="0" w:color="auto"/>
                <w:right w:val="none" w:sz="0" w:space="0" w:color="auto"/>
              </w:divBdr>
              <w:divsChild>
                <w:div w:id="1962221921">
                  <w:marLeft w:val="0"/>
                  <w:marRight w:val="0"/>
                  <w:marTop w:val="0"/>
                  <w:marBottom w:val="0"/>
                  <w:divBdr>
                    <w:top w:val="none" w:sz="0" w:space="0" w:color="auto"/>
                    <w:left w:val="none" w:sz="0" w:space="0" w:color="auto"/>
                    <w:bottom w:val="none" w:sz="0" w:space="0" w:color="auto"/>
                    <w:right w:val="none" w:sz="0" w:space="0" w:color="auto"/>
                  </w:divBdr>
                  <w:divsChild>
                    <w:div w:id="148401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1F72BC-91FB-4876-9ABA-4F7227B70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19</Words>
  <Characters>751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ncgenc Bahar</dc:creator>
  <cp:lastModifiedBy>Kritika Negi</cp:lastModifiedBy>
  <cp:revision>2</cp:revision>
  <dcterms:created xsi:type="dcterms:W3CDTF">2024-08-13T09:45:00Z</dcterms:created>
  <dcterms:modified xsi:type="dcterms:W3CDTF">2024-08-13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d4f27a-f0d8-351c-8ae2-dae091134cc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elsevier-harvard</vt:lpwstr>
  </property>
  <property fmtid="{D5CDD505-2E9C-101B-9397-08002B2CF9AE}" pid="12" name="Mendeley Recent Style Name 3_1">
    <vt:lpwstr>Elsevier - Harvard (with title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science-without-titles</vt:lpwstr>
  </property>
  <property fmtid="{D5CDD505-2E9C-101B-9397-08002B2CF9AE}" pid="18" name="Mendeley Recent Style Name 6_1">
    <vt:lpwstr>Science (without titles)</vt:lpwstr>
  </property>
  <property fmtid="{D5CDD505-2E9C-101B-9397-08002B2CF9AE}" pid="19" name="Mendeley Recent Style Id 7_1">
    <vt:lpwstr>http://csl.mendeley.com/styles/19719781/science-without-titles-BT</vt:lpwstr>
  </property>
  <property fmtid="{D5CDD505-2E9C-101B-9397-08002B2CF9AE}" pid="20" name="Mendeley Recent Style Name 7_1">
    <vt:lpwstr>Science (without titles) - Bahar Tuncgenc, DPhil/PhD</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the-journal-of-neuroscience</vt:lpwstr>
  </property>
  <property fmtid="{D5CDD505-2E9C-101B-9397-08002B2CF9AE}" pid="24" name="Mendeley Recent Style Name 9_1">
    <vt:lpwstr>The Journal of Neuroscience</vt:lpwstr>
  </property>
</Properties>
</file>